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45647" w14:textId="77777777" w:rsidR="008903CE" w:rsidRDefault="008903CE" w:rsidP="00AD3EF9"/>
    <w:p w14:paraId="7A047453" w14:textId="77777777" w:rsidR="008903CE" w:rsidRDefault="008903CE" w:rsidP="00AD3EF9"/>
    <w:p w14:paraId="5AF071D7" w14:textId="77777777" w:rsidR="008903CE" w:rsidRDefault="008903CE" w:rsidP="00AD3EF9"/>
    <w:p w14:paraId="64C79606" w14:textId="77777777" w:rsidR="008903CE" w:rsidRDefault="008903CE" w:rsidP="00AD3EF9"/>
    <w:p w14:paraId="601E5F0B" w14:textId="77777777" w:rsidR="008903CE" w:rsidRDefault="008903CE" w:rsidP="00AD3EF9"/>
    <w:p w14:paraId="418F78AE" w14:textId="77777777" w:rsidR="00443949" w:rsidRDefault="00443949" w:rsidP="00AD3EF9"/>
    <w:p w14:paraId="2CEE91C6" w14:textId="77777777" w:rsidR="00443949" w:rsidRDefault="00443949" w:rsidP="00AD3EF9"/>
    <w:p w14:paraId="609AC288" w14:textId="77777777" w:rsidR="00443949" w:rsidRDefault="00443949" w:rsidP="00AD3EF9"/>
    <w:p w14:paraId="3E02FF6C" w14:textId="77777777" w:rsidR="00443949" w:rsidRDefault="00443949" w:rsidP="00AD3EF9"/>
    <w:p w14:paraId="68FA0451" w14:textId="77777777" w:rsidR="00443949" w:rsidRDefault="00443949" w:rsidP="00AD3EF9"/>
    <w:p w14:paraId="29F96156" w14:textId="77777777" w:rsidR="00443949" w:rsidRDefault="00443949" w:rsidP="00AD3EF9"/>
    <w:p w14:paraId="346C1A1D" w14:textId="77777777" w:rsidR="00443949" w:rsidRDefault="00443949" w:rsidP="00AD3EF9"/>
    <w:p w14:paraId="4028BAC1" w14:textId="77777777" w:rsidR="00196734" w:rsidRDefault="00196734" w:rsidP="00AD3EF9"/>
    <w:p w14:paraId="2E1AD90A" w14:textId="77777777" w:rsidR="00196734" w:rsidRDefault="00196734" w:rsidP="00AD3EF9"/>
    <w:p w14:paraId="7A3F875F" w14:textId="77777777" w:rsidR="00196734" w:rsidRDefault="00196734" w:rsidP="00AD3EF9"/>
    <w:p w14:paraId="18C09D68" w14:textId="77777777" w:rsidR="00196734" w:rsidRDefault="00196734" w:rsidP="00AD3EF9"/>
    <w:p w14:paraId="6CF0044D" w14:textId="77777777" w:rsidR="00196734" w:rsidRDefault="00196734" w:rsidP="00AD3EF9"/>
    <w:p w14:paraId="5B93CBA6" w14:textId="77777777" w:rsidR="00443949" w:rsidRDefault="00443949" w:rsidP="00AD3EF9"/>
    <w:p w14:paraId="0D8DEC9D" w14:textId="77777777" w:rsidR="00443949" w:rsidRDefault="00443949" w:rsidP="00AD3EF9"/>
    <w:p w14:paraId="5F379005" w14:textId="77777777" w:rsidR="008903CE" w:rsidRDefault="008903CE" w:rsidP="00AD3EF9"/>
    <w:p w14:paraId="37F856F3" w14:textId="77777777" w:rsidR="008903CE" w:rsidRDefault="008903CE" w:rsidP="00AD3EF9"/>
    <w:p w14:paraId="7475491B" w14:textId="36993F6B" w:rsidR="0084474A" w:rsidRPr="00F93CE7" w:rsidRDefault="0084474A" w:rsidP="00E51359">
      <w:pPr>
        <w:jc w:val="center"/>
        <w:rPr>
          <w:b/>
          <w:bCs/>
          <w:lang w:val="en-GB"/>
        </w:rPr>
      </w:pPr>
      <w:r w:rsidRPr="00F93CE7">
        <w:rPr>
          <w:b/>
          <w:bCs/>
          <w:lang w:val="en-GB"/>
        </w:rPr>
        <w:t>Supplement</w:t>
      </w:r>
      <w:r w:rsidR="00676AF3" w:rsidRPr="00F93CE7">
        <w:rPr>
          <w:b/>
          <w:bCs/>
          <w:lang w:val="en-GB"/>
        </w:rPr>
        <w:t>ary Appendix</w:t>
      </w:r>
    </w:p>
    <w:p w14:paraId="69120C78" w14:textId="77777777" w:rsidR="0084474A" w:rsidRPr="00BB59A8" w:rsidRDefault="0084474A" w:rsidP="00E51359">
      <w:pPr>
        <w:jc w:val="center"/>
        <w:rPr>
          <w:lang w:val="en-GB"/>
        </w:rPr>
      </w:pPr>
    </w:p>
    <w:p w14:paraId="6C5FA83B" w14:textId="6948557A" w:rsidR="00DD182A" w:rsidRPr="00BB59A8" w:rsidRDefault="00DD182A" w:rsidP="00E51359">
      <w:pPr>
        <w:jc w:val="center"/>
        <w:rPr>
          <w:lang w:val="en-GB"/>
        </w:rPr>
      </w:pPr>
      <w:r w:rsidRPr="00BB59A8">
        <w:rPr>
          <w:lang w:val="en-GB"/>
        </w:rPr>
        <w:t>To</w:t>
      </w:r>
    </w:p>
    <w:p w14:paraId="17042B53" w14:textId="77777777" w:rsidR="0091306F" w:rsidRPr="00BB59A8" w:rsidRDefault="0091306F" w:rsidP="00E51359">
      <w:pPr>
        <w:jc w:val="center"/>
        <w:rPr>
          <w:lang w:val="en-GB"/>
        </w:rPr>
      </w:pPr>
    </w:p>
    <w:p w14:paraId="3DE18093" w14:textId="77777777" w:rsidR="001C5929" w:rsidRPr="001C5929" w:rsidRDefault="001C5929" w:rsidP="001C5929">
      <w:pPr>
        <w:jc w:val="center"/>
        <w:rPr>
          <w:b/>
          <w:bCs/>
          <w:lang w:val="en-GB"/>
        </w:rPr>
      </w:pPr>
      <w:r w:rsidRPr="001C5929">
        <w:rPr>
          <w:b/>
          <w:bCs/>
          <w:lang w:val="en-GB"/>
        </w:rPr>
        <w:t>Osteoporosis Treatment Indications Following Fracture:</w:t>
      </w:r>
    </w:p>
    <w:p w14:paraId="06FBB58A" w14:textId="0F0E581A" w:rsidR="0028788C" w:rsidRDefault="001C5929" w:rsidP="001C5929">
      <w:pPr>
        <w:jc w:val="center"/>
        <w:rPr>
          <w:b/>
          <w:bCs/>
          <w:lang w:val="en-GB"/>
        </w:rPr>
      </w:pPr>
      <w:r w:rsidRPr="001C5929">
        <w:rPr>
          <w:b/>
          <w:bCs/>
          <w:lang w:val="en-GB"/>
        </w:rPr>
        <w:t>Identifying Relevant Fracture Sites for Fracture Liaison Services</w:t>
      </w:r>
    </w:p>
    <w:p w14:paraId="11E5BB6A" w14:textId="77777777" w:rsidR="00B22025" w:rsidRPr="001C5929" w:rsidRDefault="00B22025" w:rsidP="001C5929">
      <w:pPr>
        <w:jc w:val="center"/>
        <w:rPr>
          <w:b/>
          <w:bCs/>
          <w:lang w:val="en-GB"/>
        </w:rPr>
      </w:pPr>
    </w:p>
    <w:p w14:paraId="4F9F98F9" w14:textId="2405A0EF" w:rsidR="00DD182A" w:rsidRPr="00BB59A8" w:rsidRDefault="00DD182A" w:rsidP="00E51359">
      <w:pPr>
        <w:jc w:val="center"/>
        <w:rPr>
          <w:lang w:val="en-GB"/>
        </w:rPr>
      </w:pPr>
      <w:r w:rsidRPr="00BB59A8">
        <w:rPr>
          <w:lang w:val="en-GB"/>
        </w:rPr>
        <w:t>By</w:t>
      </w:r>
    </w:p>
    <w:p w14:paraId="6A550275" w14:textId="77777777" w:rsidR="0091306F" w:rsidRPr="00BB59A8" w:rsidRDefault="0091306F" w:rsidP="00E51359">
      <w:pPr>
        <w:jc w:val="center"/>
        <w:rPr>
          <w:lang w:val="en-GB"/>
        </w:rPr>
      </w:pPr>
    </w:p>
    <w:p w14:paraId="1AA99EA2" w14:textId="2C9F739B" w:rsidR="0074506D" w:rsidRPr="00BB59A8" w:rsidRDefault="00BB59A8" w:rsidP="00E51359">
      <w:pPr>
        <w:jc w:val="center"/>
        <w:rPr>
          <w:lang w:val="en-GB"/>
        </w:rPr>
      </w:pPr>
      <w:r w:rsidRPr="00BB59A8">
        <w:rPr>
          <w:lang w:val="en-GB"/>
        </w:rPr>
        <w:t>Mattias Lorentzon</w:t>
      </w:r>
      <w:r>
        <w:rPr>
          <w:lang w:val="en-GB"/>
        </w:rPr>
        <w:t>,</w:t>
      </w:r>
      <w:r w:rsidRPr="00BB59A8">
        <w:rPr>
          <w:lang w:val="en-GB"/>
        </w:rPr>
        <w:t xml:space="preserve"> </w:t>
      </w:r>
      <w:r w:rsidR="0074506D" w:rsidRPr="00BB59A8">
        <w:rPr>
          <w:lang w:val="en-GB"/>
        </w:rPr>
        <w:t>Christine Florberger,</w:t>
      </w:r>
    </w:p>
    <w:p w14:paraId="78377B39" w14:textId="77777777" w:rsidR="0074506D" w:rsidRDefault="0074506D" w:rsidP="00E51359">
      <w:pPr>
        <w:jc w:val="center"/>
      </w:pPr>
      <w:r>
        <w:t xml:space="preserve">Javier </w:t>
      </w:r>
      <w:proofErr w:type="spellStart"/>
      <w:r>
        <w:t>Merina</w:t>
      </w:r>
      <w:proofErr w:type="spellEnd"/>
      <w:r>
        <w:t xml:space="preserve">, Eric Bertholds, Henrik </w:t>
      </w:r>
      <w:proofErr w:type="spellStart"/>
      <w:r>
        <w:t>Litsne</w:t>
      </w:r>
      <w:proofErr w:type="spellEnd"/>
      <w:r>
        <w:t>,</w:t>
      </w:r>
    </w:p>
    <w:p w14:paraId="7F01DBB4" w14:textId="037F39C3" w:rsidR="001616AF" w:rsidRPr="00BB59A8" w:rsidRDefault="0074506D" w:rsidP="00E51359">
      <w:pPr>
        <w:jc w:val="center"/>
        <w:rPr>
          <w:lang w:val="en-GB"/>
        </w:rPr>
      </w:pPr>
      <w:r w:rsidRPr="00BB59A8">
        <w:rPr>
          <w:lang w:val="en-GB"/>
        </w:rPr>
        <w:t>Kristian F. Axelsson</w:t>
      </w:r>
    </w:p>
    <w:p w14:paraId="6006231A" w14:textId="77777777" w:rsidR="00B6500C" w:rsidRPr="00BB59A8" w:rsidRDefault="00B6500C" w:rsidP="00AD3EF9">
      <w:pPr>
        <w:rPr>
          <w:lang w:val="en-GB"/>
        </w:rPr>
      </w:pPr>
      <w:r w:rsidRPr="00BB59A8">
        <w:rPr>
          <w:lang w:val="en-GB"/>
        </w:rPr>
        <w:br w:type="page"/>
      </w:r>
    </w:p>
    <w:p w14:paraId="271DDDF6" w14:textId="77777777" w:rsidR="00557CDE" w:rsidRPr="00BB59A8" w:rsidRDefault="00557CDE" w:rsidP="00AD3EF9">
      <w:pPr>
        <w:rPr>
          <w:lang w:val="en-GB"/>
        </w:rPr>
      </w:pPr>
    </w:p>
    <w:p w14:paraId="29397398" w14:textId="0AE929C8" w:rsidR="001616AF" w:rsidRPr="005C4821" w:rsidRDefault="001616AF" w:rsidP="00AD3EF9">
      <w:pPr>
        <w:rPr>
          <w:b/>
          <w:bCs/>
          <w:sz w:val="24"/>
          <w:szCs w:val="24"/>
          <w:lang w:val="en-GB"/>
        </w:rPr>
      </w:pPr>
      <w:r w:rsidRPr="005C4821">
        <w:rPr>
          <w:b/>
          <w:bCs/>
          <w:sz w:val="24"/>
          <w:szCs w:val="24"/>
          <w:lang w:val="en-GB"/>
        </w:rPr>
        <w:t>T</w:t>
      </w:r>
      <w:r w:rsidR="003A160E" w:rsidRPr="005C4821">
        <w:rPr>
          <w:b/>
          <w:bCs/>
          <w:sz w:val="24"/>
          <w:szCs w:val="24"/>
          <w:lang w:val="en-GB"/>
        </w:rPr>
        <w:t>able of Contents</w:t>
      </w:r>
    </w:p>
    <w:p w14:paraId="172AA8B4" w14:textId="77777777" w:rsidR="003A160E" w:rsidRPr="00BB59A8" w:rsidRDefault="003A160E" w:rsidP="00AD3EF9">
      <w:pPr>
        <w:rPr>
          <w:lang w:val="en-GB"/>
        </w:rPr>
      </w:pPr>
    </w:p>
    <w:p w14:paraId="581E4B62" w14:textId="6E7E8A69" w:rsidR="00353691" w:rsidRPr="00301A83" w:rsidRDefault="00F21E4C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r w:rsidRPr="00301A83">
        <w:rPr>
          <w:rFonts w:ascii="Times New Roman" w:hAnsi="Times New Roman" w:cs="Times New Roman"/>
          <w:b/>
          <w:bCs/>
          <w:caps/>
        </w:rPr>
        <w:fldChar w:fldCharType="begin"/>
      </w:r>
      <w:r w:rsidRPr="00301A83">
        <w:rPr>
          <w:rFonts w:ascii="Times New Roman" w:hAnsi="Times New Roman" w:cs="Times New Roman"/>
        </w:rPr>
        <w:instrText xml:space="preserve"> TOC \o "1-3" \h \z \u </w:instrText>
      </w:r>
      <w:r w:rsidRPr="00301A83">
        <w:rPr>
          <w:rFonts w:ascii="Times New Roman" w:hAnsi="Times New Roman" w:cs="Times New Roman"/>
          <w:b/>
          <w:bCs/>
          <w:caps/>
        </w:rPr>
        <w:fldChar w:fldCharType="separate"/>
      </w:r>
      <w:hyperlink w:anchor="_Toc211934801" w:history="1">
        <w:r w:rsidR="00353691"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1. Month of DXA examination</w:t>
        </w:r>
        <w:r w:rsidR="00353691" w:rsidRPr="00301A83">
          <w:rPr>
            <w:rFonts w:ascii="Times New Roman" w:hAnsi="Times New Roman" w:cs="Times New Roman"/>
            <w:noProof/>
            <w:webHidden/>
          </w:rPr>
          <w:tab/>
        </w:r>
        <w:r w:rsidR="00353691"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="00353691" w:rsidRPr="00301A83">
          <w:rPr>
            <w:rFonts w:ascii="Times New Roman" w:hAnsi="Times New Roman" w:cs="Times New Roman"/>
            <w:noProof/>
            <w:webHidden/>
          </w:rPr>
          <w:instrText xml:space="preserve"> PAGEREF _Toc211934801 \h </w:instrText>
        </w:r>
        <w:r w:rsidR="00353691" w:rsidRPr="00301A83">
          <w:rPr>
            <w:rFonts w:ascii="Times New Roman" w:hAnsi="Times New Roman" w:cs="Times New Roman"/>
            <w:noProof/>
            <w:webHidden/>
          </w:rPr>
        </w:r>
        <w:r w:rsidR="00353691"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="00353691" w:rsidRPr="00301A83">
          <w:rPr>
            <w:rFonts w:ascii="Times New Roman" w:hAnsi="Times New Roman" w:cs="Times New Roman"/>
            <w:noProof/>
            <w:webHidden/>
          </w:rPr>
          <w:t>3</w:t>
        </w:r>
        <w:r w:rsidR="00353691"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D3EDA47" w14:textId="5A335F26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2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2A. Definition of non-MOF (N=267) per fracture sites using ICD-10 codes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2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4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F4889F2" w14:textId="53FF2A77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3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2B. Definition of MOF (N=438) per fracture sites using ICD-10 codes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3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5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CE0CC92" w14:textId="2D2A60FD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4" w:history="1">
        <w:r w:rsidRPr="00301A83">
          <w:rPr>
            <w:rStyle w:val="Hyperlnk"/>
            <w:rFonts w:ascii="Times New Roman" w:hAnsi="Times New Roman" w:cs="Times New Roman"/>
            <w:noProof/>
          </w:rPr>
          <w:t>Table S3 Patient questionnaire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4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6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714FE12" w14:textId="653BC836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5" w:history="1">
        <w:r w:rsidRPr="00301A83">
          <w:rPr>
            <w:rStyle w:val="Hyperlnk"/>
            <w:rFonts w:ascii="Times New Roman" w:hAnsi="Times New Roman" w:cs="Times New Roman"/>
            <w:noProof/>
          </w:rPr>
          <w:t>Table S4. Assessing Physician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5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6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B63A3EC" w14:textId="68E07815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6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5. Municipality of patient residence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6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7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8947518" w14:textId="69EC1943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7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6. DXA site with lowest T-score used in clinical assessment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7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7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25CE3D4" w14:textId="7B194876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8" w:history="1">
        <w:r w:rsidRPr="00301A83">
          <w:rPr>
            <w:rStyle w:val="Hyperlnk"/>
            <w:rFonts w:ascii="Times New Roman" w:hAnsi="Times New Roman" w:cs="Times New Roman"/>
            <w:noProof/>
          </w:rPr>
          <w:t>Table S7. VFA assessment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8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8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09CE1C8" w14:textId="0C19A053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09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8. Treatment recommendation – all patients (N=705), non-MOF vs MOF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09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8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D8E7E1D" w14:textId="79E26738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10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9. Baseline characteristics, all patients (N=705) non-MOF split per subgroups vs. MOF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10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9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E8901D1" w14:textId="4CF808C9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11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10. Odds ratios for treatment recommendation, non-MOF vs. MOF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11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10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9177C41" w14:textId="60BB9885" w:rsidR="00353691" w:rsidRPr="00301A83" w:rsidRDefault="00353691" w:rsidP="00301A83">
      <w:pPr>
        <w:pStyle w:val="Innehll2"/>
        <w:tabs>
          <w:tab w:val="right" w:leader="dot" w:pos="9673"/>
        </w:tabs>
        <w:spacing w:line="480" w:lineRule="auto"/>
        <w:rPr>
          <w:rFonts w:ascii="Times New Roman" w:eastAsiaTheme="minorEastAsia" w:hAnsi="Times New Roman" w:cs="Times New Roman"/>
          <w:smallCaps w:val="0"/>
          <w:noProof/>
          <w:kern w:val="2"/>
          <w:sz w:val="24"/>
          <w:szCs w:val="24"/>
          <w14:ligatures w14:val="standardContextual"/>
        </w:rPr>
      </w:pPr>
      <w:hyperlink w:anchor="_Toc211934812" w:history="1">
        <w:r w:rsidRPr="00301A83">
          <w:rPr>
            <w:rStyle w:val="Hyperlnk"/>
            <w:rFonts w:ascii="Times New Roman" w:hAnsi="Times New Roman" w:cs="Times New Roman"/>
            <w:noProof/>
            <w:lang w:val="en-GB"/>
          </w:rPr>
          <w:t>Table S11. Baseline characteristics, all patients per treatment recommendation</w:t>
        </w:r>
        <w:r w:rsidRPr="00301A83">
          <w:rPr>
            <w:rFonts w:ascii="Times New Roman" w:hAnsi="Times New Roman" w:cs="Times New Roman"/>
            <w:noProof/>
            <w:webHidden/>
          </w:rPr>
          <w:tab/>
        </w:r>
        <w:r w:rsidRPr="00301A83">
          <w:rPr>
            <w:rFonts w:ascii="Times New Roman" w:hAnsi="Times New Roman" w:cs="Times New Roman"/>
            <w:noProof/>
            <w:webHidden/>
          </w:rPr>
          <w:fldChar w:fldCharType="begin"/>
        </w:r>
        <w:r w:rsidRPr="00301A83">
          <w:rPr>
            <w:rFonts w:ascii="Times New Roman" w:hAnsi="Times New Roman" w:cs="Times New Roman"/>
            <w:noProof/>
            <w:webHidden/>
          </w:rPr>
          <w:instrText xml:space="preserve"> PAGEREF _Toc211934812 \h </w:instrText>
        </w:r>
        <w:r w:rsidRPr="00301A83">
          <w:rPr>
            <w:rFonts w:ascii="Times New Roman" w:hAnsi="Times New Roman" w:cs="Times New Roman"/>
            <w:noProof/>
            <w:webHidden/>
          </w:rPr>
        </w:r>
        <w:r w:rsidRPr="00301A83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301A83">
          <w:rPr>
            <w:rFonts w:ascii="Times New Roman" w:hAnsi="Times New Roman" w:cs="Times New Roman"/>
            <w:noProof/>
            <w:webHidden/>
          </w:rPr>
          <w:t>11</w:t>
        </w:r>
        <w:r w:rsidRPr="00301A83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C241F05" w14:textId="05068E7A" w:rsidR="00F21E4C" w:rsidRPr="00E520E2" w:rsidRDefault="00F21E4C" w:rsidP="00301A83">
      <w:pPr>
        <w:spacing w:line="480" w:lineRule="auto"/>
        <w:rPr>
          <w:sz w:val="18"/>
          <w:szCs w:val="18"/>
        </w:rPr>
      </w:pPr>
      <w:r w:rsidRPr="00301A83">
        <w:fldChar w:fldCharType="end"/>
      </w:r>
    </w:p>
    <w:p w14:paraId="79A3C3DD" w14:textId="6575D862" w:rsidR="001616AF" w:rsidRPr="00E520E2" w:rsidRDefault="001616AF" w:rsidP="00AD3EF9"/>
    <w:p w14:paraId="7CEDA7DC" w14:textId="77777777" w:rsidR="00C0707A" w:rsidRDefault="00C0707A" w:rsidP="00AD3EF9">
      <w:pPr>
        <w:rPr>
          <w:sz w:val="28"/>
          <w:szCs w:val="28"/>
        </w:rPr>
      </w:pPr>
      <w:bookmarkStart w:id="0" w:name="_Toc115255839"/>
      <w:r>
        <w:br w:type="page"/>
      </w:r>
    </w:p>
    <w:p w14:paraId="0136987F" w14:textId="4C8FABEC" w:rsidR="00FC6BB4" w:rsidRPr="00BB59A8" w:rsidRDefault="00FC6BB4" w:rsidP="00AD3EF9">
      <w:pPr>
        <w:pStyle w:val="Rubrik2"/>
        <w:rPr>
          <w:lang w:val="en-GB"/>
        </w:rPr>
      </w:pPr>
      <w:bookmarkStart w:id="1" w:name="_Toc211934801"/>
      <w:r w:rsidRPr="00BB59A8">
        <w:rPr>
          <w:lang w:val="en-GB"/>
        </w:rPr>
        <w:lastRenderedPageBreak/>
        <w:t xml:space="preserve">Table S1. </w:t>
      </w:r>
      <w:r w:rsidR="003946CF" w:rsidRPr="00BB59A8">
        <w:rPr>
          <w:lang w:val="en-GB"/>
        </w:rPr>
        <w:t>Month of DXA examination</w:t>
      </w:r>
      <w:bookmarkEnd w:id="1"/>
    </w:p>
    <w:p w14:paraId="35A598AF" w14:textId="77777777" w:rsidR="00FC6BB4" w:rsidRPr="00FC6BB4" w:rsidRDefault="00FC6BB4" w:rsidP="00AD3EF9">
      <w:pPr>
        <w:rPr>
          <w:lang w:val="en-GB"/>
        </w:rPr>
      </w:pPr>
    </w:p>
    <w:tbl>
      <w:tblPr>
        <w:tblW w:w="2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00"/>
      </w:tblGrid>
      <w:tr w:rsidR="00FC6BB4" w14:paraId="28F45AF2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949C" w14:textId="77777777" w:rsidR="00FC6BB4" w:rsidRDefault="00FC6BB4" w:rsidP="00AD3EF9">
            <w:proofErr w:type="spellStart"/>
            <w:r>
              <w:t>Oct</w:t>
            </w:r>
            <w:proofErr w:type="spellEnd"/>
            <w:r>
              <w:t>, 2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DFD8A" w14:textId="77777777" w:rsidR="00FC6BB4" w:rsidRDefault="00FC6BB4" w:rsidP="00437305">
            <w:pPr>
              <w:ind w:right="339"/>
              <w:jc w:val="right"/>
            </w:pPr>
            <w:r>
              <w:t>61</w:t>
            </w:r>
          </w:p>
        </w:tc>
      </w:tr>
      <w:tr w:rsidR="00FC6BB4" w14:paraId="1ACCDCDA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B827" w14:textId="77777777" w:rsidR="00FC6BB4" w:rsidRDefault="00FC6BB4" w:rsidP="00AD3EF9">
            <w:r>
              <w:t>Nov, 2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27985" w14:textId="77777777" w:rsidR="00FC6BB4" w:rsidRDefault="00FC6BB4" w:rsidP="00437305">
            <w:pPr>
              <w:ind w:right="339"/>
              <w:jc w:val="right"/>
            </w:pPr>
            <w:r>
              <w:t>81</w:t>
            </w:r>
          </w:p>
        </w:tc>
      </w:tr>
      <w:tr w:rsidR="00FC6BB4" w14:paraId="679186EE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62A6" w14:textId="77777777" w:rsidR="00FC6BB4" w:rsidRDefault="00FC6BB4" w:rsidP="00AD3EF9">
            <w:r>
              <w:t>Dec, 2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50C6" w14:textId="77777777" w:rsidR="00FC6BB4" w:rsidRDefault="00FC6BB4" w:rsidP="00437305">
            <w:pPr>
              <w:ind w:right="339"/>
              <w:jc w:val="right"/>
            </w:pPr>
            <w:r>
              <w:t>53</w:t>
            </w:r>
          </w:p>
        </w:tc>
      </w:tr>
      <w:tr w:rsidR="00FC6BB4" w14:paraId="3960084D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51D8" w14:textId="77777777" w:rsidR="00FC6BB4" w:rsidRDefault="00FC6BB4" w:rsidP="00AD3EF9">
            <w:r>
              <w:t>Jan, 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AAF32" w14:textId="77777777" w:rsidR="00FC6BB4" w:rsidRDefault="00FC6BB4" w:rsidP="00437305">
            <w:pPr>
              <w:ind w:right="339"/>
              <w:jc w:val="right"/>
            </w:pPr>
            <w:r>
              <w:t>94</w:t>
            </w:r>
          </w:p>
        </w:tc>
      </w:tr>
      <w:tr w:rsidR="00FC6BB4" w14:paraId="0893EDB0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449F" w14:textId="77777777" w:rsidR="00FC6BB4" w:rsidRDefault="00FC6BB4" w:rsidP="00AD3EF9">
            <w:r>
              <w:t>Feb, 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48A5" w14:textId="77777777" w:rsidR="00FC6BB4" w:rsidRDefault="00FC6BB4" w:rsidP="00437305">
            <w:pPr>
              <w:ind w:right="339"/>
              <w:jc w:val="right"/>
            </w:pPr>
            <w:r>
              <w:t>115</w:t>
            </w:r>
          </w:p>
        </w:tc>
      </w:tr>
      <w:tr w:rsidR="00FC6BB4" w14:paraId="146B3771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2346" w14:textId="77777777" w:rsidR="00FC6BB4" w:rsidRDefault="00FC6BB4" w:rsidP="00AD3EF9">
            <w:r>
              <w:t>Mar, 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FFF6" w14:textId="77777777" w:rsidR="00FC6BB4" w:rsidRDefault="00FC6BB4" w:rsidP="00437305">
            <w:pPr>
              <w:ind w:right="339"/>
              <w:jc w:val="right"/>
            </w:pPr>
            <w:r>
              <w:t>116</w:t>
            </w:r>
          </w:p>
        </w:tc>
      </w:tr>
      <w:tr w:rsidR="00FC6BB4" w14:paraId="761D08A0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AB0EE" w14:textId="77777777" w:rsidR="00FC6BB4" w:rsidRDefault="00FC6BB4" w:rsidP="00AD3EF9">
            <w:r>
              <w:t>Apr, 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9439" w14:textId="77777777" w:rsidR="00FC6BB4" w:rsidRDefault="00FC6BB4" w:rsidP="00437305">
            <w:pPr>
              <w:ind w:right="339"/>
              <w:jc w:val="right"/>
            </w:pPr>
            <w:r>
              <w:t>117</w:t>
            </w:r>
          </w:p>
        </w:tc>
      </w:tr>
      <w:tr w:rsidR="00FC6BB4" w14:paraId="6AD2EFF4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0CBA0" w14:textId="77777777" w:rsidR="00FC6BB4" w:rsidRDefault="00FC6BB4" w:rsidP="00AD3EF9">
            <w:r>
              <w:t>May, 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8960" w14:textId="77777777" w:rsidR="00FC6BB4" w:rsidRDefault="00FC6BB4" w:rsidP="00437305">
            <w:pPr>
              <w:ind w:right="339"/>
              <w:jc w:val="right"/>
            </w:pPr>
            <w:r>
              <w:t>68</w:t>
            </w:r>
          </w:p>
        </w:tc>
      </w:tr>
      <w:tr w:rsidR="00FC6BB4" w14:paraId="35D4DBFE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C59CE" w14:textId="77777777" w:rsidR="00FC6BB4" w:rsidRDefault="00FC6BB4" w:rsidP="00AD3EF9">
            <w: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DF88C" w14:textId="77777777" w:rsidR="00FC6BB4" w:rsidRDefault="00FC6BB4" w:rsidP="00437305">
            <w:pPr>
              <w:ind w:right="339"/>
              <w:jc w:val="right"/>
            </w:pPr>
            <w:r>
              <w:t xml:space="preserve"> </w:t>
            </w:r>
          </w:p>
        </w:tc>
      </w:tr>
      <w:tr w:rsidR="00FC6BB4" w14:paraId="5850D5E1" w14:textId="77777777" w:rsidTr="00FC6BB4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5D8A" w14:textId="77777777" w:rsidR="00FC6BB4" w:rsidRDefault="00FC6BB4" w:rsidP="00AD3EF9">
            <w: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94ECC" w14:textId="77777777" w:rsidR="00FC6BB4" w:rsidRDefault="00FC6BB4" w:rsidP="00437305">
            <w:pPr>
              <w:ind w:right="339"/>
              <w:jc w:val="right"/>
            </w:pPr>
            <w:r>
              <w:t>705</w:t>
            </w:r>
          </w:p>
        </w:tc>
      </w:tr>
    </w:tbl>
    <w:p w14:paraId="70DA3CAF" w14:textId="77777777" w:rsidR="006A59AB" w:rsidRDefault="006A59AB" w:rsidP="00AD3EF9">
      <w:pPr>
        <w:pStyle w:val="Rubrik2"/>
      </w:pPr>
    </w:p>
    <w:p w14:paraId="46468EE8" w14:textId="77777777" w:rsidR="006A59AB" w:rsidRDefault="006A59AB">
      <w:pPr>
        <w:rPr>
          <w:b/>
          <w:bCs/>
          <w:color w:val="000000" w:themeColor="text1"/>
        </w:rPr>
      </w:pPr>
      <w:r>
        <w:br w:type="page"/>
      </w:r>
    </w:p>
    <w:p w14:paraId="68D2A79A" w14:textId="0F6EF7C3" w:rsidR="004A7348" w:rsidRPr="00BB59A8" w:rsidRDefault="000E5E50" w:rsidP="00AD3EF9">
      <w:pPr>
        <w:pStyle w:val="Rubrik2"/>
        <w:rPr>
          <w:lang w:val="en-GB"/>
        </w:rPr>
      </w:pPr>
      <w:bookmarkStart w:id="2" w:name="_Toc211934802"/>
      <w:r w:rsidRPr="00BB59A8">
        <w:rPr>
          <w:lang w:val="en-GB"/>
        </w:rPr>
        <w:lastRenderedPageBreak/>
        <w:t>Table S</w:t>
      </w:r>
      <w:r w:rsidR="006B7F13" w:rsidRPr="00BB59A8">
        <w:rPr>
          <w:lang w:val="en-GB"/>
        </w:rPr>
        <w:t>2</w:t>
      </w:r>
      <w:r w:rsidR="0026544C">
        <w:rPr>
          <w:lang w:val="en-GB"/>
        </w:rPr>
        <w:t>A</w:t>
      </w:r>
      <w:r w:rsidR="00932810" w:rsidRPr="00BB59A8">
        <w:rPr>
          <w:lang w:val="en-GB"/>
        </w:rPr>
        <w:t>.</w:t>
      </w:r>
      <w:r w:rsidRPr="00BB59A8">
        <w:rPr>
          <w:lang w:val="en-GB"/>
        </w:rPr>
        <w:t xml:space="preserve"> Definition of </w:t>
      </w:r>
      <w:r w:rsidR="007E7EBE" w:rsidRPr="00BB59A8">
        <w:rPr>
          <w:lang w:val="en-GB"/>
        </w:rPr>
        <w:t xml:space="preserve">non-MOF </w:t>
      </w:r>
      <w:r w:rsidR="00093FA7" w:rsidRPr="00BB59A8">
        <w:rPr>
          <w:lang w:val="en-GB"/>
        </w:rPr>
        <w:t xml:space="preserve">(N=267) </w:t>
      </w:r>
      <w:r w:rsidR="007E7EBE" w:rsidRPr="00BB59A8">
        <w:rPr>
          <w:lang w:val="en-GB"/>
        </w:rPr>
        <w:t xml:space="preserve">per </w:t>
      </w:r>
      <w:r w:rsidR="00FF228C">
        <w:rPr>
          <w:lang w:val="en-GB"/>
        </w:rPr>
        <w:t>f</w:t>
      </w:r>
      <w:r w:rsidRPr="00BB59A8">
        <w:rPr>
          <w:lang w:val="en-GB"/>
        </w:rPr>
        <w:t xml:space="preserve">racture </w:t>
      </w:r>
      <w:r w:rsidR="00FF228C">
        <w:rPr>
          <w:lang w:val="en-GB"/>
        </w:rPr>
        <w:t>s</w:t>
      </w:r>
      <w:r w:rsidR="00CE26D0" w:rsidRPr="00BB59A8">
        <w:rPr>
          <w:lang w:val="en-GB"/>
        </w:rPr>
        <w:t xml:space="preserve">ites </w:t>
      </w:r>
      <w:r w:rsidR="007E7EBE" w:rsidRPr="00BB59A8">
        <w:rPr>
          <w:lang w:val="en-GB"/>
        </w:rPr>
        <w:t xml:space="preserve">using </w:t>
      </w:r>
      <w:r w:rsidR="00CE26D0" w:rsidRPr="00BB59A8">
        <w:rPr>
          <w:lang w:val="en-GB"/>
        </w:rPr>
        <w:t>ICD-10 codes</w:t>
      </w:r>
      <w:bookmarkEnd w:id="2"/>
    </w:p>
    <w:p w14:paraId="76F93FA5" w14:textId="77777777" w:rsidR="00CE26D0" w:rsidRPr="00BB59A8" w:rsidRDefault="00CE26D0" w:rsidP="00AD3EF9">
      <w:pPr>
        <w:rPr>
          <w:lang w:val="en-GB"/>
        </w:rPr>
      </w:pP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760"/>
        <w:gridCol w:w="760"/>
      </w:tblGrid>
      <w:tr w:rsidR="00093FA7" w:rsidRPr="001C5929" w14:paraId="2EF6DE2E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D4EFD" w14:textId="77777777" w:rsidR="00093FA7" w:rsidRPr="00BB59A8" w:rsidRDefault="00093FA7" w:rsidP="00AD3EF9">
            <w:pPr>
              <w:rPr>
                <w:b/>
                <w:bCs/>
                <w:lang w:val="en-GB"/>
              </w:rPr>
            </w:pPr>
            <w:r w:rsidRPr="00BB59A8">
              <w:rPr>
                <w:b/>
                <w:bCs/>
                <w:lang w:val="en-GB"/>
              </w:rPr>
              <w:t>Non-Major Osteoporotic Fracture (non-MOF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C27C3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E343E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</w:tr>
      <w:tr w:rsidR="00093FA7" w:rsidRPr="001C5929" w14:paraId="3AC5E8E1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5244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EE674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AB42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</w:tr>
      <w:tr w:rsidR="00093FA7" w:rsidRPr="00AD3EF9" w14:paraId="7D7D1EBB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DAC6" w14:textId="77777777" w:rsidR="00093FA7" w:rsidRPr="00AD3EF9" w:rsidRDefault="00093FA7" w:rsidP="00AD3EF9">
            <w:proofErr w:type="spellStart"/>
            <w:r w:rsidRPr="00AD3EF9">
              <w:t>Elb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D25E" w14:textId="77777777" w:rsidR="00093FA7" w:rsidRPr="00AD3EF9" w:rsidRDefault="00093FA7" w:rsidP="00437305">
            <w:pPr>
              <w:jc w:val="right"/>
            </w:pPr>
            <w:r w:rsidRPr="00AD3EF9"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4453" w14:textId="77777777" w:rsidR="00093FA7" w:rsidRPr="00AD3EF9" w:rsidRDefault="00093FA7" w:rsidP="00437305">
            <w:pPr>
              <w:jc w:val="right"/>
            </w:pPr>
            <w:r w:rsidRPr="00AD3EF9">
              <w:t>6.4%</w:t>
            </w:r>
          </w:p>
        </w:tc>
      </w:tr>
      <w:tr w:rsidR="00093FA7" w:rsidRPr="00AD3EF9" w14:paraId="2B26EB35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F26E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424 lower end of hum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4199" w14:textId="77777777" w:rsidR="00093FA7" w:rsidRPr="00AD3EF9" w:rsidRDefault="00093FA7" w:rsidP="00437305">
            <w:pPr>
              <w:jc w:val="right"/>
            </w:pPr>
            <w:r w:rsidRPr="00AD3EF9"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E6A0A" w14:textId="77777777" w:rsidR="00093FA7" w:rsidRPr="00AD3EF9" w:rsidRDefault="00093FA7" w:rsidP="00437305">
            <w:pPr>
              <w:jc w:val="right"/>
            </w:pPr>
            <w:r w:rsidRPr="00AD3EF9">
              <w:t>1.3%</w:t>
            </w:r>
          </w:p>
        </w:tc>
      </w:tr>
      <w:tr w:rsidR="00093FA7" w:rsidRPr="00AD3EF9" w14:paraId="70EBD71F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2779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520 upper end of ul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10EA" w14:textId="77777777" w:rsidR="00093FA7" w:rsidRPr="00AD3EF9" w:rsidRDefault="00093FA7" w:rsidP="00437305">
            <w:pPr>
              <w:jc w:val="right"/>
            </w:pPr>
            <w:r w:rsidRPr="00AD3EF9"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D78B" w14:textId="77777777" w:rsidR="00093FA7" w:rsidRPr="00AD3EF9" w:rsidRDefault="00093FA7" w:rsidP="00437305">
            <w:pPr>
              <w:jc w:val="right"/>
            </w:pPr>
            <w:r w:rsidRPr="00AD3EF9">
              <w:t>2.6%</w:t>
            </w:r>
          </w:p>
        </w:tc>
      </w:tr>
      <w:tr w:rsidR="00093FA7" w:rsidRPr="00AD3EF9" w14:paraId="34BCE796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A21F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521 upper end of radi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3B6E" w14:textId="77777777" w:rsidR="00093FA7" w:rsidRPr="00AD3EF9" w:rsidRDefault="00093FA7" w:rsidP="00437305">
            <w:pPr>
              <w:jc w:val="right"/>
            </w:pPr>
            <w:r w:rsidRPr="00AD3EF9"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BF55" w14:textId="77777777" w:rsidR="00093FA7" w:rsidRPr="00AD3EF9" w:rsidRDefault="00093FA7" w:rsidP="00437305">
            <w:pPr>
              <w:jc w:val="right"/>
            </w:pPr>
            <w:r w:rsidRPr="00AD3EF9">
              <w:t>2.6%</w:t>
            </w:r>
          </w:p>
        </w:tc>
      </w:tr>
      <w:tr w:rsidR="00093FA7" w:rsidRPr="00AD3EF9" w14:paraId="46099EC5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38D0" w14:textId="77777777" w:rsidR="00093FA7" w:rsidRPr="00AD3EF9" w:rsidRDefault="00093FA7" w:rsidP="00AD3EF9"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5CCD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0B20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</w:tr>
      <w:tr w:rsidR="00093FA7" w:rsidRPr="00AD3EF9" w14:paraId="2A0264AE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C4BA" w14:textId="77777777" w:rsidR="00093FA7" w:rsidRPr="00AD3EF9" w:rsidRDefault="00093FA7" w:rsidP="00AD3EF9">
            <w:proofErr w:type="spellStart"/>
            <w:r w:rsidRPr="00AD3EF9">
              <w:t>Clavi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199E" w14:textId="77777777" w:rsidR="00093FA7" w:rsidRPr="00AD3EF9" w:rsidRDefault="00093FA7" w:rsidP="00437305">
            <w:pPr>
              <w:jc w:val="right"/>
            </w:pPr>
            <w:r w:rsidRPr="00AD3EF9"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9A96" w14:textId="77777777" w:rsidR="00093FA7" w:rsidRPr="00AD3EF9" w:rsidRDefault="00093FA7" w:rsidP="00437305">
            <w:pPr>
              <w:jc w:val="right"/>
            </w:pPr>
            <w:r w:rsidRPr="00AD3EF9">
              <w:t>2.3%</w:t>
            </w:r>
          </w:p>
        </w:tc>
      </w:tr>
      <w:tr w:rsidR="00093FA7" w:rsidRPr="00AD3EF9" w14:paraId="4010A589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D282D" w14:textId="77777777" w:rsidR="00093FA7" w:rsidRPr="00AD3EF9" w:rsidRDefault="00093FA7" w:rsidP="00AD3EF9">
            <w:r w:rsidRPr="00AD3EF9">
              <w:t xml:space="preserve">    S420 </w:t>
            </w:r>
            <w:proofErr w:type="spellStart"/>
            <w:r w:rsidRPr="00AD3EF9">
              <w:t>clavi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0C55" w14:textId="77777777" w:rsidR="00093FA7" w:rsidRPr="00AD3EF9" w:rsidRDefault="00093FA7" w:rsidP="00437305">
            <w:pPr>
              <w:jc w:val="right"/>
            </w:pPr>
            <w:r w:rsidRPr="00AD3EF9"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4E562" w14:textId="77777777" w:rsidR="00093FA7" w:rsidRPr="00AD3EF9" w:rsidRDefault="00093FA7" w:rsidP="00437305">
            <w:pPr>
              <w:jc w:val="right"/>
            </w:pPr>
            <w:r w:rsidRPr="00AD3EF9">
              <w:t>2.3%</w:t>
            </w:r>
          </w:p>
        </w:tc>
      </w:tr>
      <w:tr w:rsidR="00093FA7" w:rsidRPr="00AD3EF9" w14:paraId="0E554401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B56CE" w14:textId="77777777" w:rsidR="00093FA7" w:rsidRPr="00AD3EF9" w:rsidRDefault="00093FA7" w:rsidP="00AD3EF9"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F51B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BF3D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</w:tr>
      <w:tr w:rsidR="00093FA7" w:rsidRPr="00AD3EF9" w14:paraId="48EFABA3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EA0B8" w14:textId="77777777" w:rsidR="00093FA7" w:rsidRPr="00AD3EF9" w:rsidRDefault="00093FA7" w:rsidP="00AD3EF9">
            <w:proofErr w:type="spellStart"/>
            <w:r w:rsidRPr="00AD3EF9">
              <w:t>Ri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8A230" w14:textId="77777777" w:rsidR="00093FA7" w:rsidRPr="00AD3EF9" w:rsidRDefault="00093FA7" w:rsidP="00437305">
            <w:pPr>
              <w:jc w:val="right"/>
            </w:pPr>
            <w:r w:rsidRPr="00AD3EF9"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2E247" w14:textId="77777777" w:rsidR="00093FA7" w:rsidRPr="00AD3EF9" w:rsidRDefault="00093FA7" w:rsidP="00437305">
            <w:pPr>
              <w:jc w:val="right"/>
            </w:pPr>
            <w:r w:rsidRPr="00AD3EF9">
              <w:t>5.1%</w:t>
            </w:r>
          </w:p>
        </w:tc>
      </w:tr>
      <w:tr w:rsidR="00093FA7" w:rsidRPr="00AD3EF9" w14:paraId="70F1E77A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70FF" w14:textId="77777777" w:rsidR="00093FA7" w:rsidRPr="00AD3EF9" w:rsidRDefault="00093FA7" w:rsidP="00AD3EF9">
            <w:r w:rsidRPr="00AD3EF9">
              <w:t xml:space="preserve">    S223 </w:t>
            </w:r>
            <w:proofErr w:type="spellStart"/>
            <w:r w:rsidRPr="00AD3EF9">
              <w:t>ri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A5E0" w14:textId="77777777" w:rsidR="00093FA7" w:rsidRPr="00AD3EF9" w:rsidRDefault="00093FA7" w:rsidP="00437305">
            <w:pPr>
              <w:jc w:val="right"/>
            </w:pPr>
            <w:r w:rsidRPr="00AD3EF9"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67E6" w14:textId="77777777" w:rsidR="00093FA7" w:rsidRPr="00AD3EF9" w:rsidRDefault="00093FA7" w:rsidP="00437305">
            <w:pPr>
              <w:jc w:val="right"/>
            </w:pPr>
            <w:r w:rsidRPr="00AD3EF9">
              <w:t>2.6%</w:t>
            </w:r>
          </w:p>
        </w:tc>
      </w:tr>
      <w:tr w:rsidR="00093FA7" w:rsidRPr="00AD3EF9" w14:paraId="27BE87A0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1627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224 Multiple fractures of rib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A020" w14:textId="77777777" w:rsidR="00093FA7" w:rsidRPr="00AD3EF9" w:rsidRDefault="00093FA7" w:rsidP="00437305">
            <w:pPr>
              <w:jc w:val="right"/>
            </w:pPr>
            <w:r w:rsidRPr="00AD3EF9"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A9D1" w14:textId="77777777" w:rsidR="00093FA7" w:rsidRPr="00AD3EF9" w:rsidRDefault="00093FA7" w:rsidP="00437305">
            <w:pPr>
              <w:jc w:val="right"/>
            </w:pPr>
            <w:r w:rsidRPr="00AD3EF9">
              <w:t>2.6%</w:t>
            </w:r>
          </w:p>
        </w:tc>
      </w:tr>
      <w:tr w:rsidR="00093FA7" w:rsidRPr="00AD3EF9" w14:paraId="7100B7B1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5D0A7" w14:textId="77777777" w:rsidR="00093FA7" w:rsidRPr="00AD3EF9" w:rsidRDefault="00093FA7" w:rsidP="00AD3EF9"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741C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F6B0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</w:tr>
      <w:tr w:rsidR="00093FA7" w:rsidRPr="00AD3EF9" w14:paraId="1C7A6673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07F2" w14:textId="77777777" w:rsidR="00093FA7" w:rsidRPr="00AD3EF9" w:rsidRDefault="00093FA7" w:rsidP="00AD3EF9">
            <w:proofErr w:type="spellStart"/>
            <w:r w:rsidRPr="00AD3EF9">
              <w:t>Kne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B87E" w14:textId="77777777" w:rsidR="00093FA7" w:rsidRPr="00AD3EF9" w:rsidRDefault="00093FA7" w:rsidP="00437305">
            <w:pPr>
              <w:jc w:val="right"/>
            </w:pPr>
            <w:r w:rsidRPr="00AD3EF9"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6AA0" w14:textId="77777777" w:rsidR="00093FA7" w:rsidRPr="00AD3EF9" w:rsidRDefault="00093FA7" w:rsidP="00437305">
            <w:pPr>
              <w:jc w:val="right"/>
            </w:pPr>
            <w:r w:rsidRPr="00AD3EF9">
              <w:t>6.5%</w:t>
            </w:r>
          </w:p>
        </w:tc>
      </w:tr>
      <w:tr w:rsidR="00093FA7" w:rsidRPr="00AD3EF9" w14:paraId="2D63F388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19F4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724 lower end of femu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66C1" w14:textId="77777777" w:rsidR="00093FA7" w:rsidRPr="00AD3EF9" w:rsidRDefault="00093FA7" w:rsidP="00437305">
            <w:pPr>
              <w:jc w:val="right"/>
            </w:pPr>
            <w:r w:rsidRPr="00AD3EF9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CE09" w14:textId="77777777" w:rsidR="00093FA7" w:rsidRPr="00AD3EF9" w:rsidRDefault="00093FA7" w:rsidP="00437305">
            <w:pPr>
              <w:jc w:val="right"/>
            </w:pPr>
            <w:r w:rsidRPr="00AD3EF9">
              <w:t>0.3%</w:t>
            </w:r>
          </w:p>
        </w:tc>
      </w:tr>
      <w:tr w:rsidR="00093FA7" w:rsidRPr="00AD3EF9" w14:paraId="4B3A9828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6E16" w14:textId="77777777" w:rsidR="00093FA7" w:rsidRPr="00AD3EF9" w:rsidRDefault="00093FA7" w:rsidP="00AD3EF9">
            <w:r w:rsidRPr="00AD3EF9">
              <w:t xml:space="preserve">    S820 patel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3F5A" w14:textId="77777777" w:rsidR="00093FA7" w:rsidRPr="00AD3EF9" w:rsidRDefault="00093FA7" w:rsidP="00437305">
            <w:pPr>
              <w:jc w:val="right"/>
            </w:pPr>
            <w:r w:rsidRPr="00AD3EF9"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90ED2" w14:textId="77777777" w:rsidR="00093FA7" w:rsidRPr="00AD3EF9" w:rsidRDefault="00093FA7" w:rsidP="00437305">
            <w:pPr>
              <w:jc w:val="right"/>
            </w:pPr>
            <w:r w:rsidRPr="00AD3EF9">
              <w:t>1.8%</w:t>
            </w:r>
          </w:p>
        </w:tc>
      </w:tr>
      <w:tr w:rsidR="00093FA7" w:rsidRPr="00AD3EF9" w14:paraId="5043DC3D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C18C4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821 upper end of tib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CFB2" w14:textId="77777777" w:rsidR="00093FA7" w:rsidRPr="00AD3EF9" w:rsidRDefault="00093FA7" w:rsidP="00437305">
            <w:pPr>
              <w:jc w:val="right"/>
            </w:pPr>
            <w:r w:rsidRPr="00AD3EF9"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DE39" w14:textId="77777777" w:rsidR="00093FA7" w:rsidRPr="00AD3EF9" w:rsidRDefault="00093FA7" w:rsidP="00437305">
            <w:pPr>
              <w:jc w:val="right"/>
            </w:pPr>
            <w:r w:rsidRPr="00AD3EF9">
              <w:t>4.4%</w:t>
            </w:r>
          </w:p>
        </w:tc>
      </w:tr>
      <w:tr w:rsidR="00093FA7" w:rsidRPr="00AD3EF9" w14:paraId="3F57551B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FE74" w14:textId="77777777" w:rsidR="00093FA7" w:rsidRPr="00AD3EF9" w:rsidRDefault="00093FA7" w:rsidP="00AD3EF9"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905D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93306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</w:tr>
      <w:tr w:rsidR="00093FA7" w:rsidRPr="00AD3EF9" w14:paraId="2D667627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C42E" w14:textId="77777777" w:rsidR="00093FA7" w:rsidRPr="00AD3EF9" w:rsidRDefault="00093FA7" w:rsidP="00AD3EF9">
            <w:proofErr w:type="spellStart"/>
            <w:r w:rsidRPr="00AD3EF9">
              <w:t>Ank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C43F" w14:textId="77777777" w:rsidR="00093FA7" w:rsidRPr="00AD3EF9" w:rsidRDefault="00093FA7" w:rsidP="00437305">
            <w:pPr>
              <w:jc w:val="right"/>
            </w:pPr>
            <w:r w:rsidRPr="00AD3EF9"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76CD1" w14:textId="77777777" w:rsidR="00093FA7" w:rsidRPr="00AD3EF9" w:rsidRDefault="00093FA7" w:rsidP="00437305">
            <w:pPr>
              <w:jc w:val="right"/>
            </w:pPr>
            <w:r w:rsidRPr="00AD3EF9">
              <w:t>13.0%</w:t>
            </w:r>
          </w:p>
        </w:tc>
      </w:tr>
      <w:tr w:rsidR="00093FA7" w:rsidRPr="00AD3EF9" w14:paraId="1B1CB8C4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831E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823 lower end of tib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04A5" w14:textId="77777777" w:rsidR="00093FA7" w:rsidRPr="00AD3EF9" w:rsidRDefault="00093FA7" w:rsidP="00437305">
            <w:pPr>
              <w:jc w:val="right"/>
            </w:pPr>
            <w:r w:rsidRPr="00AD3EF9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F340" w14:textId="77777777" w:rsidR="00093FA7" w:rsidRPr="00AD3EF9" w:rsidRDefault="00093FA7" w:rsidP="00437305">
            <w:pPr>
              <w:jc w:val="right"/>
            </w:pPr>
            <w:r w:rsidRPr="00AD3EF9">
              <w:t>0.3%</w:t>
            </w:r>
          </w:p>
        </w:tc>
      </w:tr>
      <w:tr w:rsidR="00093FA7" w:rsidRPr="00AD3EF9" w14:paraId="42DF6CDF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FADD" w14:textId="77777777" w:rsidR="00093FA7" w:rsidRPr="00AD3EF9" w:rsidRDefault="00093FA7" w:rsidP="00AD3EF9">
            <w:r w:rsidRPr="00AD3EF9">
              <w:t xml:space="preserve">    S825 medial </w:t>
            </w:r>
            <w:proofErr w:type="spellStart"/>
            <w:r w:rsidRPr="00AD3EF9">
              <w:t>malleo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CAF2" w14:textId="77777777" w:rsidR="00093FA7" w:rsidRPr="00AD3EF9" w:rsidRDefault="00093FA7" w:rsidP="00437305">
            <w:pPr>
              <w:jc w:val="right"/>
            </w:pPr>
            <w:r w:rsidRPr="00AD3EF9"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9DE0" w14:textId="77777777" w:rsidR="00093FA7" w:rsidRPr="00AD3EF9" w:rsidRDefault="00093FA7" w:rsidP="00437305">
            <w:pPr>
              <w:jc w:val="right"/>
            </w:pPr>
            <w:r w:rsidRPr="00AD3EF9">
              <w:t>0.9%</w:t>
            </w:r>
          </w:p>
        </w:tc>
      </w:tr>
      <w:tr w:rsidR="00093FA7" w:rsidRPr="00AD3EF9" w14:paraId="6151DE70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8054" w14:textId="77777777" w:rsidR="00093FA7" w:rsidRPr="00AD3EF9" w:rsidRDefault="00093FA7" w:rsidP="00AD3EF9">
            <w:r w:rsidRPr="00AD3EF9">
              <w:t xml:space="preserve">    S826 lateral </w:t>
            </w:r>
            <w:proofErr w:type="spellStart"/>
            <w:r w:rsidRPr="00AD3EF9">
              <w:t>malleo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DDC5" w14:textId="77777777" w:rsidR="00093FA7" w:rsidRPr="00AD3EF9" w:rsidRDefault="00093FA7" w:rsidP="00437305">
            <w:pPr>
              <w:jc w:val="right"/>
            </w:pPr>
            <w:r w:rsidRPr="00AD3EF9"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C4CD" w14:textId="77777777" w:rsidR="00093FA7" w:rsidRPr="00AD3EF9" w:rsidRDefault="00093FA7" w:rsidP="00437305">
            <w:pPr>
              <w:jc w:val="right"/>
            </w:pPr>
            <w:r w:rsidRPr="00AD3EF9">
              <w:t>6.1%</w:t>
            </w:r>
          </w:p>
        </w:tc>
      </w:tr>
      <w:tr w:rsidR="00093FA7" w:rsidRPr="00AD3EF9" w14:paraId="43304AD4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5318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828 other parts of lower le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827B" w14:textId="77777777" w:rsidR="00093FA7" w:rsidRPr="00AD3EF9" w:rsidRDefault="00093FA7" w:rsidP="00437305">
            <w:pPr>
              <w:jc w:val="right"/>
            </w:pPr>
            <w:r w:rsidRPr="00AD3EF9"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17C73" w14:textId="77777777" w:rsidR="00093FA7" w:rsidRPr="00AD3EF9" w:rsidRDefault="00093FA7" w:rsidP="00437305">
            <w:pPr>
              <w:jc w:val="right"/>
            </w:pPr>
            <w:r w:rsidRPr="00AD3EF9">
              <w:t>5.8%</w:t>
            </w:r>
          </w:p>
        </w:tc>
      </w:tr>
      <w:tr w:rsidR="00093FA7" w:rsidRPr="00AD3EF9" w14:paraId="6BC157D7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7504" w14:textId="77777777" w:rsidR="00093FA7" w:rsidRPr="00AD3EF9" w:rsidRDefault="00093FA7" w:rsidP="00AD3EF9"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F7AA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0D19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</w:tr>
      <w:tr w:rsidR="00093FA7" w:rsidRPr="00AD3EF9" w14:paraId="2E89E45C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3B230" w14:textId="77777777" w:rsidR="00093FA7" w:rsidRPr="00AD3EF9" w:rsidRDefault="00093FA7" w:rsidP="00AD3EF9">
            <w:proofErr w:type="spellStart"/>
            <w:r w:rsidRPr="00AD3EF9">
              <w:t>Oth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C89B" w14:textId="77777777" w:rsidR="00093FA7" w:rsidRPr="00AD3EF9" w:rsidRDefault="00093FA7" w:rsidP="00437305">
            <w:pPr>
              <w:jc w:val="right"/>
            </w:pPr>
            <w:r w:rsidRPr="00AD3EF9"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D52D" w14:textId="77777777" w:rsidR="00093FA7" w:rsidRPr="00AD3EF9" w:rsidRDefault="00093FA7" w:rsidP="00437305">
            <w:pPr>
              <w:jc w:val="right"/>
            </w:pPr>
            <w:r w:rsidRPr="00AD3EF9">
              <w:t>4.5%</w:t>
            </w:r>
          </w:p>
        </w:tc>
      </w:tr>
      <w:tr w:rsidR="00093FA7" w:rsidRPr="00AD3EF9" w14:paraId="2D940E2D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5C0F" w14:textId="77777777" w:rsidR="00093FA7" w:rsidRPr="00AD3EF9" w:rsidRDefault="00093FA7" w:rsidP="00AD3EF9">
            <w:r w:rsidRPr="00AD3EF9">
              <w:t xml:space="preserve">    S222 </w:t>
            </w:r>
            <w:proofErr w:type="spellStart"/>
            <w:r w:rsidRPr="00AD3EF9">
              <w:t>stern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A5F5" w14:textId="77777777" w:rsidR="00093FA7" w:rsidRPr="00AD3EF9" w:rsidRDefault="00093FA7" w:rsidP="00437305">
            <w:pPr>
              <w:jc w:val="right"/>
            </w:pPr>
            <w:r w:rsidRPr="00AD3EF9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D813F" w14:textId="77777777" w:rsidR="00093FA7" w:rsidRPr="00AD3EF9" w:rsidRDefault="00093FA7" w:rsidP="00437305">
            <w:pPr>
              <w:jc w:val="right"/>
            </w:pPr>
            <w:r w:rsidRPr="00AD3EF9">
              <w:t>0.1%</w:t>
            </w:r>
          </w:p>
        </w:tc>
      </w:tr>
      <w:tr w:rsidR="00093FA7" w:rsidRPr="00AD3EF9" w14:paraId="6245B2B8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A858" w14:textId="77777777" w:rsidR="00093FA7" w:rsidRPr="00AD3EF9" w:rsidRDefault="00093FA7" w:rsidP="00AD3EF9">
            <w:r w:rsidRPr="00AD3EF9">
              <w:t xml:space="preserve">    S225 </w:t>
            </w:r>
            <w:proofErr w:type="spellStart"/>
            <w:r w:rsidRPr="00AD3EF9">
              <w:t>flail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che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70332" w14:textId="77777777" w:rsidR="00093FA7" w:rsidRPr="00AD3EF9" w:rsidRDefault="00093FA7" w:rsidP="00437305">
            <w:pPr>
              <w:jc w:val="right"/>
            </w:pPr>
            <w:r w:rsidRPr="00AD3EF9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7D18" w14:textId="77777777" w:rsidR="00093FA7" w:rsidRPr="00AD3EF9" w:rsidRDefault="00093FA7" w:rsidP="00437305">
            <w:pPr>
              <w:jc w:val="right"/>
            </w:pPr>
            <w:r w:rsidRPr="00AD3EF9">
              <w:t>0.1%</w:t>
            </w:r>
          </w:p>
        </w:tc>
      </w:tr>
      <w:tr w:rsidR="00093FA7" w:rsidRPr="00AD3EF9" w14:paraId="7BA89757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351B" w14:textId="77777777" w:rsidR="00093FA7" w:rsidRPr="00AD3EF9" w:rsidRDefault="00093FA7" w:rsidP="00AD3EF9">
            <w:r w:rsidRPr="00AD3EF9">
              <w:t xml:space="preserve">    S421 </w:t>
            </w:r>
            <w:proofErr w:type="spellStart"/>
            <w:r w:rsidRPr="00AD3EF9">
              <w:t>scapu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14BD" w14:textId="77777777" w:rsidR="00093FA7" w:rsidRPr="00AD3EF9" w:rsidRDefault="00093FA7" w:rsidP="00437305">
            <w:pPr>
              <w:jc w:val="right"/>
            </w:pPr>
            <w:r w:rsidRPr="00AD3EF9"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87EE2" w14:textId="77777777" w:rsidR="00093FA7" w:rsidRPr="00AD3EF9" w:rsidRDefault="00093FA7" w:rsidP="00437305">
            <w:pPr>
              <w:jc w:val="right"/>
            </w:pPr>
            <w:r w:rsidRPr="00AD3EF9">
              <w:t>0.7%</w:t>
            </w:r>
          </w:p>
        </w:tc>
      </w:tr>
      <w:tr w:rsidR="00093FA7" w:rsidRPr="00AD3EF9" w14:paraId="6A0B53D6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CC89" w14:textId="77777777" w:rsidR="00093FA7" w:rsidRPr="00AD3EF9" w:rsidRDefault="00093FA7" w:rsidP="00AD3EF9">
            <w:r w:rsidRPr="00AD3EF9">
              <w:t xml:space="preserve">    S423 </w:t>
            </w:r>
            <w:proofErr w:type="spellStart"/>
            <w:r w:rsidRPr="00AD3EF9">
              <w:t>shaft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of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hume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54DA" w14:textId="77777777" w:rsidR="00093FA7" w:rsidRPr="00AD3EF9" w:rsidRDefault="00093FA7" w:rsidP="00437305">
            <w:pPr>
              <w:jc w:val="right"/>
            </w:pPr>
            <w:r w:rsidRPr="00AD3EF9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CE1B3" w14:textId="77777777" w:rsidR="00093FA7" w:rsidRPr="00AD3EF9" w:rsidRDefault="00093FA7" w:rsidP="00437305">
            <w:pPr>
              <w:jc w:val="right"/>
            </w:pPr>
            <w:r w:rsidRPr="00AD3EF9">
              <w:t>0.3%</w:t>
            </w:r>
          </w:p>
        </w:tc>
      </w:tr>
      <w:tr w:rsidR="00093FA7" w:rsidRPr="00AD3EF9" w14:paraId="2946B875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2157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428 other parts of shoulder and upper ar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F653" w14:textId="77777777" w:rsidR="00093FA7" w:rsidRPr="00AD3EF9" w:rsidRDefault="00093FA7" w:rsidP="00437305">
            <w:pPr>
              <w:jc w:val="right"/>
            </w:pPr>
            <w:r w:rsidRPr="00AD3EF9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A153" w14:textId="77777777" w:rsidR="00093FA7" w:rsidRPr="00AD3EF9" w:rsidRDefault="00093FA7" w:rsidP="00437305">
            <w:pPr>
              <w:jc w:val="right"/>
            </w:pPr>
            <w:r w:rsidRPr="00AD3EF9">
              <w:t>0.1%</w:t>
            </w:r>
          </w:p>
        </w:tc>
      </w:tr>
      <w:tr w:rsidR="00093FA7" w:rsidRPr="00AD3EF9" w14:paraId="7609C07A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290A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429 shoulder girdle, part unspecifi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1183" w14:textId="77777777" w:rsidR="00093FA7" w:rsidRPr="00AD3EF9" w:rsidRDefault="00093FA7" w:rsidP="00437305">
            <w:pPr>
              <w:jc w:val="right"/>
            </w:pPr>
            <w:r w:rsidRPr="00AD3EF9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AC739" w14:textId="77777777" w:rsidR="00093FA7" w:rsidRPr="00AD3EF9" w:rsidRDefault="00093FA7" w:rsidP="00437305">
            <w:pPr>
              <w:jc w:val="right"/>
            </w:pPr>
            <w:r w:rsidRPr="00AD3EF9">
              <w:t>0.1%</w:t>
            </w:r>
          </w:p>
        </w:tc>
      </w:tr>
      <w:tr w:rsidR="00093FA7" w:rsidRPr="00AD3EF9" w14:paraId="155EF543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024D" w14:textId="77777777" w:rsidR="00093FA7" w:rsidRPr="00AD3EF9" w:rsidRDefault="00093FA7" w:rsidP="00AD3EF9">
            <w:r w:rsidRPr="00AD3EF9">
              <w:t xml:space="preserve">    S522 </w:t>
            </w:r>
            <w:proofErr w:type="spellStart"/>
            <w:r w:rsidRPr="00AD3EF9">
              <w:t>shaft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of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ul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3916" w14:textId="77777777" w:rsidR="00093FA7" w:rsidRPr="00AD3EF9" w:rsidRDefault="00093FA7" w:rsidP="00437305">
            <w:pPr>
              <w:jc w:val="right"/>
            </w:pPr>
            <w:r w:rsidRPr="00AD3EF9"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D73C" w14:textId="77777777" w:rsidR="00093FA7" w:rsidRPr="00AD3EF9" w:rsidRDefault="00093FA7" w:rsidP="00437305">
            <w:pPr>
              <w:jc w:val="right"/>
            </w:pPr>
            <w:r w:rsidRPr="00AD3EF9">
              <w:t>0.4%</w:t>
            </w:r>
          </w:p>
        </w:tc>
      </w:tr>
      <w:tr w:rsidR="00093FA7" w:rsidRPr="00AD3EF9" w14:paraId="1C556CB1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C45B" w14:textId="77777777" w:rsidR="00093FA7" w:rsidRPr="00AD3EF9" w:rsidRDefault="00093FA7" w:rsidP="00AD3EF9">
            <w:r w:rsidRPr="00AD3EF9">
              <w:t xml:space="preserve">    S523 </w:t>
            </w:r>
            <w:proofErr w:type="spellStart"/>
            <w:r w:rsidRPr="00AD3EF9">
              <w:t>shaft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of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radi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0E008" w14:textId="77777777" w:rsidR="00093FA7" w:rsidRPr="00AD3EF9" w:rsidRDefault="00093FA7" w:rsidP="00437305">
            <w:pPr>
              <w:jc w:val="right"/>
            </w:pPr>
            <w:r w:rsidRPr="00AD3EF9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47E2" w14:textId="77777777" w:rsidR="00093FA7" w:rsidRPr="00AD3EF9" w:rsidRDefault="00093FA7" w:rsidP="00437305">
            <w:pPr>
              <w:jc w:val="right"/>
            </w:pPr>
            <w:r w:rsidRPr="00AD3EF9">
              <w:t>0.3%</w:t>
            </w:r>
          </w:p>
        </w:tc>
      </w:tr>
      <w:tr w:rsidR="00093FA7" w:rsidRPr="00AD3EF9" w14:paraId="63AA6A8D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77B22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528 other parts of forear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94B7" w14:textId="77777777" w:rsidR="00093FA7" w:rsidRPr="00AD3EF9" w:rsidRDefault="00093FA7" w:rsidP="00437305">
            <w:pPr>
              <w:jc w:val="right"/>
            </w:pPr>
            <w:r w:rsidRPr="00AD3EF9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0C02" w14:textId="77777777" w:rsidR="00093FA7" w:rsidRPr="00AD3EF9" w:rsidRDefault="00093FA7" w:rsidP="00437305">
            <w:pPr>
              <w:jc w:val="right"/>
            </w:pPr>
            <w:r w:rsidRPr="00AD3EF9">
              <w:t>0.3%</w:t>
            </w:r>
          </w:p>
        </w:tc>
      </w:tr>
      <w:tr w:rsidR="00093FA7" w:rsidRPr="00AD3EF9" w14:paraId="4830675E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67FCD" w14:textId="77777777" w:rsidR="00093FA7" w:rsidRPr="00AD3EF9" w:rsidRDefault="00093FA7" w:rsidP="00AD3EF9">
            <w:r w:rsidRPr="00AD3EF9">
              <w:t xml:space="preserve">    S723 </w:t>
            </w:r>
            <w:proofErr w:type="spellStart"/>
            <w:r w:rsidRPr="00AD3EF9">
              <w:t>shaft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of</w:t>
            </w:r>
            <w:proofErr w:type="spellEnd"/>
            <w:r w:rsidRPr="00AD3EF9">
              <w:t xml:space="preserve"> </w:t>
            </w:r>
            <w:proofErr w:type="spellStart"/>
            <w:r w:rsidRPr="00AD3EF9">
              <w:t>femu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8BBA" w14:textId="77777777" w:rsidR="00093FA7" w:rsidRPr="00AD3EF9" w:rsidRDefault="00093FA7" w:rsidP="00437305">
            <w:pPr>
              <w:jc w:val="right"/>
            </w:pPr>
            <w:r w:rsidRPr="00AD3EF9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3784" w14:textId="77777777" w:rsidR="00093FA7" w:rsidRPr="00AD3EF9" w:rsidRDefault="00093FA7" w:rsidP="00437305">
            <w:pPr>
              <w:jc w:val="right"/>
            </w:pPr>
            <w:r w:rsidRPr="00AD3EF9">
              <w:t>0.1%</w:t>
            </w:r>
          </w:p>
        </w:tc>
      </w:tr>
      <w:tr w:rsidR="00093FA7" w:rsidRPr="00AD3EF9" w14:paraId="30022756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A65A2" w14:textId="77777777" w:rsidR="00093FA7" w:rsidRPr="00AD3EF9" w:rsidRDefault="00093FA7" w:rsidP="00AD3EF9">
            <w:r w:rsidRPr="00AD3EF9">
              <w:t xml:space="preserve">    S824 fibula </w:t>
            </w:r>
            <w:proofErr w:type="spellStart"/>
            <w:r w:rsidRPr="00AD3EF9">
              <w:t>alo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9B38" w14:textId="77777777" w:rsidR="00093FA7" w:rsidRPr="00AD3EF9" w:rsidRDefault="00093FA7" w:rsidP="00437305">
            <w:pPr>
              <w:jc w:val="right"/>
            </w:pPr>
            <w:r w:rsidRPr="00AD3EF9"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82FE" w14:textId="77777777" w:rsidR="00093FA7" w:rsidRPr="00AD3EF9" w:rsidRDefault="00093FA7" w:rsidP="00437305">
            <w:pPr>
              <w:jc w:val="right"/>
            </w:pPr>
            <w:r w:rsidRPr="00AD3EF9">
              <w:t>1.7%</w:t>
            </w:r>
          </w:p>
        </w:tc>
      </w:tr>
      <w:tr w:rsidR="00093FA7" w:rsidRPr="00AD3EF9" w14:paraId="15BFA23E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D8A5" w14:textId="77777777" w:rsidR="00093FA7" w:rsidRPr="00BB59A8" w:rsidRDefault="00093FA7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827 multiple fractures of lower le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19F2" w14:textId="77777777" w:rsidR="00093FA7" w:rsidRPr="00AD3EF9" w:rsidRDefault="00093FA7" w:rsidP="00437305">
            <w:pPr>
              <w:jc w:val="right"/>
            </w:pPr>
            <w:r w:rsidRPr="00AD3EF9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10E3" w14:textId="77777777" w:rsidR="00093FA7" w:rsidRPr="00AD3EF9" w:rsidRDefault="00093FA7" w:rsidP="00437305">
            <w:pPr>
              <w:jc w:val="right"/>
            </w:pPr>
            <w:r w:rsidRPr="00AD3EF9">
              <w:t>0.1%</w:t>
            </w:r>
          </w:p>
        </w:tc>
      </w:tr>
      <w:tr w:rsidR="00093FA7" w:rsidRPr="00AD3EF9" w14:paraId="168B8BF9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FECD4" w14:textId="77777777" w:rsidR="00093FA7" w:rsidRPr="00AD3EF9" w:rsidRDefault="00093FA7" w:rsidP="00AD3EF9"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D65B9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4227A" w14:textId="77777777" w:rsidR="00093FA7" w:rsidRPr="00AD3EF9" w:rsidRDefault="00093FA7" w:rsidP="00437305">
            <w:pPr>
              <w:jc w:val="right"/>
            </w:pPr>
            <w:r w:rsidRPr="00AD3EF9">
              <w:t> </w:t>
            </w:r>
          </w:p>
        </w:tc>
      </w:tr>
      <w:tr w:rsidR="00093FA7" w:rsidRPr="00AD3EF9" w14:paraId="0F5AC509" w14:textId="77777777" w:rsidTr="00093FA7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8748" w14:textId="77777777" w:rsidR="00093FA7" w:rsidRPr="00AD3EF9" w:rsidRDefault="00093FA7" w:rsidP="00AD3EF9">
            <w:r w:rsidRPr="00AD3EF9">
              <w:t>Total non-MO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94FE" w14:textId="77777777" w:rsidR="00093FA7" w:rsidRPr="00AD3EF9" w:rsidRDefault="00093FA7" w:rsidP="00437305">
            <w:pPr>
              <w:jc w:val="right"/>
            </w:pPr>
            <w:r w:rsidRPr="00AD3EF9">
              <w:t>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7CB30" w14:textId="77777777" w:rsidR="00093FA7" w:rsidRPr="00AD3EF9" w:rsidRDefault="00093FA7" w:rsidP="00437305">
            <w:pPr>
              <w:jc w:val="right"/>
            </w:pPr>
            <w:r w:rsidRPr="00AD3EF9">
              <w:t>37.9%</w:t>
            </w:r>
          </w:p>
        </w:tc>
      </w:tr>
    </w:tbl>
    <w:p w14:paraId="17E1986A" w14:textId="77777777" w:rsidR="00093FA7" w:rsidRDefault="00093FA7" w:rsidP="00AD3EF9"/>
    <w:p w14:paraId="672AD84E" w14:textId="30C49FEE" w:rsidR="0011743E" w:rsidRDefault="0011743E" w:rsidP="00AD3EF9">
      <w:r>
        <w:br w:type="page"/>
      </w:r>
    </w:p>
    <w:p w14:paraId="6B94AE40" w14:textId="4A0660BE" w:rsidR="00437305" w:rsidRPr="00BB59A8" w:rsidRDefault="00437305" w:rsidP="00437305">
      <w:pPr>
        <w:pStyle w:val="Rubrik2"/>
        <w:rPr>
          <w:lang w:val="en-GB"/>
        </w:rPr>
      </w:pPr>
      <w:bookmarkStart w:id="3" w:name="_Toc211934803"/>
      <w:r w:rsidRPr="00BB59A8">
        <w:rPr>
          <w:lang w:val="en-GB"/>
        </w:rPr>
        <w:lastRenderedPageBreak/>
        <w:t>Table S2</w:t>
      </w:r>
      <w:r w:rsidR="0026544C">
        <w:rPr>
          <w:lang w:val="en-GB"/>
        </w:rPr>
        <w:t>B</w:t>
      </w:r>
      <w:r w:rsidRPr="00BB59A8">
        <w:rPr>
          <w:lang w:val="en-GB"/>
        </w:rPr>
        <w:t xml:space="preserve">. Definition of MOF (N=438) per </w:t>
      </w:r>
      <w:r>
        <w:rPr>
          <w:lang w:val="en-GB"/>
        </w:rPr>
        <w:t>f</w:t>
      </w:r>
      <w:r w:rsidRPr="00BB59A8">
        <w:rPr>
          <w:lang w:val="en-GB"/>
        </w:rPr>
        <w:t xml:space="preserve">racture </w:t>
      </w:r>
      <w:r>
        <w:rPr>
          <w:lang w:val="en-GB"/>
        </w:rPr>
        <w:t>s</w:t>
      </w:r>
      <w:r w:rsidRPr="00BB59A8">
        <w:rPr>
          <w:lang w:val="en-GB"/>
        </w:rPr>
        <w:t>ites using ICD-10 codes</w:t>
      </w:r>
      <w:bookmarkEnd w:id="3"/>
    </w:p>
    <w:p w14:paraId="1D67CF75" w14:textId="77777777" w:rsidR="00437305" w:rsidRPr="001C5929" w:rsidRDefault="00437305" w:rsidP="00AD3EF9">
      <w:pPr>
        <w:rPr>
          <w:lang w:val="en-GB"/>
        </w:rPr>
      </w:pP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760"/>
        <w:gridCol w:w="760"/>
      </w:tblGrid>
      <w:tr w:rsidR="00B57312" w:rsidRPr="00B57312" w14:paraId="3D5B285C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BE93E" w14:textId="77777777" w:rsidR="00B57312" w:rsidRPr="000C57D7" w:rsidRDefault="00B57312" w:rsidP="00AD3EF9">
            <w:pPr>
              <w:rPr>
                <w:b/>
                <w:bCs/>
              </w:rPr>
            </w:pPr>
            <w:r w:rsidRPr="000C57D7">
              <w:rPr>
                <w:b/>
                <w:bCs/>
              </w:rPr>
              <w:t xml:space="preserve">Major </w:t>
            </w:r>
            <w:proofErr w:type="spellStart"/>
            <w:r w:rsidRPr="000C57D7">
              <w:rPr>
                <w:b/>
                <w:bCs/>
              </w:rPr>
              <w:t>Osteoporotic</w:t>
            </w:r>
            <w:proofErr w:type="spellEnd"/>
            <w:r w:rsidRPr="000C57D7">
              <w:rPr>
                <w:b/>
                <w:bCs/>
              </w:rPr>
              <w:t xml:space="preserve"> </w:t>
            </w:r>
            <w:proofErr w:type="spellStart"/>
            <w:r w:rsidRPr="000C57D7">
              <w:rPr>
                <w:b/>
                <w:bCs/>
              </w:rPr>
              <w:t>Fracture</w:t>
            </w:r>
            <w:proofErr w:type="spellEnd"/>
            <w:r w:rsidRPr="000C57D7">
              <w:rPr>
                <w:b/>
                <w:bCs/>
              </w:rPr>
              <w:t xml:space="preserve"> (</w:t>
            </w:r>
            <w:proofErr w:type="spellStart"/>
            <w:r w:rsidRPr="000C57D7">
              <w:rPr>
                <w:b/>
                <w:bCs/>
              </w:rPr>
              <w:t>MOF</w:t>
            </w:r>
            <w:proofErr w:type="spellEnd"/>
            <w:r w:rsidRPr="000C57D7">
              <w:rPr>
                <w:b/>
                <w:bCs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FC0D2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51533" w14:textId="77777777" w:rsidR="00B57312" w:rsidRPr="00B57312" w:rsidRDefault="00B57312" w:rsidP="00AD3EF9">
            <w:r w:rsidRPr="00B57312">
              <w:t> </w:t>
            </w:r>
          </w:p>
        </w:tc>
      </w:tr>
      <w:tr w:rsidR="00B57312" w:rsidRPr="00B57312" w14:paraId="677F9097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81B4C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368F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E0D9" w14:textId="77777777" w:rsidR="00B57312" w:rsidRPr="00B57312" w:rsidRDefault="00B57312" w:rsidP="00AD3EF9">
            <w:r w:rsidRPr="00B57312">
              <w:t> </w:t>
            </w:r>
          </w:p>
        </w:tc>
      </w:tr>
      <w:tr w:rsidR="00B57312" w:rsidRPr="00B57312" w14:paraId="6470C92F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CDB2" w14:textId="77777777" w:rsidR="00B57312" w:rsidRPr="00B57312" w:rsidRDefault="00B57312" w:rsidP="00AD3EF9">
            <w:proofErr w:type="spellStart"/>
            <w:r w:rsidRPr="00B57312">
              <w:t>Wri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DB2A" w14:textId="77777777" w:rsidR="00B57312" w:rsidRPr="00B57312" w:rsidRDefault="00B57312" w:rsidP="00437305">
            <w:pPr>
              <w:jc w:val="right"/>
            </w:pPr>
            <w:r w:rsidRPr="00B57312">
              <w:t>2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A841" w14:textId="77777777" w:rsidR="00B57312" w:rsidRPr="00B57312" w:rsidRDefault="00B57312" w:rsidP="00437305">
            <w:pPr>
              <w:jc w:val="right"/>
            </w:pPr>
            <w:r w:rsidRPr="00B57312">
              <w:t>31.9%</w:t>
            </w:r>
          </w:p>
        </w:tc>
      </w:tr>
      <w:tr w:rsidR="00B57312" w:rsidRPr="00B57312" w14:paraId="64E2C0EF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0EC7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525 lower end of radi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C80E" w14:textId="77777777" w:rsidR="00B57312" w:rsidRPr="00B57312" w:rsidRDefault="00B57312" w:rsidP="00437305">
            <w:pPr>
              <w:jc w:val="right"/>
            </w:pPr>
            <w:r w:rsidRPr="00B57312">
              <w:t>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79CE" w14:textId="77777777" w:rsidR="00B57312" w:rsidRPr="00B57312" w:rsidRDefault="00B57312" w:rsidP="00437305">
            <w:pPr>
              <w:jc w:val="right"/>
            </w:pPr>
            <w:r w:rsidRPr="00B57312">
              <w:t>30.9%</w:t>
            </w:r>
          </w:p>
        </w:tc>
      </w:tr>
      <w:tr w:rsidR="00B57312" w:rsidRPr="00B57312" w14:paraId="11611805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6D49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526 lower end of both ulna and radi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68E8" w14:textId="77777777" w:rsidR="00B57312" w:rsidRPr="00B57312" w:rsidRDefault="00B57312" w:rsidP="00437305">
            <w:pPr>
              <w:jc w:val="right"/>
            </w:pPr>
            <w:r w:rsidRPr="00B57312"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4886" w14:textId="77777777" w:rsidR="00B57312" w:rsidRPr="00B57312" w:rsidRDefault="00B57312" w:rsidP="00437305">
            <w:pPr>
              <w:jc w:val="right"/>
            </w:pPr>
            <w:r w:rsidRPr="00B57312">
              <w:t>1.0%</w:t>
            </w:r>
          </w:p>
        </w:tc>
      </w:tr>
      <w:tr w:rsidR="00B57312" w:rsidRPr="00B57312" w14:paraId="705807A8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3B67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B21D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D842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</w:tr>
      <w:tr w:rsidR="00B57312" w:rsidRPr="00B57312" w14:paraId="7A28CDAD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B442" w14:textId="0FFBEC72" w:rsidR="00B57312" w:rsidRPr="00B57312" w:rsidRDefault="00B57312" w:rsidP="00AD3EF9">
            <w:r w:rsidRPr="00B57312">
              <w:t xml:space="preserve">Proximal </w:t>
            </w:r>
            <w:proofErr w:type="spellStart"/>
            <w:r w:rsidR="00FF228C">
              <w:t>h</w:t>
            </w:r>
            <w:r w:rsidRPr="00B57312">
              <w:t>ume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4E7A" w14:textId="77777777" w:rsidR="00B57312" w:rsidRPr="00B57312" w:rsidRDefault="00B57312" w:rsidP="00437305">
            <w:pPr>
              <w:jc w:val="right"/>
            </w:pPr>
            <w:r w:rsidRPr="00B57312"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95399" w14:textId="77777777" w:rsidR="00B57312" w:rsidRPr="00B57312" w:rsidRDefault="00B57312" w:rsidP="00437305">
            <w:pPr>
              <w:jc w:val="right"/>
            </w:pPr>
            <w:r w:rsidRPr="00B57312">
              <w:t>13.8%</w:t>
            </w:r>
          </w:p>
        </w:tc>
      </w:tr>
      <w:tr w:rsidR="00B57312" w:rsidRPr="00B57312" w14:paraId="14E32E83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74F6D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422 upper end of hum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B987" w14:textId="77777777" w:rsidR="00B57312" w:rsidRPr="00B57312" w:rsidRDefault="00B57312" w:rsidP="00437305">
            <w:pPr>
              <w:jc w:val="right"/>
            </w:pPr>
            <w:r w:rsidRPr="00B57312"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3AF9" w14:textId="77777777" w:rsidR="00B57312" w:rsidRPr="00B57312" w:rsidRDefault="00B57312" w:rsidP="00437305">
            <w:pPr>
              <w:jc w:val="right"/>
            </w:pPr>
            <w:r w:rsidRPr="00B57312">
              <w:t>13.8%</w:t>
            </w:r>
          </w:p>
        </w:tc>
      </w:tr>
      <w:tr w:rsidR="00B57312" w:rsidRPr="00B57312" w14:paraId="270050DA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1913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E4AA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23C7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</w:tr>
      <w:tr w:rsidR="00B57312" w:rsidRPr="00B57312" w14:paraId="737AA56B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8094" w14:textId="77777777" w:rsidR="00B57312" w:rsidRPr="00B57312" w:rsidRDefault="00B57312" w:rsidP="00AD3EF9">
            <w:proofErr w:type="spellStart"/>
            <w:r w:rsidRPr="00B57312">
              <w:t>Vertebra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8F3F" w14:textId="77777777" w:rsidR="00B57312" w:rsidRPr="00B57312" w:rsidRDefault="00B57312" w:rsidP="00437305">
            <w:pPr>
              <w:jc w:val="right"/>
            </w:pPr>
            <w:r w:rsidRPr="00B57312"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B49CB" w14:textId="77777777" w:rsidR="00B57312" w:rsidRPr="00B57312" w:rsidRDefault="00B57312" w:rsidP="00437305">
            <w:pPr>
              <w:jc w:val="right"/>
            </w:pPr>
            <w:r w:rsidRPr="00B57312">
              <w:t>7.7%</w:t>
            </w:r>
          </w:p>
        </w:tc>
      </w:tr>
      <w:tr w:rsidR="00B57312" w:rsidRPr="00B57312" w14:paraId="01C199EC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EE4F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M485 collapsed vertebra, not elsewhere classifi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B3108" w14:textId="77777777" w:rsidR="00B57312" w:rsidRPr="00B57312" w:rsidRDefault="00B57312" w:rsidP="00437305">
            <w:pPr>
              <w:jc w:val="right"/>
            </w:pPr>
            <w:r w:rsidRPr="00B57312"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BBB3" w14:textId="77777777" w:rsidR="00B57312" w:rsidRPr="00B57312" w:rsidRDefault="00B57312" w:rsidP="00437305">
            <w:pPr>
              <w:jc w:val="right"/>
            </w:pPr>
            <w:r w:rsidRPr="00B57312">
              <w:t>0.4%</w:t>
            </w:r>
          </w:p>
        </w:tc>
      </w:tr>
      <w:tr w:rsidR="00B57312" w:rsidRPr="00B57312" w14:paraId="06F779A6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A8AE" w14:textId="77777777" w:rsidR="00B57312" w:rsidRPr="00B57312" w:rsidRDefault="00B57312" w:rsidP="00AD3EF9">
            <w:r w:rsidRPr="00B57312">
              <w:t xml:space="preserve">    S120 </w:t>
            </w:r>
            <w:proofErr w:type="spellStart"/>
            <w:r w:rsidRPr="00B57312">
              <w:t>first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cervical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verteb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61307" w14:textId="77777777" w:rsidR="00B57312" w:rsidRPr="00B57312" w:rsidRDefault="00B57312" w:rsidP="00437305">
            <w:pPr>
              <w:jc w:val="right"/>
            </w:pPr>
            <w:r w:rsidRPr="00B57312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A8AB" w14:textId="77777777" w:rsidR="00B57312" w:rsidRPr="00B57312" w:rsidRDefault="00B57312" w:rsidP="00437305">
            <w:pPr>
              <w:jc w:val="right"/>
            </w:pPr>
            <w:r w:rsidRPr="00B57312">
              <w:t>0.1%</w:t>
            </w:r>
          </w:p>
        </w:tc>
      </w:tr>
      <w:tr w:rsidR="00B57312" w:rsidRPr="00B57312" w14:paraId="4FB200A6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7A65" w14:textId="77777777" w:rsidR="00B57312" w:rsidRPr="00B57312" w:rsidRDefault="00B57312" w:rsidP="00AD3EF9">
            <w:r w:rsidRPr="00B57312">
              <w:t xml:space="preserve">    S121 second </w:t>
            </w:r>
            <w:proofErr w:type="spellStart"/>
            <w:r w:rsidRPr="00B57312">
              <w:t>cervical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verteb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4B28" w14:textId="77777777" w:rsidR="00B57312" w:rsidRPr="00B57312" w:rsidRDefault="00B57312" w:rsidP="00437305">
            <w:pPr>
              <w:jc w:val="right"/>
            </w:pPr>
            <w:r w:rsidRPr="00B57312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2EE7" w14:textId="77777777" w:rsidR="00B57312" w:rsidRPr="00B57312" w:rsidRDefault="00B57312" w:rsidP="00437305">
            <w:pPr>
              <w:jc w:val="right"/>
            </w:pPr>
            <w:r w:rsidRPr="00B57312">
              <w:t>0.1%</w:t>
            </w:r>
          </w:p>
        </w:tc>
      </w:tr>
      <w:tr w:rsidR="00B57312" w:rsidRPr="00B57312" w14:paraId="143D23D2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CB00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122 </w:t>
            </w:r>
            <w:proofErr w:type="gramStart"/>
            <w:r w:rsidRPr="00BB59A8">
              <w:rPr>
                <w:lang w:val="en-GB"/>
              </w:rPr>
              <w:t>other</w:t>
            </w:r>
            <w:proofErr w:type="gramEnd"/>
            <w:r w:rsidRPr="00BB59A8">
              <w:rPr>
                <w:lang w:val="en-GB"/>
              </w:rPr>
              <w:t xml:space="preserve"> specified cervical vertebr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B205" w14:textId="77777777" w:rsidR="00B57312" w:rsidRPr="00B57312" w:rsidRDefault="00B57312" w:rsidP="00437305">
            <w:pPr>
              <w:jc w:val="right"/>
            </w:pPr>
            <w:r w:rsidRPr="00B57312"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1667" w14:textId="77777777" w:rsidR="00B57312" w:rsidRPr="00B57312" w:rsidRDefault="00B57312" w:rsidP="00437305">
            <w:pPr>
              <w:jc w:val="right"/>
            </w:pPr>
            <w:r w:rsidRPr="00B57312">
              <w:t>0.6%</w:t>
            </w:r>
          </w:p>
        </w:tc>
      </w:tr>
      <w:tr w:rsidR="00B57312" w:rsidRPr="00B57312" w14:paraId="48191C0C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DDD3" w14:textId="77777777" w:rsidR="00B57312" w:rsidRPr="00B57312" w:rsidRDefault="00B57312" w:rsidP="00AD3EF9">
            <w:r w:rsidRPr="00B57312">
              <w:t xml:space="preserve">    S220 </w:t>
            </w:r>
            <w:proofErr w:type="spellStart"/>
            <w:r w:rsidRPr="00B57312">
              <w:t>thoracic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verteb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19369" w14:textId="77777777" w:rsidR="00B57312" w:rsidRPr="00B57312" w:rsidRDefault="00B57312" w:rsidP="00437305">
            <w:pPr>
              <w:jc w:val="right"/>
            </w:pPr>
            <w:r w:rsidRPr="00B57312"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FFFB" w14:textId="77777777" w:rsidR="00B57312" w:rsidRPr="00B57312" w:rsidRDefault="00B57312" w:rsidP="00437305">
            <w:pPr>
              <w:jc w:val="right"/>
            </w:pPr>
            <w:r w:rsidRPr="00B57312">
              <w:t>2.7%</w:t>
            </w:r>
          </w:p>
        </w:tc>
      </w:tr>
      <w:tr w:rsidR="00B57312" w:rsidRPr="00B57312" w14:paraId="1D01AE90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5C65D" w14:textId="77777777" w:rsidR="00B57312" w:rsidRPr="00B57312" w:rsidRDefault="00B57312" w:rsidP="00AD3EF9">
            <w:r w:rsidRPr="00B57312">
              <w:t xml:space="preserve">    S320 </w:t>
            </w:r>
            <w:proofErr w:type="spellStart"/>
            <w:r w:rsidRPr="00B57312">
              <w:t>lumbar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verteb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94A2" w14:textId="77777777" w:rsidR="00B57312" w:rsidRPr="00B57312" w:rsidRDefault="00B57312" w:rsidP="00437305">
            <w:pPr>
              <w:jc w:val="right"/>
            </w:pPr>
            <w:r w:rsidRPr="00B57312"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E331" w14:textId="77777777" w:rsidR="00B57312" w:rsidRPr="00B57312" w:rsidRDefault="00B57312" w:rsidP="00437305">
            <w:pPr>
              <w:jc w:val="right"/>
            </w:pPr>
            <w:r w:rsidRPr="00B57312">
              <w:t>3.5%</w:t>
            </w:r>
          </w:p>
        </w:tc>
      </w:tr>
      <w:tr w:rsidR="00B57312" w:rsidRPr="00B57312" w14:paraId="52440F25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2832E" w14:textId="77777777" w:rsidR="00B57312" w:rsidRPr="00B57312" w:rsidRDefault="00B57312" w:rsidP="00AD3EF9">
            <w:r w:rsidRPr="00B57312">
              <w:t xml:space="preserve">    T089 </w:t>
            </w:r>
            <w:proofErr w:type="spellStart"/>
            <w:r w:rsidRPr="00B57312">
              <w:t>spine</w:t>
            </w:r>
            <w:proofErr w:type="spellEnd"/>
            <w:r w:rsidRPr="00B57312">
              <w:t xml:space="preserve">, level </w:t>
            </w:r>
            <w:proofErr w:type="spellStart"/>
            <w:r w:rsidRPr="00B57312">
              <w:t>unspecifie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76BE" w14:textId="77777777" w:rsidR="00B57312" w:rsidRPr="00B57312" w:rsidRDefault="00B57312" w:rsidP="00437305">
            <w:pPr>
              <w:jc w:val="right"/>
            </w:pPr>
            <w:r w:rsidRPr="00B57312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3A9A" w14:textId="77777777" w:rsidR="00B57312" w:rsidRPr="00B57312" w:rsidRDefault="00B57312" w:rsidP="00437305">
            <w:pPr>
              <w:jc w:val="right"/>
            </w:pPr>
            <w:r w:rsidRPr="00B57312">
              <w:t>0.1%</w:t>
            </w:r>
          </w:p>
        </w:tc>
      </w:tr>
      <w:tr w:rsidR="00B57312" w:rsidRPr="00B57312" w14:paraId="2A2E7771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D92F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9247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7C17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</w:tr>
      <w:tr w:rsidR="00B57312" w:rsidRPr="00B57312" w14:paraId="50E53E63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F1E8" w14:textId="77777777" w:rsidR="00B57312" w:rsidRPr="00B57312" w:rsidRDefault="00B57312" w:rsidP="00AD3EF9">
            <w:proofErr w:type="spellStart"/>
            <w:r w:rsidRPr="00B57312">
              <w:t>Vertebral</w:t>
            </w:r>
            <w:proofErr w:type="spellEnd"/>
            <w:r w:rsidRPr="00B57312">
              <w:t xml:space="preserve"> and/or </w:t>
            </w:r>
            <w:proofErr w:type="spellStart"/>
            <w:r w:rsidRPr="00B57312">
              <w:t>pelv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328B" w14:textId="77777777" w:rsidR="00B57312" w:rsidRPr="00B57312" w:rsidRDefault="00B57312" w:rsidP="00437305">
            <w:pPr>
              <w:jc w:val="right"/>
            </w:pPr>
            <w:r w:rsidRPr="00B57312"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A921" w14:textId="77777777" w:rsidR="00B57312" w:rsidRPr="00B57312" w:rsidRDefault="00B57312" w:rsidP="00437305">
            <w:pPr>
              <w:jc w:val="right"/>
            </w:pPr>
            <w:r w:rsidRPr="00B57312">
              <w:t>1.6%</w:t>
            </w:r>
          </w:p>
        </w:tc>
      </w:tr>
      <w:tr w:rsidR="00B57312" w:rsidRPr="00B57312" w14:paraId="764EBD90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4F49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32 lumbar spine and pelv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458A" w14:textId="77777777" w:rsidR="00B57312" w:rsidRPr="00B57312" w:rsidRDefault="00B57312" w:rsidP="00437305">
            <w:pPr>
              <w:jc w:val="right"/>
            </w:pPr>
            <w:r w:rsidRPr="00B57312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8470" w14:textId="77777777" w:rsidR="00B57312" w:rsidRPr="00B57312" w:rsidRDefault="00B57312" w:rsidP="00437305">
            <w:pPr>
              <w:jc w:val="right"/>
            </w:pPr>
            <w:r w:rsidRPr="00B57312">
              <w:t>0.3%</w:t>
            </w:r>
          </w:p>
        </w:tc>
      </w:tr>
      <w:tr w:rsidR="00B57312" w:rsidRPr="00B57312" w14:paraId="7D0A3D0C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2756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327 multiple fractures of lumbar spine and pelv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E8FC" w14:textId="77777777" w:rsidR="00B57312" w:rsidRPr="00B57312" w:rsidRDefault="00B57312" w:rsidP="00437305">
            <w:pPr>
              <w:jc w:val="right"/>
            </w:pPr>
            <w:r w:rsidRPr="00B57312"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BDC0" w14:textId="77777777" w:rsidR="00B57312" w:rsidRPr="00B57312" w:rsidRDefault="00B57312" w:rsidP="00437305">
            <w:pPr>
              <w:jc w:val="right"/>
            </w:pPr>
            <w:r w:rsidRPr="00B57312">
              <w:t>1.1%</w:t>
            </w:r>
          </w:p>
        </w:tc>
      </w:tr>
      <w:tr w:rsidR="00B57312" w:rsidRPr="00B57312" w14:paraId="628CC426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4EE72" w14:textId="77777777" w:rsidR="00B57312" w:rsidRPr="00BB59A8" w:rsidRDefault="00B57312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    S328 other and unspecified parts of lumbar spine and pelv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C5345" w14:textId="77777777" w:rsidR="00B57312" w:rsidRPr="00B57312" w:rsidRDefault="00B57312" w:rsidP="00437305">
            <w:pPr>
              <w:jc w:val="right"/>
            </w:pPr>
            <w:r w:rsidRPr="00B57312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5F53" w14:textId="77777777" w:rsidR="00B57312" w:rsidRPr="00B57312" w:rsidRDefault="00B57312" w:rsidP="00437305">
            <w:pPr>
              <w:jc w:val="right"/>
            </w:pPr>
            <w:r w:rsidRPr="00B57312">
              <w:t>0.1%</w:t>
            </w:r>
          </w:p>
        </w:tc>
      </w:tr>
      <w:tr w:rsidR="00B57312" w:rsidRPr="00B57312" w14:paraId="1C5E9687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CD35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3735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B4A3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</w:tr>
      <w:tr w:rsidR="00B57312" w:rsidRPr="00B57312" w14:paraId="010CF3E6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6D31" w14:textId="77777777" w:rsidR="00B57312" w:rsidRPr="00B57312" w:rsidRDefault="00B57312" w:rsidP="00AD3EF9">
            <w:proofErr w:type="spellStart"/>
            <w:r w:rsidRPr="00B57312">
              <w:t>Pelv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DAD3" w14:textId="77777777" w:rsidR="00B57312" w:rsidRPr="00B57312" w:rsidRDefault="00B57312" w:rsidP="00437305">
            <w:pPr>
              <w:jc w:val="right"/>
            </w:pPr>
            <w:r w:rsidRPr="00B57312"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AB63" w14:textId="77777777" w:rsidR="00B57312" w:rsidRPr="00B57312" w:rsidRDefault="00B57312" w:rsidP="00437305">
            <w:pPr>
              <w:jc w:val="right"/>
            </w:pPr>
            <w:r w:rsidRPr="00B57312">
              <w:t>3.3%</w:t>
            </w:r>
          </w:p>
        </w:tc>
      </w:tr>
      <w:tr w:rsidR="00B57312" w:rsidRPr="00B57312" w14:paraId="0D0EE327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66A4" w14:textId="77777777" w:rsidR="00B57312" w:rsidRPr="00B57312" w:rsidRDefault="00B57312" w:rsidP="00AD3EF9">
            <w:r w:rsidRPr="00B57312">
              <w:t xml:space="preserve">    S321 </w:t>
            </w:r>
            <w:proofErr w:type="spellStart"/>
            <w:r w:rsidRPr="00B57312">
              <w:t>sacr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823D" w14:textId="77777777" w:rsidR="00B57312" w:rsidRPr="00B57312" w:rsidRDefault="00B57312" w:rsidP="00437305">
            <w:pPr>
              <w:jc w:val="right"/>
            </w:pPr>
            <w:r w:rsidRPr="00B57312"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293D" w14:textId="77777777" w:rsidR="00B57312" w:rsidRPr="00B57312" w:rsidRDefault="00B57312" w:rsidP="00437305">
            <w:pPr>
              <w:jc w:val="right"/>
            </w:pPr>
            <w:r w:rsidRPr="00B57312">
              <w:t>0.6%</w:t>
            </w:r>
          </w:p>
        </w:tc>
      </w:tr>
      <w:tr w:rsidR="00B57312" w:rsidRPr="00B57312" w14:paraId="34125070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086B" w14:textId="77777777" w:rsidR="00B57312" w:rsidRPr="00B57312" w:rsidRDefault="00B57312" w:rsidP="00AD3EF9">
            <w:r w:rsidRPr="00B57312">
              <w:t xml:space="preserve">    S323 </w:t>
            </w:r>
            <w:proofErr w:type="spellStart"/>
            <w:r w:rsidRPr="00B57312">
              <w:t>ili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9BA8" w14:textId="77777777" w:rsidR="00B57312" w:rsidRPr="00B57312" w:rsidRDefault="00B57312" w:rsidP="00437305">
            <w:pPr>
              <w:jc w:val="right"/>
            </w:pPr>
            <w:r w:rsidRPr="00B57312"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4B01" w14:textId="77777777" w:rsidR="00B57312" w:rsidRPr="00B57312" w:rsidRDefault="00B57312" w:rsidP="00437305">
            <w:pPr>
              <w:jc w:val="right"/>
            </w:pPr>
            <w:r w:rsidRPr="00B57312">
              <w:t>0.1%</w:t>
            </w:r>
          </w:p>
        </w:tc>
      </w:tr>
      <w:tr w:rsidR="00B57312" w:rsidRPr="00B57312" w14:paraId="4FA9532B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4A1D1" w14:textId="77777777" w:rsidR="00B57312" w:rsidRPr="00B57312" w:rsidRDefault="00B57312" w:rsidP="00AD3EF9">
            <w:r w:rsidRPr="00B57312">
              <w:t xml:space="preserve">    S325 pub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B38D" w14:textId="77777777" w:rsidR="00B57312" w:rsidRPr="00B57312" w:rsidRDefault="00B57312" w:rsidP="00437305">
            <w:pPr>
              <w:jc w:val="right"/>
            </w:pPr>
            <w:r w:rsidRPr="00B57312"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2641" w14:textId="77777777" w:rsidR="00B57312" w:rsidRPr="00B57312" w:rsidRDefault="00B57312" w:rsidP="00437305">
            <w:pPr>
              <w:jc w:val="right"/>
            </w:pPr>
            <w:r w:rsidRPr="00B57312">
              <w:t>2.6%</w:t>
            </w:r>
          </w:p>
        </w:tc>
      </w:tr>
      <w:tr w:rsidR="00B57312" w:rsidRPr="00B57312" w14:paraId="48A4885E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845F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EBA1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E6565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</w:tr>
      <w:tr w:rsidR="00B57312" w:rsidRPr="00B57312" w14:paraId="0DF94BA8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4C39" w14:textId="77777777" w:rsidR="00B57312" w:rsidRPr="00B57312" w:rsidRDefault="00B57312" w:rsidP="00AD3EF9">
            <w:r w:rsidRPr="00B57312">
              <w:t>Hi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90AE2" w14:textId="77777777" w:rsidR="00B57312" w:rsidRPr="00B57312" w:rsidRDefault="00B57312" w:rsidP="00437305">
            <w:pPr>
              <w:jc w:val="right"/>
            </w:pPr>
            <w:r w:rsidRPr="00B57312"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7AC2" w14:textId="77777777" w:rsidR="00B57312" w:rsidRPr="00B57312" w:rsidRDefault="00B57312" w:rsidP="00437305">
            <w:pPr>
              <w:jc w:val="right"/>
            </w:pPr>
            <w:r w:rsidRPr="00B57312">
              <w:t>4.0%</w:t>
            </w:r>
          </w:p>
        </w:tc>
      </w:tr>
      <w:tr w:rsidR="00B57312" w:rsidRPr="00B57312" w14:paraId="7AA4D5B5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2427" w14:textId="77777777" w:rsidR="00B57312" w:rsidRPr="00B57312" w:rsidRDefault="00B57312" w:rsidP="00AD3EF9">
            <w:r w:rsidRPr="00B57312">
              <w:t xml:space="preserve">    S720 </w:t>
            </w:r>
            <w:proofErr w:type="spellStart"/>
            <w:r w:rsidRPr="00B57312">
              <w:t>neck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of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femu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C7E2" w14:textId="77777777" w:rsidR="00B57312" w:rsidRPr="00B57312" w:rsidRDefault="00B57312" w:rsidP="00437305">
            <w:pPr>
              <w:jc w:val="right"/>
            </w:pPr>
            <w:r w:rsidRPr="00B57312"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E92B" w14:textId="77777777" w:rsidR="00B57312" w:rsidRPr="00B57312" w:rsidRDefault="00B57312" w:rsidP="00437305">
            <w:pPr>
              <w:jc w:val="right"/>
            </w:pPr>
            <w:r w:rsidRPr="00B57312">
              <w:t>2.1%</w:t>
            </w:r>
          </w:p>
        </w:tc>
      </w:tr>
      <w:tr w:rsidR="00B57312" w:rsidRPr="00B57312" w14:paraId="27762C32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7EB6" w14:textId="77777777" w:rsidR="00B57312" w:rsidRPr="00B57312" w:rsidRDefault="00B57312" w:rsidP="00AD3EF9">
            <w:r w:rsidRPr="00B57312">
              <w:t xml:space="preserve">    S721 </w:t>
            </w:r>
            <w:proofErr w:type="spellStart"/>
            <w:r w:rsidRPr="00B57312">
              <w:t>pertrochanteric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fractu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CCA1" w14:textId="77777777" w:rsidR="00B57312" w:rsidRPr="00B57312" w:rsidRDefault="00B57312" w:rsidP="00437305">
            <w:pPr>
              <w:jc w:val="right"/>
            </w:pPr>
            <w:r w:rsidRPr="00B57312"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2564" w14:textId="77777777" w:rsidR="00B57312" w:rsidRPr="00B57312" w:rsidRDefault="00B57312" w:rsidP="00437305">
            <w:pPr>
              <w:jc w:val="right"/>
            </w:pPr>
            <w:r w:rsidRPr="00B57312">
              <w:t>1.8%</w:t>
            </w:r>
          </w:p>
        </w:tc>
      </w:tr>
      <w:tr w:rsidR="00B57312" w:rsidRPr="00B57312" w14:paraId="1F3AB8D7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3CD9" w14:textId="77777777" w:rsidR="00B57312" w:rsidRPr="00B57312" w:rsidRDefault="00B57312" w:rsidP="00AD3EF9">
            <w:r w:rsidRPr="00B57312">
              <w:t xml:space="preserve">    S722 </w:t>
            </w:r>
            <w:proofErr w:type="spellStart"/>
            <w:r w:rsidRPr="00B57312">
              <w:t>subtrochanteric</w:t>
            </w:r>
            <w:proofErr w:type="spellEnd"/>
            <w:r w:rsidRPr="00B57312">
              <w:t xml:space="preserve"> </w:t>
            </w:r>
            <w:proofErr w:type="spellStart"/>
            <w:r w:rsidRPr="00B57312">
              <w:t>fractu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D4400" w14:textId="77777777" w:rsidR="00B57312" w:rsidRPr="00B57312" w:rsidRDefault="00B57312" w:rsidP="00437305">
            <w:pPr>
              <w:jc w:val="right"/>
            </w:pPr>
            <w:r w:rsidRPr="00B57312"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6E86" w14:textId="77777777" w:rsidR="00B57312" w:rsidRPr="00B57312" w:rsidRDefault="00B57312" w:rsidP="00437305">
            <w:pPr>
              <w:jc w:val="right"/>
            </w:pPr>
            <w:r w:rsidRPr="00B57312">
              <w:t>0.0%</w:t>
            </w:r>
          </w:p>
        </w:tc>
      </w:tr>
      <w:tr w:rsidR="00B57312" w:rsidRPr="00B57312" w14:paraId="3E720151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1CAE3" w14:textId="77777777" w:rsidR="00B57312" w:rsidRPr="00B57312" w:rsidRDefault="00B57312" w:rsidP="00AD3EF9"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14031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87234" w14:textId="77777777" w:rsidR="00B57312" w:rsidRPr="00B57312" w:rsidRDefault="00B57312" w:rsidP="00437305">
            <w:pPr>
              <w:jc w:val="right"/>
            </w:pPr>
            <w:r w:rsidRPr="00B57312">
              <w:t> </w:t>
            </w:r>
          </w:p>
        </w:tc>
      </w:tr>
      <w:tr w:rsidR="00B57312" w:rsidRPr="00B57312" w14:paraId="19C8FB51" w14:textId="77777777" w:rsidTr="00B57312">
        <w:trPr>
          <w:trHeight w:val="26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64C1" w14:textId="77777777" w:rsidR="00B57312" w:rsidRPr="000C57D7" w:rsidRDefault="00B57312" w:rsidP="00AD3EF9">
            <w:pPr>
              <w:rPr>
                <w:b/>
                <w:bCs/>
              </w:rPr>
            </w:pPr>
            <w:r w:rsidRPr="000C57D7">
              <w:rPr>
                <w:b/>
                <w:bCs/>
              </w:rPr>
              <w:t>Total MO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2246" w14:textId="77777777" w:rsidR="00B57312" w:rsidRPr="000C57D7" w:rsidRDefault="00B57312" w:rsidP="00437305">
            <w:pPr>
              <w:jc w:val="right"/>
              <w:rPr>
                <w:b/>
                <w:bCs/>
              </w:rPr>
            </w:pPr>
            <w:r w:rsidRPr="000C57D7">
              <w:rPr>
                <w:b/>
                <w:bCs/>
              </w:rPr>
              <w:t>4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88F5" w14:textId="77777777" w:rsidR="00B57312" w:rsidRPr="000C57D7" w:rsidRDefault="00B57312" w:rsidP="00437305">
            <w:pPr>
              <w:jc w:val="right"/>
              <w:rPr>
                <w:b/>
                <w:bCs/>
              </w:rPr>
            </w:pPr>
            <w:r w:rsidRPr="000C57D7">
              <w:rPr>
                <w:b/>
                <w:bCs/>
              </w:rPr>
              <w:t>62.1%</w:t>
            </w:r>
          </w:p>
        </w:tc>
      </w:tr>
    </w:tbl>
    <w:p w14:paraId="7D59F053" w14:textId="7CCFF076" w:rsidR="00EF1CBF" w:rsidRDefault="00EF1CBF" w:rsidP="00AD3EF9"/>
    <w:p w14:paraId="498D728F" w14:textId="77777777" w:rsidR="00C85087" w:rsidRDefault="00C85087" w:rsidP="00AD3EF9"/>
    <w:p w14:paraId="6FADCEAA" w14:textId="77777777" w:rsidR="00443E6A" w:rsidRDefault="00443E6A" w:rsidP="00AD3EF9">
      <w:pPr>
        <w:rPr>
          <w:color w:val="000000" w:themeColor="text1"/>
        </w:rPr>
      </w:pPr>
      <w:r>
        <w:br w:type="page"/>
      </w:r>
    </w:p>
    <w:p w14:paraId="4C968741" w14:textId="25017E48" w:rsidR="00EB245A" w:rsidRDefault="00BA4D36" w:rsidP="00AD3EF9">
      <w:pPr>
        <w:pStyle w:val="Rubrik2"/>
      </w:pPr>
      <w:bookmarkStart w:id="4" w:name="_Toc211934804"/>
      <w:r>
        <w:lastRenderedPageBreak/>
        <w:t>Table S</w:t>
      </w:r>
      <w:r w:rsidR="000F06AB">
        <w:t>3</w:t>
      </w:r>
      <w:r>
        <w:t xml:space="preserve"> Patient </w:t>
      </w:r>
      <w:proofErr w:type="spellStart"/>
      <w:r w:rsidR="00AF7313">
        <w:t>q</w:t>
      </w:r>
      <w:r>
        <w:t>uestionnaire</w:t>
      </w:r>
      <w:bookmarkEnd w:id="4"/>
      <w:proofErr w:type="spellEnd"/>
    </w:p>
    <w:p w14:paraId="7F012DF4" w14:textId="77777777" w:rsidR="00BA4D36" w:rsidRDefault="00BA4D36" w:rsidP="00AD3EF9"/>
    <w:p w14:paraId="647E0906" w14:textId="124E0E51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Have you had a fracture after 40 years of age?</w:t>
      </w:r>
    </w:p>
    <w:p w14:paraId="25EB48B4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Have your parents had a fracture of the hip?</w:t>
      </w:r>
    </w:p>
    <w:p w14:paraId="2C407763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Do your parents/ siblings have osteoporosis?</w:t>
      </w:r>
      <w:r w:rsidRPr="00BB59A8">
        <w:rPr>
          <w:lang w:val="en-GB"/>
        </w:rPr>
        <w:tab/>
        <w:t xml:space="preserve">       </w:t>
      </w:r>
    </w:p>
    <w:p w14:paraId="1893AEFF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Do you smoke (if yes, how many cigarettes per day)?</w:t>
      </w:r>
    </w:p>
    <w:p w14:paraId="3CE73B9C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Have you received a glucocorticoid treatment (if yes: name, dosage and when)?</w:t>
      </w:r>
    </w:p>
    <w:p w14:paraId="66B660B5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 xml:space="preserve">Have you </w:t>
      </w:r>
      <w:proofErr w:type="spellStart"/>
      <w:r w:rsidRPr="00BB59A8">
        <w:rPr>
          <w:lang w:val="en-GB"/>
        </w:rPr>
        <w:t>reveived</w:t>
      </w:r>
      <w:proofErr w:type="spellEnd"/>
      <w:r w:rsidRPr="00BB59A8">
        <w:rPr>
          <w:lang w:val="en-GB"/>
        </w:rPr>
        <w:t xml:space="preserve"> osteoporosis treatment (if yes: name, dosage and when)?</w:t>
      </w:r>
    </w:p>
    <w:p w14:paraId="115B3D2E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Please list your current medications.</w:t>
      </w:r>
    </w:p>
    <w:p w14:paraId="0397A324" w14:textId="77777777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Do you have Rheumatoid arthritis (RA)?</w:t>
      </w:r>
    </w:p>
    <w:p w14:paraId="6BE323AB" w14:textId="6589B471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Do you have any of the following diseases/operation</w:t>
      </w:r>
      <w:r w:rsidR="001C4A6E" w:rsidRPr="00BB59A8">
        <w:rPr>
          <w:lang w:val="en-GB"/>
        </w:rPr>
        <w:t>s</w:t>
      </w:r>
      <w:r w:rsidRPr="00BB59A8">
        <w:rPr>
          <w:lang w:val="en-GB"/>
        </w:rPr>
        <w:t>:</w:t>
      </w:r>
    </w:p>
    <w:p w14:paraId="1A238565" w14:textId="77777777" w:rsidR="00312131" w:rsidRDefault="00AC593C" w:rsidP="00AD3EF9">
      <w:pPr>
        <w:pStyle w:val="Liststycke"/>
        <w:numPr>
          <w:ilvl w:val="0"/>
          <w:numId w:val="31"/>
        </w:numPr>
      </w:pPr>
      <w:proofErr w:type="spellStart"/>
      <w:r>
        <w:t>T</w:t>
      </w:r>
      <w:r w:rsidR="00BA4D36">
        <w:t>hyroid</w:t>
      </w:r>
      <w:proofErr w:type="spellEnd"/>
      <w:r w:rsidR="00BA4D36">
        <w:t xml:space="preserve"> </w:t>
      </w:r>
      <w:proofErr w:type="spellStart"/>
      <w:r w:rsidR="00BA4D36">
        <w:t>disease</w:t>
      </w:r>
      <w:proofErr w:type="spellEnd"/>
    </w:p>
    <w:p w14:paraId="03DC59F3" w14:textId="4CBD6DA1" w:rsidR="00BA4D36" w:rsidRDefault="00BA4D36" w:rsidP="00AD3EF9">
      <w:pPr>
        <w:pStyle w:val="Liststycke"/>
        <w:numPr>
          <w:ilvl w:val="0"/>
          <w:numId w:val="31"/>
        </w:numPr>
      </w:pPr>
      <w:proofErr w:type="spellStart"/>
      <w:r>
        <w:t>Renal</w:t>
      </w:r>
      <w:proofErr w:type="spellEnd"/>
      <w:r>
        <w:t xml:space="preserve"> </w:t>
      </w:r>
      <w:proofErr w:type="spellStart"/>
      <w:r>
        <w:t>failure</w:t>
      </w:r>
      <w:proofErr w:type="spellEnd"/>
    </w:p>
    <w:p w14:paraId="1CC27687" w14:textId="77777777" w:rsidR="00312131" w:rsidRDefault="00BA4D36" w:rsidP="00AD3EF9">
      <w:pPr>
        <w:pStyle w:val="Liststycke"/>
        <w:numPr>
          <w:ilvl w:val="0"/>
          <w:numId w:val="31"/>
        </w:numPr>
      </w:pPr>
      <w:r>
        <w:t>Diabetes</w:t>
      </w:r>
    </w:p>
    <w:p w14:paraId="37737873" w14:textId="136E55DC" w:rsidR="00BA4D36" w:rsidRDefault="00BA4D36" w:rsidP="00AD3EF9">
      <w:pPr>
        <w:pStyle w:val="Liststycke"/>
        <w:numPr>
          <w:ilvl w:val="0"/>
          <w:numId w:val="31"/>
        </w:numPr>
      </w:pPr>
      <w:r>
        <w:t>IBD</w:t>
      </w:r>
    </w:p>
    <w:p w14:paraId="32F4C883" w14:textId="77777777" w:rsidR="00312131" w:rsidRDefault="00BA4D36" w:rsidP="00AD3EF9">
      <w:pPr>
        <w:pStyle w:val="Liststycke"/>
        <w:numPr>
          <w:ilvl w:val="0"/>
          <w:numId w:val="31"/>
        </w:numPr>
      </w:pPr>
      <w:proofErr w:type="spellStart"/>
      <w:r>
        <w:t>Celiac</w:t>
      </w:r>
      <w:proofErr w:type="spellEnd"/>
      <w:r>
        <w:t xml:space="preserve"> </w:t>
      </w:r>
      <w:proofErr w:type="spellStart"/>
      <w:r>
        <w:t>disease</w:t>
      </w:r>
      <w:proofErr w:type="spellEnd"/>
    </w:p>
    <w:p w14:paraId="185A4180" w14:textId="07571607" w:rsidR="00312131" w:rsidRDefault="00BA4D36" w:rsidP="00AD3EF9">
      <w:pPr>
        <w:pStyle w:val="Liststycke"/>
        <w:numPr>
          <w:ilvl w:val="0"/>
          <w:numId w:val="31"/>
        </w:numPr>
      </w:pPr>
      <w:proofErr w:type="spellStart"/>
      <w:r>
        <w:t>Asthma</w:t>
      </w:r>
      <w:proofErr w:type="spellEnd"/>
      <w:r>
        <w:t>/</w:t>
      </w:r>
      <w:proofErr w:type="spellStart"/>
      <w:r>
        <w:t>COPD</w:t>
      </w:r>
      <w:proofErr w:type="spellEnd"/>
    </w:p>
    <w:p w14:paraId="5D6DF2DE" w14:textId="77777777" w:rsidR="00D24CBA" w:rsidRDefault="00BA4D36" w:rsidP="00AD3EF9">
      <w:pPr>
        <w:pStyle w:val="Liststycke"/>
        <w:numPr>
          <w:ilvl w:val="0"/>
          <w:numId w:val="31"/>
        </w:numPr>
      </w:pPr>
      <w:proofErr w:type="spellStart"/>
      <w:r>
        <w:t>Gastric</w:t>
      </w:r>
      <w:proofErr w:type="spellEnd"/>
      <w:r>
        <w:t xml:space="preserve"> bypass operation</w:t>
      </w:r>
    </w:p>
    <w:p w14:paraId="1A4E85AE" w14:textId="14FE3699" w:rsidR="003F2552" w:rsidRDefault="00BA4D36" w:rsidP="00AD3EF9">
      <w:pPr>
        <w:pStyle w:val="Liststycke"/>
        <w:numPr>
          <w:ilvl w:val="0"/>
          <w:numId w:val="32"/>
        </w:numPr>
      </w:pPr>
      <w:proofErr w:type="spellStart"/>
      <w:r>
        <w:t>Other</w:t>
      </w:r>
      <w:proofErr w:type="spellEnd"/>
      <w:r>
        <w:t xml:space="preserve"> </w:t>
      </w:r>
      <w:proofErr w:type="spellStart"/>
      <w:r>
        <w:t>chronic</w:t>
      </w:r>
      <w:proofErr w:type="spellEnd"/>
      <w:r>
        <w:t xml:space="preserve"> </w:t>
      </w:r>
      <w:proofErr w:type="spellStart"/>
      <w:r>
        <w:t>disease</w:t>
      </w:r>
      <w:proofErr w:type="spellEnd"/>
      <w:r w:rsidR="003F2552">
        <w:t>?</w:t>
      </w:r>
    </w:p>
    <w:p w14:paraId="4C59F8D3" w14:textId="2B43036A" w:rsidR="003F2552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 xml:space="preserve">Do you consume more than </w:t>
      </w:r>
      <w:r w:rsidR="00F623CB">
        <w:rPr>
          <w:lang w:val="en-GB"/>
        </w:rPr>
        <w:t>three</w:t>
      </w:r>
      <w:r w:rsidRPr="00BB59A8">
        <w:rPr>
          <w:lang w:val="en-GB"/>
        </w:rPr>
        <w:t xml:space="preserve"> units' alcohol per day?</w:t>
      </w:r>
    </w:p>
    <w:p w14:paraId="1B65CF70" w14:textId="77777777" w:rsidR="003F2552" w:rsidRDefault="00BA4D36" w:rsidP="00AD3EF9">
      <w:pPr>
        <w:pStyle w:val="Liststycke"/>
        <w:numPr>
          <w:ilvl w:val="0"/>
          <w:numId w:val="32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ethnicity</w:t>
      </w:r>
      <w:proofErr w:type="spellEnd"/>
    </w:p>
    <w:p w14:paraId="74DF39D0" w14:textId="7F969310" w:rsidR="003F2552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 xml:space="preserve">Have you fallen in the last 12 months? </w:t>
      </w:r>
    </w:p>
    <w:p w14:paraId="3F97EC9C" w14:textId="77777777" w:rsidR="00C9339D" w:rsidRPr="00BB59A8" w:rsidRDefault="00C9339D" w:rsidP="00AD3EF9">
      <w:pPr>
        <w:rPr>
          <w:lang w:val="en-GB"/>
        </w:rPr>
      </w:pPr>
    </w:p>
    <w:p w14:paraId="18F97C79" w14:textId="448FE006" w:rsidR="00BA4D36" w:rsidRPr="00C9339D" w:rsidRDefault="00BA4D36" w:rsidP="00AD3EF9">
      <w:r w:rsidRPr="00C9339D">
        <w:t xml:space="preserve">For </w:t>
      </w:r>
      <w:proofErr w:type="spellStart"/>
      <w:r w:rsidRPr="00C9339D">
        <w:t>women</w:t>
      </w:r>
      <w:proofErr w:type="spellEnd"/>
      <w:r w:rsidRPr="00C9339D">
        <w:t>:</w:t>
      </w:r>
    </w:p>
    <w:p w14:paraId="3628E04F" w14:textId="393C5B71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 xml:space="preserve">Do you receive </w:t>
      </w:r>
      <w:proofErr w:type="spellStart"/>
      <w:r w:rsidRPr="00BB59A8">
        <w:rPr>
          <w:lang w:val="en-GB"/>
        </w:rPr>
        <w:t>estrogen</w:t>
      </w:r>
      <w:proofErr w:type="spellEnd"/>
      <w:r w:rsidRPr="00BB59A8">
        <w:rPr>
          <w:lang w:val="en-GB"/>
        </w:rPr>
        <w:t xml:space="preserve"> treatment?</w:t>
      </w:r>
    </w:p>
    <w:p w14:paraId="593212EF" w14:textId="139A1E51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r w:rsidRPr="00BB59A8">
        <w:rPr>
          <w:lang w:val="en-GB"/>
        </w:rPr>
        <w:t>Have you removed your ovaries?</w:t>
      </w:r>
    </w:p>
    <w:p w14:paraId="261CA7BB" w14:textId="79E8E2DF" w:rsidR="00BA4D36" w:rsidRPr="00BB59A8" w:rsidRDefault="00BA4D36" w:rsidP="00AD3EF9">
      <w:pPr>
        <w:pStyle w:val="Liststycke"/>
        <w:numPr>
          <w:ilvl w:val="0"/>
          <w:numId w:val="32"/>
        </w:numPr>
        <w:rPr>
          <w:lang w:val="en-GB"/>
        </w:rPr>
      </w:pPr>
      <w:proofErr w:type="gramStart"/>
      <w:r w:rsidRPr="00BB59A8">
        <w:rPr>
          <w:lang w:val="en-GB"/>
        </w:rPr>
        <w:t>Have</w:t>
      </w:r>
      <w:proofErr w:type="gramEnd"/>
      <w:r w:rsidRPr="00BB59A8">
        <w:rPr>
          <w:lang w:val="en-GB"/>
        </w:rPr>
        <w:t xml:space="preserve"> your menstruation ended (if yes: when)?</w:t>
      </w:r>
    </w:p>
    <w:p w14:paraId="6BE574F8" w14:textId="77777777" w:rsidR="000C57D7" w:rsidRPr="00BB59A8" w:rsidRDefault="000C57D7" w:rsidP="00AD3EF9">
      <w:pPr>
        <w:pStyle w:val="Rubrik2"/>
        <w:rPr>
          <w:lang w:val="en-GB"/>
        </w:rPr>
      </w:pPr>
    </w:p>
    <w:p w14:paraId="1349259C" w14:textId="77777777" w:rsidR="000C57D7" w:rsidRPr="00BB59A8" w:rsidRDefault="000C57D7" w:rsidP="00AD3EF9">
      <w:pPr>
        <w:pStyle w:val="Rubrik2"/>
        <w:rPr>
          <w:lang w:val="en-GB"/>
        </w:rPr>
      </w:pPr>
    </w:p>
    <w:p w14:paraId="30EABAE1" w14:textId="5D0305FE" w:rsidR="00330325" w:rsidRPr="0058172D" w:rsidRDefault="00330325" w:rsidP="00AD3EF9">
      <w:pPr>
        <w:pStyle w:val="Rubrik2"/>
      </w:pPr>
      <w:bookmarkStart w:id="5" w:name="_Toc211934805"/>
      <w:r w:rsidRPr="0058172D">
        <w:t xml:space="preserve">Table </w:t>
      </w:r>
      <w:r>
        <w:t>S</w:t>
      </w:r>
      <w:r w:rsidR="000F06AB">
        <w:t>4</w:t>
      </w:r>
      <w:r w:rsidRPr="0058172D">
        <w:t xml:space="preserve">. </w:t>
      </w:r>
      <w:proofErr w:type="spellStart"/>
      <w:r>
        <w:t>Assessing</w:t>
      </w:r>
      <w:proofErr w:type="spellEnd"/>
      <w:r>
        <w:t xml:space="preserve"> </w:t>
      </w:r>
      <w:proofErr w:type="spellStart"/>
      <w:r w:rsidR="00F82519">
        <w:t>Physician</w:t>
      </w:r>
      <w:bookmarkEnd w:id="5"/>
      <w:proofErr w:type="spellEnd"/>
    </w:p>
    <w:tbl>
      <w:tblPr>
        <w:tblW w:w="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</w:tblGrid>
      <w:tr w:rsidR="00F82519" w:rsidRPr="00C57CA7" w14:paraId="50F75B12" w14:textId="77777777" w:rsidTr="00F8251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A483" w14:textId="77777777" w:rsidR="00F82519" w:rsidRPr="00C57CA7" w:rsidRDefault="00F82519" w:rsidP="00AD3EF9">
            <w:r w:rsidRPr="00C57CA7">
              <w:t>Dr 1 (E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B12A7" w14:textId="77777777" w:rsidR="00F82519" w:rsidRPr="00C57CA7" w:rsidRDefault="00F82519" w:rsidP="00437305">
            <w:pPr>
              <w:ind w:right="339"/>
              <w:jc w:val="right"/>
            </w:pPr>
            <w:r w:rsidRPr="00C57CA7">
              <w:t>330</w:t>
            </w:r>
          </w:p>
        </w:tc>
      </w:tr>
      <w:tr w:rsidR="00F82519" w:rsidRPr="00C57CA7" w14:paraId="6FF5565E" w14:textId="77777777" w:rsidTr="00F8251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A98A" w14:textId="77777777" w:rsidR="00F82519" w:rsidRPr="00C57CA7" w:rsidRDefault="00F82519" w:rsidP="00AD3EF9">
            <w:r w:rsidRPr="00C57CA7">
              <w:t>Dr 2 (J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DF177" w14:textId="77777777" w:rsidR="00F82519" w:rsidRPr="00C57CA7" w:rsidRDefault="00F82519" w:rsidP="00437305">
            <w:pPr>
              <w:ind w:right="339"/>
              <w:jc w:val="right"/>
            </w:pPr>
            <w:r w:rsidRPr="00C57CA7">
              <w:t>299</w:t>
            </w:r>
          </w:p>
        </w:tc>
      </w:tr>
      <w:tr w:rsidR="00F82519" w:rsidRPr="00C57CA7" w14:paraId="7D604EFD" w14:textId="77777777" w:rsidTr="00F8251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F42D2" w14:textId="77777777" w:rsidR="00F82519" w:rsidRPr="00C57CA7" w:rsidRDefault="00F82519" w:rsidP="00AD3EF9">
            <w:r w:rsidRPr="00C57CA7">
              <w:t>D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330B5" w14:textId="77777777" w:rsidR="00F82519" w:rsidRPr="00C57CA7" w:rsidRDefault="00F82519" w:rsidP="00437305">
            <w:pPr>
              <w:ind w:right="339"/>
              <w:jc w:val="right"/>
            </w:pPr>
            <w:r w:rsidRPr="00C57CA7">
              <w:t>64</w:t>
            </w:r>
          </w:p>
        </w:tc>
      </w:tr>
      <w:tr w:rsidR="00F82519" w:rsidRPr="00C57CA7" w14:paraId="3105B389" w14:textId="77777777" w:rsidTr="00F8251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34BCC" w14:textId="77777777" w:rsidR="00F82519" w:rsidRPr="00C57CA7" w:rsidRDefault="00F82519" w:rsidP="00AD3EF9">
            <w:r w:rsidRPr="00C57CA7">
              <w:t>D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D61B" w14:textId="77777777" w:rsidR="00F82519" w:rsidRPr="00C57CA7" w:rsidRDefault="00F82519" w:rsidP="00437305">
            <w:pPr>
              <w:ind w:right="339"/>
              <w:jc w:val="right"/>
            </w:pPr>
            <w:r w:rsidRPr="00C57CA7">
              <w:t>12</w:t>
            </w:r>
          </w:p>
        </w:tc>
      </w:tr>
      <w:tr w:rsidR="00F82519" w:rsidRPr="00C57CA7" w14:paraId="182788D5" w14:textId="77777777" w:rsidTr="00F8251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54D8F" w14:textId="77777777" w:rsidR="00F82519" w:rsidRPr="00C57CA7" w:rsidRDefault="00F82519" w:rsidP="00AD3EF9">
            <w:r w:rsidRPr="00C57CA7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D4908" w14:textId="77777777" w:rsidR="00F82519" w:rsidRPr="00C57CA7" w:rsidRDefault="00F82519" w:rsidP="00437305">
            <w:pPr>
              <w:ind w:right="339"/>
              <w:jc w:val="right"/>
            </w:pPr>
            <w:r w:rsidRPr="00C57CA7">
              <w:t> </w:t>
            </w:r>
          </w:p>
        </w:tc>
      </w:tr>
      <w:tr w:rsidR="00F82519" w:rsidRPr="00C57CA7" w14:paraId="44C40434" w14:textId="77777777" w:rsidTr="00F8251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0D73" w14:textId="77777777" w:rsidR="00F82519" w:rsidRPr="00C57CA7" w:rsidRDefault="00F82519" w:rsidP="00AD3EF9">
            <w:r w:rsidRPr="00C57CA7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5C5DA" w14:textId="77777777" w:rsidR="00F82519" w:rsidRPr="00C57CA7" w:rsidRDefault="00F82519" w:rsidP="00437305">
            <w:pPr>
              <w:ind w:right="339"/>
              <w:jc w:val="right"/>
            </w:pPr>
            <w:r w:rsidRPr="00C57CA7">
              <w:t>705</w:t>
            </w:r>
          </w:p>
        </w:tc>
      </w:tr>
    </w:tbl>
    <w:p w14:paraId="32E427D4" w14:textId="77777777" w:rsidR="000F06AB" w:rsidRDefault="000F06AB" w:rsidP="00AD3EF9">
      <w:pPr>
        <w:pStyle w:val="Rubrik2"/>
      </w:pPr>
    </w:p>
    <w:p w14:paraId="17CA937C" w14:textId="77777777" w:rsidR="000F06AB" w:rsidRDefault="000F06AB">
      <w:pPr>
        <w:rPr>
          <w:b/>
          <w:bCs/>
          <w:color w:val="000000" w:themeColor="text1"/>
        </w:rPr>
      </w:pPr>
      <w:r>
        <w:br w:type="page"/>
      </w:r>
    </w:p>
    <w:p w14:paraId="33EB6997" w14:textId="02BDB87C" w:rsidR="0033602D" w:rsidRPr="0033602D" w:rsidRDefault="00311E9E" w:rsidP="00AD3EF9">
      <w:pPr>
        <w:pStyle w:val="Rubrik2"/>
        <w:rPr>
          <w:lang w:val="en-US"/>
        </w:rPr>
      </w:pPr>
      <w:bookmarkStart w:id="6" w:name="_Toc211934806"/>
      <w:r w:rsidRPr="00BB59A8">
        <w:rPr>
          <w:lang w:val="en-GB"/>
        </w:rPr>
        <w:lastRenderedPageBreak/>
        <w:t>Table S</w:t>
      </w:r>
      <w:r w:rsidR="003B6E78" w:rsidRPr="00BB59A8">
        <w:rPr>
          <w:lang w:val="en-GB"/>
        </w:rPr>
        <w:t>5</w:t>
      </w:r>
      <w:r w:rsidRPr="00BB59A8">
        <w:rPr>
          <w:lang w:val="en-GB"/>
        </w:rPr>
        <w:t xml:space="preserve">. </w:t>
      </w:r>
      <w:r w:rsidR="00C57CA7" w:rsidRPr="00BB59A8">
        <w:rPr>
          <w:lang w:val="en-GB"/>
        </w:rPr>
        <w:t xml:space="preserve">Municipality of </w:t>
      </w:r>
      <w:r w:rsidR="00011747">
        <w:rPr>
          <w:lang w:val="en-GB"/>
        </w:rPr>
        <w:t>p</w:t>
      </w:r>
      <w:r w:rsidR="00C57CA7" w:rsidRPr="00BB59A8">
        <w:rPr>
          <w:lang w:val="en-GB"/>
        </w:rPr>
        <w:t xml:space="preserve">atient </w:t>
      </w:r>
      <w:r w:rsidR="00011747">
        <w:rPr>
          <w:lang w:val="en-GB"/>
        </w:rPr>
        <w:t>r</w:t>
      </w:r>
      <w:r w:rsidR="00C57CA7" w:rsidRPr="00BB59A8">
        <w:rPr>
          <w:lang w:val="en-GB"/>
        </w:rPr>
        <w:t>esidence</w:t>
      </w:r>
      <w:bookmarkEnd w:id="6"/>
    </w:p>
    <w:p w14:paraId="466D4863" w14:textId="423C6918" w:rsidR="00B472E3" w:rsidRDefault="00B472E3" w:rsidP="00AD3EF9">
      <w:pPr>
        <w:rPr>
          <w:lang w:val="en-US"/>
        </w:rPr>
      </w:pPr>
    </w:p>
    <w:tbl>
      <w:tblPr>
        <w:tblW w:w="2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80"/>
      </w:tblGrid>
      <w:tr w:rsidR="001B264C" w:rsidRPr="001B264C" w14:paraId="25998B96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848A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Sköv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5A1C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138</w:t>
            </w:r>
          </w:p>
        </w:tc>
      </w:tr>
      <w:tr w:rsidR="001B264C" w:rsidRPr="001B264C" w14:paraId="437A7132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C1CD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Lidköp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93D0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117</w:t>
            </w:r>
          </w:p>
        </w:tc>
      </w:tr>
      <w:tr w:rsidR="001B264C" w:rsidRPr="001B264C" w14:paraId="4C3ADE97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74D0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Falköp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2DC0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86</w:t>
            </w:r>
          </w:p>
        </w:tc>
      </w:tr>
      <w:tr w:rsidR="001B264C" w:rsidRPr="001B264C" w14:paraId="658E5830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A1768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Mariest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AE60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75</w:t>
            </w:r>
          </w:p>
        </w:tc>
      </w:tr>
      <w:tr w:rsidR="001B264C" w:rsidRPr="001B264C" w14:paraId="2CE28966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A15F0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Ska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84C43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47</w:t>
            </w:r>
          </w:p>
        </w:tc>
      </w:tr>
      <w:tr w:rsidR="001B264C" w:rsidRPr="001B264C" w14:paraId="0E523571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C67B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Göte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078B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41</w:t>
            </w:r>
          </w:p>
        </w:tc>
      </w:tr>
      <w:tr w:rsidR="001B264C" w:rsidRPr="001B264C" w14:paraId="78F53FBC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F0A5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Törebod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8D15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37</w:t>
            </w:r>
          </w:p>
        </w:tc>
      </w:tr>
      <w:tr w:rsidR="001B264C" w:rsidRPr="001B264C" w14:paraId="705E35DC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0FB9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Tidahol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12F0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33</w:t>
            </w:r>
          </w:p>
        </w:tc>
      </w:tr>
      <w:tr w:rsidR="001B264C" w:rsidRPr="001B264C" w14:paraId="3611D5E8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2D5C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Va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06C1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30</w:t>
            </w:r>
          </w:p>
        </w:tc>
      </w:tr>
      <w:tr w:rsidR="001B264C" w:rsidRPr="001B264C" w14:paraId="42AFFE0E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FD2C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Hj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5D4D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28</w:t>
            </w:r>
          </w:p>
        </w:tc>
      </w:tr>
      <w:tr w:rsidR="001B264C" w:rsidRPr="001B264C" w14:paraId="6C0D1D35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49EE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Tibr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3069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27</w:t>
            </w:r>
          </w:p>
        </w:tc>
      </w:tr>
      <w:tr w:rsidR="001B264C" w:rsidRPr="001B264C" w14:paraId="4A81A224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7E34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Karlsbor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65C9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19</w:t>
            </w:r>
          </w:p>
        </w:tc>
      </w:tr>
      <w:tr w:rsidR="001B264C" w:rsidRPr="001B264C" w14:paraId="14092804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1BE9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Gullspå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BBDF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15</w:t>
            </w:r>
          </w:p>
        </w:tc>
      </w:tr>
      <w:tr w:rsidR="001B264C" w:rsidRPr="001B264C" w14:paraId="56720ED2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D84D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Essung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DA50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5</w:t>
            </w:r>
          </w:p>
        </w:tc>
      </w:tr>
      <w:tr w:rsidR="001B264C" w:rsidRPr="001B264C" w14:paraId="4C4DA021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6D5F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Grästor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C29C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5</w:t>
            </w:r>
          </w:p>
        </w:tc>
      </w:tr>
      <w:tr w:rsidR="001B264C" w:rsidRPr="001B264C" w14:paraId="739BE301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FA70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Götebor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7C78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1</w:t>
            </w:r>
          </w:p>
        </w:tc>
      </w:tr>
      <w:tr w:rsidR="001B264C" w:rsidRPr="001B264C" w14:paraId="2819CEE6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8E48" w14:textId="77777777" w:rsidR="001B264C" w:rsidRPr="001B264C" w:rsidRDefault="001B264C" w:rsidP="001B264C">
            <w:pPr>
              <w:rPr>
                <w:color w:val="000000"/>
              </w:rPr>
            </w:pPr>
            <w:proofErr w:type="spellStart"/>
            <w:r w:rsidRPr="001B264C">
              <w:rPr>
                <w:color w:val="000000"/>
              </w:rPr>
              <w:t>Missin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F2FCF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1</w:t>
            </w:r>
          </w:p>
        </w:tc>
      </w:tr>
      <w:tr w:rsidR="001B264C" w:rsidRPr="001B264C" w14:paraId="4F35D6B3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317F6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AFA01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 </w:t>
            </w:r>
          </w:p>
        </w:tc>
      </w:tr>
      <w:tr w:rsidR="001B264C" w:rsidRPr="001B264C" w14:paraId="4D470C0D" w14:textId="77777777" w:rsidTr="001B264C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A6A44" w14:textId="77777777" w:rsidR="001B264C" w:rsidRPr="001B264C" w:rsidRDefault="001B264C" w:rsidP="001B264C">
            <w:pPr>
              <w:rPr>
                <w:color w:val="000000"/>
              </w:rPr>
            </w:pPr>
            <w:r w:rsidRPr="001B264C">
              <w:rPr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995A" w14:textId="77777777" w:rsidR="001B264C" w:rsidRPr="001B264C" w:rsidRDefault="001B264C" w:rsidP="001B264C">
            <w:pPr>
              <w:jc w:val="right"/>
              <w:rPr>
                <w:color w:val="000000"/>
              </w:rPr>
            </w:pPr>
            <w:r w:rsidRPr="001B264C">
              <w:rPr>
                <w:color w:val="000000"/>
              </w:rPr>
              <w:t>705</w:t>
            </w:r>
          </w:p>
        </w:tc>
      </w:tr>
    </w:tbl>
    <w:p w14:paraId="781AC025" w14:textId="77777777" w:rsidR="00E51359" w:rsidRDefault="00E51359" w:rsidP="00CA6F7A">
      <w:pPr>
        <w:pStyle w:val="Rubrik2"/>
        <w:rPr>
          <w:lang w:val="en-GB"/>
        </w:rPr>
      </w:pPr>
    </w:p>
    <w:p w14:paraId="7D16F857" w14:textId="77777777" w:rsidR="00E51359" w:rsidRDefault="00E51359" w:rsidP="00CA6F7A">
      <w:pPr>
        <w:pStyle w:val="Rubrik2"/>
        <w:rPr>
          <w:lang w:val="en-GB"/>
        </w:rPr>
      </w:pPr>
    </w:p>
    <w:p w14:paraId="7D379949" w14:textId="354A43C7" w:rsidR="00CA6F7A" w:rsidRPr="00BB59A8" w:rsidRDefault="00CA6F7A" w:rsidP="00CA6F7A">
      <w:pPr>
        <w:pStyle w:val="Rubrik2"/>
        <w:rPr>
          <w:lang w:val="en-GB"/>
        </w:rPr>
      </w:pPr>
      <w:bookmarkStart w:id="7" w:name="_Toc211934807"/>
      <w:r w:rsidRPr="00BB59A8">
        <w:rPr>
          <w:lang w:val="en-GB"/>
        </w:rPr>
        <w:t xml:space="preserve">Table S6. </w:t>
      </w:r>
      <w:r w:rsidR="00D63A67" w:rsidRPr="00BB59A8">
        <w:rPr>
          <w:lang w:val="en-GB"/>
        </w:rPr>
        <w:t>DXA site with lowest T-score used in clinical assessment</w:t>
      </w:r>
      <w:bookmarkEnd w:id="7"/>
    </w:p>
    <w:p w14:paraId="1A6DBAB0" w14:textId="77777777" w:rsidR="00CA6F7A" w:rsidRDefault="00CA6F7A" w:rsidP="00AD3EF9">
      <w:pPr>
        <w:rPr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73"/>
        <w:gridCol w:w="851"/>
        <w:gridCol w:w="1300"/>
      </w:tblGrid>
      <w:tr w:rsidR="00C92793" w14:paraId="03FEF4B3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1CDAB" w14:textId="2D48A2BE" w:rsidR="00C92793" w:rsidRDefault="00C9279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proofErr w:type="spellStart"/>
            <w:r>
              <w:rPr>
                <w:rFonts w:eastAsiaTheme="minorHAnsi"/>
                <w:color w:val="000000"/>
                <w:lang w:eastAsia="en-US"/>
              </w:rPr>
              <w:t>Lumbar</w:t>
            </w:r>
            <w:proofErr w:type="spellEnd"/>
            <w:r w:rsidR="00DB0304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s</w:t>
            </w:r>
            <w:r>
              <w:rPr>
                <w:rFonts w:eastAsiaTheme="minorHAnsi"/>
                <w:color w:val="000000"/>
                <w:lang w:eastAsia="en-US"/>
              </w:rPr>
              <w:t>p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C02C6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31DE6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33.8%</w:t>
            </w:r>
          </w:p>
        </w:tc>
      </w:tr>
      <w:tr w:rsidR="00C92793" w14:paraId="7AEA88AB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FE18F8" w14:textId="74636799" w:rsidR="00C92793" w:rsidRDefault="00C9279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Femoral</w:t>
            </w:r>
            <w:r w:rsidR="00DB0304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n</w:t>
            </w:r>
            <w:r>
              <w:rPr>
                <w:rFonts w:eastAsiaTheme="minorHAnsi"/>
                <w:color w:val="000000"/>
                <w:lang w:eastAsia="en-US"/>
              </w:rPr>
              <w:t>eck</w:t>
            </w:r>
            <w:proofErr w:type="spellEnd"/>
            <w:r w:rsidR="00292AF6">
              <w:rPr>
                <w:rFonts w:eastAsiaTheme="minorHAnsi"/>
                <w:color w:val="000000"/>
                <w:lang w:eastAsia="en-US"/>
              </w:rPr>
              <w:t xml:space="preserve">,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b</w:t>
            </w:r>
            <w:r>
              <w:rPr>
                <w:rFonts w:eastAsiaTheme="minorHAnsi"/>
                <w:color w:val="000000"/>
                <w:lang w:eastAsia="en-US"/>
              </w:rPr>
              <w:t>o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10C6CC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A75EBE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42.0%</w:t>
            </w:r>
          </w:p>
        </w:tc>
      </w:tr>
      <w:tr w:rsidR="00C92793" w14:paraId="7759D2DF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A0CAC" w14:textId="3BCA4593" w:rsidR="00C92793" w:rsidRDefault="00C9279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Femoral</w:t>
            </w:r>
            <w:r w:rsidR="00DB0304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n</w:t>
            </w:r>
            <w:r>
              <w:rPr>
                <w:rFonts w:eastAsiaTheme="minorHAnsi"/>
                <w:color w:val="000000"/>
                <w:lang w:eastAsia="en-US"/>
              </w:rPr>
              <w:t>eck</w:t>
            </w:r>
            <w:proofErr w:type="spellEnd"/>
            <w:r w:rsidR="00292AF6">
              <w:rPr>
                <w:rFonts w:eastAsiaTheme="minorHAnsi"/>
                <w:color w:val="000000"/>
                <w:lang w:eastAsia="en-US"/>
              </w:rPr>
              <w:t xml:space="preserve">,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l</w:t>
            </w:r>
            <w:r>
              <w:rPr>
                <w:rFonts w:eastAsiaTheme="minorHAnsi"/>
                <w:color w:val="000000"/>
                <w:lang w:eastAsia="en-US"/>
              </w:rPr>
              <w:t>ef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4E266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E3A93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8.2%</w:t>
            </w:r>
          </w:p>
        </w:tc>
      </w:tr>
      <w:tr w:rsidR="00C92793" w14:paraId="45833AB1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B9B10" w14:textId="418E0179" w:rsidR="00C92793" w:rsidRDefault="00C9279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Femoral</w:t>
            </w:r>
            <w:r w:rsidR="00DB0304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n</w:t>
            </w:r>
            <w:r>
              <w:rPr>
                <w:rFonts w:eastAsiaTheme="minorHAnsi"/>
                <w:color w:val="000000"/>
                <w:lang w:eastAsia="en-US"/>
              </w:rPr>
              <w:t>eck</w:t>
            </w:r>
            <w:proofErr w:type="spellEnd"/>
            <w:r w:rsidR="00292AF6">
              <w:rPr>
                <w:rFonts w:eastAsiaTheme="minorHAnsi"/>
                <w:color w:val="000000"/>
                <w:lang w:eastAsia="en-US"/>
              </w:rPr>
              <w:t>, r</w:t>
            </w:r>
            <w:r>
              <w:rPr>
                <w:rFonts w:eastAsiaTheme="minorHAnsi"/>
                <w:color w:val="000000"/>
                <w:lang w:eastAsia="en-US"/>
              </w:rPr>
              <w:t>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89DF1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FD3F5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7.1%</w:t>
            </w:r>
          </w:p>
        </w:tc>
      </w:tr>
      <w:tr w:rsidR="00C92793" w14:paraId="4ECCC610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F663A" w14:textId="77F4F3F8" w:rsidR="00C92793" w:rsidRDefault="00292AF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Total h</w:t>
            </w:r>
            <w:r w:rsidR="00C92793">
              <w:rPr>
                <w:rFonts w:eastAsiaTheme="minorHAnsi"/>
                <w:color w:val="000000"/>
                <w:lang w:eastAsia="en-US"/>
              </w:rPr>
              <w:t>ip</w:t>
            </w:r>
            <w:r>
              <w:rPr>
                <w:rFonts w:eastAsiaTheme="minorHAnsi"/>
                <w:color w:val="000000"/>
                <w:lang w:eastAsia="en-US"/>
              </w:rPr>
              <w:t>,</w:t>
            </w:r>
            <w:r w:rsidR="00DB0304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color w:val="000000"/>
                <w:lang w:eastAsia="en-US"/>
              </w:rPr>
              <w:t>b</w:t>
            </w:r>
            <w:r w:rsidR="00C92793">
              <w:rPr>
                <w:rFonts w:eastAsiaTheme="minorHAnsi"/>
                <w:color w:val="000000"/>
                <w:lang w:eastAsia="en-US"/>
              </w:rPr>
              <w:t>o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19551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9FA86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.4%</w:t>
            </w:r>
          </w:p>
        </w:tc>
      </w:tr>
      <w:tr w:rsidR="00C92793" w14:paraId="0C913FBD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D7366C" w14:textId="561AD9D6" w:rsidR="00C92793" w:rsidRDefault="00292AF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Total h</w:t>
            </w:r>
            <w:r w:rsidR="00C92793">
              <w:rPr>
                <w:rFonts w:eastAsiaTheme="minorHAnsi"/>
                <w:color w:val="000000"/>
                <w:lang w:eastAsia="en-US"/>
              </w:rPr>
              <w:t>ip</w:t>
            </w:r>
            <w:r>
              <w:rPr>
                <w:rFonts w:eastAsiaTheme="minorHAnsi"/>
                <w:color w:val="000000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color w:val="000000"/>
                <w:lang w:eastAsia="en-US"/>
              </w:rPr>
              <w:t>l</w:t>
            </w:r>
            <w:r w:rsidR="00C92793">
              <w:rPr>
                <w:rFonts w:eastAsiaTheme="minorHAnsi"/>
                <w:color w:val="000000"/>
                <w:lang w:eastAsia="en-US"/>
              </w:rPr>
              <w:t>ef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F8235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31534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3%</w:t>
            </w:r>
          </w:p>
        </w:tc>
      </w:tr>
      <w:tr w:rsidR="00C92793" w14:paraId="60992BD8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6F2F4" w14:textId="603FCE55" w:rsidR="00C92793" w:rsidRDefault="00292AF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Total h</w:t>
            </w:r>
            <w:r w:rsidR="00C92793">
              <w:rPr>
                <w:rFonts w:eastAsiaTheme="minorHAnsi"/>
                <w:color w:val="000000"/>
                <w:lang w:eastAsia="en-US"/>
              </w:rPr>
              <w:t>ip</w:t>
            </w:r>
            <w:r>
              <w:rPr>
                <w:rFonts w:eastAsiaTheme="minorHAnsi"/>
                <w:color w:val="000000"/>
                <w:lang w:eastAsia="en-US"/>
              </w:rPr>
              <w:t>, r</w:t>
            </w:r>
            <w:r w:rsidR="00C92793">
              <w:rPr>
                <w:rFonts w:eastAsiaTheme="minorHAnsi"/>
                <w:color w:val="000000"/>
                <w:lang w:eastAsia="en-US"/>
              </w:rPr>
              <w:t>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E34472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5A008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6%</w:t>
            </w:r>
          </w:p>
        </w:tc>
      </w:tr>
      <w:tr w:rsidR="00C92793" w14:paraId="2E3B7713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3EE9C" w14:textId="0D292963" w:rsidR="00C92793" w:rsidRDefault="006B6CD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 xml:space="preserve">1/3 </w:t>
            </w:r>
            <w:proofErr w:type="spellStart"/>
            <w:r w:rsidR="00C92793">
              <w:rPr>
                <w:rFonts w:eastAsiaTheme="minorHAnsi"/>
                <w:color w:val="000000"/>
                <w:lang w:eastAsia="en-US"/>
              </w:rPr>
              <w:t>Radius</w:t>
            </w:r>
            <w:proofErr w:type="spellEnd"/>
            <w:r w:rsidR="00292AF6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="00292AF6">
              <w:rPr>
                <w:rFonts w:eastAsiaTheme="minorHAnsi"/>
                <w:color w:val="000000"/>
                <w:lang w:eastAsia="en-US"/>
              </w:rPr>
              <w:t>l</w:t>
            </w:r>
            <w:r w:rsidR="00C92793">
              <w:rPr>
                <w:rFonts w:eastAsiaTheme="minorHAnsi"/>
                <w:color w:val="000000"/>
                <w:lang w:eastAsia="en-US"/>
              </w:rPr>
              <w:t>ef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55BB27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F990FA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4.1%</w:t>
            </w:r>
          </w:p>
        </w:tc>
      </w:tr>
      <w:tr w:rsidR="00C92793" w14:paraId="3F938DE1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3ECD8" w14:textId="0FF89A69" w:rsidR="00C92793" w:rsidRDefault="006B6CD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 xml:space="preserve">1/3 </w:t>
            </w:r>
            <w:proofErr w:type="spellStart"/>
            <w:r w:rsidR="00C92793">
              <w:rPr>
                <w:rFonts w:eastAsiaTheme="minorHAnsi"/>
                <w:color w:val="000000"/>
                <w:lang w:eastAsia="en-US"/>
              </w:rPr>
              <w:t>Radius</w:t>
            </w:r>
            <w:proofErr w:type="spellEnd"/>
            <w:r w:rsidR="00292AF6">
              <w:rPr>
                <w:rFonts w:eastAsiaTheme="minorHAnsi"/>
                <w:color w:val="000000"/>
                <w:lang w:eastAsia="en-US"/>
              </w:rPr>
              <w:t xml:space="preserve"> r</w:t>
            </w:r>
            <w:r w:rsidR="00C92793">
              <w:rPr>
                <w:rFonts w:eastAsiaTheme="minorHAnsi"/>
                <w:color w:val="000000"/>
                <w:lang w:eastAsia="en-US"/>
              </w:rPr>
              <w:t>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B1E53F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4865F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9%</w:t>
            </w:r>
          </w:p>
        </w:tc>
      </w:tr>
      <w:tr w:rsidR="00C92793" w14:paraId="517434FD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B6C064" w14:textId="77777777" w:rsidR="00C92793" w:rsidRDefault="00C9279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proofErr w:type="spellStart"/>
            <w:r>
              <w:rPr>
                <w:rFonts w:eastAsiaTheme="minorHAnsi"/>
                <w:color w:val="000000"/>
                <w:lang w:eastAsia="en-US"/>
              </w:rPr>
              <w:t>Mis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F7306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C9DF3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7%</w:t>
            </w:r>
          </w:p>
        </w:tc>
      </w:tr>
      <w:tr w:rsidR="00C92793" w14:paraId="17C2513F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21B336" w14:textId="77777777" w:rsidR="00C92793" w:rsidRDefault="00C9279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1E50EA3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6F4BF9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C92793" w14:paraId="5E3BCC4C" w14:textId="77777777" w:rsidTr="00C92793">
        <w:trPr>
          <w:trHeight w:val="24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3A3CC" w14:textId="77777777" w:rsidR="00C92793" w:rsidRDefault="00C9279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F8EA4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018FF" w14:textId="77777777" w:rsidR="00C92793" w:rsidRDefault="00C92793" w:rsidP="00C927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00.0%</w:t>
            </w:r>
          </w:p>
        </w:tc>
      </w:tr>
    </w:tbl>
    <w:p w14:paraId="5DDAAA24" w14:textId="77777777" w:rsidR="00E51359" w:rsidRDefault="00E51359" w:rsidP="00654BC1">
      <w:pPr>
        <w:pStyle w:val="Rubrik2"/>
      </w:pPr>
    </w:p>
    <w:p w14:paraId="1D751AB1" w14:textId="77777777" w:rsidR="00E51359" w:rsidRDefault="00E51359">
      <w:pPr>
        <w:rPr>
          <w:b/>
          <w:bCs/>
          <w:color w:val="000000" w:themeColor="text1"/>
        </w:rPr>
      </w:pPr>
      <w:r>
        <w:br w:type="page"/>
      </w:r>
    </w:p>
    <w:p w14:paraId="60FFFE92" w14:textId="28BE093C" w:rsidR="00654BC1" w:rsidRDefault="00654BC1" w:rsidP="00654BC1">
      <w:pPr>
        <w:pStyle w:val="Rubrik2"/>
      </w:pPr>
      <w:bookmarkStart w:id="8" w:name="_Toc211934808"/>
      <w:r w:rsidRPr="00950515">
        <w:lastRenderedPageBreak/>
        <w:t>Table S</w:t>
      </w:r>
      <w:r>
        <w:t>7</w:t>
      </w:r>
      <w:r w:rsidRPr="00950515">
        <w:t xml:space="preserve">. </w:t>
      </w:r>
      <w:proofErr w:type="spellStart"/>
      <w:r w:rsidR="00170E47" w:rsidRPr="00170E47">
        <w:t>VFA</w:t>
      </w:r>
      <w:proofErr w:type="spellEnd"/>
      <w:r w:rsidR="00170E47" w:rsidRPr="00170E47">
        <w:t xml:space="preserve"> </w:t>
      </w:r>
      <w:proofErr w:type="spellStart"/>
      <w:r w:rsidR="00170E47" w:rsidRPr="00170E47">
        <w:t>assessment</w:t>
      </w:r>
      <w:bookmarkEnd w:id="8"/>
      <w:proofErr w:type="spellEnd"/>
    </w:p>
    <w:p w14:paraId="66500A35" w14:textId="77777777" w:rsidR="00B54FF8" w:rsidRPr="00B54FF8" w:rsidRDefault="00B54FF8" w:rsidP="00B54FF8"/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1300"/>
        <w:gridCol w:w="1300"/>
      </w:tblGrid>
      <w:tr w:rsidR="00B54FF8" w14:paraId="1667A5F3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1EE886" w14:textId="7AB8E2D0" w:rsidR="00B54FF8" w:rsidRDefault="00B54FF8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lang w:eastAsia="en-US"/>
              </w:rPr>
              <w:t xml:space="preserve">No </w:t>
            </w:r>
            <w:proofErr w:type="spellStart"/>
            <w:r w:rsidR="00292AF6">
              <w:rPr>
                <w:rFonts w:eastAsiaTheme="minorHAnsi"/>
                <w:b/>
                <w:bCs/>
                <w:color w:val="000000"/>
                <w:lang w:eastAsia="en-US"/>
              </w:rPr>
              <w:t>fra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c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B27AF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lang w:eastAsia="en-US"/>
              </w:rPr>
              <w:t>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BE3798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lang w:eastAsia="en-US"/>
              </w:rPr>
              <w:t>82.0%</w:t>
            </w:r>
          </w:p>
        </w:tc>
      </w:tr>
      <w:tr w:rsidR="00B54FF8" w14:paraId="7703CCA7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562C0D" w14:textId="04F26F5F" w:rsidR="00B54FF8" w:rsidRDefault="00B54FF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 xml:space="preserve">  </w:t>
            </w:r>
            <w:r w:rsidR="00292AF6">
              <w:rPr>
                <w:rFonts w:eastAsiaTheme="minorHAnsi"/>
                <w:color w:val="000000"/>
                <w:lang w:eastAsia="en-US"/>
              </w:rPr>
              <w:t>Ne</w:t>
            </w:r>
            <w:r>
              <w:rPr>
                <w:rFonts w:eastAsiaTheme="minorHAnsi"/>
                <w:color w:val="000000"/>
                <w:lang w:eastAsia="en-US"/>
              </w:rPr>
              <w:t>gative V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4C139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55AA9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80.9%</w:t>
            </w:r>
          </w:p>
        </w:tc>
      </w:tr>
      <w:tr w:rsidR="00B54FF8" w14:paraId="75C8A74F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CF098B" w14:textId="2379AD4F" w:rsidR="00B54FF8" w:rsidRDefault="00B54FF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 xml:space="preserve">  </w:t>
            </w:r>
            <w:r w:rsidR="00292AF6">
              <w:rPr>
                <w:rFonts w:eastAsiaTheme="minorHAnsi"/>
                <w:color w:val="000000"/>
                <w:lang w:eastAsia="en-US"/>
              </w:rPr>
              <w:t>N</w:t>
            </w:r>
            <w:r>
              <w:rPr>
                <w:rFonts w:eastAsiaTheme="minorHAnsi"/>
                <w:color w:val="000000"/>
                <w:lang w:eastAsia="en-US"/>
              </w:rPr>
              <w:t xml:space="preserve">ot </w:t>
            </w:r>
            <w:proofErr w:type="spellStart"/>
            <w:r>
              <w:rPr>
                <w:rFonts w:eastAsiaTheme="minorHAnsi"/>
                <w:color w:val="000000"/>
                <w:lang w:eastAsia="en-US"/>
              </w:rPr>
              <w:t>examin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E0279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1A1CB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.1%</w:t>
            </w:r>
          </w:p>
        </w:tc>
      </w:tr>
      <w:tr w:rsidR="00B54FF8" w14:paraId="2D201EA1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7753D" w14:textId="77777777" w:rsidR="00B54FF8" w:rsidRDefault="00B54FF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98298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3EE77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B54FF8" w14:paraId="07B476D0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3C055" w14:textId="062BA1DE" w:rsidR="00B54FF8" w:rsidRDefault="00B54FF8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lang w:eastAsia="en-US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lang w:eastAsia="en-US"/>
              </w:rPr>
              <w:t>Vertebral</w:t>
            </w:r>
            <w:proofErr w:type="spellEnd"/>
            <w:r>
              <w:rPr>
                <w:rFonts w:eastAsiaTheme="minorHAnsi"/>
                <w:b/>
                <w:bCs/>
                <w:color w:val="000000"/>
                <w:lang w:eastAsia="en-US"/>
              </w:rPr>
              <w:t xml:space="preserve"> </w:t>
            </w:r>
            <w:proofErr w:type="spellStart"/>
            <w:r w:rsidR="00292AF6">
              <w:rPr>
                <w:rFonts w:eastAsiaTheme="minorHAnsi"/>
                <w:b/>
                <w:bCs/>
                <w:color w:val="000000"/>
                <w:lang w:eastAsia="en-US"/>
              </w:rPr>
              <w:t>f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racture</w:t>
            </w:r>
            <w:proofErr w:type="spellEnd"/>
            <w:r w:rsidR="00292AF6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(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365F68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lang w:eastAsia="en-US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71384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>
              <w:rPr>
                <w:rFonts w:eastAsiaTheme="minorHAnsi"/>
                <w:b/>
                <w:bCs/>
                <w:color w:val="000000"/>
                <w:lang w:eastAsia="en-US"/>
              </w:rPr>
              <w:t>18.0%</w:t>
            </w:r>
          </w:p>
        </w:tc>
      </w:tr>
      <w:tr w:rsidR="00B54FF8" w14:paraId="5DD7C0DE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EC475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proofErr w:type="spellStart"/>
            <w:r>
              <w:rPr>
                <w:rFonts w:eastAsiaTheme="minorHAnsi"/>
                <w:color w:val="000000"/>
                <w:lang w:eastAsia="en-US"/>
              </w:rPr>
              <w:t>most</w:t>
            </w:r>
            <w:proofErr w:type="spellEnd"/>
            <w:r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color w:val="000000"/>
                <w:lang w:eastAsia="en-US"/>
              </w:rPr>
              <w:t>like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038D80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84EE7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6%</w:t>
            </w:r>
          </w:p>
        </w:tc>
      </w:tr>
      <w:tr w:rsidR="00B54FF8" w14:paraId="667BA49D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EF365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9C2F01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3ED84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9.2%</w:t>
            </w:r>
          </w:p>
        </w:tc>
      </w:tr>
      <w:tr w:rsidR="00B54FF8" w14:paraId="30667635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6F5B3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ECA59F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ABD8C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4.5%</w:t>
            </w:r>
          </w:p>
        </w:tc>
      </w:tr>
      <w:tr w:rsidR="00B54FF8" w14:paraId="219FD1F0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19AA1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6085A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1B33D3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.1%</w:t>
            </w:r>
          </w:p>
        </w:tc>
      </w:tr>
      <w:tr w:rsidR="00B54FF8" w14:paraId="34801637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5A514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DAAF49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32DC8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4%</w:t>
            </w:r>
          </w:p>
        </w:tc>
      </w:tr>
      <w:tr w:rsidR="00B54FF8" w14:paraId="4B68FD96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E11D8A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6FDA4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D537F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4%</w:t>
            </w:r>
          </w:p>
        </w:tc>
      </w:tr>
      <w:tr w:rsidR="00B54FF8" w14:paraId="107158B7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54427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44BC9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FC19AB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3%</w:t>
            </w:r>
          </w:p>
        </w:tc>
      </w:tr>
      <w:tr w:rsidR="00B54FF8" w14:paraId="686DE861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6522AB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FF12F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04639A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1%</w:t>
            </w:r>
          </w:p>
        </w:tc>
      </w:tr>
      <w:tr w:rsidR="00B54FF8" w14:paraId="2CE15782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8BE7B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306E71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9C542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0.3%</w:t>
            </w:r>
          </w:p>
        </w:tc>
      </w:tr>
      <w:tr w:rsidR="00B54FF8" w14:paraId="467D5521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BE6EA98" w14:textId="77777777" w:rsidR="00B54FF8" w:rsidRDefault="00B54FF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4C2B74A" w14:textId="2279D3F8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FE6533" w14:textId="36C5913C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B54FF8" w14:paraId="054B1E9F" w14:textId="77777777" w:rsidTr="00B54FF8">
        <w:trPr>
          <w:trHeight w:val="2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7B9B7" w14:textId="77777777" w:rsidR="00B54FF8" w:rsidRDefault="00B54FF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C7C71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EE885" w14:textId="77777777" w:rsidR="00B54FF8" w:rsidRDefault="00B54FF8" w:rsidP="00F32A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100.0%</w:t>
            </w:r>
          </w:p>
        </w:tc>
      </w:tr>
    </w:tbl>
    <w:p w14:paraId="46629EB2" w14:textId="77777777" w:rsidR="00E51359" w:rsidRDefault="00E51359" w:rsidP="00AD3EF9">
      <w:pPr>
        <w:pStyle w:val="Rubrik2"/>
        <w:rPr>
          <w:lang w:val="en-GB"/>
        </w:rPr>
      </w:pPr>
    </w:p>
    <w:p w14:paraId="4D00652D" w14:textId="77777777" w:rsidR="00E51359" w:rsidRDefault="00E51359" w:rsidP="00AD3EF9">
      <w:pPr>
        <w:pStyle w:val="Rubrik2"/>
        <w:rPr>
          <w:lang w:val="en-GB"/>
        </w:rPr>
      </w:pPr>
    </w:p>
    <w:p w14:paraId="0BD1DA01" w14:textId="506EFD83" w:rsidR="00FC42DF" w:rsidRPr="00BB59A8" w:rsidRDefault="00FC42DF" w:rsidP="00AD3EF9">
      <w:pPr>
        <w:pStyle w:val="Rubrik2"/>
        <w:rPr>
          <w:lang w:val="en-GB"/>
        </w:rPr>
      </w:pPr>
      <w:bookmarkStart w:id="9" w:name="_Toc211934809"/>
      <w:r w:rsidRPr="00BB59A8">
        <w:rPr>
          <w:lang w:val="en-GB"/>
        </w:rPr>
        <w:t>Table S</w:t>
      </w:r>
      <w:r w:rsidR="006332AA" w:rsidRPr="00BB59A8">
        <w:rPr>
          <w:lang w:val="en-GB"/>
        </w:rPr>
        <w:t>8</w:t>
      </w:r>
      <w:r w:rsidRPr="00BB59A8">
        <w:rPr>
          <w:lang w:val="en-GB"/>
        </w:rPr>
        <w:t xml:space="preserve">. </w:t>
      </w:r>
      <w:r w:rsidR="00265483" w:rsidRPr="00BB59A8">
        <w:rPr>
          <w:lang w:val="en-GB"/>
        </w:rPr>
        <w:t>T</w:t>
      </w:r>
      <w:r w:rsidRPr="00BB59A8">
        <w:rPr>
          <w:lang w:val="en-GB"/>
        </w:rPr>
        <w:t>reatment recommendation</w:t>
      </w:r>
      <w:r w:rsidR="00265483" w:rsidRPr="00BB59A8">
        <w:rPr>
          <w:lang w:val="en-GB"/>
        </w:rPr>
        <w:t xml:space="preserve"> – all patients (N=705), non-MOF vs MOF</w:t>
      </w:r>
      <w:bookmarkEnd w:id="9"/>
    </w:p>
    <w:p w14:paraId="1286D98D" w14:textId="69C1CE5B" w:rsidR="00265483" w:rsidRPr="00BB59A8" w:rsidRDefault="00265483" w:rsidP="00AD3EF9">
      <w:pPr>
        <w:rPr>
          <w:lang w:val="en-GB"/>
        </w:rPr>
      </w:pPr>
      <w:r w:rsidRPr="00BB59A8">
        <w:rPr>
          <w:lang w:val="en-GB"/>
        </w:rPr>
        <w:t>Treatment indication categorized as no treatment, inconclusive, parenteral and anabolic</w:t>
      </w:r>
      <w:r w:rsidR="007804F1" w:rsidRPr="00BB59A8">
        <w:rPr>
          <w:lang w:val="en-GB"/>
        </w:rPr>
        <w:t>.</w:t>
      </w:r>
      <w:r w:rsidR="00643A84" w:rsidRPr="00BB59A8">
        <w:rPr>
          <w:lang w:val="en-GB"/>
        </w:rPr>
        <w:t xml:space="preserve"> Inconclusive’ referred to patients with an identified intermediary risk of future fracture, but where the decision of treatment was delegated to the primary care physician who meets the patient and makes a final assessment of comorbidities and motivation.</w:t>
      </w:r>
    </w:p>
    <w:p w14:paraId="1F1677B7" w14:textId="77777777" w:rsidR="00950515" w:rsidRPr="00BB59A8" w:rsidRDefault="00950515" w:rsidP="00AD3EF9">
      <w:pPr>
        <w:rPr>
          <w:lang w:val="en-GB"/>
        </w:rPr>
      </w:pPr>
    </w:p>
    <w:tbl>
      <w:tblPr>
        <w:tblW w:w="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300"/>
        <w:gridCol w:w="1300"/>
      </w:tblGrid>
      <w:tr w:rsidR="003D3958" w:rsidRPr="0033602D" w14:paraId="1B9E4C74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FE24" w14:textId="77777777" w:rsidR="003D3958" w:rsidRPr="006332AA" w:rsidRDefault="003D3958" w:rsidP="00AD3EF9">
            <w:pPr>
              <w:rPr>
                <w:b/>
                <w:bCs/>
              </w:rPr>
            </w:pPr>
            <w:r w:rsidRPr="006332AA">
              <w:rPr>
                <w:b/>
                <w:bCs/>
              </w:rPr>
              <w:t xml:space="preserve">No </w:t>
            </w:r>
            <w:proofErr w:type="spellStart"/>
            <w:r w:rsidRPr="006332AA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879D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7863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28.1%</w:t>
            </w:r>
          </w:p>
        </w:tc>
      </w:tr>
      <w:tr w:rsidR="003D3958" w:rsidRPr="0033602D" w14:paraId="2724F8C2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B37E" w14:textId="77777777" w:rsidR="003D3958" w:rsidRPr="0033602D" w:rsidRDefault="003D3958" w:rsidP="00AD3EF9">
            <w:r w:rsidRPr="0033602D">
              <w:t xml:space="preserve">  No </w:t>
            </w:r>
            <w:proofErr w:type="spellStart"/>
            <w:r w:rsidRPr="0033602D">
              <w:t>indic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DA8D7" w14:textId="77777777" w:rsidR="003D3958" w:rsidRPr="0033602D" w:rsidRDefault="003D3958" w:rsidP="00F32A73">
            <w:pPr>
              <w:jc w:val="center"/>
            </w:pPr>
            <w:r w:rsidRPr="0033602D"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FF32" w14:textId="77777777" w:rsidR="003D3958" w:rsidRPr="0033602D" w:rsidRDefault="003D3958" w:rsidP="00F32A73">
            <w:pPr>
              <w:jc w:val="center"/>
            </w:pPr>
            <w:r w:rsidRPr="0033602D">
              <w:t>27.9%</w:t>
            </w:r>
          </w:p>
        </w:tc>
      </w:tr>
      <w:tr w:rsidR="003D3958" w:rsidRPr="0033602D" w14:paraId="28496472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7EAEA" w14:textId="77777777" w:rsidR="003D3958" w:rsidRPr="0033602D" w:rsidRDefault="003D3958" w:rsidP="00AD3EF9">
            <w:r w:rsidRPr="0033602D">
              <w:t xml:space="preserve">  Paus </w:t>
            </w:r>
            <w:proofErr w:type="spellStart"/>
            <w:r w:rsidRPr="0033602D">
              <w:t>recommend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F4F1" w14:textId="77777777" w:rsidR="003D3958" w:rsidRPr="0033602D" w:rsidRDefault="003D3958" w:rsidP="00F32A73">
            <w:pPr>
              <w:jc w:val="center"/>
            </w:pPr>
            <w:r w:rsidRPr="0033602D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848A" w14:textId="77777777" w:rsidR="003D3958" w:rsidRPr="0033602D" w:rsidRDefault="003D3958" w:rsidP="00F32A73">
            <w:pPr>
              <w:jc w:val="center"/>
            </w:pPr>
            <w:r w:rsidRPr="0033602D">
              <w:t>0.1%</w:t>
            </w:r>
          </w:p>
        </w:tc>
      </w:tr>
      <w:tr w:rsidR="003D3958" w:rsidRPr="0033602D" w14:paraId="478B8A1E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39BD" w14:textId="77777777" w:rsidR="003D3958" w:rsidRPr="0033602D" w:rsidRDefault="003D3958" w:rsidP="00AD3EF9">
            <w:r w:rsidRPr="0033602D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6D6B5" w14:textId="22E4A229" w:rsidR="003D3958" w:rsidRPr="0033602D" w:rsidRDefault="003D3958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CFCB" w14:textId="382DB2AC" w:rsidR="003D3958" w:rsidRPr="0033602D" w:rsidRDefault="003D3958" w:rsidP="00F32A73">
            <w:pPr>
              <w:jc w:val="center"/>
            </w:pPr>
          </w:p>
        </w:tc>
      </w:tr>
      <w:tr w:rsidR="003D3958" w:rsidRPr="0033602D" w14:paraId="237AF781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85E7" w14:textId="77777777" w:rsidR="003D3958" w:rsidRPr="006332AA" w:rsidRDefault="003D3958" w:rsidP="00AD3EF9">
            <w:pPr>
              <w:rPr>
                <w:b/>
                <w:bCs/>
              </w:rPr>
            </w:pPr>
            <w:proofErr w:type="spellStart"/>
            <w:r w:rsidRPr="006332AA">
              <w:rPr>
                <w:b/>
                <w:bCs/>
              </w:rPr>
              <w:t>Inconclus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C310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15FB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8.4%</w:t>
            </w:r>
          </w:p>
        </w:tc>
      </w:tr>
      <w:tr w:rsidR="003D3958" w:rsidRPr="0033602D" w14:paraId="75903773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E7FB" w14:textId="77777777" w:rsidR="003D3958" w:rsidRPr="0033602D" w:rsidRDefault="003D3958" w:rsidP="00AD3EF9">
            <w:r w:rsidRPr="0033602D">
              <w:t xml:space="preserve">  Border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530A" w14:textId="77777777" w:rsidR="003D3958" w:rsidRPr="0033602D" w:rsidRDefault="003D3958" w:rsidP="00F32A73">
            <w:pPr>
              <w:jc w:val="center"/>
            </w:pPr>
            <w:r w:rsidRPr="0033602D"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B6BB8" w14:textId="77777777" w:rsidR="003D3958" w:rsidRPr="0033602D" w:rsidRDefault="003D3958" w:rsidP="00F32A73">
            <w:pPr>
              <w:jc w:val="center"/>
            </w:pPr>
            <w:r w:rsidRPr="0033602D">
              <w:t>8.1%</w:t>
            </w:r>
          </w:p>
        </w:tc>
      </w:tr>
      <w:tr w:rsidR="003D3958" w:rsidRPr="0033602D" w14:paraId="61525BF0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2D2A" w14:textId="77777777" w:rsidR="003D3958" w:rsidRPr="0033602D" w:rsidRDefault="003D3958" w:rsidP="00AD3EF9">
            <w:r w:rsidRPr="0033602D">
              <w:t xml:space="preserve">  </w:t>
            </w:r>
            <w:proofErr w:type="spellStart"/>
            <w:r w:rsidRPr="0033602D">
              <w:t>Referring</w:t>
            </w:r>
            <w:proofErr w:type="spellEnd"/>
            <w:r w:rsidRPr="0033602D">
              <w:t xml:space="preserve"> </w:t>
            </w:r>
            <w:proofErr w:type="spellStart"/>
            <w:r w:rsidRPr="0033602D">
              <w:t>doctor</w:t>
            </w:r>
            <w:proofErr w:type="spellEnd"/>
            <w:r w:rsidRPr="0033602D">
              <w:t xml:space="preserve"> </w:t>
            </w:r>
            <w:proofErr w:type="spellStart"/>
            <w:r w:rsidRPr="0033602D">
              <w:t>dec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7DCC" w14:textId="77777777" w:rsidR="003D3958" w:rsidRPr="0033602D" w:rsidRDefault="003D3958" w:rsidP="00F32A73">
            <w:pPr>
              <w:jc w:val="center"/>
            </w:pPr>
            <w:r w:rsidRPr="0033602D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D745" w14:textId="77777777" w:rsidR="003D3958" w:rsidRPr="0033602D" w:rsidRDefault="003D3958" w:rsidP="00F32A73">
            <w:pPr>
              <w:jc w:val="center"/>
            </w:pPr>
            <w:r w:rsidRPr="0033602D">
              <w:t>0.3%</w:t>
            </w:r>
          </w:p>
        </w:tc>
      </w:tr>
      <w:tr w:rsidR="003D3958" w:rsidRPr="0033602D" w14:paraId="6FCEF845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F95B" w14:textId="77777777" w:rsidR="003D3958" w:rsidRPr="0033602D" w:rsidRDefault="003D3958" w:rsidP="00AD3EF9">
            <w:r w:rsidRPr="0033602D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D280" w14:textId="4C2C37AA" w:rsidR="003D3958" w:rsidRPr="0033602D" w:rsidRDefault="003D3958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6C6A" w14:textId="57606406" w:rsidR="003D3958" w:rsidRPr="0033602D" w:rsidRDefault="003D3958" w:rsidP="00F32A73">
            <w:pPr>
              <w:jc w:val="center"/>
            </w:pPr>
          </w:p>
        </w:tc>
      </w:tr>
      <w:tr w:rsidR="003D3958" w:rsidRPr="0033602D" w14:paraId="258150C1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6021" w14:textId="77777777" w:rsidR="003D3958" w:rsidRPr="006332AA" w:rsidRDefault="003D3958" w:rsidP="00AD3EF9">
            <w:pPr>
              <w:rPr>
                <w:b/>
                <w:bCs/>
              </w:rPr>
            </w:pPr>
            <w:r w:rsidRPr="006332AA">
              <w:rPr>
                <w:b/>
                <w:bCs/>
              </w:rPr>
              <w:t xml:space="preserve">Parenteral </w:t>
            </w:r>
            <w:proofErr w:type="spellStart"/>
            <w:r w:rsidRPr="006332AA">
              <w:rPr>
                <w:b/>
                <w:bCs/>
              </w:rPr>
              <w:t>treatment</w:t>
            </w:r>
            <w:proofErr w:type="spellEnd"/>
            <w:r w:rsidRPr="006332AA">
              <w:rPr>
                <w:b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D5F1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F2D16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60.3%</w:t>
            </w:r>
          </w:p>
        </w:tc>
      </w:tr>
      <w:tr w:rsidR="003D3958" w:rsidRPr="0033602D" w14:paraId="29D4E967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B295" w14:textId="77777777" w:rsidR="003D3958" w:rsidRPr="0033602D" w:rsidRDefault="003D3958" w:rsidP="00AD3EF9">
            <w:r w:rsidRPr="0033602D">
              <w:t xml:space="preserve">  Paren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005B" w14:textId="77777777" w:rsidR="003D3958" w:rsidRPr="0033602D" w:rsidRDefault="003D3958" w:rsidP="00F32A73">
            <w:pPr>
              <w:jc w:val="center"/>
            </w:pPr>
            <w:r w:rsidRPr="0033602D"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57135" w14:textId="77777777" w:rsidR="003D3958" w:rsidRPr="0033602D" w:rsidRDefault="003D3958" w:rsidP="00F32A73">
            <w:pPr>
              <w:jc w:val="center"/>
            </w:pPr>
            <w:r w:rsidRPr="0033602D">
              <w:t>52.5%</w:t>
            </w:r>
          </w:p>
        </w:tc>
      </w:tr>
      <w:tr w:rsidR="003D3958" w:rsidRPr="0033602D" w14:paraId="342CB888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E484" w14:textId="77777777" w:rsidR="003D3958" w:rsidRPr="0033602D" w:rsidRDefault="003D3958" w:rsidP="00AD3EF9">
            <w:r w:rsidRPr="0033602D">
              <w:t xml:space="preserve">  </w:t>
            </w:r>
            <w:proofErr w:type="spellStart"/>
            <w:r w:rsidRPr="0033602D">
              <w:t>Denosum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7C77" w14:textId="77777777" w:rsidR="003D3958" w:rsidRPr="0033602D" w:rsidRDefault="003D3958" w:rsidP="00F32A73">
            <w:pPr>
              <w:jc w:val="center"/>
            </w:pPr>
            <w:r w:rsidRPr="0033602D"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92E9" w14:textId="77777777" w:rsidR="003D3958" w:rsidRPr="0033602D" w:rsidRDefault="003D3958" w:rsidP="00F32A73">
            <w:pPr>
              <w:jc w:val="center"/>
            </w:pPr>
            <w:r w:rsidRPr="0033602D">
              <w:t>5.1%</w:t>
            </w:r>
          </w:p>
        </w:tc>
      </w:tr>
      <w:tr w:rsidR="003D3958" w:rsidRPr="0033602D" w14:paraId="576646D1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029D" w14:textId="77777777" w:rsidR="003D3958" w:rsidRPr="0033602D" w:rsidRDefault="003D3958" w:rsidP="00AD3EF9">
            <w:r w:rsidRPr="0033602D">
              <w:t xml:space="preserve">  Parenteral (</w:t>
            </w:r>
            <w:proofErr w:type="spellStart"/>
            <w:r w:rsidRPr="0033602D">
              <w:t>continued</w:t>
            </w:r>
            <w:proofErr w:type="spellEnd"/>
            <w:r w:rsidRPr="0033602D"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0645" w14:textId="77777777" w:rsidR="003D3958" w:rsidRPr="0033602D" w:rsidRDefault="003D3958" w:rsidP="00F32A73">
            <w:pPr>
              <w:jc w:val="center"/>
            </w:pPr>
            <w:r w:rsidRPr="0033602D"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589D" w14:textId="77777777" w:rsidR="003D3958" w:rsidRPr="0033602D" w:rsidRDefault="003D3958" w:rsidP="00F32A73">
            <w:pPr>
              <w:jc w:val="center"/>
            </w:pPr>
            <w:r w:rsidRPr="0033602D">
              <w:t>0.7%</w:t>
            </w:r>
          </w:p>
        </w:tc>
      </w:tr>
      <w:tr w:rsidR="003D3958" w:rsidRPr="0033602D" w14:paraId="773A3DA4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9A38" w14:textId="77777777" w:rsidR="003D3958" w:rsidRPr="0033602D" w:rsidRDefault="003D3958" w:rsidP="00AD3EF9">
            <w:r w:rsidRPr="0033602D">
              <w:t xml:space="preserve">  </w:t>
            </w:r>
            <w:proofErr w:type="spellStart"/>
            <w:r w:rsidRPr="0033602D">
              <w:t>Denosumab</w:t>
            </w:r>
            <w:proofErr w:type="spellEnd"/>
            <w:r w:rsidRPr="0033602D">
              <w:t xml:space="preserve"> (</w:t>
            </w:r>
            <w:proofErr w:type="spellStart"/>
            <w:r w:rsidRPr="0033602D">
              <w:t>continued</w:t>
            </w:r>
            <w:proofErr w:type="spellEnd"/>
            <w:r w:rsidRPr="0033602D"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40519" w14:textId="77777777" w:rsidR="003D3958" w:rsidRPr="0033602D" w:rsidRDefault="003D3958" w:rsidP="00F32A73">
            <w:pPr>
              <w:jc w:val="center"/>
            </w:pPr>
            <w:r w:rsidRPr="0033602D"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771C" w14:textId="77777777" w:rsidR="003D3958" w:rsidRPr="0033602D" w:rsidRDefault="003D3958" w:rsidP="00F32A73">
            <w:pPr>
              <w:jc w:val="center"/>
            </w:pPr>
            <w:r w:rsidRPr="0033602D">
              <w:t>1.7%</w:t>
            </w:r>
          </w:p>
        </w:tc>
      </w:tr>
      <w:tr w:rsidR="003D3958" w:rsidRPr="0033602D" w14:paraId="4517BDEA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BFEE" w14:textId="77777777" w:rsidR="003D3958" w:rsidRPr="0033602D" w:rsidRDefault="003D3958" w:rsidP="00AD3EF9">
            <w:r w:rsidRPr="0033602D">
              <w:t xml:space="preserve">  </w:t>
            </w:r>
            <w:proofErr w:type="spellStart"/>
            <w:r w:rsidRPr="0033602D">
              <w:t>Continued</w:t>
            </w:r>
            <w:proofErr w:type="spellEnd"/>
            <w:r w:rsidRPr="0033602D">
              <w:t xml:space="preserve"> </w:t>
            </w:r>
            <w:proofErr w:type="spellStart"/>
            <w:r w:rsidRPr="0033602D">
              <w:t>treat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D0F9" w14:textId="77777777" w:rsidR="003D3958" w:rsidRPr="0033602D" w:rsidRDefault="003D3958" w:rsidP="00F32A73">
            <w:pPr>
              <w:jc w:val="center"/>
            </w:pPr>
            <w:r w:rsidRPr="0033602D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AD2F" w14:textId="77777777" w:rsidR="003D3958" w:rsidRPr="0033602D" w:rsidRDefault="003D3958" w:rsidP="00F32A73">
            <w:pPr>
              <w:jc w:val="center"/>
            </w:pPr>
            <w:r w:rsidRPr="0033602D">
              <w:t>0.3%</w:t>
            </w:r>
          </w:p>
        </w:tc>
      </w:tr>
      <w:tr w:rsidR="003D3958" w:rsidRPr="0033602D" w14:paraId="385F80BD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8BAE" w14:textId="77777777" w:rsidR="003D3958" w:rsidRPr="0033602D" w:rsidRDefault="003D3958" w:rsidP="00AD3EF9">
            <w:r w:rsidRPr="0033602D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46B99" w14:textId="27EA3045" w:rsidR="003D3958" w:rsidRPr="0033602D" w:rsidRDefault="003D3958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C12C" w14:textId="5E4A84BB" w:rsidR="003D3958" w:rsidRPr="0033602D" w:rsidRDefault="003D3958" w:rsidP="00F32A73">
            <w:pPr>
              <w:jc w:val="center"/>
            </w:pPr>
          </w:p>
        </w:tc>
      </w:tr>
      <w:tr w:rsidR="003D3958" w:rsidRPr="0033602D" w14:paraId="4690A497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9EA3" w14:textId="21681C3F" w:rsidR="003D3958" w:rsidRPr="006332AA" w:rsidRDefault="00231AF4" w:rsidP="00AD3EF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steoa</w:t>
            </w:r>
            <w:r w:rsidR="003D3958" w:rsidRPr="006332AA">
              <w:rPr>
                <w:b/>
                <w:bCs/>
              </w:rPr>
              <w:t>nabolic</w:t>
            </w:r>
            <w:proofErr w:type="spellEnd"/>
            <w:r w:rsidR="003D3958" w:rsidRPr="006332AA">
              <w:rPr>
                <w:b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B419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DF79A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3.3%</w:t>
            </w:r>
          </w:p>
        </w:tc>
      </w:tr>
      <w:tr w:rsidR="003D3958" w:rsidRPr="0033602D" w14:paraId="52C7DD22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6FFEF" w14:textId="77777777" w:rsidR="003D3958" w:rsidRPr="0033602D" w:rsidRDefault="003D3958" w:rsidP="00AD3EF9">
            <w:r w:rsidRPr="0033602D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54DD0" w14:textId="6BD2E694" w:rsidR="003D3958" w:rsidRPr="0033602D" w:rsidRDefault="003D3958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7042D" w14:textId="14E4A425" w:rsidR="003D3958" w:rsidRPr="0033602D" w:rsidRDefault="003D3958" w:rsidP="00F32A73">
            <w:pPr>
              <w:jc w:val="center"/>
            </w:pPr>
          </w:p>
        </w:tc>
      </w:tr>
      <w:tr w:rsidR="003D3958" w:rsidRPr="0033602D" w14:paraId="0DFD3E29" w14:textId="77777777" w:rsidTr="003D3958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3053" w14:textId="77777777" w:rsidR="003D3958" w:rsidRPr="006332AA" w:rsidRDefault="003D3958" w:rsidP="00AD3EF9">
            <w:pPr>
              <w:rPr>
                <w:b/>
                <w:bCs/>
              </w:rPr>
            </w:pPr>
            <w:r w:rsidRPr="006332AA">
              <w:rPr>
                <w:b/>
                <w:bCs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CB3B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3933" w14:textId="77777777" w:rsidR="003D3958" w:rsidRPr="006332AA" w:rsidRDefault="003D3958" w:rsidP="00F32A73">
            <w:pPr>
              <w:jc w:val="center"/>
              <w:rPr>
                <w:b/>
                <w:bCs/>
              </w:rPr>
            </w:pPr>
            <w:r w:rsidRPr="006332AA">
              <w:rPr>
                <w:b/>
                <w:bCs/>
              </w:rPr>
              <w:t>100.0%</w:t>
            </w:r>
          </w:p>
        </w:tc>
      </w:tr>
    </w:tbl>
    <w:p w14:paraId="253822F7" w14:textId="77777777" w:rsidR="00BA4D36" w:rsidRPr="00BA4D36" w:rsidRDefault="00BA4D36" w:rsidP="00AD3EF9"/>
    <w:p w14:paraId="5498CC80" w14:textId="77777777" w:rsidR="00AA38AD" w:rsidRDefault="00AA38AD" w:rsidP="00AD3EF9">
      <w:pPr>
        <w:pStyle w:val="Rubrik2"/>
        <w:sectPr w:rsidR="00AA38AD" w:rsidSect="00AE22B7">
          <w:footerReference w:type="even" r:id="rId12"/>
          <w:footerReference w:type="default" r:id="rId13"/>
          <w:pgSz w:w="11900" w:h="16820"/>
          <w:pgMar w:top="1418" w:right="1083" w:bottom="1418" w:left="1134" w:header="709" w:footer="709" w:gutter="0"/>
          <w:cols w:space="708"/>
          <w:docGrid w:linePitch="360"/>
        </w:sectPr>
      </w:pPr>
    </w:p>
    <w:p w14:paraId="0E91C006" w14:textId="321052B0" w:rsidR="00E21C91" w:rsidRPr="00BB59A8" w:rsidRDefault="00E21C91" w:rsidP="00E21C91">
      <w:pPr>
        <w:pStyle w:val="Rubrik2"/>
        <w:rPr>
          <w:sz w:val="18"/>
          <w:szCs w:val="18"/>
          <w:lang w:val="en-GB"/>
        </w:rPr>
      </w:pPr>
      <w:bookmarkStart w:id="10" w:name="_Toc211934810"/>
      <w:r w:rsidRPr="00BB59A8">
        <w:rPr>
          <w:lang w:val="en-GB"/>
        </w:rPr>
        <w:lastRenderedPageBreak/>
        <w:t>Table S9. Baseline characteristics, all patients (N=705) non-MOF split per subgroups vs</w:t>
      </w:r>
      <w:r w:rsidR="00231AF4">
        <w:rPr>
          <w:lang w:val="en-GB"/>
        </w:rPr>
        <w:t>.</w:t>
      </w:r>
      <w:r w:rsidRPr="00BB59A8">
        <w:rPr>
          <w:lang w:val="en-GB"/>
        </w:rPr>
        <w:t xml:space="preserve"> MOF</w:t>
      </w:r>
      <w:bookmarkEnd w:id="10"/>
    </w:p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  <w:gridCol w:w="1300"/>
        <w:gridCol w:w="1340"/>
        <w:gridCol w:w="1340"/>
        <w:gridCol w:w="1300"/>
        <w:gridCol w:w="1300"/>
        <w:gridCol w:w="1300"/>
        <w:gridCol w:w="1300"/>
      </w:tblGrid>
      <w:tr w:rsidR="00E21C91" w:rsidRPr="001C5929" w14:paraId="63F3A8BF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05E3B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BABD1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B351D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15840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36A5E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446D4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E1314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E947F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</w:tr>
      <w:tr w:rsidR="00E21C91" w:rsidRPr="00865710" w14:paraId="1CA55D57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94B6" w14:textId="77777777" w:rsidR="00E21C91" w:rsidRPr="00865710" w:rsidRDefault="00E21C91" w:rsidP="00901FE0">
            <w:proofErr w:type="spellStart"/>
            <w:r w:rsidRPr="00865710">
              <w:t>Var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BE1E" w14:textId="77777777" w:rsidR="00E21C91" w:rsidRPr="00865710" w:rsidRDefault="00E21C91" w:rsidP="00F32A73">
            <w:pPr>
              <w:jc w:val="center"/>
            </w:pPr>
            <w:r w:rsidRPr="00865710">
              <w:t>MO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60FD" w14:textId="77777777" w:rsidR="00E21C91" w:rsidRPr="00865710" w:rsidRDefault="00E21C91" w:rsidP="00F32A73">
            <w:pPr>
              <w:jc w:val="center"/>
            </w:pPr>
            <w:proofErr w:type="spellStart"/>
            <w:r w:rsidRPr="00865710">
              <w:t>Elbow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8673" w14:textId="77777777" w:rsidR="00E21C91" w:rsidRPr="00865710" w:rsidRDefault="00E21C91" w:rsidP="00F32A73">
            <w:pPr>
              <w:jc w:val="center"/>
            </w:pPr>
            <w:proofErr w:type="spellStart"/>
            <w:r w:rsidRPr="00865710">
              <w:t>Clavic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E0FE" w14:textId="77777777" w:rsidR="00E21C91" w:rsidRPr="00865710" w:rsidRDefault="00E21C91" w:rsidP="00F32A73">
            <w:pPr>
              <w:jc w:val="center"/>
            </w:pPr>
            <w:proofErr w:type="spellStart"/>
            <w:r w:rsidRPr="00865710">
              <w:t>Ri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B2360" w14:textId="77777777" w:rsidR="00E21C91" w:rsidRPr="00865710" w:rsidRDefault="00E21C91" w:rsidP="00F32A73">
            <w:pPr>
              <w:jc w:val="center"/>
            </w:pPr>
            <w:proofErr w:type="spellStart"/>
            <w:r w:rsidRPr="00865710">
              <w:t>Kne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EF12" w14:textId="77777777" w:rsidR="00E21C91" w:rsidRPr="00865710" w:rsidRDefault="00E21C91" w:rsidP="00F32A73">
            <w:pPr>
              <w:jc w:val="center"/>
            </w:pPr>
            <w:proofErr w:type="spellStart"/>
            <w:r w:rsidRPr="00865710">
              <w:t>Ank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4D2B" w14:textId="77777777" w:rsidR="00E21C91" w:rsidRPr="00865710" w:rsidRDefault="00E21C91" w:rsidP="00F32A73">
            <w:pPr>
              <w:jc w:val="center"/>
            </w:pPr>
            <w:proofErr w:type="spellStart"/>
            <w:r w:rsidRPr="00865710">
              <w:t>Other</w:t>
            </w:r>
            <w:proofErr w:type="spellEnd"/>
          </w:p>
        </w:tc>
      </w:tr>
      <w:tr w:rsidR="00E21C91" w:rsidRPr="00865710" w14:paraId="62B46046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A899B" w14:textId="77777777" w:rsidR="00E21C91" w:rsidRPr="00865710" w:rsidRDefault="00E21C91" w:rsidP="00901FE0">
            <w:r w:rsidRPr="00865710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DBF39" w14:textId="77777777" w:rsidR="00E21C91" w:rsidRPr="00865710" w:rsidRDefault="00E21C91" w:rsidP="00F32A73">
            <w:pPr>
              <w:jc w:val="center"/>
            </w:pPr>
            <w:r w:rsidRPr="00865710">
              <w:t>N=4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DC539" w14:textId="77777777" w:rsidR="00E21C91" w:rsidRPr="00865710" w:rsidRDefault="00E21C91" w:rsidP="00F32A73">
            <w:pPr>
              <w:jc w:val="center"/>
            </w:pPr>
            <w:r w:rsidRPr="00865710">
              <w:t>N=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3FB8A" w14:textId="77777777" w:rsidR="00E21C91" w:rsidRPr="00865710" w:rsidRDefault="00E21C91" w:rsidP="00F32A73">
            <w:pPr>
              <w:jc w:val="center"/>
            </w:pPr>
            <w:r w:rsidRPr="00865710">
              <w:t>N=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5C330" w14:textId="77777777" w:rsidR="00E21C91" w:rsidRPr="00865710" w:rsidRDefault="00E21C91" w:rsidP="00F32A73">
            <w:pPr>
              <w:jc w:val="center"/>
            </w:pPr>
            <w:r w:rsidRPr="00865710">
              <w:t>N=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DCB32" w14:textId="77777777" w:rsidR="00E21C91" w:rsidRPr="00865710" w:rsidRDefault="00E21C91" w:rsidP="00F32A73">
            <w:pPr>
              <w:jc w:val="center"/>
            </w:pPr>
            <w:r w:rsidRPr="00865710">
              <w:t>N=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9374C" w14:textId="77777777" w:rsidR="00E21C91" w:rsidRPr="00865710" w:rsidRDefault="00E21C91" w:rsidP="00F32A73">
            <w:pPr>
              <w:jc w:val="center"/>
            </w:pPr>
            <w:r w:rsidRPr="00865710">
              <w:t>N=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B3B71" w14:textId="77777777" w:rsidR="00E21C91" w:rsidRPr="00865710" w:rsidRDefault="00E21C91" w:rsidP="00F32A73">
            <w:pPr>
              <w:jc w:val="center"/>
            </w:pPr>
            <w:r w:rsidRPr="00865710">
              <w:t>N=32</w:t>
            </w:r>
          </w:p>
        </w:tc>
      </w:tr>
      <w:tr w:rsidR="00E21C91" w:rsidRPr="00865710" w14:paraId="5451B52B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51F2" w14:textId="77777777" w:rsidR="00E21C91" w:rsidRPr="00865710" w:rsidRDefault="00E21C91" w:rsidP="00901FE0">
            <w:r w:rsidRPr="00865710">
              <w:t xml:space="preserve">Age, </w:t>
            </w:r>
            <w:proofErr w:type="spellStart"/>
            <w:r w:rsidRPr="00865710">
              <w:t>mean</w:t>
            </w:r>
            <w:proofErr w:type="spellEnd"/>
            <w:r w:rsidRPr="00865710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75B3" w14:textId="57BDE8E7" w:rsidR="00E21C91" w:rsidRPr="00865710" w:rsidRDefault="00E21C91" w:rsidP="00F32A73">
            <w:pPr>
              <w:jc w:val="center"/>
            </w:pPr>
            <w:r w:rsidRPr="00865710">
              <w:t>67.90 (9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2421" w14:textId="2B9CD317" w:rsidR="00E21C91" w:rsidRPr="00865710" w:rsidRDefault="00E21C91" w:rsidP="00F32A73">
            <w:pPr>
              <w:jc w:val="center"/>
            </w:pPr>
            <w:r w:rsidRPr="00865710">
              <w:t>66.80 (8.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C023" w14:textId="3A5AE5C8" w:rsidR="00E21C91" w:rsidRPr="00865710" w:rsidRDefault="00E21C91" w:rsidP="00F32A73">
            <w:pPr>
              <w:jc w:val="center"/>
            </w:pPr>
            <w:r w:rsidRPr="00865710">
              <w:t>69.56 (1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B064" w14:textId="4C2E0DFC" w:rsidR="00E21C91" w:rsidRPr="00865710" w:rsidRDefault="00E21C91" w:rsidP="00F32A73">
            <w:pPr>
              <w:jc w:val="center"/>
            </w:pPr>
            <w:r w:rsidRPr="00865710">
              <w:t>68.00 (10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D695" w14:textId="1DDB5EB5" w:rsidR="00E21C91" w:rsidRPr="00865710" w:rsidRDefault="00E21C91" w:rsidP="00F32A73">
            <w:pPr>
              <w:jc w:val="center"/>
            </w:pPr>
            <w:r w:rsidRPr="00865710">
              <w:t>67.76 (10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CC0D" w14:textId="03CCF749" w:rsidR="00E21C91" w:rsidRPr="00865710" w:rsidRDefault="00E21C91" w:rsidP="00F32A73">
            <w:pPr>
              <w:jc w:val="center"/>
            </w:pPr>
            <w:r w:rsidRPr="00865710">
              <w:t>64.32 (9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AD1DB" w14:textId="69376177" w:rsidR="00E21C91" w:rsidRPr="00865710" w:rsidRDefault="00E21C91" w:rsidP="00F32A73">
            <w:pPr>
              <w:jc w:val="center"/>
            </w:pPr>
            <w:r w:rsidRPr="00865710">
              <w:t>66.09 (8.61)</w:t>
            </w:r>
          </w:p>
        </w:tc>
      </w:tr>
      <w:tr w:rsidR="00E21C91" w:rsidRPr="00865710" w14:paraId="19F0BE9F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2124" w14:textId="77777777" w:rsidR="00E21C91" w:rsidRPr="00865710" w:rsidRDefault="00E21C91" w:rsidP="00901FE0">
            <w:r w:rsidRPr="00865710">
              <w:t>Sex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38D8" w14:textId="65C50C7B" w:rsidR="00E21C91" w:rsidRPr="00865710" w:rsidRDefault="00E21C91" w:rsidP="00F32A73">
            <w:pPr>
              <w:jc w:val="center"/>
            </w:pPr>
            <w:r w:rsidRPr="00865710">
              <w:t>334 (7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9D57" w14:textId="6FDD390E" w:rsidR="00E21C91" w:rsidRPr="00865710" w:rsidRDefault="00E21C91" w:rsidP="00F32A73">
            <w:pPr>
              <w:jc w:val="center"/>
            </w:pPr>
            <w:r w:rsidRPr="00865710">
              <w:t>28 (6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21DF" w14:textId="5B924452" w:rsidR="00E21C91" w:rsidRPr="00865710" w:rsidRDefault="00E21C91" w:rsidP="00F32A73">
            <w:pPr>
              <w:jc w:val="center"/>
            </w:pPr>
            <w:r w:rsidRPr="00865710">
              <w:t>7 (4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26E0" w14:textId="4BEBB404" w:rsidR="00E21C91" w:rsidRPr="00865710" w:rsidRDefault="00E21C91" w:rsidP="00F32A73">
            <w:pPr>
              <w:jc w:val="center"/>
            </w:pPr>
            <w:r w:rsidRPr="00865710">
              <w:t>11 (3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486D" w14:textId="582C9EFF" w:rsidR="00E21C91" w:rsidRPr="00865710" w:rsidRDefault="00E21C91" w:rsidP="00F32A73">
            <w:pPr>
              <w:jc w:val="center"/>
            </w:pPr>
            <w:r w:rsidRPr="00865710">
              <w:t>31 (6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4A8D" w14:textId="2196F704" w:rsidR="00E21C91" w:rsidRPr="00865710" w:rsidRDefault="00E21C91" w:rsidP="00F32A73">
            <w:pPr>
              <w:jc w:val="center"/>
            </w:pPr>
            <w:r w:rsidRPr="00865710">
              <w:t>55 (5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CB9A" w14:textId="089CBFB1" w:rsidR="00E21C91" w:rsidRPr="00865710" w:rsidRDefault="00E21C91" w:rsidP="00F32A73">
            <w:pPr>
              <w:jc w:val="center"/>
            </w:pPr>
            <w:r w:rsidRPr="00865710">
              <w:t>24 (75.0)</w:t>
            </w:r>
          </w:p>
        </w:tc>
      </w:tr>
      <w:tr w:rsidR="00E21C91" w:rsidRPr="00865710" w14:paraId="725209C3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8DFD" w14:textId="77777777" w:rsidR="00E21C91" w:rsidRPr="00865710" w:rsidRDefault="00E21C91" w:rsidP="00901FE0">
            <w:proofErr w:type="spellStart"/>
            <w:r w:rsidRPr="00865710">
              <w:t>Weight</w:t>
            </w:r>
            <w:proofErr w:type="spellEnd"/>
            <w:r w:rsidRPr="00865710">
              <w:t xml:space="preserve">, </w:t>
            </w:r>
            <w:proofErr w:type="spellStart"/>
            <w:r w:rsidRPr="00865710">
              <w:t>mean</w:t>
            </w:r>
            <w:proofErr w:type="spellEnd"/>
            <w:r w:rsidRPr="00865710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ED8A" w14:textId="0072A566" w:rsidR="00E21C91" w:rsidRPr="00865710" w:rsidRDefault="00E21C91" w:rsidP="00F32A73">
            <w:pPr>
              <w:jc w:val="center"/>
            </w:pPr>
            <w:r w:rsidRPr="00865710">
              <w:t>76.71 (16.6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9DAD" w14:textId="493FE118" w:rsidR="00E21C91" w:rsidRPr="00865710" w:rsidRDefault="00E21C91" w:rsidP="00F32A73">
            <w:pPr>
              <w:jc w:val="center"/>
            </w:pPr>
            <w:r w:rsidRPr="00865710">
              <w:t>80.64 (18.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C7D2" w14:textId="32AB218C" w:rsidR="00E21C91" w:rsidRPr="00865710" w:rsidRDefault="00E21C91" w:rsidP="00F32A73">
            <w:pPr>
              <w:jc w:val="center"/>
            </w:pPr>
            <w:r w:rsidRPr="00865710">
              <w:t>73.56 (15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09230" w14:textId="6A32D644" w:rsidR="00E21C91" w:rsidRPr="00865710" w:rsidRDefault="00E21C91" w:rsidP="00F32A73">
            <w:pPr>
              <w:jc w:val="center"/>
            </w:pPr>
            <w:r w:rsidRPr="00865710">
              <w:t>80.33 (16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1F8A" w14:textId="3B52E9D0" w:rsidR="00E21C91" w:rsidRPr="00865710" w:rsidRDefault="00E21C91" w:rsidP="00F32A73">
            <w:pPr>
              <w:jc w:val="center"/>
            </w:pPr>
            <w:r w:rsidRPr="00865710">
              <w:t>77.28 (15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E4C0" w14:textId="76E094BF" w:rsidR="00E21C91" w:rsidRPr="00865710" w:rsidRDefault="00E21C91" w:rsidP="00F32A73">
            <w:pPr>
              <w:jc w:val="center"/>
            </w:pPr>
            <w:r w:rsidRPr="00865710">
              <w:t>86.54 (17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57A4" w14:textId="20B74878" w:rsidR="00E21C91" w:rsidRPr="00865710" w:rsidRDefault="00E21C91" w:rsidP="00F32A73">
            <w:pPr>
              <w:jc w:val="center"/>
            </w:pPr>
            <w:r w:rsidRPr="00865710">
              <w:t>77.84 (13.87)</w:t>
            </w:r>
          </w:p>
        </w:tc>
      </w:tr>
      <w:tr w:rsidR="00E21C91" w:rsidRPr="00865710" w14:paraId="28BFC35F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8037" w14:textId="77777777" w:rsidR="00E21C91" w:rsidRPr="00865710" w:rsidRDefault="00E21C91" w:rsidP="00901FE0">
            <w:proofErr w:type="spellStart"/>
            <w:r w:rsidRPr="00865710">
              <w:t>Height</w:t>
            </w:r>
            <w:proofErr w:type="spellEnd"/>
            <w:r w:rsidRPr="00865710">
              <w:t xml:space="preserve">, </w:t>
            </w:r>
            <w:proofErr w:type="spellStart"/>
            <w:r w:rsidRPr="00865710">
              <w:t>mean</w:t>
            </w:r>
            <w:proofErr w:type="spellEnd"/>
            <w:r w:rsidRPr="00865710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99EB" w14:textId="77777777" w:rsidR="00E21C91" w:rsidRPr="00865710" w:rsidRDefault="00E21C91" w:rsidP="00F32A73">
            <w:pPr>
              <w:jc w:val="center"/>
            </w:pPr>
            <w:r w:rsidRPr="00865710">
              <w:t>166.17 (9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9A157" w14:textId="77777777" w:rsidR="00E21C91" w:rsidRPr="00865710" w:rsidRDefault="00E21C91" w:rsidP="00F32A73">
            <w:pPr>
              <w:jc w:val="center"/>
            </w:pPr>
            <w:r w:rsidRPr="00865710">
              <w:t>170.62 (10.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5FB2" w14:textId="77777777" w:rsidR="00E21C91" w:rsidRPr="00865710" w:rsidRDefault="00E21C91" w:rsidP="00F32A73">
            <w:pPr>
              <w:jc w:val="center"/>
            </w:pPr>
            <w:r w:rsidRPr="00865710">
              <w:t>170.38 (12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0860" w14:textId="77777777" w:rsidR="00E21C91" w:rsidRPr="00865710" w:rsidRDefault="00E21C91" w:rsidP="00F32A73">
            <w:pPr>
              <w:jc w:val="center"/>
            </w:pPr>
            <w:r w:rsidRPr="00865710">
              <w:t>172.00 (9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94D7A" w14:textId="77777777" w:rsidR="00E21C91" w:rsidRPr="00865710" w:rsidRDefault="00E21C91" w:rsidP="00F32A73">
            <w:pPr>
              <w:jc w:val="center"/>
            </w:pPr>
            <w:r w:rsidRPr="00865710">
              <w:t>169.11 (8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0BE0" w14:textId="77777777" w:rsidR="00E21C91" w:rsidRPr="00865710" w:rsidRDefault="00E21C91" w:rsidP="00F32A73">
            <w:pPr>
              <w:jc w:val="center"/>
            </w:pPr>
            <w:r w:rsidRPr="00865710">
              <w:t>170.49 (9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5FF3" w14:textId="77777777" w:rsidR="00E21C91" w:rsidRPr="00865710" w:rsidRDefault="00E21C91" w:rsidP="00F32A73">
            <w:pPr>
              <w:jc w:val="center"/>
            </w:pPr>
            <w:r w:rsidRPr="00865710">
              <w:t>166.41 (9.30)</w:t>
            </w:r>
          </w:p>
        </w:tc>
      </w:tr>
      <w:tr w:rsidR="00E21C91" w:rsidRPr="00865710" w14:paraId="03D86E8F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E209" w14:textId="77777777" w:rsidR="00E21C91" w:rsidRPr="00865710" w:rsidRDefault="00E21C91" w:rsidP="00901FE0">
            <w:r w:rsidRPr="00865710">
              <w:t xml:space="preserve">BMI, </w:t>
            </w:r>
            <w:proofErr w:type="spellStart"/>
            <w:r w:rsidRPr="00865710">
              <w:t>mean</w:t>
            </w:r>
            <w:proofErr w:type="spellEnd"/>
            <w:r w:rsidRPr="00865710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5AE6" w14:textId="3263D86B" w:rsidR="00E21C91" w:rsidRPr="00865710" w:rsidRDefault="00E21C91" w:rsidP="00F32A73">
            <w:pPr>
              <w:jc w:val="center"/>
            </w:pPr>
            <w:r w:rsidRPr="00865710">
              <w:t>27.78 (5.6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E50C" w14:textId="3B725CE2" w:rsidR="00E21C91" w:rsidRPr="00865710" w:rsidRDefault="00E21C91" w:rsidP="00F32A73">
            <w:pPr>
              <w:jc w:val="center"/>
            </w:pPr>
            <w:r w:rsidRPr="00865710">
              <w:t>27.60 (5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DFBE" w14:textId="2D62260A" w:rsidR="00E21C91" w:rsidRPr="00865710" w:rsidRDefault="00E21C91" w:rsidP="00F32A73">
            <w:pPr>
              <w:jc w:val="center"/>
            </w:pPr>
            <w:r w:rsidRPr="00865710">
              <w:t>25.15 (3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4275" w14:textId="295A229A" w:rsidR="00E21C91" w:rsidRPr="00865710" w:rsidRDefault="00E21C91" w:rsidP="00F32A73">
            <w:pPr>
              <w:jc w:val="center"/>
            </w:pPr>
            <w:r w:rsidRPr="00865710">
              <w:t>27.11 (4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5274" w14:textId="01EE470A" w:rsidR="00E21C91" w:rsidRPr="00865710" w:rsidRDefault="00E21C91" w:rsidP="00F32A73">
            <w:pPr>
              <w:jc w:val="center"/>
            </w:pPr>
            <w:r w:rsidRPr="00865710">
              <w:t>26.98 (4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FEB7" w14:textId="2D27FCFC" w:rsidR="00E21C91" w:rsidRPr="00865710" w:rsidRDefault="00E21C91" w:rsidP="00F32A73">
            <w:pPr>
              <w:jc w:val="center"/>
            </w:pPr>
            <w:r w:rsidRPr="00865710">
              <w:t>29.70 (5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6C66" w14:textId="72212BC9" w:rsidR="00E21C91" w:rsidRPr="00865710" w:rsidRDefault="00E21C91" w:rsidP="00F32A73">
            <w:pPr>
              <w:jc w:val="center"/>
            </w:pPr>
            <w:r w:rsidRPr="00865710">
              <w:t>28.14 (4.81)</w:t>
            </w:r>
          </w:p>
        </w:tc>
      </w:tr>
      <w:tr w:rsidR="00E21C91" w:rsidRPr="00865710" w14:paraId="48968E49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0DD6" w14:textId="77777777" w:rsidR="00E21C91" w:rsidRPr="00865710" w:rsidRDefault="00E21C91" w:rsidP="00901FE0">
            <w:proofErr w:type="spellStart"/>
            <w:r w:rsidRPr="00865710">
              <w:t>Parent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fractured</w:t>
            </w:r>
            <w:proofErr w:type="spellEnd"/>
            <w:r w:rsidRPr="00865710">
              <w:t xml:space="preserve"> hip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92D2" w14:textId="0988D77B" w:rsidR="00E21C91" w:rsidRPr="00865710" w:rsidRDefault="00E21C91" w:rsidP="00F32A73">
            <w:pPr>
              <w:jc w:val="center"/>
            </w:pPr>
            <w:r w:rsidRPr="00865710">
              <w:t>77 (1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7874" w14:textId="01D65158" w:rsidR="00E21C91" w:rsidRPr="00865710" w:rsidRDefault="00E21C91" w:rsidP="00F32A73">
            <w:pPr>
              <w:jc w:val="center"/>
            </w:pPr>
            <w:r w:rsidRPr="00865710">
              <w:t>7 (1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BEC7" w14:textId="6646EBB5" w:rsidR="00E21C91" w:rsidRPr="00865710" w:rsidRDefault="00E21C91" w:rsidP="00F32A73">
            <w:pPr>
              <w:jc w:val="center"/>
            </w:pPr>
            <w:r w:rsidRPr="00865710">
              <w:t>3 (1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9A75" w14:textId="6692E7F7" w:rsidR="00E21C91" w:rsidRPr="00865710" w:rsidRDefault="00E21C91" w:rsidP="00F32A73">
            <w:pPr>
              <w:jc w:val="center"/>
            </w:pPr>
            <w:r w:rsidRPr="00865710">
              <w:t>10 (2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3CE5" w14:textId="3D40548F" w:rsidR="00E21C91" w:rsidRPr="00865710" w:rsidRDefault="00E21C91" w:rsidP="00F32A73">
            <w:pPr>
              <w:jc w:val="center"/>
            </w:pPr>
            <w:r w:rsidRPr="00865710">
              <w:t>7 (1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E51F" w14:textId="5066A244" w:rsidR="00E21C91" w:rsidRPr="00865710" w:rsidRDefault="00E21C91" w:rsidP="00F32A73">
            <w:pPr>
              <w:jc w:val="center"/>
            </w:pPr>
            <w:r w:rsidRPr="00865710">
              <w:t>13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BE7E" w14:textId="2558F592" w:rsidR="00E21C91" w:rsidRPr="00865710" w:rsidRDefault="00E21C91" w:rsidP="00F32A73">
            <w:pPr>
              <w:jc w:val="center"/>
            </w:pPr>
            <w:r w:rsidRPr="00865710">
              <w:t>7 (21.9)</w:t>
            </w:r>
          </w:p>
        </w:tc>
      </w:tr>
      <w:tr w:rsidR="00E21C91" w:rsidRPr="00865710" w14:paraId="2F7F6D0E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6E4B" w14:textId="77777777" w:rsidR="00E21C91" w:rsidRPr="00865710" w:rsidRDefault="00E21C91" w:rsidP="00901FE0">
            <w:r w:rsidRPr="00865710">
              <w:t>Smoking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230B" w14:textId="66C2F3B2" w:rsidR="00E21C91" w:rsidRPr="00865710" w:rsidRDefault="00E21C91" w:rsidP="00F32A73">
            <w:pPr>
              <w:jc w:val="center"/>
            </w:pPr>
            <w:r w:rsidRPr="00865710">
              <w:t>47 (1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10C6" w14:textId="439A9436" w:rsidR="00E21C91" w:rsidRPr="00865710" w:rsidRDefault="00E21C91" w:rsidP="00F32A73">
            <w:pPr>
              <w:jc w:val="center"/>
            </w:pPr>
            <w:r w:rsidRPr="00865710">
              <w:t>6 (1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431E" w14:textId="2D24FB0C" w:rsidR="00E21C91" w:rsidRPr="00865710" w:rsidRDefault="00E21C91" w:rsidP="00F32A73">
            <w:pPr>
              <w:jc w:val="center"/>
            </w:pPr>
            <w:r w:rsidRPr="00865710">
              <w:t>2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7872" w14:textId="1FB37F17" w:rsidR="00E21C91" w:rsidRPr="00865710" w:rsidRDefault="00E21C91" w:rsidP="00F32A73">
            <w:pPr>
              <w:jc w:val="center"/>
            </w:pPr>
            <w:r w:rsidRPr="00865710">
              <w:t>6 (1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56C7" w14:textId="0259011A" w:rsidR="00E21C91" w:rsidRPr="00865710" w:rsidRDefault="00E21C91" w:rsidP="00F32A73">
            <w:pPr>
              <w:jc w:val="center"/>
            </w:pPr>
            <w:r w:rsidRPr="00865710">
              <w:t>2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CDF5" w14:textId="341E2822" w:rsidR="00E21C91" w:rsidRPr="00865710" w:rsidRDefault="00E21C91" w:rsidP="00F32A73">
            <w:pPr>
              <w:jc w:val="center"/>
            </w:pPr>
            <w:r w:rsidRPr="00865710">
              <w:t>10 (1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33A7" w14:textId="2013EE7C" w:rsidR="00E21C91" w:rsidRPr="00865710" w:rsidRDefault="00E21C91" w:rsidP="00F32A73">
            <w:pPr>
              <w:jc w:val="center"/>
            </w:pPr>
            <w:r w:rsidRPr="00865710">
              <w:t>5 (15.6)</w:t>
            </w:r>
          </w:p>
        </w:tc>
      </w:tr>
      <w:tr w:rsidR="00E21C91" w:rsidRPr="00865710" w14:paraId="68682A55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6E54" w14:textId="77777777" w:rsidR="00E21C91" w:rsidRPr="00865710" w:rsidRDefault="00E21C91" w:rsidP="00901FE0">
            <w:proofErr w:type="spellStart"/>
            <w:r w:rsidRPr="00865710">
              <w:t>Glucocorticoids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67DA" w14:textId="1704D8C1" w:rsidR="00E21C91" w:rsidRPr="00865710" w:rsidRDefault="00E21C91" w:rsidP="00F32A73">
            <w:pPr>
              <w:jc w:val="center"/>
            </w:pPr>
            <w:r w:rsidRPr="00865710">
              <w:t>41 (9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0025" w14:textId="75DCA51E" w:rsidR="00E21C91" w:rsidRPr="00865710" w:rsidRDefault="00E21C91" w:rsidP="00F32A73">
            <w:pPr>
              <w:jc w:val="center"/>
            </w:pPr>
            <w:r w:rsidRPr="00865710">
              <w:t>2 (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5F22" w14:textId="145D06E2" w:rsidR="00E21C91" w:rsidRPr="00865710" w:rsidRDefault="00E21C91" w:rsidP="00F32A73">
            <w:pPr>
              <w:jc w:val="center"/>
            </w:pPr>
            <w:r w:rsidRPr="00865710">
              <w:t>3 (1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D976F" w14:textId="09368080" w:rsidR="00E21C91" w:rsidRPr="00865710" w:rsidRDefault="00E21C91" w:rsidP="00F32A73">
            <w:pPr>
              <w:jc w:val="center"/>
            </w:pPr>
            <w:r w:rsidRPr="00865710">
              <w:t>4 (1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4F5F" w14:textId="2BA24C89" w:rsidR="00E21C91" w:rsidRPr="00865710" w:rsidRDefault="00E21C91" w:rsidP="00F32A73">
            <w:pPr>
              <w:jc w:val="center"/>
            </w:pPr>
            <w:r w:rsidRPr="00865710">
              <w:t>5 (1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C561" w14:textId="2EECEC9E" w:rsidR="00E21C91" w:rsidRPr="00865710" w:rsidRDefault="00E21C91" w:rsidP="00F32A73">
            <w:pPr>
              <w:jc w:val="center"/>
            </w:pPr>
            <w:r w:rsidRPr="00865710">
              <w:t>7 (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FA39" w14:textId="392AB265" w:rsidR="00E21C91" w:rsidRPr="00865710" w:rsidRDefault="00E21C91" w:rsidP="00F32A73">
            <w:pPr>
              <w:jc w:val="center"/>
            </w:pPr>
            <w:r w:rsidRPr="00865710">
              <w:t>2 (6.2)</w:t>
            </w:r>
          </w:p>
        </w:tc>
      </w:tr>
      <w:tr w:rsidR="00E21C91" w:rsidRPr="00865710" w14:paraId="4E4B12A6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DF9C" w14:textId="77777777" w:rsidR="00E21C91" w:rsidRPr="00865710" w:rsidRDefault="00E21C91" w:rsidP="00901FE0">
            <w:proofErr w:type="spellStart"/>
            <w:r w:rsidRPr="00865710">
              <w:t>Rheumatoid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arthritis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509D" w14:textId="4F61BB12" w:rsidR="00E21C91" w:rsidRPr="00865710" w:rsidRDefault="00E21C91" w:rsidP="00F32A73">
            <w:pPr>
              <w:jc w:val="center"/>
            </w:pPr>
            <w:r w:rsidRPr="00865710">
              <w:t>13 (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9B6F" w14:textId="41A9C380" w:rsidR="00E21C91" w:rsidRPr="00865710" w:rsidRDefault="00E21C91" w:rsidP="00F32A73">
            <w:pPr>
              <w:jc w:val="center"/>
            </w:pPr>
            <w:r w:rsidRPr="00865710">
              <w:t>3 (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C9AA" w14:textId="17AC5897" w:rsidR="00E21C91" w:rsidRPr="00865710" w:rsidRDefault="00E21C91" w:rsidP="00F32A73">
            <w:pPr>
              <w:jc w:val="center"/>
            </w:pPr>
            <w:r w:rsidRPr="00865710">
              <w:t>3 (1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5E83" w14:textId="32315939" w:rsidR="00E21C91" w:rsidRPr="00865710" w:rsidRDefault="00E21C91" w:rsidP="00F32A73">
            <w:pPr>
              <w:jc w:val="center"/>
            </w:pPr>
            <w:r w:rsidRPr="00865710">
              <w:t>1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CD0A" w14:textId="5ADD1C6E" w:rsidR="00E21C91" w:rsidRPr="00865710" w:rsidRDefault="00E21C91" w:rsidP="00F32A73">
            <w:pPr>
              <w:jc w:val="center"/>
            </w:pPr>
            <w:r w:rsidRPr="00865710">
              <w:t>2 (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BF72" w14:textId="4AA11129" w:rsidR="00E21C91" w:rsidRPr="00865710" w:rsidRDefault="00E21C91" w:rsidP="00F32A73">
            <w:pPr>
              <w:jc w:val="center"/>
            </w:pPr>
            <w:r w:rsidRPr="00865710">
              <w:t>3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1E7B" w14:textId="72342F12" w:rsidR="00E21C91" w:rsidRPr="00865710" w:rsidRDefault="00E21C91" w:rsidP="00F32A73">
            <w:pPr>
              <w:jc w:val="center"/>
            </w:pPr>
            <w:r w:rsidRPr="00865710">
              <w:t>2 (6.2)</w:t>
            </w:r>
          </w:p>
        </w:tc>
      </w:tr>
      <w:tr w:rsidR="00E21C91" w:rsidRPr="00865710" w14:paraId="0E7E31E8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4C76" w14:textId="77777777" w:rsidR="00E21C91" w:rsidRPr="00865710" w:rsidRDefault="00E21C91" w:rsidP="00901FE0">
            <w:proofErr w:type="spellStart"/>
            <w:r w:rsidRPr="00865710">
              <w:t>Secondary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osteoporosis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22C2" w14:textId="071D19F7" w:rsidR="00E21C91" w:rsidRPr="00865710" w:rsidRDefault="00E21C91" w:rsidP="00F32A73">
            <w:pPr>
              <w:jc w:val="center"/>
            </w:pPr>
            <w:r w:rsidRPr="00865710">
              <w:t>121 (2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48C9" w14:textId="13B0550B" w:rsidR="00E21C91" w:rsidRPr="00865710" w:rsidRDefault="00E21C91" w:rsidP="00F32A73">
            <w:pPr>
              <w:jc w:val="center"/>
            </w:pPr>
            <w:r w:rsidRPr="00865710">
              <w:t>15 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3ED4" w14:textId="21CD24F8" w:rsidR="00E21C91" w:rsidRPr="00865710" w:rsidRDefault="00E21C91" w:rsidP="00F32A73">
            <w:pPr>
              <w:jc w:val="center"/>
            </w:pPr>
            <w:r w:rsidRPr="00865710">
              <w:t>4 (2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35EF" w14:textId="3D3D3981" w:rsidR="00E21C91" w:rsidRPr="00865710" w:rsidRDefault="00E21C91" w:rsidP="00F32A73">
            <w:pPr>
              <w:jc w:val="center"/>
            </w:pPr>
            <w:r w:rsidRPr="00865710">
              <w:t>13 (3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19C0" w14:textId="0ADC0D30" w:rsidR="00E21C91" w:rsidRPr="00865710" w:rsidRDefault="00E21C91" w:rsidP="00F32A73">
            <w:pPr>
              <w:jc w:val="center"/>
            </w:pPr>
            <w:r w:rsidRPr="00865710">
              <w:t>8 (1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7B0C" w14:textId="15EE5CAE" w:rsidR="00E21C91" w:rsidRPr="00865710" w:rsidRDefault="00E21C91" w:rsidP="00F32A73">
            <w:pPr>
              <w:jc w:val="center"/>
            </w:pPr>
            <w:r w:rsidRPr="00865710">
              <w:t>28 (3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39DA" w14:textId="12BB78B2" w:rsidR="00E21C91" w:rsidRPr="00865710" w:rsidRDefault="00E21C91" w:rsidP="00F32A73">
            <w:pPr>
              <w:jc w:val="center"/>
            </w:pPr>
            <w:r w:rsidRPr="00865710">
              <w:t>12 (37.5)</w:t>
            </w:r>
          </w:p>
        </w:tc>
      </w:tr>
      <w:tr w:rsidR="00E21C91" w:rsidRPr="00865710" w14:paraId="4B01452C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5AFA" w14:textId="77777777" w:rsidR="00E21C91" w:rsidRPr="00865710" w:rsidRDefault="00E21C91" w:rsidP="00901FE0">
            <w:proofErr w:type="spellStart"/>
            <w:r w:rsidRPr="00865710">
              <w:t>Alcohol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E1CE" w14:textId="75524FC8" w:rsidR="00E21C91" w:rsidRPr="00865710" w:rsidRDefault="00E21C91" w:rsidP="00F32A73">
            <w:pPr>
              <w:jc w:val="center"/>
            </w:pPr>
            <w:r w:rsidRPr="00865710">
              <w:t>9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67C6" w14:textId="2CACB2C2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0783" w14:textId="10C850D9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F007" w14:textId="6F6C648B" w:rsidR="00E21C91" w:rsidRPr="00865710" w:rsidRDefault="00E21C91" w:rsidP="00F32A73">
            <w:pPr>
              <w:jc w:val="center"/>
            </w:pPr>
            <w:r w:rsidRPr="00865710">
              <w:t>1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024D" w14:textId="18683D55" w:rsidR="00E21C91" w:rsidRPr="00865710" w:rsidRDefault="00E21C91" w:rsidP="00F32A73">
            <w:pPr>
              <w:jc w:val="center"/>
            </w:pPr>
            <w:r w:rsidRPr="00865710">
              <w:t>1 (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21EF" w14:textId="5B632F08" w:rsidR="00E21C91" w:rsidRPr="00865710" w:rsidRDefault="00E21C91" w:rsidP="00F32A73">
            <w:pPr>
              <w:jc w:val="center"/>
            </w:pPr>
            <w:r w:rsidRPr="00865710">
              <w:t>2 (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9F1F" w14:textId="12E359F0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</w:tr>
      <w:tr w:rsidR="00E21C91" w:rsidRPr="00865710" w14:paraId="7FCCCADC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8BD2" w14:textId="77777777" w:rsidR="00E21C91" w:rsidRPr="00865710" w:rsidRDefault="00E21C91" w:rsidP="00901FE0">
            <w:r w:rsidRPr="00865710">
              <w:t xml:space="preserve">Recent </w:t>
            </w:r>
            <w:proofErr w:type="spellStart"/>
            <w:r w:rsidRPr="00865710">
              <w:t>fracture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9ACF" w14:textId="77777777" w:rsidR="00E21C91" w:rsidRPr="00865710" w:rsidRDefault="00E21C91" w:rsidP="00F32A73">
            <w:pPr>
              <w:jc w:val="center"/>
            </w:pPr>
            <w:r w:rsidRPr="00865710">
              <w:t>438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AE6D" w14:textId="77777777" w:rsidR="00E21C91" w:rsidRPr="00865710" w:rsidRDefault="00E21C91" w:rsidP="00F32A73">
            <w:pPr>
              <w:jc w:val="center"/>
            </w:pPr>
            <w:r w:rsidRPr="00865710">
              <w:t>45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3A0E" w14:textId="77777777" w:rsidR="00E21C91" w:rsidRPr="00865710" w:rsidRDefault="00E21C91" w:rsidP="00F32A73">
            <w:pPr>
              <w:jc w:val="center"/>
            </w:pPr>
            <w:r w:rsidRPr="00865710">
              <w:t>16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F63D" w14:textId="77777777" w:rsidR="00E21C91" w:rsidRPr="00865710" w:rsidRDefault="00E21C91" w:rsidP="00F32A73">
            <w:pPr>
              <w:jc w:val="center"/>
            </w:pPr>
            <w:r w:rsidRPr="00865710">
              <w:t>36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C631E" w14:textId="77777777" w:rsidR="00E21C91" w:rsidRPr="00865710" w:rsidRDefault="00E21C91" w:rsidP="00F32A73">
            <w:pPr>
              <w:jc w:val="center"/>
            </w:pPr>
            <w:r w:rsidRPr="00865710">
              <w:t>46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5163" w14:textId="77777777" w:rsidR="00E21C91" w:rsidRPr="00865710" w:rsidRDefault="00E21C91" w:rsidP="00F32A73">
            <w:pPr>
              <w:jc w:val="center"/>
            </w:pPr>
            <w:r w:rsidRPr="00865710">
              <w:t>92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147D" w14:textId="77777777" w:rsidR="00E21C91" w:rsidRPr="00865710" w:rsidRDefault="00E21C91" w:rsidP="00F32A73">
            <w:pPr>
              <w:jc w:val="center"/>
            </w:pPr>
            <w:r w:rsidRPr="00865710">
              <w:t>32 (100)</w:t>
            </w:r>
          </w:p>
        </w:tc>
      </w:tr>
      <w:tr w:rsidR="00E21C91" w:rsidRPr="00865710" w14:paraId="757ED662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56C0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≥2 </w:t>
            </w:r>
            <w:proofErr w:type="spellStart"/>
            <w:r w:rsidRPr="00BB59A8">
              <w:rPr>
                <w:lang w:val="en-GB"/>
              </w:rPr>
              <w:t>fx</w:t>
            </w:r>
            <w:proofErr w:type="spellEnd"/>
            <w:r w:rsidRPr="00BB59A8">
              <w:rPr>
                <w:lang w:val="en-GB"/>
              </w:rPr>
              <w:t xml:space="preserve"> at recent </w:t>
            </w:r>
            <w:proofErr w:type="spellStart"/>
            <w:r w:rsidRPr="00BB59A8">
              <w:rPr>
                <w:lang w:val="en-GB"/>
              </w:rPr>
              <w:t>fx</w:t>
            </w:r>
            <w:proofErr w:type="spellEnd"/>
            <w:r w:rsidRPr="00BB59A8">
              <w:rPr>
                <w:lang w:val="en-GB"/>
              </w:rPr>
              <w:t xml:space="preserve"> event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F545" w14:textId="4AEF5B4A" w:rsidR="00E21C91" w:rsidRPr="00865710" w:rsidRDefault="00E21C91" w:rsidP="00F32A73">
            <w:pPr>
              <w:jc w:val="center"/>
            </w:pPr>
            <w:r w:rsidRPr="00865710">
              <w:t>76 (17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12BB" w14:textId="721C67ED" w:rsidR="00E21C91" w:rsidRPr="00865710" w:rsidRDefault="00E21C91" w:rsidP="00F32A73">
            <w:pPr>
              <w:jc w:val="center"/>
            </w:pPr>
            <w:r w:rsidRPr="00865710">
              <w:t>6 (1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898C2" w14:textId="18ED2B9E" w:rsidR="00E21C91" w:rsidRPr="00865710" w:rsidRDefault="00E21C91" w:rsidP="00F32A73">
            <w:pPr>
              <w:jc w:val="center"/>
            </w:pPr>
            <w:r w:rsidRPr="00865710">
              <w:t>2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F1AA" w14:textId="2101FEDD" w:rsidR="00E21C91" w:rsidRPr="00865710" w:rsidRDefault="00E21C91" w:rsidP="00F32A73">
            <w:pPr>
              <w:jc w:val="center"/>
            </w:pPr>
            <w:r w:rsidRPr="00865710">
              <w:t>27 (7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E086" w14:textId="2F72286A" w:rsidR="00E21C91" w:rsidRPr="00865710" w:rsidRDefault="00E21C91" w:rsidP="00F32A73">
            <w:pPr>
              <w:jc w:val="center"/>
            </w:pPr>
            <w:r w:rsidRPr="00865710">
              <w:t>9 (1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3F63" w14:textId="17908809" w:rsidR="00E21C91" w:rsidRPr="00865710" w:rsidRDefault="00E21C91" w:rsidP="00F32A73">
            <w:pPr>
              <w:jc w:val="center"/>
            </w:pPr>
            <w:r w:rsidRPr="00865710">
              <w:t>6 (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701C" w14:textId="31CEF67B" w:rsidR="00E21C91" w:rsidRPr="00865710" w:rsidRDefault="00E21C91" w:rsidP="00F32A73">
            <w:pPr>
              <w:jc w:val="center"/>
            </w:pPr>
            <w:r w:rsidRPr="00865710">
              <w:t>5 (15.6)</w:t>
            </w:r>
          </w:p>
        </w:tc>
      </w:tr>
      <w:tr w:rsidR="00E21C91" w:rsidRPr="00865710" w14:paraId="3FA8A435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6351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Months since fracture(s)*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DBB1" w14:textId="6BD2AD0A" w:rsidR="00E21C91" w:rsidRPr="00865710" w:rsidRDefault="00E21C91" w:rsidP="00F32A73">
            <w:pPr>
              <w:jc w:val="center"/>
            </w:pPr>
            <w:r w:rsidRPr="00865710">
              <w:t>1.90 (1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D0CB" w14:textId="0C45491B" w:rsidR="00E21C91" w:rsidRPr="00865710" w:rsidRDefault="00E21C91" w:rsidP="00F32A73">
            <w:pPr>
              <w:jc w:val="center"/>
            </w:pPr>
            <w:r w:rsidRPr="00865710">
              <w:t>2.00 (0.9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DE20" w14:textId="591236A5" w:rsidR="00E21C91" w:rsidRPr="00865710" w:rsidRDefault="00E21C91" w:rsidP="00F32A73">
            <w:pPr>
              <w:jc w:val="center"/>
            </w:pPr>
            <w:r w:rsidRPr="00865710">
              <w:t>2.18 (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5E6B" w14:textId="2AC74DBB" w:rsidR="00E21C91" w:rsidRPr="00865710" w:rsidRDefault="00E21C91" w:rsidP="00F32A73">
            <w:pPr>
              <w:jc w:val="center"/>
            </w:pPr>
            <w:r w:rsidRPr="00865710">
              <w:t>2.31 (1.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252F" w14:textId="3AFDC717" w:rsidR="00E21C91" w:rsidRPr="00865710" w:rsidRDefault="00E21C91" w:rsidP="00F32A73">
            <w:pPr>
              <w:jc w:val="center"/>
            </w:pPr>
            <w:r w:rsidRPr="00865710">
              <w:t>2.15 (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4EA6" w14:textId="34CB9420" w:rsidR="00E21C91" w:rsidRPr="00865710" w:rsidRDefault="00E21C91" w:rsidP="00F32A73">
            <w:pPr>
              <w:jc w:val="center"/>
            </w:pPr>
            <w:r w:rsidRPr="00865710">
              <w:t>1.97 (0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F039" w14:textId="00FE5024" w:rsidR="00E21C91" w:rsidRPr="00865710" w:rsidRDefault="00E21C91" w:rsidP="00F32A73">
            <w:pPr>
              <w:jc w:val="center"/>
            </w:pPr>
            <w:r w:rsidRPr="00865710">
              <w:t>2.44 (1.87)</w:t>
            </w:r>
          </w:p>
        </w:tc>
      </w:tr>
      <w:tr w:rsidR="00E21C91" w:rsidRPr="00865710" w14:paraId="1917EC66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5581" w14:textId="77777777" w:rsidR="00E21C91" w:rsidRPr="00865710" w:rsidRDefault="00E21C91" w:rsidP="00901FE0">
            <w:proofErr w:type="spellStart"/>
            <w:r w:rsidRPr="00865710">
              <w:t>Older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fracture</w:t>
            </w:r>
            <w:proofErr w:type="spellEnd"/>
            <w:r w:rsidRPr="00865710">
              <w:t>**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FDF1" w14:textId="5B436743" w:rsidR="00E21C91" w:rsidRPr="00865710" w:rsidRDefault="00E21C91" w:rsidP="00F32A73">
            <w:pPr>
              <w:jc w:val="center"/>
            </w:pPr>
            <w:r w:rsidRPr="00865710">
              <w:t>181 (4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FCB6" w14:textId="2032BB58" w:rsidR="00E21C91" w:rsidRPr="00865710" w:rsidRDefault="00E21C91" w:rsidP="00F32A73">
            <w:pPr>
              <w:jc w:val="center"/>
            </w:pPr>
            <w:r w:rsidRPr="00865710">
              <w:t>24 (5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BD1D" w14:textId="10653FB0" w:rsidR="00E21C91" w:rsidRPr="00865710" w:rsidRDefault="00E21C91" w:rsidP="00F32A73">
            <w:pPr>
              <w:jc w:val="center"/>
            </w:pPr>
            <w:r w:rsidRPr="00865710">
              <w:t>9 (5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EA10" w14:textId="64DD1548" w:rsidR="00E21C91" w:rsidRPr="00865710" w:rsidRDefault="00E21C91" w:rsidP="00F32A73">
            <w:pPr>
              <w:jc w:val="center"/>
            </w:pPr>
            <w:r w:rsidRPr="00865710">
              <w:t>18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2A34" w14:textId="0D5356CF" w:rsidR="00E21C91" w:rsidRPr="00865710" w:rsidRDefault="00E21C91" w:rsidP="00F32A73">
            <w:pPr>
              <w:jc w:val="center"/>
            </w:pPr>
            <w:r w:rsidRPr="00865710">
              <w:t>22 (4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BDD2" w14:textId="1D53A763" w:rsidR="00E21C91" w:rsidRPr="00865710" w:rsidRDefault="00E21C91" w:rsidP="00F32A73">
            <w:pPr>
              <w:jc w:val="center"/>
            </w:pPr>
            <w:r w:rsidRPr="00865710">
              <w:t>38 (4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EC38" w14:textId="6C7EE3F2" w:rsidR="00E21C91" w:rsidRPr="00865710" w:rsidRDefault="00E21C91" w:rsidP="00F32A73">
            <w:pPr>
              <w:jc w:val="center"/>
            </w:pPr>
            <w:r w:rsidRPr="00865710">
              <w:t>14 (43.8)</w:t>
            </w:r>
          </w:p>
        </w:tc>
      </w:tr>
      <w:tr w:rsidR="00E21C91" w:rsidRPr="00865710" w14:paraId="3FA96E3A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C68B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T-score femoral neck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92E6" w14:textId="5AFBA1F0" w:rsidR="00E21C91" w:rsidRPr="00865710" w:rsidRDefault="00E21C91" w:rsidP="00F32A73">
            <w:pPr>
              <w:jc w:val="center"/>
            </w:pPr>
            <w:r w:rsidRPr="00865710">
              <w:t>-1.95 (0.8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3136" w14:textId="02806B1A" w:rsidR="00E21C91" w:rsidRPr="00865710" w:rsidRDefault="00E21C91" w:rsidP="00F32A73">
            <w:pPr>
              <w:jc w:val="center"/>
            </w:pPr>
            <w:r w:rsidRPr="00865710">
              <w:t>-1.90 (1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AC2C" w14:textId="1399820A" w:rsidR="00E21C91" w:rsidRPr="00865710" w:rsidRDefault="00E21C91" w:rsidP="00F32A73">
            <w:pPr>
              <w:jc w:val="center"/>
            </w:pPr>
            <w:r w:rsidRPr="00865710">
              <w:t>-1.91 (0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FFBC" w14:textId="031E78F4" w:rsidR="00E21C91" w:rsidRPr="00865710" w:rsidRDefault="00E21C91" w:rsidP="00F32A73">
            <w:pPr>
              <w:jc w:val="center"/>
            </w:pPr>
            <w:r w:rsidRPr="00865710">
              <w:t>-1.70 (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8A6B" w14:textId="4312DF6A" w:rsidR="00E21C91" w:rsidRPr="00865710" w:rsidRDefault="00E21C91" w:rsidP="00F32A73">
            <w:pPr>
              <w:jc w:val="center"/>
            </w:pPr>
            <w:r w:rsidRPr="00865710">
              <w:t>-1.83 (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EA68" w14:textId="4611B6E2" w:rsidR="00E21C91" w:rsidRPr="00865710" w:rsidRDefault="00E21C91" w:rsidP="00F32A73">
            <w:pPr>
              <w:jc w:val="center"/>
            </w:pPr>
            <w:r w:rsidRPr="00865710">
              <w:t>-1.48 (0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992F" w14:textId="30A1D09F" w:rsidR="00E21C91" w:rsidRPr="00865710" w:rsidRDefault="00E21C91" w:rsidP="00F32A73">
            <w:pPr>
              <w:jc w:val="center"/>
            </w:pPr>
            <w:r w:rsidRPr="00865710">
              <w:t>-1.43 (0.89)</w:t>
            </w:r>
          </w:p>
        </w:tc>
      </w:tr>
      <w:tr w:rsidR="00E21C91" w:rsidRPr="00865710" w14:paraId="340CDD12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6BDA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T-score total hip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80A8" w14:textId="4ACD3968" w:rsidR="00E21C91" w:rsidRPr="00865710" w:rsidRDefault="00E21C91" w:rsidP="00F32A73">
            <w:pPr>
              <w:jc w:val="center"/>
            </w:pPr>
            <w:r w:rsidRPr="00865710">
              <w:t>-1.10 (0.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8D89" w14:textId="3E2015DC" w:rsidR="00E21C91" w:rsidRPr="00865710" w:rsidRDefault="00E21C91" w:rsidP="00F32A73">
            <w:pPr>
              <w:jc w:val="center"/>
            </w:pPr>
            <w:r w:rsidRPr="00865710">
              <w:t>-1.23 (1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BF2C" w14:textId="6FF372E8" w:rsidR="00E21C91" w:rsidRPr="00865710" w:rsidRDefault="00E21C91" w:rsidP="00F32A73">
            <w:pPr>
              <w:jc w:val="center"/>
            </w:pPr>
            <w:r w:rsidRPr="00865710">
              <w:t>-1.16 (0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E54E" w14:textId="698C3440" w:rsidR="00E21C91" w:rsidRPr="00865710" w:rsidRDefault="00E21C91" w:rsidP="00F32A73">
            <w:pPr>
              <w:jc w:val="center"/>
            </w:pPr>
            <w:r w:rsidRPr="00865710">
              <w:t>-0.80 (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D7DF" w14:textId="42BD72C3" w:rsidR="00E21C91" w:rsidRPr="00865710" w:rsidRDefault="00E21C91" w:rsidP="00F32A73">
            <w:pPr>
              <w:jc w:val="center"/>
            </w:pPr>
            <w:r w:rsidRPr="00865710">
              <w:t>-1.07 (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6DA2" w14:textId="78E871D0" w:rsidR="00E21C91" w:rsidRPr="00865710" w:rsidRDefault="00E21C91" w:rsidP="00F32A73">
            <w:pPr>
              <w:jc w:val="center"/>
            </w:pPr>
            <w:r w:rsidRPr="00865710">
              <w:t>-0.62 (0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E812" w14:textId="086323A4" w:rsidR="00E21C91" w:rsidRPr="00865710" w:rsidRDefault="00E21C91" w:rsidP="00F32A73">
            <w:pPr>
              <w:jc w:val="center"/>
            </w:pPr>
            <w:r w:rsidRPr="00865710">
              <w:t>-0.58 (0.96)</w:t>
            </w:r>
          </w:p>
        </w:tc>
      </w:tr>
      <w:tr w:rsidR="00E21C91" w:rsidRPr="00865710" w14:paraId="421B219E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CFE8" w14:textId="77777777" w:rsidR="00E21C91" w:rsidRPr="00BB59A8" w:rsidRDefault="00E21C91" w:rsidP="00901FE0">
            <w:pPr>
              <w:rPr>
                <w:lang w:val="en-GB"/>
              </w:rPr>
            </w:pPr>
            <w:r w:rsidRPr="00BB59A8">
              <w:rPr>
                <w:lang w:val="en-GB"/>
              </w:rPr>
              <w:t>T-score lumbar spine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E559" w14:textId="5E5AED6B" w:rsidR="00E21C91" w:rsidRPr="00865710" w:rsidRDefault="00E21C91" w:rsidP="00F32A73">
            <w:pPr>
              <w:jc w:val="center"/>
            </w:pPr>
            <w:r w:rsidRPr="00865710">
              <w:t>-1.61 (1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8116" w14:textId="61530D77" w:rsidR="00E21C91" w:rsidRPr="00865710" w:rsidRDefault="00E21C91" w:rsidP="00F32A73">
            <w:pPr>
              <w:jc w:val="center"/>
            </w:pPr>
            <w:r w:rsidRPr="00865710">
              <w:t>-1.71 (1.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2FA4" w14:textId="4A388823" w:rsidR="00E21C91" w:rsidRPr="00865710" w:rsidRDefault="00E21C91" w:rsidP="00F32A73">
            <w:pPr>
              <w:jc w:val="center"/>
            </w:pPr>
            <w:r w:rsidRPr="00865710">
              <w:t>-1.06 (1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69CA" w14:textId="75CB94DB" w:rsidR="00E21C91" w:rsidRPr="00865710" w:rsidRDefault="00E21C91" w:rsidP="00F32A73">
            <w:pPr>
              <w:jc w:val="center"/>
            </w:pPr>
            <w:r w:rsidRPr="00865710">
              <w:t>-1.12 (1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419A" w14:textId="1E1A9636" w:rsidR="00E21C91" w:rsidRPr="00865710" w:rsidRDefault="00E21C91" w:rsidP="00F32A73">
            <w:pPr>
              <w:jc w:val="center"/>
            </w:pPr>
            <w:r w:rsidRPr="00865710">
              <w:t>-1.37 (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74E8" w14:textId="7D016ACF" w:rsidR="00E21C91" w:rsidRPr="00865710" w:rsidRDefault="00E21C91" w:rsidP="00F32A73">
            <w:pPr>
              <w:jc w:val="center"/>
            </w:pPr>
            <w:r w:rsidRPr="00865710">
              <w:t>-0.96 (1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B874" w14:textId="3A6B7532" w:rsidR="00E21C91" w:rsidRPr="00865710" w:rsidRDefault="00E21C91" w:rsidP="00F32A73">
            <w:pPr>
              <w:jc w:val="center"/>
            </w:pPr>
            <w:r w:rsidRPr="00865710">
              <w:t>-1.35 (1.44)</w:t>
            </w:r>
          </w:p>
        </w:tc>
      </w:tr>
      <w:tr w:rsidR="00E21C91" w:rsidRPr="00865710" w14:paraId="2343A577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7E65" w14:textId="77777777" w:rsidR="00E21C91" w:rsidRPr="00865710" w:rsidRDefault="00E21C91" w:rsidP="00901FE0">
            <w:proofErr w:type="spellStart"/>
            <w:r w:rsidRPr="00865710">
              <w:t>Vertebral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fracture</w:t>
            </w:r>
            <w:proofErr w:type="spellEnd"/>
            <w:r w:rsidRPr="00865710">
              <w:t xml:space="preserve"> (</w:t>
            </w:r>
            <w:proofErr w:type="spellStart"/>
            <w:r w:rsidRPr="00865710">
              <w:t>VFA</w:t>
            </w:r>
            <w:proofErr w:type="spellEnd"/>
            <w:r w:rsidRPr="00865710">
              <w:t>)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B3EB" w14:textId="733B6450" w:rsidR="00E21C91" w:rsidRPr="00865710" w:rsidRDefault="00E21C91" w:rsidP="00F32A73">
            <w:pPr>
              <w:jc w:val="center"/>
            </w:pPr>
            <w:r w:rsidRPr="00865710">
              <w:t>100 (2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264C" w14:textId="134BDC33" w:rsidR="00E21C91" w:rsidRPr="00865710" w:rsidRDefault="00E21C91" w:rsidP="00F32A73">
            <w:pPr>
              <w:jc w:val="center"/>
            </w:pPr>
            <w:r w:rsidRPr="00865710">
              <w:t>8 (1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090D" w14:textId="446DF5A9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1096" w14:textId="582B8AB2" w:rsidR="00E21C91" w:rsidRPr="00865710" w:rsidRDefault="00E21C91" w:rsidP="00F32A73">
            <w:pPr>
              <w:jc w:val="center"/>
            </w:pPr>
            <w:r w:rsidRPr="00865710">
              <w:t>6 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34AB" w14:textId="2FC3DCBF" w:rsidR="00E21C91" w:rsidRPr="00865710" w:rsidRDefault="00E21C91" w:rsidP="00F32A73">
            <w:pPr>
              <w:jc w:val="center"/>
            </w:pPr>
            <w:r w:rsidRPr="00865710">
              <w:t>3 (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465C" w14:textId="5D30EC2F" w:rsidR="00E21C91" w:rsidRPr="00865710" w:rsidRDefault="00E21C91" w:rsidP="00F32A73">
            <w:pPr>
              <w:jc w:val="center"/>
            </w:pPr>
            <w:r w:rsidRPr="00865710">
              <w:t>9 (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00C7" w14:textId="44934F69" w:rsidR="00E21C91" w:rsidRPr="00865710" w:rsidRDefault="00E21C91" w:rsidP="00F32A73">
            <w:pPr>
              <w:jc w:val="center"/>
            </w:pPr>
            <w:r w:rsidRPr="00865710">
              <w:t>1 (3.1)</w:t>
            </w:r>
          </w:p>
        </w:tc>
      </w:tr>
      <w:tr w:rsidR="00E21C91" w:rsidRPr="00865710" w14:paraId="2DE97AF8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9188" w14:textId="77777777" w:rsidR="00E21C91" w:rsidRPr="00865710" w:rsidRDefault="00E21C91" w:rsidP="00901FE0">
            <w:proofErr w:type="spellStart"/>
            <w:r w:rsidRPr="00865710">
              <w:t>FRAX</w:t>
            </w:r>
            <w:proofErr w:type="spellEnd"/>
            <w:r w:rsidRPr="00865710">
              <w:t xml:space="preserve">***, </w:t>
            </w:r>
            <w:proofErr w:type="spellStart"/>
            <w:r w:rsidRPr="00865710">
              <w:t>mean</w:t>
            </w:r>
            <w:proofErr w:type="spellEnd"/>
            <w:r w:rsidRPr="00865710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FD4D" w14:textId="625A484F" w:rsidR="00E21C91" w:rsidRPr="00865710" w:rsidRDefault="00E21C91" w:rsidP="00F32A73">
            <w:pPr>
              <w:jc w:val="center"/>
            </w:pPr>
            <w:r w:rsidRPr="00865710">
              <w:t>22.78 (12.4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84638" w14:textId="3C94DE62" w:rsidR="00E21C91" w:rsidRPr="00865710" w:rsidRDefault="00E21C91" w:rsidP="00F32A73">
            <w:pPr>
              <w:jc w:val="center"/>
            </w:pPr>
            <w:r w:rsidRPr="00865710">
              <w:t>21.56 (12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A49E" w14:textId="36242DB8" w:rsidR="00E21C91" w:rsidRPr="00865710" w:rsidRDefault="00E21C91" w:rsidP="00F32A73">
            <w:pPr>
              <w:jc w:val="center"/>
            </w:pPr>
            <w:r w:rsidRPr="00865710">
              <w:t>22.27 (14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05CF" w14:textId="24FAB6B3" w:rsidR="00E21C91" w:rsidRPr="00865710" w:rsidRDefault="00E21C91" w:rsidP="00F32A73">
            <w:pPr>
              <w:jc w:val="center"/>
            </w:pPr>
            <w:r w:rsidRPr="00865710">
              <w:t>18.81 (13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A9D1" w14:textId="413FB61D" w:rsidR="00E21C91" w:rsidRPr="00865710" w:rsidRDefault="00E21C91" w:rsidP="00F32A73">
            <w:pPr>
              <w:jc w:val="center"/>
            </w:pPr>
            <w:r w:rsidRPr="00865710">
              <w:t>22.02 (16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AC0B" w14:textId="443A3C25" w:rsidR="00E21C91" w:rsidRPr="00865710" w:rsidRDefault="00E21C91" w:rsidP="00F32A73">
            <w:pPr>
              <w:jc w:val="center"/>
            </w:pPr>
            <w:r w:rsidRPr="00865710">
              <w:t>16.99 (1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CD1CD" w14:textId="09222778" w:rsidR="00E21C91" w:rsidRPr="00865710" w:rsidRDefault="00E21C91" w:rsidP="00F32A73">
            <w:pPr>
              <w:jc w:val="center"/>
            </w:pPr>
            <w:r w:rsidRPr="00865710">
              <w:t>18.46 (10.58)</w:t>
            </w:r>
          </w:p>
        </w:tc>
      </w:tr>
      <w:tr w:rsidR="00E21C91" w:rsidRPr="00865710" w14:paraId="5C716B51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393C" w14:textId="77777777" w:rsidR="00E21C91" w:rsidRPr="00865710" w:rsidRDefault="00E21C91" w:rsidP="00901FE0">
            <w:r w:rsidRPr="00865710">
              <w:t xml:space="preserve">TBS, </w:t>
            </w:r>
            <w:proofErr w:type="spellStart"/>
            <w:r w:rsidRPr="00865710">
              <w:t>mean</w:t>
            </w:r>
            <w:proofErr w:type="spellEnd"/>
            <w:r w:rsidRPr="00865710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39507" w14:textId="7E50D9C4" w:rsidR="00E21C91" w:rsidRPr="00865710" w:rsidRDefault="00E21C91" w:rsidP="00F32A73">
            <w:pPr>
              <w:jc w:val="center"/>
            </w:pPr>
            <w:r w:rsidRPr="00865710">
              <w:t>1.27 (0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0C7B" w14:textId="7EBF36BA" w:rsidR="00E21C91" w:rsidRPr="00865710" w:rsidRDefault="00E21C91" w:rsidP="00F32A73">
            <w:pPr>
              <w:jc w:val="center"/>
            </w:pPr>
            <w:r w:rsidRPr="00865710">
              <w:t>1.25 (0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837B" w14:textId="08A36799" w:rsidR="00E21C91" w:rsidRPr="00865710" w:rsidRDefault="00E21C91" w:rsidP="00F32A73">
            <w:pPr>
              <w:jc w:val="center"/>
            </w:pPr>
            <w:r w:rsidRPr="00865710">
              <w:t>1.31 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D363" w14:textId="7FCA0CF4" w:rsidR="00E21C91" w:rsidRPr="00865710" w:rsidRDefault="00E21C91" w:rsidP="00F32A73">
            <w:pPr>
              <w:jc w:val="center"/>
            </w:pPr>
            <w:r w:rsidRPr="00865710">
              <w:t>1.31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3E4D" w14:textId="055FEB93" w:rsidR="00E21C91" w:rsidRPr="00865710" w:rsidRDefault="00E21C91" w:rsidP="00F32A73">
            <w:pPr>
              <w:jc w:val="center"/>
            </w:pPr>
            <w:r w:rsidRPr="00865710">
              <w:t>1.31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F8CD" w14:textId="4BDD0E7D" w:rsidR="00E21C91" w:rsidRPr="00865710" w:rsidRDefault="00E21C91" w:rsidP="00F32A73">
            <w:pPr>
              <w:jc w:val="center"/>
            </w:pPr>
            <w:r w:rsidRPr="00865710">
              <w:t>1.29 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885F" w14:textId="7A81B210" w:rsidR="00E21C91" w:rsidRPr="00865710" w:rsidRDefault="00E21C91" w:rsidP="00F32A73">
            <w:pPr>
              <w:jc w:val="center"/>
            </w:pPr>
            <w:r w:rsidRPr="00865710">
              <w:t>1.30 (0.10)</w:t>
            </w:r>
          </w:p>
        </w:tc>
      </w:tr>
      <w:tr w:rsidR="00E21C91" w:rsidRPr="00865710" w14:paraId="5BD795DE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EF538" w14:textId="77777777" w:rsidR="00E21C91" w:rsidRPr="00865710" w:rsidRDefault="00E21C91" w:rsidP="00901FE0">
            <w:proofErr w:type="spellStart"/>
            <w:r w:rsidRPr="00865710">
              <w:t>Previous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DXA</w:t>
            </w:r>
            <w:proofErr w:type="spellEnd"/>
            <w:r w:rsidRPr="00865710">
              <w:t xml:space="preserve"> examinatio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234F" w14:textId="78D9E63F" w:rsidR="00E21C91" w:rsidRPr="00865710" w:rsidRDefault="00E21C91" w:rsidP="00F32A73">
            <w:pPr>
              <w:jc w:val="center"/>
            </w:pPr>
            <w:r w:rsidRPr="00865710">
              <w:t>70 (1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6FDA" w14:textId="218AD66B" w:rsidR="00E21C91" w:rsidRPr="00865710" w:rsidRDefault="00E21C91" w:rsidP="00F32A73">
            <w:pPr>
              <w:jc w:val="center"/>
            </w:pPr>
            <w:r w:rsidRPr="00865710">
              <w:t>5 (1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FC74" w14:textId="3CE1E6EC" w:rsidR="00E21C91" w:rsidRPr="00865710" w:rsidRDefault="00E21C91" w:rsidP="00F32A73">
            <w:pPr>
              <w:jc w:val="center"/>
            </w:pPr>
            <w:r w:rsidRPr="00865710">
              <w:t>2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A417" w14:textId="4F6FE76E" w:rsidR="00E21C91" w:rsidRPr="00865710" w:rsidRDefault="00E21C91" w:rsidP="00F32A73">
            <w:pPr>
              <w:jc w:val="center"/>
            </w:pPr>
            <w:r w:rsidRPr="00865710">
              <w:t>6 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D7CE" w14:textId="26FDD172" w:rsidR="00E21C91" w:rsidRPr="00865710" w:rsidRDefault="00E21C91" w:rsidP="00F32A73">
            <w:pPr>
              <w:jc w:val="center"/>
            </w:pPr>
            <w:r w:rsidRPr="00865710">
              <w:t>4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BE53" w14:textId="52FB7E55" w:rsidR="00E21C91" w:rsidRPr="00865710" w:rsidRDefault="00E21C91" w:rsidP="00F32A73">
            <w:pPr>
              <w:jc w:val="center"/>
            </w:pPr>
            <w:r w:rsidRPr="00865710">
              <w:t>12 (1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2A60" w14:textId="15C949CB" w:rsidR="00E21C91" w:rsidRPr="00865710" w:rsidRDefault="00E21C91" w:rsidP="00F32A73">
            <w:pPr>
              <w:jc w:val="center"/>
            </w:pPr>
            <w:r w:rsidRPr="00865710">
              <w:t>4 (12.5)</w:t>
            </w:r>
          </w:p>
        </w:tc>
      </w:tr>
      <w:tr w:rsidR="00E21C91" w:rsidRPr="00865710" w14:paraId="5BF98DA1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3C30" w14:textId="77777777" w:rsidR="00E21C91" w:rsidRPr="00865710" w:rsidRDefault="00E21C91" w:rsidP="00901FE0">
            <w:proofErr w:type="spellStart"/>
            <w:r w:rsidRPr="00865710">
              <w:t>Previous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osteoporosis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treatment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F5C6" w14:textId="0F9915BE" w:rsidR="00E21C91" w:rsidRPr="00865710" w:rsidRDefault="00E21C91" w:rsidP="00F32A73">
            <w:pPr>
              <w:jc w:val="center"/>
            </w:pPr>
            <w:r w:rsidRPr="00865710">
              <w:t>51 (11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7BFA" w14:textId="0380827D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17DD" w14:textId="3C3B703E" w:rsidR="00E21C91" w:rsidRPr="00865710" w:rsidRDefault="00E21C91" w:rsidP="00F32A73">
            <w:pPr>
              <w:jc w:val="center"/>
            </w:pPr>
            <w:r w:rsidRPr="00865710">
              <w:t>1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3E71" w14:textId="7806C362" w:rsidR="00E21C91" w:rsidRPr="00865710" w:rsidRDefault="00E21C91" w:rsidP="00F32A73">
            <w:pPr>
              <w:jc w:val="center"/>
            </w:pPr>
            <w:r w:rsidRPr="00865710">
              <w:t>5 (1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67FD" w14:textId="4A070CBC" w:rsidR="00E21C91" w:rsidRPr="00865710" w:rsidRDefault="00E21C91" w:rsidP="00F32A73">
            <w:pPr>
              <w:jc w:val="center"/>
            </w:pPr>
            <w:r w:rsidRPr="00865710">
              <w:t>4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4754" w14:textId="593E737F" w:rsidR="00E21C91" w:rsidRPr="00865710" w:rsidRDefault="00E21C91" w:rsidP="00F32A73">
            <w:pPr>
              <w:jc w:val="center"/>
            </w:pPr>
            <w:r w:rsidRPr="00865710">
              <w:t>5 (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2314" w14:textId="2AF6F22D" w:rsidR="00E21C91" w:rsidRPr="00865710" w:rsidRDefault="00E21C91" w:rsidP="00F32A73">
            <w:pPr>
              <w:jc w:val="center"/>
            </w:pPr>
            <w:r w:rsidRPr="00865710">
              <w:t>4 (12.5)</w:t>
            </w:r>
          </w:p>
        </w:tc>
      </w:tr>
      <w:tr w:rsidR="00E21C91" w:rsidRPr="00865710" w14:paraId="6DA03E0A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51C0" w14:textId="77777777" w:rsidR="00E21C91" w:rsidRPr="00865710" w:rsidRDefault="00E21C91" w:rsidP="00901FE0">
            <w:proofErr w:type="spellStart"/>
            <w:r w:rsidRPr="00865710">
              <w:t>Treatment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recommendation</w:t>
            </w:r>
            <w:proofErr w:type="spellEnd"/>
            <w:r w:rsidRPr="00865710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FAAF" w14:textId="77777777" w:rsidR="00E21C91" w:rsidRPr="00865710" w:rsidRDefault="00E21C91" w:rsidP="00F32A73">
            <w:pPr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CD70" w14:textId="77777777" w:rsidR="00E21C91" w:rsidRPr="00865710" w:rsidRDefault="00E21C91" w:rsidP="00F32A73">
            <w:pPr>
              <w:jc w:val="center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0E90" w14:textId="77777777" w:rsidR="00E21C91" w:rsidRPr="00865710" w:rsidRDefault="00E21C91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9217" w14:textId="77777777" w:rsidR="00E21C91" w:rsidRPr="00865710" w:rsidRDefault="00E21C91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45C8" w14:textId="77777777" w:rsidR="00E21C91" w:rsidRPr="00865710" w:rsidRDefault="00E21C91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0A29" w14:textId="77777777" w:rsidR="00E21C91" w:rsidRPr="00865710" w:rsidRDefault="00E21C91" w:rsidP="00F32A73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8E28" w14:textId="77777777" w:rsidR="00E21C91" w:rsidRPr="00865710" w:rsidRDefault="00E21C91" w:rsidP="00F32A73">
            <w:pPr>
              <w:jc w:val="center"/>
            </w:pPr>
          </w:p>
        </w:tc>
      </w:tr>
      <w:tr w:rsidR="00E21C91" w:rsidRPr="00865710" w14:paraId="1C37F6B8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8F799" w14:textId="77777777" w:rsidR="00E21C91" w:rsidRPr="00865710" w:rsidRDefault="00E21C91" w:rsidP="00901FE0">
            <w:r w:rsidRPr="00865710">
              <w:t xml:space="preserve">    No </w:t>
            </w:r>
            <w:proofErr w:type="spellStart"/>
            <w:r w:rsidRPr="00865710">
              <w:t>treat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8D10" w14:textId="70C6C5D8" w:rsidR="00E21C91" w:rsidRPr="00865710" w:rsidRDefault="00E21C91" w:rsidP="00F32A73">
            <w:pPr>
              <w:jc w:val="center"/>
            </w:pPr>
            <w:r w:rsidRPr="00865710">
              <w:t>92 (2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688A" w14:textId="7C1796D0" w:rsidR="00E21C91" w:rsidRPr="00865710" w:rsidRDefault="00E21C91" w:rsidP="00F32A73">
            <w:pPr>
              <w:jc w:val="center"/>
            </w:pPr>
            <w:r w:rsidRPr="00865710">
              <w:t>15 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6C25" w14:textId="4A593BD8" w:rsidR="00E21C91" w:rsidRPr="00865710" w:rsidRDefault="00E21C91" w:rsidP="00F32A73">
            <w:pPr>
              <w:jc w:val="center"/>
            </w:pPr>
            <w:r w:rsidRPr="00865710">
              <w:t>4 (2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A493" w14:textId="77856715" w:rsidR="00E21C91" w:rsidRPr="00865710" w:rsidRDefault="00E21C91" w:rsidP="00F32A73">
            <w:pPr>
              <w:jc w:val="center"/>
            </w:pPr>
            <w:r w:rsidRPr="00865710">
              <w:t>19 (5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9324" w14:textId="0211FB69" w:rsidR="00E21C91" w:rsidRPr="00865710" w:rsidRDefault="00E21C91" w:rsidP="00F32A73">
            <w:pPr>
              <w:jc w:val="center"/>
            </w:pPr>
            <w:r w:rsidRPr="00865710">
              <w:t>16 (3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8998" w14:textId="57DEB141" w:rsidR="00E21C91" w:rsidRPr="00865710" w:rsidRDefault="00E21C91" w:rsidP="00F32A73">
            <w:pPr>
              <w:jc w:val="center"/>
            </w:pPr>
            <w:r w:rsidRPr="00865710">
              <w:t>41 (4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6AEE" w14:textId="44AF8FDE" w:rsidR="00E21C91" w:rsidRPr="00865710" w:rsidRDefault="00E21C91" w:rsidP="00F32A73">
            <w:pPr>
              <w:jc w:val="center"/>
            </w:pPr>
            <w:r w:rsidRPr="00865710">
              <w:t>12 (37.5)</w:t>
            </w:r>
          </w:p>
        </w:tc>
      </w:tr>
      <w:tr w:rsidR="00E21C91" w:rsidRPr="00865710" w14:paraId="41489DDE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A48C" w14:textId="77777777" w:rsidR="00E21C91" w:rsidRPr="00865710" w:rsidRDefault="00E21C91" w:rsidP="00901FE0">
            <w:r w:rsidRPr="00865710">
              <w:t xml:space="preserve">    </w:t>
            </w:r>
            <w:proofErr w:type="spellStart"/>
            <w:r w:rsidRPr="00865710">
              <w:t>Inconclus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4F12" w14:textId="0D320BEF" w:rsidR="00E21C91" w:rsidRPr="00865710" w:rsidRDefault="00E21C91" w:rsidP="00F32A73">
            <w:pPr>
              <w:jc w:val="center"/>
            </w:pPr>
            <w:r w:rsidRPr="00865710">
              <w:t>35 (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58EE" w14:textId="31A5FF10" w:rsidR="00E21C91" w:rsidRPr="00865710" w:rsidRDefault="00E21C91" w:rsidP="00F32A73">
            <w:pPr>
              <w:jc w:val="center"/>
            </w:pPr>
            <w:r w:rsidRPr="00865710">
              <w:t>4 (8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71CF" w14:textId="789CE0A3" w:rsidR="00E21C91" w:rsidRPr="00865710" w:rsidRDefault="00E21C91" w:rsidP="00F32A73">
            <w:pPr>
              <w:jc w:val="center"/>
            </w:pPr>
            <w:r w:rsidRPr="00865710">
              <w:t>4 (2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F9C1" w14:textId="273EF859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15CA" w14:textId="2A6546FF" w:rsidR="00E21C91" w:rsidRPr="00865710" w:rsidRDefault="00E21C91" w:rsidP="00F32A73">
            <w:pPr>
              <w:jc w:val="center"/>
            </w:pPr>
            <w:r w:rsidRPr="00865710">
              <w:t>4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B475" w14:textId="57975300" w:rsidR="00E21C91" w:rsidRPr="00865710" w:rsidRDefault="00E21C91" w:rsidP="00F32A73">
            <w:pPr>
              <w:jc w:val="center"/>
            </w:pPr>
            <w:r w:rsidRPr="00865710">
              <w:t>9 (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D0B0" w14:textId="469FF62D" w:rsidR="00E21C91" w:rsidRPr="00865710" w:rsidRDefault="00E21C91" w:rsidP="00F32A73">
            <w:pPr>
              <w:jc w:val="center"/>
            </w:pPr>
            <w:r w:rsidRPr="00865710">
              <w:t>2 (6.2)</w:t>
            </w:r>
          </w:p>
        </w:tc>
      </w:tr>
      <w:tr w:rsidR="00E21C91" w:rsidRPr="00865710" w14:paraId="0121F442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34C1" w14:textId="77777777" w:rsidR="00E21C91" w:rsidRPr="00865710" w:rsidRDefault="00E21C91" w:rsidP="00901FE0">
            <w:r w:rsidRPr="00865710">
              <w:t xml:space="preserve">    Paren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8131" w14:textId="70B338B3" w:rsidR="00E21C91" w:rsidRPr="00865710" w:rsidRDefault="00E21C91" w:rsidP="00F32A73">
            <w:pPr>
              <w:jc w:val="center"/>
            </w:pPr>
            <w:r w:rsidRPr="00865710">
              <w:t>295 (67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0DAB" w14:textId="76F6FECB" w:rsidR="00E21C91" w:rsidRPr="00865710" w:rsidRDefault="00E21C91" w:rsidP="00F32A73">
            <w:pPr>
              <w:jc w:val="center"/>
            </w:pPr>
            <w:r w:rsidRPr="00865710">
              <w:t>21 (4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1CEE" w14:textId="2D1082B0" w:rsidR="00E21C91" w:rsidRPr="00865710" w:rsidRDefault="00E21C91" w:rsidP="00F32A73">
            <w:pPr>
              <w:jc w:val="center"/>
            </w:pPr>
            <w:r w:rsidRPr="00865710">
              <w:t>8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BF10" w14:textId="572D14DE" w:rsidR="00E21C91" w:rsidRPr="00865710" w:rsidRDefault="00E21C91" w:rsidP="00F32A73">
            <w:pPr>
              <w:jc w:val="center"/>
            </w:pPr>
            <w:r w:rsidRPr="00865710">
              <w:t>17 (4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922A" w14:textId="78523487" w:rsidR="00E21C91" w:rsidRPr="00865710" w:rsidRDefault="00E21C91" w:rsidP="00F32A73">
            <w:pPr>
              <w:jc w:val="center"/>
            </w:pPr>
            <w:r w:rsidRPr="00865710">
              <w:t>25 (5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4ECB" w14:textId="5ACAFAC5" w:rsidR="00E21C91" w:rsidRPr="00865710" w:rsidRDefault="00E21C91" w:rsidP="00F32A73">
            <w:pPr>
              <w:jc w:val="center"/>
            </w:pPr>
            <w:r w:rsidRPr="00865710">
              <w:t>41 (4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8D0C" w14:textId="6E62CAC0" w:rsidR="00E21C91" w:rsidRPr="00865710" w:rsidRDefault="00E21C91" w:rsidP="00F32A73">
            <w:pPr>
              <w:jc w:val="center"/>
            </w:pPr>
            <w:r w:rsidRPr="00865710">
              <w:t>18 (56.2)</w:t>
            </w:r>
          </w:p>
        </w:tc>
      </w:tr>
      <w:tr w:rsidR="00E21C91" w:rsidRPr="00865710" w14:paraId="7E0A4333" w14:textId="77777777" w:rsidTr="00901FE0">
        <w:trPr>
          <w:trHeight w:val="26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434DD" w14:textId="44E6D5AB" w:rsidR="00E21C91" w:rsidRPr="00865710" w:rsidRDefault="00E21C91" w:rsidP="00901FE0">
            <w:r w:rsidRPr="00865710">
              <w:t xml:space="preserve">    </w:t>
            </w:r>
            <w:proofErr w:type="spellStart"/>
            <w:r w:rsidR="00231AF4">
              <w:t>Osteo</w:t>
            </w:r>
            <w:r w:rsidR="00F623CB">
              <w:t>a</w:t>
            </w:r>
            <w:r w:rsidRPr="00865710">
              <w:t>nabolic</w:t>
            </w:r>
            <w:proofErr w:type="spellEnd"/>
            <w:r w:rsidRPr="00865710">
              <w:t xml:space="preserve"> </w:t>
            </w:r>
            <w:proofErr w:type="spellStart"/>
            <w:r w:rsidRPr="00865710">
              <w:t>bone</w:t>
            </w:r>
            <w:proofErr w:type="spellEnd"/>
            <w:r w:rsidRPr="00865710">
              <w:t xml:space="preserve"> form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CAE32" w14:textId="7CE9F1D6" w:rsidR="00E21C91" w:rsidRPr="00865710" w:rsidRDefault="00E21C91" w:rsidP="00F32A73">
            <w:pPr>
              <w:jc w:val="center"/>
            </w:pPr>
            <w:r w:rsidRPr="00865710">
              <w:t>16 (3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38413" w14:textId="433EAC6B" w:rsidR="00E21C91" w:rsidRPr="00865710" w:rsidRDefault="00E21C91" w:rsidP="00F32A73">
            <w:pPr>
              <w:jc w:val="center"/>
            </w:pPr>
            <w:r w:rsidRPr="00865710">
              <w:t>5 (11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EAF35" w14:textId="2496CFF4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46A16" w14:textId="5121CADA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67BB2" w14:textId="16E8427D" w:rsidR="00E21C91" w:rsidRPr="00865710" w:rsidRDefault="00E21C91" w:rsidP="00F32A73">
            <w:pPr>
              <w:jc w:val="center"/>
            </w:pPr>
            <w:r w:rsidRPr="00865710">
              <w:t>1 (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45439" w14:textId="555C631B" w:rsidR="00E21C91" w:rsidRPr="00865710" w:rsidRDefault="00E21C91" w:rsidP="00F32A73">
            <w:pPr>
              <w:jc w:val="center"/>
            </w:pPr>
            <w:r w:rsidRPr="00865710">
              <w:t>1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FF297" w14:textId="0CFE1A6A" w:rsidR="00E21C91" w:rsidRPr="00865710" w:rsidRDefault="00E21C91" w:rsidP="00F32A73">
            <w:pPr>
              <w:jc w:val="center"/>
            </w:pPr>
            <w:r w:rsidRPr="00865710">
              <w:t>0 (0.0)</w:t>
            </w:r>
          </w:p>
        </w:tc>
      </w:tr>
    </w:tbl>
    <w:p w14:paraId="7A7BFA59" w14:textId="16298CD4" w:rsidR="00AA38AD" w:rsidRPr="00BB59A8" w:rsidRDefault="00E21C91" w:rsidP="00AA38AD">
      <w:pPr>
        <w:rPr>
          <w:lang w:val="en-GB"/>
        </w:rPr>
      </w:pPr>
      <w:r w:rsidRPr="00BB59A8">
        <w:rPr>
          <w:lang w:val="en-GB"/>
        </w:rPr>
        <w:t xml:space="preserve">Baseline characteristics and comparisons of MOF to </w:t>
      </w:r>
      <w:proofErr w:type="spellStart"/>
      <w:r w:rsidRPr="00BB59A8">
        <w:rPr>
          <w:lang w:val="en-GB"/>
        </w:rPr>
        <w:t>detailalled</w:t>
      </w:r>
      <w:proofErr w:type="spellEnd"/>
      <w:r w:rsidRPr="00BB59A8">
        <w:rPr>
          <w:lang w:val="en-GB"/>
        </w:rPr>
        <w:t xml:space="preserve"> non-MOF fracture group (elbow, clavicle, rib, knee, ankle, other). per treatment. T-test and chi-square test were used. SMD = Standardized mean difference. SD = Standardized Difference. </w:t>
      </w:r>
      <w:proofErr w:type="spellStart"/>
      <w:r w:rsidRPr="00BB59A8">
        <w:rPr>
          <w:lang w:val="en-GB"/>
        </w:rPr>
        <w:t>Fx</w:t>
      </w:r>
      <w:proofErr w:type="spellEnd"/>
      <w:r w:rsidRPr="00BB59A8">
        <w:rPr>
          <w:lang w:val="en-GB"/>
        </w:rPr>
        <w:t xml:space="preserve"> = Fracture. TBS = Trabecular bone score. * Time between fracture date and examination date. ** Patients with a prior fracture before the fracture that qualified the patient for the FLS. *** FRAX MOF 10-year probability</w:t>
      </w:r>
    </w:p>
    <w:p w14:paraId="359799A0" w14:textId="77777777" w:rsidR="00AA38AD" w:rsidRPr="00BB59A8" w:rsidRDefault="00AA38AD" w:rsidP="00AA38AD">
      <w:pPr>
        <w:rPr>
          <w:lang w:val="en-GB"/>
        </w:rPr>
        <w:sectPr w:rsidR="00AA38AD" w:rsidRPr="00BB59A8" w:rsidSect="00AA38AD">
          <w:pgSz w:w="16820" w:h="11900" w:orient="landscape"/>
          <w:pgMar w:top="1083" w:right="1418" w:bottom="1134" w:left="1418" w:header="709" w:footer="709" w:gutter="0"/>
          <w:cols w:space="708"/>
          <w:docGrid w:linePitch="360"/>
        </w:sectPr>
      </w:pPr>
    </w:p>
    <w:p w14:paraId="05BF5B67" w14:textId="530C4F2C" w:rsidR="0058172D" w:rsidRPr="00BB59A8" w:rsidRDefault="0058172D" w:rsidP="00AD3EF9">
      <w:pPr>
        <w:pStyle w:val="Rubrik2"/>
        <w:rPr>
          <w:lang w:val="en-GB"/>
        </w:rPr>
      </w:pPr>
      <w:bookmarkStart w:id="11" w:name="_Toc211934811"/>
      <w:r w:rsidRPr="00BB59A8">
        <w:rPr>
          <w:lang w:val="en-GB"/>
        </w:rPr>
        <w:lastRenderedPageBreak/>
        <w:t>Table S</w:t>
      </w:r>
      <w:r w:rsidR="00D83484" w:rsidRPr="00BB59A8">
        <w:rPr>
          <w:lang w:val="en-GB"/>
        </w:rPr>
        <w:t>10</w:t>
      </w:r>
      <w:r w:rsidRPr="00BB59A8">
        <w:rPr>
          <w:lang w:val="en-GB"/>
        </w:rPr>
        <w:t>. Odds ratios for treatment recommendation</w:t>
      </w:r>
      <w:r w:rsidR="00D83484" w:rsidRPr="00BB59A8">
        <w:rPr>
          <w:lang w:val="en-GB"/>
        </w:rPr>
        <w:t>, non-MOF vs</w:t>
      </w:r>
      <w:r w:rsidR="00231AF4">
        <w:rPr>
          <w:lang w:val="en-GB"/>
        </w:rPr>
        <w:t>.</w:t>
      </w:r>
      <w:r w:rsidR="00D83484" w:rsidRPr="00BB59A8">
        <w:rPr>
          <w:lang w:val="en-GB"/>
        </w:rPr>
        <w:t xml:space="preserve"> MOF</w:t>
      </w:r>
      <w:bookmarkEnd w:id="11"/>
    </w:p>
    <w:tbl>
      <w:tblPr>
        <w:tblW w:w="89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580"/>
        <w:gridCol w:w="920"/>
        <w:gridCol w:w="1460"/>
        <w:gridCol w:w="846"/>
        <w:gridCol w:w="885"/>
      </w:tblGrid>
      <w:tr w:rsidR="0058172D" w:rsidRPr="001C5929" w14:paraId="6459F724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23199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57061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5231D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0DC43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ED02D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54662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</w:tr>
      <w:tr w:rsidR="0058172D" w:rsidRPr="00D70898" w14:paraId="7DEEA4FB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FC3D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9A09" w14:textId="77777777" w:rsidR="0058172D" w:rsidRPr="00D70898" w:rsidRDefault="0058172D" w:rsidP="00AD3EF9">
            <w:proofErr w:type="spellStart"/>
            <w:r w:rsidRPr="00D70898">
              <w:t>Adjustm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17FF" w14:textId="77777777" w:rsidR="0058172D" w:rsidRPr="00D70898" w:rsidRDefault="0058172D" w:rsidP="00F32A73">
            <w:pPr>
              <w:jc w:val="center"/>
            </w:pPr>
            <w:r w:rsidRPr="00D70898">
              <w:t>MO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6B79" w14:textId="77777777" w:rsidR="0058172D" w:rsidRPr="00D70898" w:rsidRDefault="0058172D" w:rsidP="00F32A73">
            <w:pPr>
              <w:jc w:val="center"/>
            </w:pPr>
            <w:r w:rsidRPr="00D70898">
              <w:t>Non-MO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F8FF" w14:textId="77777777" w:rsidR="0058172D" w:rsidRPr="00D70898" w:rsidRDefault="0058172D" w:rsidP="00F32A73">
            <w:pPr>
              <w:jc w:val="center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01AA" w14:textId="77777777" w:rsidR="0058172D" w:rsidRPr="00D70898" w:rsidRDefault="0058172D" w:rsidP="00F32A73">
            <w:pPr>
              <w:jc w:val="center"/>
            </w:pPr>
          </w:p>
        </w:tc>
      </w:tr>
      <w:tr w:rsidR="0058172D" w:rsidRPr="00D70898" w14:paraId="7C25ACF7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234D" w14:textId="77777777" w:rsidR="0058172D" w:rsidRPr="00D70898" w:rsidRDefault="0058172D" w:rsidP="00AD3EF9"/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0D06" w14:textId="77777777" w:rsidR="0058172D" w:rsidRPr="00D70898" w:rsidRDefault="0058172D" w:rsidP="00AD3EF9"/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8709" w14:textId="77777777" w:rsidR="0058172D" w:rsidRPr="00D70898" w:rsidRDefault="0058172D" w:rsidP="00F32A73">
            <w:pPr>
              <w:jc w:val="center"/>
            </w:pPr>
            <w:r w:rsidRPr="00D70898">
              <w:t>N=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0E4F" w14:textId="77777777" w:rsidR="0058172D" w:rsidRPr="00D70898" w:rsidRDefault="0058172D" w:rsidP="00F32A73">
            <w:pPr>
              <w:jc w:val="center"/>
            </w:pPr>
            <w:r w:rsidRPr="00D70898">
              <w:t>N=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9C5B" w14:textId="77777777" w:rsidR="0058172D" w:rsidRPr="00D70898" w:rsidRDefault="0058172D" w:rsidP="00F32A73">
            <w:pPr>
              <w:jc w:val="center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221F" w14:textId="77777777" w:rsidR="0058172D" w:rsidRPr="00D70898" w:rsidRDefault="0058172D" w:rsidP="00F32A73">
            <w:pPr>
              <w:jc w:val="center"/>
            </w:pPr>
          </w:p>
        </w:tc>
      </w:tr>
      <w:tr w:rsidR="0058172D" w:rsidRPr="00D70898" w14:paraId="035F69BE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9784A" w14:textId="77777777" w:rsidR="0058172D" w:rsidRPr="00D70898" w:rsidRDefault="0058172D" w:rsidP="00AD3EF9">
            <w:r w:rsidRPr="00D70898"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892C4" w14:textId="77777777" w:rsidR="0058172D" w:rsidRPr="00D70898" w:rsidRDefault="0058172D" w:rsidP="00AD3EF9">
            <w:r w:rsidRPr="00D70898"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3218C" w14:textId="45A4A0E9" w:rsidR="0058172D" w:rsidRPr="00D70898" w:rsidRDefault="0058172D" w:rsidP="00F32A73">
            <w:pPr>
              <w:jc w:val="center"/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AE87B" w14:textId="77777777" w:rsidR="0058172D" w:rsidRPr="00D70898" w:rsidRDefault="0058172D" w:rsidP="00F32A73">
            <w:pPr>
              <w:jc w:val="center"/>
            </w:pPr>
            <w:r w:rsidRPr="00D70898">
              <w:t>OR 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56A63" w14:textId="77777777" w:rsidR="0058172D" w:rsidRPr="00D70898" w:rsidRDefault="0058172D" w:rsidP="00F32A73">
            <w:pPr>
              <w:jc w:val="center"/>
            </w:pPr>
            <w:r w:rsidRPr="00D70898">
              <w:t>p-</w:t>
            </w:r>
            <w:proofErr w:type="spellStart"/>
            <w:r w:rsidRPr="00D70898">
              <w:t>valu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F182D" w14:textId="77777777" w:rsidR="0058172D" w:rsidRPr="00D70898" w:rsidRDefault="0058172D" w:rsidP="00F32A73">
            <w:pPr>
              <w:jc w:val="center"/>
            </w:pPr>
            <w:r w:rsidRPr="00D70898">
              <w:t>#missing</w:t>
            </w:r>
          </w:p>
        </w:tc>
      </w:tr>
      <w:tr w:rsidR="0058172D" w:rsidRPr="00D70898" w14:paraId="7ADC151C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84701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FF48" w14:textId="717AD2C5" w:rsidR="0058172D" w:rsidRPr="00B91559" w:rsidRDefault="00B91559" w:rsidP="00AD3EF9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BB59A8">
              <w:rPr>
                <w:lang w:val="en-GB"/>
              </w:rPr>
              <w:t>on-MOF vs</w:t>
            </w:r>
            <w:r>
              <w:rPr>
                <w:lang w:val="en-GB"/>
              </w:rPr>
              <w:t>.</w:t>
            </w:r>
            <w:r w:rsidRPr="00BB59A8">
              <w:rPr>
                <w:lang w:val="en-GB"/>
              </w:rPr>
              <w:t xml:space="preserve"> MOF</w:t>
            </w:r>
            <w:r>
              <w:rPr>
                <w:lang w:val="en-GB"/>
              </w:rPr>
              <w:t>, u</w:t>
            </w:r>
            <w:r w:rsidR="0058172D" w:rsidRPr="00B91559">
              <w:rPr>
                <w:lang w:val="en-GB"/>
              </w:rPr>
              <w:t>nadjus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21D5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B675" w14:textId="77777777" w:rsidR="0058172D" w:rsidRPr="00D70898" w:rsidRDefault="0058172D" w:rsidP="00F32A73">
            <w:pPr>
              <w:jc w:val="center"/>
            </w:pPr>
            <w:r w:rsidRPr="00D70898">
              <w:t>0.38 (0.27-0.5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6FD1" w14:textId="77777777" w:rsidR="0058172D" w:rsidRPr="00D70898" w:rsidRDefault="0058172D" w:rsidP="00F32A73">
            <w:pPr>
              <w:jc w:val="center"/>
            </w:pPr>
            <w:r w:rsidRPr="00D70898">
              <w:t>&lt;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AE28" w14:textId="77777777" w:rsidR="0058172D" w:rsidRPr="00D70898" w:rsidRDefault="0058172D" w:rsidP="00F32A73">
            <w:pPr>
              <w:jc w:val="center"/>
            </w:pPr>
            <w:r w:rsidRPr="00D70898">
              <w:t>0</w:t>
            </w:r>
          </w:p>
        </w:tc>
      </w:tr>
      <w:tr w:rsidR="0058172D" w:rsidRPr="00D70898" w14:paraId="206F7748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D88B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32A0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Adjusted for age and 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EDB5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FA78" w14:textId="77777777" w:rsidR="0058172D" w:rsidRPr="00D70898" w:rsidRDefault="0058172D" w:rsidP="00F32A73">
            <w:pPr>
              <w:jc w:val="center"/>
            </w:pPr>
            <w:r w:rsidRPr="00D70898">
              <w:t>0.47 (0.32-0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8C89" w14:textId="77777777" w:rsidR="0058172D" w:rsidRPr="00D70898" w:rsidRDefault="0058172D" w:rsidP="00F32A73">
            <w:pPr>
              <w:jc w:val="center"/>
            </w:pPr>
            <w:r w:rsidRPr="00D70898">
              <w:t>&lt;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2D6C" w14:textId="77777777" w:rsidR="0058172D" w:rsidRPr="00D70898" w:rsidRDefault="0058172D" w:rsidP="00F32A73">
            <w:pPr>
              <w:jc w:val="center"/>
            </w:pPr>
            <w:r w:rsidRPr="00D70898">
              <w:t>0</w:t>
            </w:r>
          </w:p>
        </w:tc>
      </w:tr>
      <w:tr w:rsidR="0058172D" w:rsidRPr="00D70898" w14:paraId="74778F67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BFF9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A3D9" w14:textId="77777777" w:rsidR="0058172D" w:rsidRPr="00D70898" w:rsidRDefault="0058172D" w:rsidP="00AD3EF9">
            <w:r w:rsidRPr="00D70898">
              <w:t xml:space="preserve">+ femoral </w:t>
            </w:r>
            <w:proofErr w:type="spellStart"/>
            <w:r w:rsidRPr="00D70898">
              <w:t>neck</w:t>
            </w:r>
            <w:proofErr w:type="spellEnd"/>
            <w:r w:rsidRPr="00D70898">
              <w:t xml:space="preserve"> </w:t>
            </w:r>
            <w:proofErr w:type="spellStart"/>
            <w:r w:rsidRPr="00D70898">
              <w:t>BM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A75A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1AB6" w14:textId="77777777" w:rsidR="0058172D" w:rsidRPr="00D70898" w:rsidRDefault="0058172D" w:rsidP="00F32A73">
            <w:pPr>
              <w:jc w:val="center"/>
            </w:pPr>
            <w:r w:rsidRPr="00D70898">
              <w:t>0.59 (0.34-1.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8AFD" w14:textId="77777777" w:rsidR="0058172D" w:rsidRPr="00D70898" w:rsidRDefault="0058172D" w:rsidP="00F32A73">
            <w:pPr>
              <w:jc w:val="center"/>
            </w:pPr>
            <w:r w:rsidRPr="00D70898"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E1B3" w14:textId="77777777" w:rsidR="0058172D" w:rsidRPr="00D70898" w:rsidRDefault="0058172D" w:rsidP="00F32A73">
            <w:pPr>
              <w:jc w:val="center"/>
            </w:pPr>
            <w:r w:rsidRPr="00D70898">
              <w:t>14</w:t>
            </w:r>
          </w:p>
        </w:tc>
      </w:tr>
      <w:tr w:rsidR="0058172D" w:rsidRPr="00D70898" w14:paraId="6C7B0BFF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5A88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CD7B" w14:textId="77777777" w:rsidR="0058172D" w:rsidRPr="00D70898" w:rsidRDefault="0058172D" w:rsidP="00AD3EF9">
            <w:r w:rsidRPr="00D70898">
              <w:t xml:space="preserve">+ </w:t>
            </w:r>
            <w:proofErr w:type="spellStart"/>
            <w:r w:rsidRPr="00D70898">
              <w:t>vertebral</w:t>
            </w:r>
            <w:proofErr w:type="spellEnd"/>
            <w:r w:rsidRPr="00D70898">
              <w:t xml:space="preserve"> </w:t>
            </w:r>
            <w:proofErr w:type="spellStart"/>
            <w:r w:rsidRPr="00D70898">
              <w:t>fracture</w:t>
            </w:r>
            <w:proofErr w:type="spellEnd"/>
            <w:r w:rsidRPr="00D70898">
              <w:t xml:space="preserve"> (</w:t>
            </w:r>
            <w:proofErr w:type="spellStart"/>
            <w:r w:rsidRPr="00D70898">
              <w:t>VFA</w:t>
            </w:r>
            <w:proofErr w:type="spellEnd"/>
            <w:r w:rsidRPr="00D70898"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9266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F4B3" w14:textId="77777777" w:rsidR="0058172D" w:rsidRPr="00D70898" w:rsidRDefault="0058172D" w:rsidP="00F32A73">
            <w:pPr>
              <w:jc w:val="center"/>
            </w:pPr>
            <w:r w:rsidRPr="00D70898">
              <w:t>0.73 (0.41-1.3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3FDB" w14:textId="77777777" w:rsidR="0058172D" w:rsidRPr="00D70898" w:rsidRDefault="0058172D" w:rsidP="00F32A73">
            <w:pPr>
              <w:jc w:val="center"/>
            </w:pPr>
            <w:r w:rsidRPr="00D70898">
              <w:t>0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A3AD" w14:textId="77777777" w:rsidR="0058172D" w:rsidRPr="00D70898" w:rsidRDefault="0058172D" w:rsidP="00F32A73">
            <w:pPr>
              <w:jc w:val="center"/>
            </w:pPr>
            <w:r w:rsidRPr="00D70898">
              <w:t>14</w:t>
            </w:r>
          </w:p>
        </w:tc>
      </w:tr>
      <w:tr w:rsidR="0058172D" w:rsidRPr="00D70898" w14:paraId="05689411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21E8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AD41" w14:textId="77777777" w:rsidR="0058172D" w:rsidRPr="00D70898" w:rsidRDefault="0058172D" w:rsidP="00AD3EF9">
            <w:r w:rsidRPr="00D70898">
              <w:t xml:space="preserve">+ </w:t>
            </w:r>
            <w:proofErr w:type="spellStart"/>
            <w:r w:rsidRPr="00D70898">
              <w:t>other</w:t>
            </w:r>
            <w:proofErr w:type="spellEnd"/>
            <w:r w:rsidRPr="00D70898">
              <w:t xml:space="preserve"> </w:t>
            </w:r>
            <w:proofErr w:type="spellStart"/>
            <w:r w:rsidRPr="00D70898">
              <w:t>previous</w:t>
            </w:r>
            <w:proofErr w:type="spellEnd"/>
            <w:r w:rsidRPr="00D70898">
              <w:t xml:space="preserve"> </w:t>
            </w:r>
            <w:proofErr w:type="spellStart"/>
            <w:r w:rsidRPr="00D70898">
              <w:t>fracture</w:t>
            </w:r>
            <w:proofErr w:type="spellEnd"/>
            <w:r w:rsidRPr="00D70898">
              <w:t xml:space="preserve"> (= </w:t>
            </w:r>
            <w:proofErr w:type="spellStart"/>
            <w:r w:rsidRPr="00D70898">
              <w:t>multivariable</w:t>
            </w:r>
            <w:proofErr w:type="spellEnd"/>
            <w:r w:rsidRPr="00D70898"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66A3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54C2" w14:textId="77777777" w:rsidR="0058172D" w:rsidRPr="00D70898" w:rsidRDefault="0058172D" w:rsidP="00F32A73">
            <w:pPr>
              <w:jc w:val="center"/>
            </w:pPr>
            <w:r w:rsidRPr="00D70898">
              <w:t>0.69 (0.39-1.2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4C46" w14:textId="77777777" w:rsidR="0058172D" w:rsidRPr="00D70898" w:rsidRDefault="0058172D" w:rsidP="00F32A73">
            <w:pPr>
              <w:jc w:val="center"/>
            </w:pPr>
            <w:r w:rsidRPr="00D70898"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034E" w14:textId="77777777" w:rsidR="0058172D" w:rsidRPr="00D70898" w:rsidRDefault="0058172D" w:rsidP="00F32A73">
            <w:pPr>
              <w:jc w:val="center"/>
            </w:pPr>
            <w:r w:rsidRPr="00D70898">
              <w:t>14</w:t>
            </w:r>
          </w:p>
        </w:tc>
      </w:tr>
      <w:tr w:rsidR="0058172D" w:rsidRPr="00D70898" w14:paraId="110B138F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03A7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EF58" w14:textId="77777777" w:rsidR="0058172D" w:rsidRPr="00D70898" w:rsidRDefault="0058172D" w:rsidP="00AD3EF9">
            <w:proofErr w:type="spellStart"/>
            <w:r w:rsidRPr="00D70898">
              <w:t>Multivariable</w:t>
            </w:r>
            <w:proofErr w:type="spellEnd"/>
            <w:r w:rsidRPr="00D70898">
              <w:t xml:space="preserve"> + </w:t>
            </w:r>
            <w:proofErr w:type="spellStart"/>
            <w:r w:rsidRPr="00D70898">
              <w:t>FRAX</w:t>
            </w:r>
            <w:proofErr w:type="spellEnd"/>
            <w:r w:rsidRPr="00D70898">
              <w:t>* sc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B5FE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C5DD" w14:textId="77777777" w:rsidR="0058172D" w:rsidRPr="00D70898" w:rsidRDefault="0058172D" w:rsidP="00F32A73">
            <w:pPr>
              <w:jc w:val="center"/>
            </w:pPr>
            <w:r w:rsidRPr="00D70898">
              <w:t>0.65 (0.29-1.4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7B0A" w14:textId="18DD5112" w:rsidR="0058172D" w:rsidRPr="00D70898" w:rsidRDefault="0058172D" w:rsidP="00F32A73">
            <w:pPr>
              <w:jc w:val="center"/>
            </w:pPr>
            <w:r w:rsidRPr="00D70898">
              <w:t>0.3</w:t>
            </w:r>
            <w:r w:rsidR="0043234C"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FA9D" w14:textId="77777777" w:rsidR="0058172D" w:rsidRPr="00D70898" w:rsidRDefault="0058172D" w:rsidP="00F32A73">
            <w:pPr>
              <w:jc w:val="center"/>
            </w:pPr>
            <w:r w:rsidRPr="00D70898">
              <w:t>99</w:t>
            </w:r>
          </w:p>
        </w:tc>
      </w:tr>
      <w:tr w:rsidR="0058172D" w:rsidRPr="00D70898" w14:paraId="5823CB13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031A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F874" w14:textId="77777777" w:rsidR="0058172D" w:rsidRPr="00D70898" w:rsidRDefault="0058172D" w:rsidP="00AD3EF9">
            <w:proofErr w:type="spellStart"/>
            <w:r w:rsidRPr="00D70898">
              <w:t>Multivariable</w:t>
            </w:r>
            <w:proofErr w:type="spellEnd"/>
            <w:r w:rsidRPr="00D70898">
              <w:t xml:space="preserve"> + T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454A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2F35" w14:textId="77777777" w:rsidR="0058172D" w:rsidRPr="00D70898" w:rsidRDefault="0058172D" w:rsidP="00F32A73">
            <w:pPr>
              <w:jc w:val="center"/>
            </w:pPr>
            <w:r w:rsidRPr="00D70898">
              <w:t>0.65 (0.35-1.2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B988" w14:textId="77777777" w:rsidR="0058172D" w:rsidRPr="00D70898" w:rsidRDefault="0058172D" w:rsidP="00F32A73">
            <w:pPr>
              <w:jc w:val="center"/>
            </w:pPr>
            <w:r w:rsidRPr="00D70898"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4F80" w14:textId="77777777" w:rsidR="0058172D" w:rsidRPr="00D70898" w:rsidRDefault="0058172D" w:rsidP="00F32A73">
            <w:pPr>
              <w:jc w:val="center"/>
            </w:pPr>
            <w:r w:rsidRPr="00D70898">
              <w:t>54</w:t>
            </w:r>
          </w:p>
        </w:tc>
      </w:tr>
      <w:tr w:rsidR="0058172D" w:rsidRPr="00D70898" w14:paraId="4FAB15C3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6F1E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BC38" w14:textId="77777777" w:rsidR="0058172D" w:rsidRPr="00D70898" w:rsidRDefault="0058172D" w:rsidP="00AD3EF9">
            <w:proofErr w:type="spellStart"/>
            <w:r w:rsidRPr="00D70898">
              <w:t>Multivariable</w:t>
            </w:r>
            <w:proofErr w:type="spellEnd"/>
            <w:r w:rsidRPr="00D70898">
              <w:t xml:space="preserve"> + </w:t>
            </w:r>
            <w:proofErr w:type="spellStart"/>
            <w:r w:rsidRPr="00D70898">
              <w:t>FRAX</w:t>
            </w:r>
            <w:proofErr w:type="spellEnd"/>
            <w:r w:rsidRPr="00D70898">
              <w:t xml:space="preserve"> risk </w:t>
            </w:r>
            <w:proofErr w:type="spellStart"/>
            <w:r w:rsidRPr="00D70898">
              <w:t>facto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A6F5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CD16" w14:textId="77777777" w:rsidR="0058172D" w:rsidRPr="00D70898" w:rsidRDefault="0058172D" w:rsidP="00F32A73">
            <w:pPr>
              <w:jc w:val="center"/>
            </w:pPr>
            <w:r w:rsidRPr="00D70898">
              <w:t>0.71 (0.38-1.3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94CA" w14:textId="40B8FC64" w:rsidR="0058172D" w:rsidRPr="00D70898" w:rsidRDefault="0058172D" w:rsidP="00F32A73">
            <w:pPr>
              <w:jc w:val="center"/>
            </w:pPr>
            <w:r w:rsidRPr="00D70898">
              <w:t>0.3</w:t>
            </w:r>
            <w:r w:rsidR="00E5693B"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F461" w14:textId="77777777" w:rsidR="0058172D" w:rsidRPr="00D70898" w:rsidRDefault="0058172D" w:rsidP="00F32A73">
            <w:pPr>
              <w:jc w:val="center"/>
            </w:pPr>
            <w:r w:rsidRPr="00D70898">
              <w:t>21</w:t>
            </w:r>
          </w:p>
        </w:tc>
      </w:tr>
      <w:tr w:rsidR="0058172D" w:rsidRPr="00D70898" w14:paraId="687DC1DD" w14:textId="77777777" w:rsidTr="009C1D6B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EC2A9" w14:textId="77777777" w:rsidR="0058172D" w:rsidRPr="00D70898" w:rsidRDefault="0058172D" w:rsidP="00AD3EF9">
            <w:proofErr w:type="spellStart"/>
            <w:r w:rsidRPr="00D70898">
              <w:t>Model</w:t>
            </w:r>
            <w:proofErr w:type="spellEnd"/>
            <w:r w:rsidRPr="00D70898">
              <w:t xml:space="preserve"> 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ED205" w14:textId="77777777" w:rsidR="0058172D" w:rsidRPr="00BB59A8" w:rsidRDefault="0058172D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Multivariable + FRAX risk factors + D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BD0C6" w14:textId="77777777" w:rsidR="0058172D" w:rsidRPr="00D70898" w:rsidRDefault="0058172D" w:rsidP="00F32A73">
            <w:pPr>
              <w:jc w:val="center"/>
            </w:pPr>
            <w:r w:rsidRPr="00D70898">
              <w:t>Ref. [1.0]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5164B" w14:textId="77777777" w:rsidR="0058172D" w:rsidRPr="00D70898" w:rsidRDefault="0058172D" w:rsidP="00F32A73">
            <w:pPr>
              <w:jc w:val="center"/>
            </w:pPr>
            <w:r w:rsidRPr="00D70898">
              <w:t>0.66 (0.34-1.2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51755" w14:textId="77777777" w:rsidR="0058172D" w:rsidRPr="00D70898" w:rsidRDefault="0058172D" w:rsidP="00F32A73">
            <w:pPr>
              <w:jc w:val="center"/>
            </w:pPr>
            <w:r w:rsidRPr="00D70898"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CFACA" w14:textId="77777777" w:rsidR="0058172D" w:rsidRPr="00D70898" w:rsidRDefault="0058172D" w:rsidP="00F32A73">
            <w:pPr>
              <w:jc w:val="center"/>
            </w:pPr>
            <w:r w:rsidRPr="00D70898">
              <w:t>21</w:t>
            </w:r>
          </w:p>
        </w:tc>
      </w:tr>
    </w:tbl>
    <w:p w14:paraId="3B833B1D" w14:textId="77777777" w:rsidR="0058172D" w:rsidRPr="006868F0" w:rsidRDefault="0058172D" w:rsidP="00AD3EF9"/>
    <w:p w14:paraId="347F9CBB" w14:textId="5523AC0C" w:rsidR="0058172D" w:rsidRPr="00BB59A8" w:rsidRDefault="0058172D" w:rsidP="00AD3EF9">
      <w:pPr>
        <w:rPr>
          <w:lang w:val="en-GB"/>
        </w:rPr>
      </w:pPr>
      <w:r w:rsidRPr="00BB59A8">
        <w:rPr>
          <w:lang w:val="en-GB"/>
        </w:rPr>
        <w:t xml:space="preserve">Patient with inconclusive treatment recommendations were excluded (58), </w:t>
      </w:r>
      <w:r w:rsidR="005171E3">
        <w:rPr>
          <w:lang w:val="en-GB"/>
        </w:rPr>
        <w:t xml:space="preserve">with </w:t>
      </w:r>
      <w:r w:rsidRPr="00BB59A8">
        <w:rPr>
          <w:lang w:val="en-GB"/>
        </w:rPr>
        <w:t xml:space="preserve">remaining N=647 </w:t>
      </w:r>
      <w:proofErr w:type="spellStart"/>
      <w:r w:rsidRPr="00BB59A8">
        <w:rPr>
          <w:lang w:val="en-GB"/>
        </w:rPr>
        <w:t>analyzed</w:t>
      </w:r>
      <w:proofErr w:type="spellEnd"/>
      <w:r w:rsidRPr="00BB59A8">
        <w:rPr>
          <w:lang w:val="en-GB"/>
        </w:rPr>
        <w:t xml:space="preserve"> with logistic regression to obtain odds ratios (OR 95% CI) for treatment recommendation (yes or no) for non-MOF compared to MOF with gradually adding </w:t>
      </w:r>
      <w:r w:rsidR="005171E3">
        <w:rPr>
          <w:lang w:val="en-GB"/>
        </w:rPr>
        <w:t xml:space="preserve">number of </w:t>
      </w:r>
      <w:r w:rsidRPr="00BB59A8">
        <w:rPr>
          <w:lang w:val="en-GB"/>
        </w:rPr>
        <w:t>adjustment</w:t>
      </w:r>
      <w:r w:rsidR="005171E3">
        <w:rPr>
          <w:lang w:val="en-GB"/>
        </w:rPr>
        <w:t xml:space="preserve"> variables.</w:t>
      </w:r>
      <w:r w:rsidRPr="00BB59A8">
        <w:rPr>
          <w:lang w:val="en-GB"/>
        </w:rPr>
        <w:t xml:space="preserve"> </w:t>
      </w:r>
    </w:p>
    <w:p w14:paraId="1EAC7991" w14:textId="372EFB24" w:rsidR="0058172D" w:rsidRPr="00BB59A8" w:rsidRDefault="0058172D" w:rsidP="00AD3EF9">
      <w:pPr>
        <w:rPr>
          <w:lang w:val="en-GB"/>
        </w:rPr>
      </w:pPr>
      <w:r w:rsidRPr="00BB59A8">
        <w:rPr>
          <w:lang w:val="en-GB"/>
        </w:rPr>
        <w:t>* FRAX MOF 10-year probability</w:t>
      </w:r>
      <w:r w:rsidR="006058C3">
        <w:rPr>
          <w:lang w:val="en-GB"/>
        </w:rPr>
        <w:t xml:space="preserve">. Dr=assessing </w:t>
      </w:r>
      <w:r w:rsidR="00A57725">
        <w:rPr>
          <w:lang w:val="en-GB"/>
        </w:rPr>
        <w:t>physician.</w:t>
      </w:r>
    </w:p>
    <w:p w14:paraId="59C07C07" w14:textId="77777777" w:rsidR="0058172D" w:rsidRPr="00BB59A8" w:rsidRDefault="0058172D" w:rsidP="00AD3EF9">
      <w:pPr>
        <w:rPr>
          <w:lang w:val="en-GB"/>
        </w:rPr>
      </w:pPr>
    </w:p>
    <w:bookmarkEnd w:id="0"/>
    <w:p w14:paraId="7E9539FD" w14:textId="77777777" w:rsidR="00C25DE3" w:rsidRPr="00BB59A8" w:rsidRDefault="00C25DE3" w:rsidP="00AD3EF9">
      <w:pPr>
        <w:rPr>
          <w:lang w:val="en-GB"/>
        </w:rPr>
        <w:sectPr w:rsidR="00C25DE3" w:rsidRPr="00BB59A8" w:rsidSect="00AE22B7">
          <w:pgSz w:w="11900" w:h="16820"/>
          <w:pgMar w:top="1418" w:right="1083" w:bottom="1418" w:left="1134" w:header="709" w:footer="709" w:gutter="0"/>
          <w:cols w:space="708"/>
          <w:docGrid w:linePitch="360"/>
        </w:sectPr>
      </w:pPr>
    </w:p>
    <w:p w14:paraId="1B343F7D" w14:textId="0A592A01" w:rsidR="00AA7EB0" w:rsidRPr="00BB59A8" w:rsidRDefault="00AA7EB0" w:rsidP="00AD3EF9">
      <w:pPr>
        <w:pStyle w:val="Rubrik2"/>
        <w:rPr>
          <w:sz w:val="18"/>
          <w:szCs w:val="18"/>
          <w:lang w:val="en-GB"/>
        </w:rPr>
      </w:pPr>
      <w:bookmarkStart w:id="12" w:name="_Toc211934812"/>
      <w:r w:rsidRPr="00BB59A8">
        <w:rPr>
          <w:lang w:val="en-GB"/>
        </w:rPr>
        <w:lastRenderedPageBreak/>
        <w:t>Table S</w:t>
      </w:r>
      <w:r w:rsidR="003E7E46" w:rsidRPr="00BB59A8">
        <w:rPr>
          <w:lang w:val="en-GB"/>
        </w:rPr>
        <w:t>11</w:t>
      </w:r>
      <w:r w:rsidRPr="00BB59A8">
        <w:rPr>
          <w:lang w:val="en-GB"/>
        </w:rPr>
        <w:t>. Baseline characteristics, all patients per treatment recommendation</w:t>
      </w:r>
      <w:bookmarkEnd w:id="12"/>
    </w:p>
    <w:tbl>
      <w:tblPr>
        <w:tblW w:w="101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300"/>
        <w:gridCol w:w="1300"/>
        <w:gridCol w:w="1300"/>
        <w:gridCol w:w="1411"/>
        <w:gridCol w:w="816"/>
        <w:gridCol w:w="709"/>
      </w:tblGrid>
      <w:tr w:rsidR="00AA7EB0" w:rsidRPr="001C5929" w14:paraId="5F551BE0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45BC7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1B212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908AD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E87CD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C8ABB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2F7CF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98BCE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 </w:t>
            </w:r>
          </w:p>
        </w:tc>
      </w:tr>
      <w:tr w:rsidR="00AA7EB0" w:rsidRPr="006868F0" w14:paraId="4920B93B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497F" w14:textId="77777777" w:rsidR="00AA7EB0" w:rsidRPr="007C1377" w:rsidRDefault="00AA7EB0" w:rsidP="00AD3EF9">
            <w:proofErr w:type="spellStart"/>
            <w:r w:rsidRPr="007C1377">
              <w:t>Var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8745" w14:textId="77777777" w:rsidR="00AA7EB0" w:rsidRPr="007C1377" w:rsidRDefault="00AA7EB0" w:rsidP="00F32A73">
            <w:pPr>
              <w:jc w:val="center"/>
            </w:pPr>
            <w:r w:rsidRPr="007C1377">
              <w:t xml:space="preserve">No </w:t>
            </w:r>
            <w:proofErr w:type="spellStart"/>
            <w:r w:rsidRPr="007C1377">
              <w:t>treat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3EC0" w14:textId="77777777" w:rsidR="00AA7EB0" w:rsidRPr="007C1377" w:rsidRDefault="00AA7EB0" w:rsidP="00F32A73">
            <w:pPr>
              <w:jc w:val="center"/>
            </w:pPr>
            <w:proofErr w:type="spellStart"/>
            <w:r w:rsidRPr="007C1377">
              <w:t>Inconclus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400A" w14:textId="77777777" w:rsidR="00AA7EB0" w:rsidRPr="007C1377" w:rsidRDefault="00AA7EB0" w:rsidP="00F32A73">
            <w:pPr>
              <w:jc w:val="center"/>
            </w:pPr>
            <w:r w:rsidRPr="007C1377">
              <w:t>Parentera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95E1" w14:textId="16E8F5E5" w:rsidR="00AA7EB0" w:rsidRPr="007C1377" w:rsidRDefault="001B461E" w:rsidP="00F32A73">
            <w:pPr>
              <w:jc w:val="center"/>
            </w:pPr>
            <w:proofErr w:type="spellStart"/>
            <w:r>
              <w:t>Ostea</w:t>
            </w:r>
            <w:r w:rsidR="00AA7EB0" w:rsidRPr="007C1377">
              <w:t>naboli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08ED7" w14:textId="77777777" w:rsidR="00AA7EB0" w:rsidRPr="007C1377" w:rsidRDefault="00AA7EB0" w:rsidP="00F32A73">
            <w:pPr>
              <w:jc w:val="center"/>
            </w:pPr>
            <w:r w:rsidRPr="007C1377">
              <w:t>p-</w:t>
            </w:r>
            <w:proofErr w:type="spellStart"/>
            <w:r w:rsidRPr="007C1377">
              <w:t>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8720" w14:textId="77777777" w:rsidR="00AA7EB0" w:rsidRPr="007C1377" w:rsidRDefault="00AA7EB0" w:rsidP="00F32A73">
            <w:pPr>
              <w:jc w:val="center"/>
            </w:pPr>
            <w:r w:rsidRPr="007C1377">
              <w:t>SMD</w:t>
            </w:r>
          </w:p>
        </w:tc>
      </w:tr>
      <w:tr w:rsidR="00AA7EB0" w:rsidRPr="006868F0" w14:paraId="53989780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EE7C6" w14:textId="77777777" w:rsidR="00AA7EB0" w:rsidRPr="007C1377" w:rsidRDefault="00AA7EB0" w:rsidP="00AD3EF9">
            <w:r w:rsidRPr="007C1377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E5A84" w14:textId="77777777" w:rsidR="00AA7EB0" w:rsidRPr="007C1377" w:rsidRDefault="00AA7EB0" w:rsidP="00F32A73">
            <w:pPr>
              <w:jc w:val="center"/>
            </w:pPr>
            <w:r w:rsidRPr="007C1377">
              <w:t>N=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34DA6" w14:textId="77777777" w:rsidR="00AA7EB0" w:rsidRPr="007C1377" w:rsidRDefault="00AA7EB0" w:rsidP="00F32A73">
            <w:pPr>
              <w:jc w:val="center"/>
            </w:pPr>
            <w:r w:rsidRPr="007C1377">
              <w:t>N=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6AF05" w14:textId="77777777" w:rsidR="00AA7EB0" w:rsidRPr="007C1377" w:rsidRDefault="00AA7EB0" w:rsidP="00F32A73">
            <w:pPr>
              <w:jc w:val="center"/>
            </w:pPr>
            <w:r w:rsidRPr="007C1377">
              <w:t>N=42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54B3A" w14:textId="77777777" w:rsidR="00AA7EB0" w:rsidRPr="007C1377" w:rsidRDefault="00AA7EB0" w:rsidP="00F32A73">
            <w:pPr>
              <w:jc w:val="center"/>
            </w:pPr>
            <w:r w:rsidRPr="007C1377">
              <w:t>N=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3C604" w14:textId="0B481925" w:rsidR="00AA7EB0" w:rsidRPr="007C1377" w:rsidRDefault="00AA7EB0" w:rsidP="00F32A73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0480C" w14:textId="67F9629A" w:rsidR="00AA7EB0" w:rsidRPr="007C1377" w:rsidRDefault="00AA7EB0" w:rsidP="00F32A73">
            <w:pPr>
              <w:jc w:val="center"/>
            </w:pPr>
          </w:p>
        </w:tc>
      </w:tr>
      <w:tr w:rsidR="00AA7EB0" w:rsidRPr="006868F0" w14:paraId="52F33215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EA9C" w14:textId="77777777" w:rsidR="00AA7EB0" w:rsidRPr="007C1377" w:rsidRDefault="00AA7EB0" w:rsidP="00AD3EF9">
            <w:r w:rsidRPr="007C1377">
              <w:t xml:space="preserve">Age, </w:t>
            </w:r>
            <w:proofErr w:type="spellStart"/>
            <w:r w:rsidRPr="007C1377">
              <w:t>mean</w:t>
            </w:r>
            <w:proofErr w:type="spellEnd"/>
            <w:r w:rsidRPr="007C1377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25BC" w14:textId="654896B1" w:rsidR="00AA7EB0" w:rsidRPr="007C1377" w:rsidRDefault="00AA7EB0" w:rsidP="00F32A73">
            <w:pPr>
              <w:jc w:val="center"/>
            </w:pPr>
            <w:r w:rsidRPr="007C1377">
              <w:t>61.72 (8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6694" w14:textId="2CCA01F5" w:rsidR="00AA7EB0" w:rsidRPr="007C1377" w:rsidRDefault="00AA7EB0" w:rsidP="00F32A73">
            <w:pPr>
              <w:jc w:val="center"/>
            </w:pPr>
            <w:r w:rsidRPr="007C1377">
              <w:t>65.09 (9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07F8" w14:textId="5CB9DEEE" w:rsidR="00AA7EB0" w:rsidRPr="007C1377" w:rsidRDefault="00AA7EB0" w:rsidP="00F32A73">
            <w:pPr>
              <w:jc w:val="center"/>
            </w:pPr>
            <w:r w:rsidRPr="007C1377">
              <w:t>70.00 (8.6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8485" w14:textId="61AA42E0" w:rsidR="00AA7EB0" w:rsidRPr="007C1377" w:rsidRDefault="00AA7EB0" w:rsidP="00F32A73">
            <w:pPr>
              <w:jc w:val="center"/>
            </w:pPr>
            <w:r w:rsidRPr="007C1377">
              <w:t>71.74 (8.2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AA79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BABA" w14:textId="77777777" w:rsidR="00AA7EB0" w:rsidRPr="007C1377" w:rsidRDefault="00AA7EB0" w:rsidP="00F32A73">
            <w:pPr>
              <w:jc w:val="center"/>
            </w:pPr>
            <w:r w:rsidRPr="007C1377">
              <w:t>0.68</w:t>
            </w:r>
          </w:p>
        </w:tc>
      </w:tr>
      <w:tr w:rsidR="00AA7EB0" w:rsidRPr="006868F0" w14:paraId="248761CC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3887" w14:textId="77777777" w:rsidR="00AA7EB0" w:rsidRPr="007C1377" w:rsidRDefault="00AA7EB0" w:rsidP="00AD3EF9">
            <w:proofErr w:type="spellStart"/>
            <w:r w:rsidRPr="007C1377">
              <w:t>Female</w:t>
            </w:r>
            <w:proofErr w:type="spellEnd"/>
            <w:r w:rsidRPr="007C1377">
              <w:t xml:space="preserve"> sex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7845" w14:textId="00554879" w:rsidR="00AA7EB0" w:rsidRPr="007C1377" w:rsidRDefault="00AA7EB0" w:rsidP="00F32A73">
            <w:pPr>
              <w:jc w:val="center"/>
            </w:pPr>
            <w:r w:rsidRPr="007C1377">
              <w:t>107 (5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D81E" w14:textId="7979C397" w:rsidR="00AA7EB0" w:rsidRPr="007C1377" w:rsidRDefault="00AA7EB0" w:rsidP="00F32A73">
            <w:pPr>
              <w:jc w:val="center"/>
            </w:pPr>
            <w:r w:rsidRPr="007C1377">
              <w:t>40 (6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C3B2" w14:textId="028ED3C0" w:rsidR="00AA7EB0" w:rsidRPr="007C1377" w:rsidRDefault="00AA7EB0" w:rsidP="00F32A73">
            <w:pPr>
              <w:jc w:val="center"/>
            </w:pPr>
            <w:r w:rsidRPr="007C1377">
              <w:t>324 (76.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8AD6" w14:textId="0254BF42" w:rsidR="00AA7EB0" w:rsidRPr="007C1377" w:rsidRDefault="00AA7EB0" w:rsidP="00F32A73">
            <w:pPr>
              <w:jc w:val="center"/>
            </w:pPr>
            <w:r w:rsidRPr="007C1377">
              <w:t>19 (82.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014B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7403" w14:textId="77777777" w:rsidR="00AA7EB0" w:rsidRPr="007C1377" w:rsidRDefault="00AA7EB0" w:rsidP="00F32A73">
            <w:pPr>
              <w:jc w:val="center"/>
            </w:pPr>
            <w:r w:rsidRPr="007C1377">
              <w:t>0.35</w:t>
            </w:r>
          </w:p>
        </w:tc>
      </w:tr>
      <w:tr w:rsidR="00AA7EB0" w:rsidRPr="006868F0" w14:paraId="58F12A41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8641" w14:textId="77777777" w:rsidR="00AA7EB0" w:rsidRPr="007C1377" w:rsidRDefault="00AA7EB0" w:rsidP="00AD3EF9">
            <w:proofErr w:type="spellStart"/>
            <w:r w:rsidRPr="007C1377">
              <w:t>Weight</w:t>
            </w:r>
            <w:proofErr w:type="spellEnd"/>
            <w:r w:rsidRPr="007C1377">
              <w:t xml:space="preserve">, </w:t>
            </w:r>
            <w:proofErr w:type="spellStart"/>
            <w:r w:rsidRPr="007C1377">
              <w:t>mean</w:t>
            </w:r>
            <w:proofErr w:type="spellEnd"/>
            <w:r w:rsidRPr="007C1377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5FD3" w14:textId="0839EE78" w:rsidR="00AA7EB0" w:rsidRPr="007C1377" w:rsidRDefault="00AA7EB0" w:rsidP="00F32A73">
            <w:pPr>
              <w:jc w:val="center"/>
            </w:pPr>
            <w:r w:rsidRPr="007C1377">
              <w:t>86.38 (17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175C" w14:textId="317E1A82" w:rsidR="00AA7EB0" w:rsidRPr="007C1377" w:rsidRDefault="00AA7EB0" w:rsidP="00F32A73">
            <w:pPr>
              <w:jc w:val="center"/>
            </w:pPr>
            <w:r w:rsidRPr="007C1377">
              <w:t>81.03 (16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3257" w14:textId="4DCBBE70" w:rsidR="00AA7EB0" w:rsidRPr="007C1377" w:rsidRDefault="00AA7EB0" w:rsidP="00F32A73">
            <w:pPr>
              <w:jc w:val="center"/>
            </w:pPr>
            <w:r w:rsidRPr="007C1377">
              <w:t>75.12 (15.2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E848" w14:textId="1C55BBC0" w:rsidR="00AA7EB0" w:rsidRPr="007C1377" w:rsidRDefault="00AA7EB0" w:rsidP="00F32A73">
            <w:pPr>
              <w:jc w:val="center"/>
            </w:pPr>
            <w:r w:rsidRPr="007C1377">
              <w:t>64.22 (9.8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E03C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1B9C" w14:textId="77777777" w:rsidR="00AA7EB0" w:rsidRPr="007C1377" w:rsidRDefault="00AA7EB0" w:rsidP="00F32A73">
            <w:pPr>
              <w:jc w:val="center"/>
            </w:pPr>
            <w:r w:rsidRPr="007C1377">
              <w:t>0.83</w:t>
            </w:r>
          </w:p>
        </w:tc>
      </w:tr>
      <w:tr w:rsidR="00AA7EB0" w:rsidRPr="006868F0" w14:paraId="5C28C691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EB36" w14:textId="77777777" w:rsidR="00AA7EB0" w:rsidRPr="007C1377" w:rsidRDefault="00AA7EB0" w:rsidP="00AD3EF9">
            <w:proofErr w:type="spellStart"/>
            <w:r w:rsidRPr="007C1377">
              <w:t>Height</w:t>
            </w:r>
            <w:proofErr w:type="spellEnd"/>
            <w:r w:rsidRPr="007C1377">
              <w:t xml:space="preserve">, </w:t>
            </w:r>
            <w:proofErr w:type="spellStart"/>
            <w:r w:rsidRPr="007C1377">
              <w:t>mean</w:t>
            </w:r>
            <w:proofErr w:type="spellEnd"/>
            <w:r w:rsidRPr="007C1377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4A2B" w14:textId="77777777" w:rsidR="00AA7EB0" w:rsidRPr="007C1377" w:rsidRDefault="00AA7EB0" w:rsidP="00F32A73">
            <w:pPr>
              <w:jc w:val="center"/>
            </w:pPr>
            <w:r w:rsidRPr="007C1377">
              <w:t>171.56 (9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F509" w14:textId="77777777" w:rsidR="00AA7EB0" w:rsidRPr="007C1377" w:rsidRDefault="00AA7EB0" w:rsidP="00F32A73">
            <w:pPr>
              <w:jc w:val="center"/>
            </w:pPr>
            <w:r w:rsidRPr="007C1377">
              <w:t>169.60 (9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5AEC" w14:textId="77777777" w:rsidR="00AA7EB0" w:rsidRPr="007C1377" w:rsidRDefault="00AA7EB0" w:rsidP="00F32A73">
            <w:pPr>
              <w:jc w:val="center"/>
            </w:pPr>
            <w:r w:rsidRPr="007C1377">
              <w:t>165.83 (8.7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E4D9" w14:textId="77777777" w:rsidR="00AA7EB0" w:rsidRPr="007C1377" w:rsidRDefault="00AA7EB0" w:rsidP="00F32A73">
            <w:pPr>
              <w:jc w:val="center"/>
            </w:pPr>
            <w:r w:rsidRPr="007C1377">
              <w:t>161.30 (10.0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6638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6941" w14:textId="77777777" w:rsidR="00AA7EB0" w:rsidRPr="007C1377" w:rsidRDefault="00AA7EB0" w:rsidP="00F32A73">
            <w:pPr>
              <w:jc w:val="center"/>
            </w:pPr>
            <w:r w:rsidRPr="007C1377">
              <w:t>0.61</w:t>
            </w:r>
          </w:p>
        </w:tc>
      </w:tr>
      <w:tr w:rsidR="00AA7EB0" w:rsidRPr="006868F0" w14:paraId="30621BD3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8E81" w14:textId="77777777" w:rsidR="00AA7EB0" w:rsidRPr="007C1377" w:rsidRDefault="00AA7EB0" w:rsidP="00AD3EF9">
            <w:r w:rsidRPr="007C1377">
              <w:t xml:space="preserve">BMI, </w:t>
            </w:r>
            <w:proofErr w:type="spellStart"/>
            <w:r w:rsidRPr="007C1377">
              <w:t>mean</w:t>
            </w:r>
            <w:proofErr w:type="spellEnd"/>
            <w:r w:rsidRPr="007C1377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5BEEF" w14:textId="20106382" w:rsidR="00AA7EB0" w:rsidRPr="007C1377" w:rsidRDefault="00AA7EB0" w:rsidP="00F32A73">
            <w:pPr>
              <w:jc w:val="center"/>
            </w:pPr>
            <w:r w:rsidRPr="007C1377">
              <w:t>29.34 (5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A905" w14:textId="2FC632E4" w:rsidR="00AA7EB0" w:rsidRPr="007C1377" w:rsidRDefault="00AA7EB0" w:rsidP="00F32A73">
            <w:pPr>
              <w:jc w:val="center"/>
            </w:pPr>
            <w:r w:rsidRPr="007C1377">
              <w:t>28.05 (4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3089E" w14:textId="619B254D" w:rsidR="00AA7EB0" w:rsidRPr="007C1377" w:rsidRDefault="00AA7EB0" w:rsidP="00F32A73">
            <w:pPr>
              <w:jc w:val="center"/>
            </w:pPr>
            <w:r w:rsidRPr="007C1377">
              <w:t>27.34 (5.3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9380" w14:textId="17F2D7F6" w:rsidR="00AA7EB0" w:rsidRPr="007C1377" w:rsidRDefault="00AA7EB0" w:rsidP="00F32A73">
            <w:pPr>
              <w:jc w:val="center"/>
            </w:pPr>
            <w:r w:rsidRPr="007C1377">
              <w:t>24.85 (4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8A51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FFB8" w14:textId="77777777" w:rsidR="00AA7EB0" w:rsidRPr="007C1377" w:rsidRDefault="00AA7EB0" w:rsidP="00F32A73">
            <w:pPr>
              <w:jc w:val="center"/>
            </w:pPr>
            <w:r w:rsidRPr="007C1377">
              <w:t>0.48</w:t>
            </w:r>
          </w:p>
        </w:tc>
      </w:tr>
      <w:tr w:rsidR="00AA7EB0" w:rsidRPr="006868F0" w14:paraId="2892B4BC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294C" w14:textId="77777777" w:rsidR="00AA7EB0" w:rsidRPr="007C1377" w:rsidRDefault="00AA7EB0" w:rsidP="00AD3EF9">
            <w:proofErr w:type="spellStart"/>
            <w:r w:rsidRPr="007C1377">
              <w:t>Parent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fractured</w:t>
            </w:r>
            <w:proofErr w:type="spellEnd"/>
            <w:r w:rsidRPr="007C1377">
              <w:t xml:space="preserve"> hip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1291" w14:textId="59589398" w:rsidR="00AA7EB0" w:rsidRPr="007C1377" w:rsidRDefault="00AA7EB0" w:rsidP="00F32A73">
            <w:pPr>
              <w:jc w:val="center"/>
            </w:pPr>
            <w:r w:rsidRPr="007C1377">
              <w:t>15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02DE" w14:textId="79971201" w:rsidR="00AA7EB0" w:rsidRPr="007C1377" w:rsidRDefault="00AA7EB0" w:rsidP="00F32A73">
            <w:pPr>
              <w:jc w:val="center"/>
            </w:pPr>
            <w:r w:rsidRPr="007C1377">
              <w:t>9 (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CF58" w14:textId="50EA570B" w:rsidR="00AA7EB0" w:rsidRPr="007C1377" w:rsidRDefault="00AA7EB0" w:rsidP="00F32A73">
            <w:pPr>
              <w:jc w:val="center"/>
            </w:pPr>
            <w:r w:rsidRPr="007C1377">
              <w:t>96 (22.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54DD" w14:textId="0CDFCEC0" w:rsidR="00AA7EB0" w:rsidRPr="007C1377" w:rsidRDefault="00AA7EB0" w:rsidP="00F32A73">
            <w:pPr>
              <w:jc w:val="center"/>
            </w:pPr>
            <w:r w:rsidRPr="007C1377">
              <w:t>4 (18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595C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E54D" w14:textId="77777777" w:rsidR="00AA7EB0" w:rsidRPr="007C1377" w:rsidRDefault="00AA7EB0" w:rsidP="00F32A73">
            <w:pPr>
              <w:jc w:val="center"/>
            </w:pPr>
            <w:r w:rsidRPr="007C1377">
              <w:t>0.23</w:t>
            </w:r>
          </w:p>
        </w:tc>
      </w:tr>
      <w:tr w:rsidR="00AA7EB0" w:rsidRPr="006868F0" w14:paraId="5DA82D42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4A38" w14:textId="77777777" w:rsidR="00AA7EB0" w:rsidRPr="007C1377" w:rsidRDefault="00AA7EB0" w:rsidP="00AD3EF9">
            <w:r w:rsidRPr="007C1377">
              <w:t>Smoking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097C" w14:textId="292A9E69" w:rsidR="00AA7EB0" w:rsidRPr="007C1377" w:rsidRDefault="00AA7EB0" w:rsidP="00F32A73">
            <w:pPr>
              <w:jc w:val="center"/>
            </w:pPr>
            <w:r w:rsidRPr="007C1377">
              <w:t>22 (1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83EE" w14:textId="592025A6" w:rsidR="00AA7EB0" w:rsidRPr="007C1377" w:rsidRDefault="00AA7EB0" w:rsidP="00F32A73">
            <w:pPr>
              <w:jc w:val="center"/>
            </w:pPr>
            <w:r w:rsidRPr="007C1377">
              <w:t>6 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2FE8" w14:textId="62E5511E" w:rsidR="00AA7EB0" w:rsidRPr="007C1377" w:rsidRDefault="00AA7EB0" w:rsidP="00F32A73">
            <w:pPr>
              <w:jc w:val="center"/>
            </w:pPr>
            <w:r w:rsidRPr="007C1377">
              <w:t>46 (10.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B29F" w14:textId="6A4D9C8E" w:rsidR="00AA7EB0" w:rsidRPr="007C1377" w:rsidRDefault="00AA7EB0" w:rsidP="00F32A73">
            <w:pPr>
              <w:jc w:val="center"/>
            </w:pPr>
            <w:r w:rsidRPr="007C1377">
              <w:t>4 (18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4158" w14:textId="77777777" w:rsidR="00AA7EB0" w:rsidRPr="007C1377" w:rsidRDefault="00AA7EB0" w:rsidP="00F32A73">
            <w:pPr>
              <w:jc w:val="center"/>
            </w:pPr>
            <w:r w:rsidRPr="007C1377"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C707" w14:textId="77777777" w:rsidR="00AA7EB0" w:rsidRPr="007C1377" w:rsidRDefault="00AA7EB0" w:rsidP="00F32A73">
            <w:pPr>
              <w:jc w:val="center"/>
            </w:pPr>
            <w:r w:rsidRPr="007C1377">
              <w:t>0.11</w:t>
            </w:r>
          </w:p>
        </w:tc>
      </w:tr>
      <w:tr w:rsidR="00AA7EB0" w:rsidRPr="006868F0" w14:paraId="0B9EE3EC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3564" w14:textId="77777777" w:rsidR="00AA7EB0" w:rsidRPr="007C1377" w:rsidRDefault="00AA7EB0" w:rsidP="00AD3EF9">
            <w:proofErr w:type="spellStart"/>
            <w:r w:rsidRPr="007C1377">
              <w:t>Glucocorticoids</w:t>
            </w:r>
            <w:proofErr w:type="spellEnd"/>
            <w:r w:rsidRPr="007C1377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ECD6" w14:textId="334A494F" w:rsidR="00AA7EB0" w:rsidRPr="007C1377" w:rsidRDefault="00AA7EB0" w:rsidP="00F32A73">
            <w:pPr>
              <w:jc w:val="center"/>
            </w:pPr>
            <w:r w:rsidRPr="007C1377">
              <w:t>4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875D" w14:textId="2D9D8CE8" w:rsidR="00AA7EB0" w:rsidRPr="007C1377" w:rsidRDefault="00AA7EB0" w:rsidP="00F32A73">
            <w:pPr>
              <w:jc w:val="center"/>
            </w:pPr>
            <w:r w:rsidRPr="007C1377">
              <w:t>2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C869" w14:textId="1FB04228" w:rsidR="00AA7EB0" w:rsidRPr="007C1377" w:rsidRDefault="00AA7EB0" w:rsidP="00F32A73">
            <w:pPr>
              <w:jc w:val="center"/>
            </w:pPr>
            <w:r w:rsidRPr="007C1377">
              <w:t>57 (13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44E0" w14:textId="7702BEAA" w:rsidR="00AA7EB0" w:rsidRPr="007C1377" w:rsidRDefault="00AA7EB0" w:rsidP="00F32A73">
            <w:pPr>
              <w:jc w:val="center"/>
            </w:pPr>
            <w:r w:rsidRPr="007C1377">
              <w:t>1 (4.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43252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51D3" w14:textId="77777777" w:rsidR="00AA7EB0" w:rsidRPr="007C1377" w:rsidRDefault="00AA7EB0" w:rsidP="00F32A73">
            <w:pPr>
              <w:jc w:val="center"/>
            </w:pPr>
            <w:r w:rsidRPr="007C1377">
              <w:t>0.23</w:t>
            </w:r>
          </w:p>
        </w:tc>
      </w:tr>
      <w:tr w:rsidR="00AA7EB0" w:rsidRPr="006868F0" w14:paraId="60632F64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8729" w14:textId="77777777" w:rsidR="00AA7EB0" w:rsidRPr="007C1377" w:rsidRDefault="00AA7EB0" w:rsidP="00AD3EF9">
            <w:proofErr w:type="spellStart"/>
            <w:r w:rsidRPr="007C1377">
              <w:t>Rheumatoid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arthritis</w:t>
            </w:r>
            <w:proofErr w:type="spellEnd"/>
            <w:r w:rsidRPr="007C1377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1319" w14:textId="64DFD0F2" w:rsidR="00AA7EB0" w:rsidRPr="007C1377" w:rsidRDefault="00AA7EB0" w:rsidP="00F32A73">
            <w:pPr>
              <w:jc w:val="center"/>
            </w:pPr>
            <w:r w:rsidRPr="007C1377">
              <w:t>7 (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92CD" w14:textId="6A680AF1" w:rsidR="00AA7EB0" w:rsidRPr="007C1377" w:rsidRDefault="00AA7EB0" w:rsidP="00F32A73">
            <w:pPr>
              <w:jc w:val="center"/>
            </w:pPr>
            <w:r w:rsidRPr="007C1377">
              <w:t>2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B1D1" w14:textId="14EE7CFB" w:rsidR="00AA7EB0" w:rsidRPr="007C1377" w:rsidRDefault="00AA7EB0" w:rsidP="00F32A73">
            <w:pPr>
              <w:jc w:val="center"/>
            </w:pPr>
            <w:r w:rsidRPr="007C1377">
              <w:t>18 (4.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75C4" w14:textId="7B6E762A" w:rsidR="00AA7EB0" w:rsidRPr="007C1377" w:rsidRDefault="00AA7EB0" w:rsidP="00F32A73">
            <w:pPr>
              <w:jc w:val="center"/>
            </w:pPr>
            <w:r w:rsidRPr="007C1377">
              <w:t>0 (0.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CE0C" w14:textId="77777777" w:rsidR="00AA7EB0" w:rsidRPr="007C1377" w:rsidRDefault="00AA7EB0" w:rsidP="00F32A73">
            <w:pPr>
              <w:jc w:val="center"/>
            </w:pPr>
            <w:r w:rsidRPr="007C1377"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8723" w14:textId="77777777" w:rsidR="00AA7EB0" w:rsidRPr="007C1377" w:rsidRDefault="00AA7EB0" w:rsidP="00F32A73">
            <w:pPr>
              <w:jc w:val="center"/>
            </w:pPr>
            <w:r w:rsidRPr="007C1377">
              <w:t>0.15</w:t>
            </w:r>
          </w:p>
        </w:tc>
      </w:tr>
      <w:tr w:rsidR="00AA7EB0" w:rsidRPr="006868F0" w14:paraId="152771B7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FBE6" w14:textId="77777777" w:rsidR="00AA7EB0" w:rsidRPr="007C1377" w:rsidRDefault="00AA7EB0" w:rsidP="00AD3EF9">
            <w:proofErr w:type="spellStart"/>
            <w:r w:rsidRPr="007C1377">
              <w:t>Secondary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osteoporosis</w:t>
            </w:r>
            <w:proofErr w:type="spellEnd"/>
            <w:r w:rsidRPr="007C1377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87F7" w14:textId="4D103D27" w:rsidR="00AA7EB0" w:rsidRPr="007C1377" w:rsidRDefault="00AA7EB0" w:rsidP="00F32A73">
            <w:pPr>
              <w:jc w:val="center"/>
            </w:pPr>
            <w:r w:rsidRPr="007C1377">
              <w:t>43 (2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C74E" w14:textId="37719FE5" w:rsidR="00AA7EB0" w:rsidRPr="007C1377" w:rsidRDefault="00AA7EB0" w:rsidP="00F32A73">
            <w:pPr>
              <w:jc w:val="center"/>
            </w:pPr>
            <w:r w:rsidRPr="007C1377">
              <w:t>19 (3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B421" w14:textId="036E5CA7" w:rsidR="00AA7EB0" w:rsidRPr="007C1377" w:rsidRDefault="00AA7EB0" w:rsidP="00F32A73">
            <w:pPr>
              <w:jc w:val="center"/>
            </w:pPr>
            <w:r w:rsidRPr="007C1377">
              <w:t>131 (30.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4A0D" w14:textId="5E37CAAB" w:rsidR="00AA7EB0" w:rsidRPr="007C1377" w:rsidRDefault="00AA7EB0" w:rsidP="00F32A73">
            <w:pPr>
              <w:jc w:val="center"/>
            </w:pPr>
            <w:r w:rsidRPr="007C1377">
              <w:t>8 (36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BC6D" w14:textId="77777777" w:rsidR="00AA7EB0" w:rsidRPr="007C1377" w:rsidRDefault="00AA7EB0" w:rsidP="00F32A73">
            <w:pPr>
              <w:jc w:val="center"/>
            </w:pPr>
            <w:r w:rsidRPr="007C1377"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640F" w14:textId="77777777" w:rsidR="00AA7EB0" w:rsidRPr="007C1377" w:rsidRDefault="00AA7EB0" w:rsidP="00F32A73">
            <w:pPr>
              <w:jc w:val="center"/>
            </w:pPr>
            <w:r w:rsidRPr="007C1377">
              <w:t>0.17</w:t>
            </w:r>
          </w:p>
        </w:tc>
      </w:tr>
      <w:tr w:rsidR="00AA7EB0" w:rsidRPr="006868F0" w14:paraId="7FCAC7F2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30EE" w14:textId="77777777" w:rsidR="00AA7EB0" w:rsidRPr="007C1377" w:rsidRDefault="00AA7EB0" w:rsidP="00AD3EF9">
            <w:proofErr w:type="spellStart"/>
            <w:r w:rsidRPr="007C1377">
              <w:t>Alcohol</w:t>
            </w:r>
            <w:proofErr w:type="spellEnd"/>
            <w:r w:rsidRPr="007C1377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DDD2" w14:textId="0F3670DA" w:rsidR="00AA7EB0" w:rsidRPr="007C1377" w:rsidRDefault="00AA7EB0" w:rsidP="00F32A73">
            <w:pPr>
              <w:jc w:val="center"/>
            </w:pPr>
            <w:r w:rsidRPr="007C1377">
              <w:t>1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A672" w14:textId="6931AC16" w:rsidR="00AA7EB0" w:rsidRPr="007C1377" w:rsidRDefault="00AA7EB0" w:rsidP="00F32A73">
            <w:pPr>
              <w:jc w:val="center"/>
            </w:pPr>
            <w:r w:rsidRPr="007C1377"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1F47" w14:textId="6F10E834" w:rsidR="00AA7EB0" w:rsidRPr="007C1377" w:rsidRDefault="00AA7EB0" w:rsidP="00F32A73">
            <w:pPr>
              <w:jc w:val="center"/>
            </w:pPr>
            <w:r w:rsidRPr="007C1377">
              <w:t>11 (2.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EC05" w14:textId="4A8008D1" w:rsidR="00AA7EB0" w:rsidRPr="007C1377" w:rsidRDefault="00AA7EB0" w:rsidP="00F32A73">
            <w:pPr>
              <w:jc w:val="center"/>
            </w:pPr>
            <w:r w:rsidRPr="007C1377">
              <w:t>0 (0.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2DCC" w14:textId="77777777" w:rsidR="00AA7EB0" w:rsidRPr="007C1377" w:rsidRDefault="00AA7EB0" w:rsidP="00F32A73">
            <w:pPr>
              <w:jc w:val="center"/>
            </w:pPr>
            <w:r w:rsidRPr="007C1377"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A482" w14:textId="77777777" w:rsidR="00AA7EB0" w:rsidRPr="007C1377" w:rsidRDefault="00AA7EB0" w:rsidP="00F32A73">
            <w:pPr>
              <w:jc w:val="center"/>
            </w:pPr>
            <w:r w:rsidRPr="007C1377">
              <w:t>0.14</w:t>
            </w:r>
          </w:p>
        </w:tc>
      </w:tr>
      <w:tr w:rsidR="00AA7EB0" w:rsidRPr="006868F0" w14:paraId="06D1ED7B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7C03" w14:textId="77777777" w:rsidR="00AA7EB0" w:rsidRPr="007C1377" w:rsidRDefault="00AA7EB0" w:rsidP="00AD3EF9">
            <w:r w:rsidRPr="007C1377">
              <w:t xml:space="preserve">Recent </w:t>
            </w:r>
            <w:proofErr w:type="spellStart"/>
            <w:r w:rsidRPr="007C1377">
              <w:t>fracture</w:t>
            </w:r>
            <w:proofErr w:type="spellEnd"/>
            <w:r w:rsidRPr="007C1377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448C" w14:textId="77777777" w:rsidR="00AA7EB0" w:rsidRPr="007C1377" w:rsidRDefault="00AA7EB0" w:rsidP="00F32A73">
            <w:pPr>
              <w:jc w:val="center"/>
            </w:pPr>
            <w:r w:rsidRPr="007C1377">
              <w:t>199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9750" w14:textId="77777777" w:rsidR="00AA7EB0" w:rsidRPr="007C1377" w:rsidRDefault="00AA7EB0" w:rsidP="00F32A73">
            <w:pPr>
              <w:jc w:val="center"/>
            </w:pPr>
            <w:r w:rsidRPr="007C1377">
              <w:t>58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937A" w14:textId="77777777" w:rsidR="00AA7EB0" w:rsidRPr="007C1377" w:rsidRDefault="00AA7EB0" w:rsidP="00F32A73">
            <w:pPr>
              <w:jc w:val="center"/>
            </w:pPr>
            <w:r w:rsidRPr="007C1377">
              <w:t>425 (10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B118" w14:textId="77777777" w:rsidR="00AA7EB0" w:rsidRPr="007C1377" w:rsidRDefault="00AA7EB0" w:rsidP="00F32A73">
            <w:pPr>
              <w:jc w:val="center"/>
            </w:pPr>
            <w:r w:rsidRPr="007C1377">
              <w:t>23 (1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D6A3" w14:textId="77777777" w:rsidR="00AA7EB0" w:rsidRPr="007C1377" w:rsidRDefault="00AA7EB0" w:rsidP="00F32A73">
            <w:pPr>
              <w:jc w:val="center"/>
            </w:pPr>
            <w:r w:rsidRPr="007C1377"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FACB" w14:textId="77777777" w:rsidR="00AA7EB0" w:rsidRPr="007C1377" w:rsidRDefault="00AA7EB0" w:rsidP="00F32A73">
            <w:pPr>
              <w:jc w:val="center"/>
            </w:pPr>
            <w:r w:rsidRPr="007C1377">
              <w:t>0</w:t>
            </w:r>
          </w:p>
        </w:tc>
      </w:tr>
      <w:tr w:rsidR="00AA7EB0" w:rsidRPr="006868F0" w14:paraId="5D47AF61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2FD8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 xml:space="preserve">≥2 </w:t>
            </w:r>
            <w:proofErr w:type="spellStart"/>
            <w:r w:rsidRPr="00BB59A8">
              <w:rPr>
                <w:lang w:val="en-GB"/>
              </w:rPr>
              <w:t>fx</w:t>
            </w:r>
            <w:proofErr w:type="spellEnd"/>
            <w:r w:rsidRPr="00BB59A8">
              <w:rPr>
                <w:lang w:val="en-GB"/>
              </w:rPr>
              <w:t xml:space="preserve"> at recent </w:t>
            </w:r>
            <w:proofErr w:type="spellStart"/>
            <w:r w:rsidRPr="00BB59A8">
              <w:rPr>
                <w:lang w:val="en-GB"/>
              </w:rPr>
              <w:t>fx</w:t>
            </w:r>
            <w:proofErr w:type="spellEnd"/>
            <w:r w:rsidRPr="00BB59A8">
              <w:rPr>
                <w:lang w:val="en-GB"/>
              </w:rPr>
              <w:t xml:space="preserve"> event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5918" w14:textId="05E08E0D" w:rsidR="00AA7EB0" w:rsidRPr="007C1377" w:rsidRDefault="00AA7EB0" w:rsidP="00F32A73">
            <w:pPr>
              <w:jc w:val="center"/>
            </w:pPr>
            <w:r w:rsidRPr="007C1377">
              <w:t>45 (2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CF93" w14:textId="732D8DD6" w:rsidR="00AA7EB0" w:rsidRPr="007C1377" w:rsidRDefault="00AA7EB0" w:rsidP="00F32A73">
            <w:pPr>
              <w:jc w:val="center"/>
            </w:pPr>
            <w:r w:rsidRPr="007C1377">
              <w:t>10 (1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1CC8" w14:textId="6BF90E6B" w:rsidR="00AA7EB0" w:rsidRPr="007C1377" w:rsidRDefault="00AA7EB0" w:rsidP="00F32A73">
            <w:pPr>
              <w:jc w:val="center"/>
            </w:pPr>
            <w:r w:rsidRPr="007C1377">
              <w:t>68 (16.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1174" w14:textId="5C4408AE" w:rsidR="00AA7EB0" w:rsidRPr="007C1377" w:rsidRDefault="00AA7EB0" w:rsidP="00F32A73">
            <w:pPr>
              <w:jc w:val="center"/>
            </w:pPr>
            <w:r w:rsidRPr="007C1377">
              <w:t>8 (34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15F17" w14:textId="77777777" w:rsidR="00AA7EB0" w:rsidRPr="007C1377" w:rsidRDefault="00AA7EB0" w:rsidP="00F32A73">
            <w:pPr>
              <w:jc w:val="center"/>
            </w:pPr>
            <w:r w:rsidRPr="007C1377"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C7ED" w14:textId="77777777" w:rsidR="00AA7EB0" w:rsidRPr="007C1377" w:rsidRDefault="00AA7EB0" w:rsidP="00F32A73">
            <w:pPr>
              <w:jc w:val="center"/>
            </w:pPr>
            <w:r w:rsidRPr="007C1377">
              <w:t>0.24</w:t>
            </w:r>
          </w:p>
        </w:tc>
      </w:tr>
      <w:tr w:rsidR="00AA7EB0" w:rsidRPr="006868F0" w14:paraId="094E95D9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05BD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Months since fracture(s)*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F3E9" w14:textId="390DDB45" w:rsidR="00AA7EB0" w:rsidRPr="007C1377" w:rsidRDefault="00AA7EB0" w:rsidP="00F32A73">
            <w:pPr>
              <w:jc w:val="center"/>
            </w:pPr>
            <w:r w:rsidRPr="007C1377">
              <w:t>2.00 (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F9BA" w14:textId="63A1BAA9" w:rsidR="00AA7EB0" w:rsidRPr="007C1377" w:rsidRDefault="00AA7EB0" w:rsidP="00F32A73">
            <w:pPr>
              <w:jc w:val="center"/>
            </w:pPr>
            <w:r w:rsidRPr="007C1377">
              <w:t>1.73 (0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245E" w14:textId="4E82C201" w:rsidR="00AA7EB0" w:rsidRPr="007C1377" w:rsidRDefault="00AA7EB0" w:rsidP="00F32A73">
            <w:pPr>
              <w:jc w:val="center"/>
            </w:pPr>
            <w:r w:rsidRPr="007C1377">
              <w:t>2.03 (1.2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1525" w14:textId="09598DB0" w:rsidR="00AA7EB0" w:rsidRPr="007C1377" w:rsidRDefault="00AA7EB0" w:rsidP="00F32A73">
            <w:pPr>
              <w:jc w:val="center"/>
            </w:pPr>
            <w:r w:rsidRPr="007C1377">
              <w:t>1.69 (0.6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14F7" w14:textId="77777777" w:rsidR="00AA7EB0" w:rsidRPr="007C1377" w:rsidRDefault="00AA7EB0" w:rsidP="00F32A73">
            <w:pPr>
              <w:jc w:val="center"/>
            </w:pPr>
            <w:r w:rsidRPr="007C1377"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308E" w14:textId="77777777" w:rsidR="00AA7EB0" w:rsidRPr="007C1377" w:rsidRDefault="00AA7EB0" w:rsidP="00F32A73">
            <w:pPr>
              <w:jc w:val="center"/>
            </w:pPr>
            <w:r w:rsidRPr="007C1377">
              <w:t>0.22</w:t>
            </w:r>
          </w:p>
        </w:tc>
      </w:tr>
      <w:tr w:rsidR="00AA7EB0" w:rsidRPr="006868F0" w14:paraId="60BC91F0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6CA4" w14:textId="77777777" w:rsidR="00AA7EB0" w:rsidRPr="007C1377" w:rsidRDefault="00AA7EB0" w:rsidP="00AD3EF9">
            <w:proofErr w:type="spellStart"/>
            <w:r w:rsidRPr="007C1377">
              <w:t>Older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fracture</w:t>
            </w:r>
            <w:proofErr w:type="spellEnd"/>
            <w:r w:rsidRPr="007C1377">
              <w:t>**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9C02" w14:textId="6C9D6F46" w:rsidR="00AA7EB0" w:rsidRPr="007C1377" w:rsidRDefault="00AA7EB0" w:rsidP="00F32A73">
            <w:pPr>
              <w:jc w:val="center"/>
            </w:pPr>
            <w:r w:rsidRPr="007C1377">
              <w:t>65 (3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B6B2" w14:textId="3E66BB17" w:rsidR="00AA7EB0" w:rsidRPr="007C1377" w:rsidRDefault="00AA7EB0" w:rsidP="00F32A73">
            <w:pPr>
              <w:jc w:val="center"/>
            </w:pPr>
            <w:r w:rsidRPr="007C1377">
              <w:t>25 (4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8674" w14:textId="36F43F5B" w:rsidR="00AA7EB0" w:rsidRPr="007C1377" w:rsidRDefault="00AA7EB0" w:rsidP="00F32A73">
            <w:pPr>
              <w:jc w:val="center"/>
            </w:pPr>
            <w:r w:rsidRPr="007C1377">
              <w:t>202 (47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0E65" w14:textId="582632C4" w:rsidR="00AA7EB0" w:rsidRPr="007C1377" w:rsidRDefault="00AA7EB0" w:rsidP="00F32A73">
            <w:pPr>
              <w:jc w:val="center"/>
            </w:pPr>
            <w:r w:rsidRPr="007C1377">
              <w:t>14 (60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1514" w14:textId="77777777" w:rsidR="00AA7EB0" w:rsidRPr="007C1377" w:rsidRDefault="00AA7EB0" w:rsidP="00F32A73">
            <w:pPr>
              <w:jc w:val="center"/>
            </w:pPr>
            <w:r w:rsidRPr="007C1377"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78AE" w14:textId="77777777" w:rsidR="00AA7EB0" w:rsidRPr="007C1377" w:rsidRDefault="00AA7EB0" w:rsidP="00F32A73">
            <w:pPr>
              <w:jc w:val="center"/>
            </w:pPr>
            <w:r w:rsidRPr="007C1377">
              <w:t>0.31</w:t>
            </w:r>
          </w:p>
        </w:tc>
      </w:tr>
      <w:tr w:rsidR="00AA7EB0" w:rsidRPr="006868F0" w14:paraId="0B191F1C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7F27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T-score femoral neck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C247" w14:textId="4C76630B" w:rsidR="00AA7EB0" w:rsidRPr="007C1377" w:rsidRDefault="00AA7EB0" w:rsidP="00F32A73">
            <w:pPr>
              <w:jc w:val="center"/>
            </w:pPr>
            <w:r w:rsidRPr="007C1377">
              <w:t>-0.91 (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ADFBA" w14:textId="74C26EAA" w:rsidR="00AA7EB0" w:rsidRPr="007C1377" w:rsidRDefault="00AA7EB0" w:rsidP="00F32A73">
            <w:pPr>
              <w:jc w:val="center"/>
            </w:pPr>
            <w:r w:rsidRPr="007C1377">
              <w:t>-1.76 (0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DCC7" w14:textId="621C6F82" w:rsidR="00AA7EB0" w:rsidRPr="007C1377" w:rsidRDefault="00AA7EB0" w:rsidP="00F32A73">
            <w:pPr>
              <w:jc w:val="center"/>
            </w:pPr>
            <w:r w:rsidRPr="007C1377">
              <w:t>-2.22 (0.6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A206" w14:textId="77EEC2E3" w:rsidR="00AA7EB0" w:rsidRPr="007C1377" w:rsidRDefault="00AA7EB0" w:rsidP="00F32A73">
            <w:pPr>
              <w:jc w:val="center"/>
            </w:pPr>
            <w:r w:rsidRPr="007C1377">
              <w:t>-2.84 (1.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90F3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B322" w14:textId="77777777" w:rsidR="00AA7EB0" w:rsidRPr="007C1377" w:rsidRDefault="00AA7EB0" w:rsidP="00F32A73">
            <w:pPr>
              <w:jc w:val="center"/>
            </w:pPr>
            <w:r w:rsidRPr="007C1377">
              <w:t>1.36</w:t>
            </w:r>
          </w:p>
        </w:tc>
      </w:tr>
      <w:tr w:rsidR="00AA7EB0" w:rsidRPr="006868F0" w14:paraId="7EB7B6DD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1D1B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T-score total hip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8DE4" w14:textId="1DB7778D" w:rsidR="00AA7EB0" w:rsidRPr="007C1377" w:rsidRDefault="00AA7EB0" w:rsidP="00F32A73">
            <w:pPr>
              <w:jc w:val="center"/>
            </w:pPr>
            <w:r w:rsidRPr="007C1377">
              <w:t>-0.14 (0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520C" w14:textId="22722415" w:rsidR="00AA7EB0" w:rsidRPr="007C1377" w:rsidRDefault="00AA7EB0" w:rsidP="00F32A73">
            <w:pPr>
              <w:jc w:val="center"/>
            </w:pPr>
            <w:r w:rsidRPr="007C1377">
              <w:t>-0.79 (0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779E" w14:textId="0FDEF487" w:rsidR="00AA7EB0" w:rsidRPr="007C1377" w:rsidRDefault="00AA7EB0" w:rsidP="00F32A73">
            <w:pPr>
              <w:jc w:val="center"/>
            </w:pPr>
            <w:r w:rsidRPr="007C1377">
              <w:t>-1.36 (0.7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B965" w14:textId="775789AD" w:rsidR="00AA7EB0" w:rsidRPr="007C1377" w:rsidRDefault="00AA7EB0" w:rsidP="00F32A73">
            <w:pPr>
              <w:jc w:val="center"/>
            </w:pPr>
            <w:r w:rsidRPr="007C1377">
              <w:t>-2.29 (0.9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3F18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48AC" w14:textId="77777777" w:rsidR="00AA7EB0" w:rsidRPr="007C1377" w:rsidRDefault="00AA7EB0" w:rsidP="00F32A73">
            <w:pPr>
              <w:jc w:val="center"/>
            </w:pPr>
            <w:r w:rsidRPr="007C1377">
              <w:t>1.54</w:t>
            </w:r>
          </w:p>
        </w:tc>
      </w:tr>
      <w:tr w:rsidR="00AA7EB0" w:rsidRPr="006868F0" w14:paraId="310B41C1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27F4" w14:textId="77777777" w:rsidR="00AA7EB0" w:rsidRPr="00BB59A8" w:rsidRDefault="00AA7EB0" w:rsidP="00AD3EF9">
            <w:pPr>
              <w:rPr>
                <w:lang w:val="en-GB"/>
              </w:rPr>
            </w:pPr>
            <w:r w:rsidRPr="00BB59A8">
              <w:rPr>
                <w:lang w:val="en-GB"/>
              </w:rPr>
              <w:t>T-score lumbar spine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BC98" w14:textId="7449993F" w:rsidR="00AA7EB0" w:rsidRPr="007C1377" w:rsidRDefault="00AA7EB0" w:rsidP="00F32A73">
            <w:pPr>
              <w:jc w:val="center"/>
            </w:pPr>
            <w:r w:rsidRPr="007C1377">
              <w:t>-0.45 (1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DDD8" w14:textId="4688F934" w:rsidR="00AA7EB0" w:rsidRPr="007C1377" w:rsidRDefault="00AA7EB0" w:rsidP="00F32A73">
            <w:pPr>
              <w:jc w:val="center"/>
            </w:pPr>
            <w:r w:rsidRPr="007C1377">
              <w:t>-1.19 (0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A45F" w14:textId="0FCD0859" w:rsidR="00AA7EB0" w:rsidRPr="007C1377" w:rsidRDefault="00AA7EB0" w:rsidP="00F32A73">
            <w:pPr>
              <w:jc w:val="center"/>
            </w:pPr>
            <w:r w:rsidRPr="007C1377">
              <w:t>-1.88 (1.1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C8D8" w14:textId="47C60A9C" w:rsidR="00AA7EB0" w:rsidRPr="007C1377" w:rsidRDefault="00AA7EB0" w:rsidP="00F32A73">
            <w:pPr>
              <w:jc w:val="center"/>
            </w:pPr>
            <w:r w:rsidRPr="007C1377">
              <w:t>-3.54 (0.7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FBBC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191C" w14:textId="77777777" w:rsidR="00AA7EB0" w:rsidRPr="007C1377" w:rsidRDefault="00AA7EB0" w:rsidP="00F32A73">
            <w:pPr>
              <w:jc w:val="center"/>
            </w:pPr>
            <w:r w:rsidRPr="007C1377">
              <w:t>1.7</w:t>
            </w:r>
            <w:r w:rsidRPr="006868F0">
              <w:t>0</w:t>
            </w:r>
          </w:p>
        </w:tc>
      </w:tr>
      <w:tr w:rsidR="00AA7EB0" w:rsidRPr="006868F0" w14:paraId="21717C89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6940" w14:textId="77777777" w:rsidR="00AA7EB0" w:rsidRPr="007C1377" w:rsidRDefault="00AA7EB0" w:rsidP="00AD3EF9">
            <w:proofErr w:type="spellStart"/>
            <w:r w:rsidRPr="007C1377">
              <w:t>Vertebral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fracture</w:t>
            </w:r>
            <w:proofErr w:type="spellEnd"/>
            <w:r w:rsidRPr="007C1377">
              <w:t xml:space="preserve"> (</w:t>
            </w:r>
            <w:proofErr w:type="spellStart"/>
            <w:r w:rsidRPr="007C1377">
              <w:t>VFA</w:t>
            </w:r>
            <w:proofErr w:type="spellEnd"/>
            <w:r w:rsidRPr="007C1377">
              <w:t>)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7172" w14:textId="5D412536" w:rsidR="00AA7EB0" w:rsidRPr="007C1377" w:rsidRDefault="00AA7EB0" w:rsidP="00F32A73">
            <w:pPr>
              <w:jc w:val="center"/>
            </w:pPr>
            <w:r w:rsidRPr="007C1377">
              <w:t>10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2144" w14:textId="788F78D4" w:rsidR="00AA7EB0" w:rsidRPr="007C1377" w:rsidRDefault="00AA7EB0" w:rsidP="00F32A73">
            <w:pPr>
              <w:jc w:val="center"/>
            </w:pPr>
            <w:r w:rsidRPr="007C1377">
              <w:t>5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1B79" w14:textId="3AFF48A9" w:rsidR="00AA7EB0" w:rsidRPr="007C1377" w:rsidRDefault="00AA7EB0" w:rsidP="00F32A73">
            <w:pPr>
              <w:jc w:val="center"/>
            </w:pPr>
            <w:r w:rsidRPr="007C1377">
              <w:t>91 (21.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CED8" w14:textId="25E90895" w:rsidR="00AA7EB0" w:rsidRPr="007C1377" w:rsidRDefault="00AA7EB0" w:rsidP="00F32A73">
            <w:pPr>
              <w:jc w:val="center"/>
            </w:pPr>
            <w:r w:rsidRPr="007C1377">
              <w:t>21 (91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FECD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B924" w14:textId="77777777" w:rsidR="00AA7EB0" w:rsidRPr="007C1377" w:rsidRDefault="00AA7EB0" w:rsidP="00F32A73">
            <w:pPr>
              <w:jc w:val="center"/>
            </w:pPr>
            <w:r w:rsidRPr="007C1377">
              <w:t>1.56</w:t>
            </w:r>
          </w:p>
        </w:tc>
      </w:tr>
      <w:tr w:rsidR="00AA7EB0" w:rsidRPr="006868F0" w14:paraId="6A420556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612C" w14:textId="77777777" w:rsidR="00AA7EB0" w:rsidRPr="007C1377" w:rsidRDefault="00AA7EB0" w:rsidP="00AD3EF9">
            <w:proofErr w:type="spellStart"/>
            <w:r w:rsidRPr="007C1377">
              <w:t>FRAX</w:t>
            </w:r>
            <w:proofErr w:type="spellEnd"/>
            <w:r w:rsidRPr="007C1377">
              <w:t xml:space="preserve">***, </w:t>
            </w:r>
            <w:proofErr w:type="spellStart"/>
            <w:r w:rsidRPr="007C1377">
              <w:t>mean</w:t>
            </w:r>
            <w:proofErr w:type="spellEnd"/>
            <w:r w:rsidRPr="007C1377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A0CF" w14:textId="77FB0063" w:rsidR="00AA7EB0" w:rsidRPr="007C1377" w:rsidRDefault="00AA7EB0" w:rsidP="00F32A73">
            <w:pPr>
              <w:jc w:val="center"/>
            </w:pPr>
            <w:r w:rsidRPr="007C1377">
              <w:t>10.61 (3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1E83" w14:textId="734AC202" w:rsidR="00AA7EB0" w:rsidRPr="007C1377" w:rsidRDefault="00AA7EB0" w:rsidP="00F32A73">
            <w:pPr>
              <w:jc w:val="center"/>
            </w:pPr>
            <w:r w:rsidRPr="007C1377">
              <w:t>17.43 (6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3E11" w14:textId="1601C43C" w:rsidR="00AA7EB0" w:rsidRPr="007C1377" w:rsidRDefault="00AA7EB0" w:rsidP="00F32A73">
            <w:pPr>
              <w:jc w:val="center"/>
            </w:pPr>
            <w:r w:rsidRPr="007C1377">
              <w:t>27.00 (11.4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C7AD" w14:textId="5CD1EEDD" w:rsidR="00AA7EB0" w:rsidRPr="007C1377" w:rsidRDefault="00AA7EB0" w:rsidP="00F32A73">
            <w:pPr>
              <w:jc w:val="center"/>
            </w:pPr>
            <w:r w:rsidRPr="007C1377">
              <w:t>42.21 (19.0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05D9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330A" w14:textId="77777777" w:rsidR="00AA7EB0" w:rsidRPr="007C1377" w:rsidRDefault="00AA7EB0" w:rsidP="00F32A73">
            <w:pPr>
              <w:jc w:val="center"/>
            </w:pPr>
            <w:r w:rsidRPr="007C1377">
              <w:t>1.56</w:t>
            </w:r>
          </w:p>
        </w:tc>
      </w:tr>
      <w:tr w:rsidR="00AA7EB0" w:rsidRPr="006868F0" w14:paraId="186BA043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9414" w14:textId="77777777" w:rsidR="00AA7EB0" w:rsidRPr="007C1377" w:rsidRDefault="00AA7EB0" w:rsidP="00AD3EF9">
            <w:r w:rsidRPr="007C1377">
              <w:t xml:space="preserve">TBS, </w:t>
            </w:r>
            <w:proofErr w:type="spellStart"/>
            <w:r w:rsidRPr="007C1377">
              <w:t>mean</w:t>
            </w:r>
            <w:proofErr w:type="spellEnd"/>
            <w:r w:rsidRPr="007C1377"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82F5" w14:textId="7CC56F8B" w:rsidR="00AA7EB0" w:rsidRPr="007C1377" w:rsidRDefault="00AA7EB0" w:rsidP="00F32A73">
            <w:pPr>
              <w:jc w:val="center"/>
            </w:pPr>
            <w:r w:rsidRPr="007C1377">
              <w:t>1.33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B39E" w14:textId="3D5530D7" w:rsidR="00AA7EB0" w:rsidRPr="007C1377" w:rsidRDefault="00AA7EB0" w:rsidP="00F32A73">
            <w:pPr>
              <w:jc w:val="center"/>
            </w:pPr>
            <w:r w:rsidRPr="007C1377">
              <w:t>1.32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7913C" w14:textId="083F8000" w:rsidR="00AA7EB0" w:rsidRPr="007C1377" w:rsidRDefault="00AA7EB0" w:rsidP="00F32A73">
            <w:pPr>
              <w:jc w:val="center"/>
            </w:pPr>
            <w:r w:rsidRPr="007C1377">
              <w:t>1.26 (0.1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86A9" w14:textId="071E35F4" w:rsidR="00AA7EB0" w:rsidRPr="007C1377" w:rsidRDefault="00AA7EB0" w:rsidP="00F32A73">
            <w:pPr>
              <w:jc w:val="center"/>
            </w:pPr>
            <w:r w:rsidRPr="007C1377">
              <w:t>1.20 (0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CF65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32E7" w14:textId="77777777" w:rsidR="00AA7EB0" w:rsidRPr="007C1377" w:rsidRDefault="00AA7EB0" w:rsidP="00F32A73">
            <w:pPr>
              <w:jc w:val="center"/>
            </w:pPr>
            <w:r w:rsidRPr="007C1377">
              <w:t>0.74</w:t>
            </w:r>
          </w:p>
        </w:tc>
      </w:tr>
      <w:tr w:rsidR="00AA7EB0" w:rsidRPr="006868F0" w14:paraId="35D33E20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E3BB" w14:textId="77777777" w:rsidR="00AA7EB0" w:rsidRPr="007C1377" w:rsidRDefault="00AA7EB0" w:rsidP="00AD3EF9">
            <w:proofErr w:type="spellStart"/>
            <w:r w:rsidRPr="007C1377">
              <w:t>Previous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DXA</w:t>
            </w:r>
            <w:proofErr w:type="spellEnd"/>
            <w:r w:rsidRPr="007C1377">
              <w:t xml:space="preserve"> examinatio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8261" w14:textId="39A5B00E" w:rsidR="00AA7EB0" w:rsidRPr="007C1377" w:rsidRDefault="00AA7EB0" w:rsidP="00F32A73">
            <w:pPr>
              <w:jc w:val="center"/>
            </w:pPr>
            <w:r w:rsidRPr="007C1377">
              <w:t>8 (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B069" w14:textId="0DAE2E7B" w:rsidR="00AA7EB0" w:rsidRPr="007C1377" w:rsidRDefault="00AA7EB0" w:rsidP="00F32A73">
            <w:pPr>
              <w:jc w:val="center"/>
            </w:pPr>
            <w:r w:rsidRPr="007C1377">
              <w:t>5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7893" w14:textId="3BA7F442" w:rsidR="00AA7EB0" w:rsidRPr="007C1377" w:rsidRDefault="00AA7EB0" w:rsidP="00F32A73">
            <w:pPr>
              <w:jc w:val="center"/>
            </w:pPr>
            <w:r w:rsidRPr="007C1377">
              <w:t>89 (20.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5D5D" w14:textId="32E17339" w:rsidR="00AA7EB0" w:rsidRPr="007C1377" w:rsidRDefault="00AA7EB0" w:rsidP="00F32A73">
            <w:pPr>
              <w:jc w:val="center"/>
            </w:pPr>
            <w:r w:rsidRPr="007C1377">
              <w:t>1 (4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C14F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A561" w14:textId="77777777" w:rsidR="00AA7EB0" w:rsidRPr="007C1377" w:rsidRDefault="00AA7EB0" w:rsidP="00F32A73">
            <w:pPr>
              <w:jc w:val="center"/>
            </w:pPr>
            <w:r w:rsidRPr="007C1377">
              <w:t>0.3</w:t>
            </w:r>
            <w:r w:rsidRPr="006868F0">
              <w:t>0</w:t>
            </w:r>
          </w:p>
        </w:tc>
      </w:tr>
      <w:tr w:rsidR="00AA7EB0" w:rsidRPr="006868F0" w14:paraId="50638C89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1AD5" w14:textId="77777777" w:rsidR="00AA7EB0" w:rsidRPr="007C1377" w:rsidRDefault="00AA7EB0" w:rsidP="00AD3EF9">
            <w:proofErr w:type="spellStart"/>
            <w:r w:rsidRPr="007C1377">
              <w:t>Previous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osteoporosis</w:t>
            </w:r>
            <w:proofErr w:type="spellEnd"/>
            <w:r w:rsidRPr="007C1377">
              <w:t xml:space="preserve"> </w:t>
            </w:r>
            <w:proofErr w:type="spellStart"/>
            <w:r w:rsidRPr="007C1377">
              <w:t>treatment</w:t>
            </w:r>
            <w:proofErr w:type="spellEnd"/>
            <w:r w:rsidRPr="007C1377"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229E" w14:textId="4D8A4F7C" w:rsidR="00AA7EB0" w:rsidRPr="007C1377" w:rsidRDefault="00AA7EB0" w:rsidP="00F32A73">
            <w:pPr>
              <w:jc w:val="center"/>
            </w:pPr>
            <w:r w:rsidRPr="007C1377">
              <w:t>3 (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B494" w14:textId="0DFE5CF8" w:rsidR="00AA7EB0" w:rsidRPr="007C1377" w:rsidRDefault="00AA7EB0" w:rsidP="00F32A73">
            <w:pPr>
              <w:jc w:val="center"/>
            </w:pPr>
            <w:r w:rsidRPr="007C1377">
              <w:t>1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7FE8" w14:textId="4E906D9F" w:rsidR="00AA7EB0" w:rsidRPr="007C1377" w:rsidRDefault="00AA7EB0" w:rsidP="00F32A73">
            <w:pPr>
              <w:jc w:val="center"/>
            </w:pPr>
            <w:r w:rsidRPr="007C1377">
              <w:t>66 (15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E815" w14:textId="0F842B45" w:rsidR="00AA7EB0" w:rsidRPr="007C1377" w:rsidRDefault="00AA7EB0" w:rsidP="00F32A73">
            <w:pPr>
              <w:jc w:val="center"/>
            </w:pPr>
            <w:r w:rsidRPr="007C1377">
              <w:t>0 (0.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050C2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083B" w14:textId="77777777" w:rsidR="00AA7EB0" w:rsidRPr="007C1377" w:rsidRDefault="00AA7EB0" w:rsidP="00F32A73">
            <w:pPr>
              <w:jc w:val="center"/>
            </w:pPr>
            <w:r w:rsidRPr="007C1377">
              <w:t>0.34</w:t>
            </w:r>
          </w:p>
        </w:tc>
      </w:tr>
      <w:tr w:rsidR="00AA7EB0" w:rsidRPr="006868F0" w14:paraId="28E84E8E" w14:textId="77777777" w:rsidTr="0089688C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33A17" w14:textId="6048037B" w:rsidR="00AA7EB0" w:rsidRPr="00BB59A8" w:rsidRDefault="00070026" w:rsidP="00AD3EF9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r w:rsidR="00AA7EB0" w:rsidRPr="00BB59A8">
              <w:rPr>
                <w:lang w:val="en-GB"/>
              </w:rPr>
              <w:t>on Major</w:t>
            </w:r>
            <w:proofErr w:type="gramEnd"/>
            <w:r w:rsidR="00AA7EB0" w:rsidRPr="00BB59A8">
              <w:rPr>
                <w:lang w:val="en-GB"/>
              </w:rPr>
              <w:t xml:space="preserve"> osteoporotic Fracture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8416B" w14:textId="3838ABDF" w:rsidR="00AA7EB0" w:rsidRPr="007C1377" w:rsidRDefault="00AA7EB0" w:rsidP="00F32A73">
            <w:pPr>
              <w:jc w:val="center"/>
            </w:pPr>
            <w:r w:rsidRPr="007C1377">
              <w:t>107 (53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2A780" w14:textId="68C5F462" w:rsidR="00AA7EB0" w:rsidRPr="007C1377" w:rsidRDefault="00AA7EB0" w:rsidP="00F32A73">
            <w:pPr>
              <w:jc w:val="center"/>
            </w:pPr>
            <w:r w:rsidRPr="007C1377">
              <w:t>23 (39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09644" w14:textId="0171FDCB" w:rsidR="00AA7EB0" w:rsidRPr="007C1377" w:rsidRDefault="00AA7EB0" w:rsidP="00F32A73">
            <w:pPr>
              <w:jc w:val="center"/>
            </w:pPr>
            <w:r w:rsidRPr="007C1377">
              <w:t>130 (30.6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19475" w14:textId="6C66129A" w:rsidR="00AA7EB0" w:rsidRPr="007C1377" w:rsidRDefault="00AA7EB0" w:rsidP="00F32A73">
            <w:pPr>
              <w:jc w:val="center"/>
            </w:pPr>
            <w:r w:rsidRPr="007C1377">
              <w:t>7 (30.4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9199A" w14:textId="77777777" w:rsidR="00AA7EB0" w:rsidRPr="007C1377" w:rsidRDefault="00AA7EB0" w:rsidP="00F32A73">
            <w:pPr>
              <w:jc w:val="center"/>
            </w:pPr>
            <w:r w:rsidRPr="007C1377"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825A0" w14:textId="77777777" w:rsidR="00AA7EB0" w:rsidRPr="007C1377" w:rsidRDefault="00AA7EB0" w:rsidP="00F32A73">
            <w:pPr>
              <w:jc w:val="center"/>
            </w:pPr>
            <w:r w:rsidRPr="007C1377">
              <w:t>0.27</w:t>
            </w:r>
          </w:p>
        </w:tc>
      </w:tr>
    </w:tbl>
    <w:p w14:paraId="731A78D9" w14:textId="77777777" w:rsidR="00AA7EB0" w:rsidRPr="006868F0" w:rsidRDefault="00AA7EB0" w:rsidP="00AD3EF9"/>
    <w:p w14:paraId="599AFFD0" w14:textId="38797F86" w:rsidR="00AA7EB0" w:rsidRPr="00BB59A8" w:rsidRDefault="00AA7EB0" w:rsidP="00AD3EF9">
      <w:pPr>
        <w:rPr>
          <w:lang w:val="en-GB"/>
        </w:rPr>
      </w:pPr>
      <w:r w:rsidRPr="00BB59A8">
        <w:rPr>
          <w:lang w:val="en-GB"/>
        </w:rPr>
        <w:t xml:space="preserve">Baseline characteristics and comparisons per treatment. T-test and chi-square test were used. SMD = Standardized mean difference. SD = Standardized Difference. </w:t>
      </w:r>
      <w:proofErr w:type="spellStart"/>
      <w:r w:rsidRPr="00BB59A8">
        <w:rPr>
          <w:lang w:val="en-GB"/>
        </w:rPr>
        <w:t>Fx</w:t>
      </w:r>
      <w:proofErr w:type="spellEnd"/>
      <w:r w:rsidRPr="00BB59A8">
        <w:rPr>
          <w:lang w:val="en-GB"/>
        </w:rPr>
        <w:t xml:space="preserve"> = Fracture. TBS = Trabecular bone score.</w:t>
      </w:r>
      <w:r w:rsidR="00146B36">
        <w:rPr>
          <w:lang w:val="en-GB"/>
        </w:rPr>
        <w:t xml:space="preserve"> VFA</w:t>
      </w:r>
      <w:r w:rsidR="00475B31">
        <w:rPr>
          <w:lang w:val="en-GB"/>
        </w:rPr>
        <w:t>=Vertebral fracture assessment.</w:t>
      </w:r>
      <w:r w:rsidR="002A6EE3">
        <w:rPr>
          <w:lang w:val="en-GB"/>
        </w:rPr>
        <w:t xml:space="preserve"> Older fracture=fracture that occurred prior to the </w:t>
      </w:r>
      <w:r w:rsidR="00AC5682">
        <w:rPr>
          <w:lang w:val="en-GB"/>
        </w:rPr>
        <w:t>FLS-fracture.</w:t>
      </w:r>
    </w:p>
    <w:p w14:paraId="2A54A674" w14:textId="77777777" w:rsidR="00AA7EB0" w:rsidRPr="00BB59A8" w:rsidRDefault="00AA7EB0" w:rsidP="00AD3EF9">
      <w:pPr>
        <w:rPr>
          <w:lang w:val="en-GB"/>
        </w:rPr>
      </w:pPr>
      <w:r w:rsidRPr="00BB59A8">
        <w:rPr>
          <w:lang w:val="en-GB"/>
        </w:rPr>
        <w:t>* Time between fracture date and examination date.</w:t>
      </w:r>
    </w:p>
    <w:p w14:paraId="0C828C75" w14:textId="77777777" w:rsidR="00AA7EB0" w:rsidRPr="00BB59A8" w:rsidRDefault="00AA7EB0" w:rsidP="00AD3EF9">
      <w:pPr>
        <w:rPr>
          <w:lang w:val="en-GB"/>
        </w:rPr>
      </w:pPr>
      <w:r w:rsidRPr="00BB59A8">
        <w:rPr>
          <w:lang w:val="en-GB"/>
        </w:rPr>
        <w:t>** Patients with a prior fracture before the fracture that qualified the patient for the FLS.</w:t>
      </w:r>
    </w:p>
    <w:p w14:paraId="1379AF45" w14:textId="6C85116C" w:rsidR="008666E1" w:rsidRDefault="00AA7EB0" w:rsidP="00AD3EF9">
      <w:r w:rsidRPr="006868F0">
        <w:t xml:space="preserve">*** </w:t>
      </w:r>
      <w:proofErr w:type="spellStart"/>
      <w:r w:rsidRPr="006868F0">
        <w:t>FRAX</w:t>
      </w:r>
      <w:proofErr w:type="spellEnd"/>
      <w:r w:rsidRPr="006868F0">
        <w:t xml:space="preserve"> </w:t>
      </w:r>
      <w:proofErr w:type="spellStart"/>
      <w:r w:rsidRPr="006868F0">
        <w:t>MOF</w:t>
      </w:r>
      <w:proofErr w:type="spellEnd"/>
      <w:r w:rsidRPr="006868F0">
        <w:t xml:space="preserve"> 10-year </w:t>
      </w:r>
      <w:proofErr w:type="spellStart"/>
      <w:r w:rsidRPr="006868F0">
        <w:t>probability</w:t>
      </w:r>
      <w:proofErr w:type="spellEnd"/>
      <w:r w:rsidR="00475B31">
        <w:t>.</w:t>
      </w:r>
    </w:p>
    <w:sectPr w:rsidR="008666E1" w:rsidSect="00C25DE3">
      <w:pgSz w:w="16820" w:h="11900" w:orient="landscape"/>
      <w:pgMar w:top="1083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40A0C" w14:textId="77777777" w:rsidR="00C24B88" w:rsidRDefault="00C24B88" w:rsidP="00AD3EF9">
      <w:r>
        <w:separator/>
      </w:r>
    </w:p>
  </w:endnote>
  <w:endnote w:type="continuationSeparator" w:id="0">
    <w:p w14:paraId="3377399E" w14:textId="77777777" w:rsidR="00C24B88" w:rsidRDefault="00C24B88" w:rsidP="00AD3EF9">
      <w:r>
        <w:continuationSeparator/>
      </w:r>
    </w:p>
  </w:endnote>
  <w:endnote w:type="continuationNotice" w:id="1">
    <w:p w14:paraId="56B7119C" w14:textId="77777777" w:rsidR="00C24B88" w:rsidRDefault="00C24B88" w:rsidP="00AD3E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554665933"/>
      <w:docPartObj>
        <w:docPartGallery w:val="Page Numbers (Bottom of Page)"/>
        <w:docPartUnique/>
      </w:docPartObj>
    </w:sdtPr>
    <w:sdtContent>
      <w:p w14:paraId="14F47E5A" w14:textId="22902E5D" w:rsidR="001616AF" w:rsidRDefault="001616AF" w:rsidP="00AD3EF9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38665F">
          <w:rPr>
            <w:rStyle w:val="Sidnummer"/>
            <w:noProof/>
          </w:rPr>
          <w:t>5</w:t>
        </w:r>
        <w:r>
          <w:rPr>
            <w:rStyle w:val="Sidnummer"/>
          </w:rPr>
          <w:fldChar w:fldCharType="end"/>
        </w:r>
      </w:p>
    </w:sdtContent>
  </w:sdt>
  <w:sdt>
    <w:sdtPr>
      <w:rPr>
        <w:rStyle w:val="Sidnummer"/>
      </w:rPr>
      <w:id w:val="1243378986"/>
      <w:docPartObj>
        <w:docPartGallery w:val="Page Numbers (Bottom of Page)"/>
        <w:docPartUnique/>
      </w:docPartObj>
    </w:sdtPr>
    <w:sdtContent>
      <w:p w14:paraId="18956F71" w14:textId="51DAB196" w:rsidR="001616AF" w:rsidRDefault="001616AF" w:rsidP="00AD3EF9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38665F">
          <w:rPr>
            <w:rStyle w:val="Sidnummer"/>
            <w:noProof/>
          </w:rPr>
          <w:t>5</w:t>
        </w:r>
        <w:r>
          <w:rPr>
            <w:rStyle w:val="Sidnummer"/>
          </w:rPr>
          <w:fldChar w:fldCharType="end"/>
        </w:r>
      </w:p>
    </w:sdtContent>
  </w:sdt>
  <w:sdt>
    <w:sdtPr>
      <w:rPr>
        <w:rStyle w:val="Sidnummer"/>
      </w:rPr>
      <w:id w:val="419455801"/>
      <w:docPartObj>
        <w:docPartGallery w:val="Page Numbers (Bottom of Page)"/>
        <w:docPartUnique/>
      </w:docPartObj>
    </w:sdtPr>
    <w:sdtContent>
      <w:p w14:paraId="5D3A8853" w14:textId="7D1F732D" w:rsidR="001616AF" w:rsidRDefault="001616AF" w:rsidP="00AD3EF9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38665F">
          <w:rPr>
            <w:rStyle w:val="Sidnummer"/>
            <w:noProof/>
          </w:rPr>
          <w:t>5</w:t>
        </w:r>
        <w:r>
          <w:rPr>
            <w:rStyle w:val="Sidnummer"/>
          </w:rPr>
          <w:fldChar w:fldCharType="end"/>
        </w:r>
      </w:p>
    </w:sdtContent>
  </w:sdt>
  <w:p w14:paraId="1FA8DF74" w14:textId="77777777" w:rsidR="001616AF" w:rsidRDefault="001616AF" w:rsidP="00AD3EF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41CD5F" w14:textId="03DC8DE1" w:rsidR="001616AF" w:rsidRPr="0091306F" w:rsidRDefault="001A6426" w:rsidP="00AD3EF9">
    <w:pPr>
      <w:pStyle w:val="Sidfot"/>
    </w:pPr>
    <w:r>
      <w:tab/>
    </w:r>
    <w:r w:rsidR="004231D1" w:rsidRPr="0091306F">
      <w:t>Page</w:t>
    </w:r>
    <w:r w:rsidR="00A5137F">
      <w:t xml:space="preserve"> </w:t>
    </w:r>
    <w:r w:rsidR="00A5137F">
      <w:fldChar w:fldCharType="begin"/>
    </w:r>
    <w:r w:rsidR="00A5137F">
      <w:instrText xml:space="preserve"> PAGE  \* MERGEFORMAT </w:instrText>
    </w:r>
    <w:r w:rsidR="00A5137F">
      <w:fldChar w:fldCharType="separate"/>
    </w:r>
    <w:r w:rsidR="00A5137F">
      <w:rPr>
        <w:noProof/>
      </w:rPr>
      <w:t>4</w:t>
    </w:r>
    <w:r w:rsidR="00A5137F">
      <w:fldChar w:fldCharType="end"/>
    </w:r>
    <w:r w:rsidR="00A5137F">
      <w:t xml:space="preserve"> (</w:t>
    </w:r>
    <w:fldSimple w:instr=" NUMPAGES  \* MERGEFORMAT ">
      <w:r w:rsidR="00A5137F">
        <w:rPr>
          <w:noProof/>
        </w:rPr>
        <w:t>30</w:t>
      </w:r>
    </w:fldSimple>
    <w:r w:rsidR="00A5137F"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4D0AF" w14:textId="77777777" w:rsidR="00C24B88" w:rsidRDefault="00C24B88" w:rsidP="00AD3EF9">
      <w:r>
        <w:separator/>
      </w:r>
    </w:p>
  </w:footnote>
  <w:footnote w:type="continuationSeparator" w:id="0">
    <w:p w14:paraId="22A654F0" w14:textId="77777777" w:rsidR="00C24B88" w:rsidRDefault="00C24B88" w:rsidP="00AD3EF9">
      <w:r>
        <w:continuationSeparator/>
      </w:r>
    </w:p>
  </w:footnote>
  <w:footnote w:type="continuationNotice" w:id="1">
    <w:p w14:paraId="649D1F8B" w14:textId="77777777" w:rsidR="00C24B88" w:rsidRDefault="00C24B88" w:rsidP="00AD3EF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A47E5"/>
    <w:multiLevelType w:val="hybridMultilevel"/>
    <w:tmpl w:val="B78298E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266EE5"/>
    <w:multiLevelType w:val="hybridMultilevel"/>
    <w:tmpl w:val="53402BD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380D1D"/>
    <w:multiLevelType w:val="hybridMultilevel"/>
    <w:tmpl w:val="8C1445AE"/>
    <w:lvl w:ilvl="0" w:tplc="3C4CBBDE">
      <w:start w:val="1"/>
      <w:numFmt w:val="lowerRoman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10FDB"/>
    <w:multiLevelType w:val="hybridMultilevel"/>
    <w:tmpl w:val="ACE8C62A"/>
    <w:lvl w:ilvl="0" w:tplc="61FA08BE">
      <w:numFmt w:val="bullet"/>
      <w:lvlText w:val="•"/>
      <w:lvlJc w:val="left"/>
      <w:pPr>
        <w:ind w:left="1300" w:hanging="130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822E5B"/>
    <w:multiLevelType w:val="hybridMultilevel"/>
    <w:tmpl w:val="E530F36A"/>
    <w:lvl w:ilvl="0" w:tplc="3C4CBBDE">
      <w:start w:val="1"/>
      <w:numFmt w:val="lowerRoman"/>
      <w:lvlText w:val="%1)"/>
      <w:lvlJc w:val="left"/>
      <w:pPr>
        <w:ind w:left="1080" w:hanging="72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0D4A76"/>
    <w:multiLevelType w:val="hybridMultilevel"/>
    <w:tmpl w:val="8D1E416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220BF7"/>
    <w:multiLevelType w:val="hybridMultilevel"/>
    <w:tmpl w:val="1B364CF8"/>
    <w:lvl w:ilvl="0" w:tplc="9814B21A">
      <w:start w:val="1"/>
      <w:numFmt w:val="lowerRoman"/>
      <w:lvlText w:val="%1)"/>
      <w:lvlJc w:val="left"/>
      <w:pPr>
        <w:ind w:left="1080" w:hanging="72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B3BAD"/>
    <w:multiLevelType w:val="hybridMultilevel"/>
    <w:tmpl w:val="44EC660E"/>
    <w:lvl w:ilvl="0" w:tplc="9E42EE76">
      <w:start w:val="1"/>
      <w:numFmt w:val="bullet"/>
      <w:pStyle w:val="Rubrik4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49A461A">
      <w:start w:val="1"/>
      <w:numFmt w:val="bullet"/>
      <w:pStyle w:val="Rubrik5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E311FC"/>
    <w:multiLevelType w:val="hybridMultilevel"/>
    <w:tmpl w:val="C7ACB3A6"/>
    <w:lvl w:ilvl="0" w:tplc="7E2E34B6">
      <w:start w:val="1"/>
      <w:numFmt w:val="decimal"/>
      <w:pStyle w:val="Liststycke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146BA8"/>
    <w:multiLevelType w:val="multilevel"/>
    <w:tmpl w:val="8C1445AE"/>
    <w:styleLink w:val="Aktuelllista1"/>
    <w:lvl w:ilvl="0">
      <w:start w:val="1"/>
      <w:numFmt w:val="lowerRoman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AD5D60"/>
    <w:multiLevelType w:val="hybridMultilevel"/>
    <w:tmpl w:val="D3447D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D0DE3"/>
    <w:multiLevelType w:val="hybridMultilevel"/>
    <w:tmpl w:val="EC400D7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651F52"/>
    <w:multiLevelType w:val="hybridMultilevel"/>
    <w:tmpl w:val="A734F4D6"/>
    <w:lvl w:ilvl="0" w:tplc="61FA08BE">
      <w:numFmt w:val="bullet"/>
      <w:lvlText w:val="•"/>
      <w:lvlJc w:val="left"/>
      <w:pPr>
        <w:ind w:left="1660" w:hanging="130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123E72"/>
    <w:multiLevelType w:val="hybridMultilevel"/>
    <w:tmpl w:val="BE485FFE"/>
    <w:lvl w:ilvl="0" w:tplc="61FA08BE">
      <w:numFmt w:val="bullet"/>
      <w:lvlText w:val="•"/>
      <w:lvlJc w:val="left"/>
      <w:pPr>
        <w:ind w:left="1300" w:hanging="130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727A6C"/>
    <w:multiLevelType w:val="hybridMultilevel"/>
    <w:tmpl w:val="CA16608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811051"/>
    <w:multiLevelType w:val="hybridMultilevel"/>
    <w:tmpl w:val="9F284CB2"/>
    <w:lvl w:ilvl="0" w:tplc="3C4CBBDE">
      <w:start w:val="1"/>
      <w:numFmt w:val="lowerRoman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204866"/>
    <w:multiLevelType w:val="hybridMultilevel"/>
    <w:tmpl w:val="55E0E604"/>
    <w:lvl w:ilvl="0" w:tplc="3C4CBBDE">
      <w:start w:val="1"/>
      <w:numFmt w:val="lowerRoman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AA6926"/>
    <w:multiLevelType w:val="hybridMultilevel"/>
    <w:tmpl w:val="62E42BC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3EA4530"/>
    <w:multiLevelType w:val="hybridMultilevel"/>
    <w:tmpl w:val="A0289F2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7516116"/>
    <w:multiLevelType w:val="hybridMultilevel"/>
    <w:tmpl w:val="241A532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775436B"/>
    <w:multiLevelType w:val="hybridMultilevel"/>
    <w:tmpl w:val="25D0F0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1106A2"/>
    <w:multiLevelType w:val="hybridMultilevel"/>
    <w:tmpl w:val="D1F656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6A0F04">
      <w:start w:val="9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E00F41"/>
    <w:multiLevelType w:val="hybridMultilevel"/>
    <w:tmpl w:val="8990F92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E161088"/>
    <w:multiLevelType w:val="hybridMultilevel"/>
    <w:tmpl w:val="AE3A80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B2716E"/>
    <w:multiLevelType w:val="hybridMultilevel"/>
    <w:tmpl w:val="C0C6E0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4EF51A2"/>
    <w:multiLevelType w:val="multilevel"/>
    <w:tmpl w:val="8C1445AE"/>
    <w:styleLink w:val="Aktuelllista2"/>
    <w:lvl w:ilvl="0">
      <w:start w:val="1"/>
      <w:numFmt w:val="lowerRoman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026153"/>
    <w:multiLevelType w:val="hybridMultilevel"/>
    <w:tmpl w:val="0B58A490"/>
    <w:lvl w:ilvl="0" w:tplc="61FA08BE">
      <w:numFmt w:val="bullet"/>
      <w:lvlText w:val="•"/>
      <w:lvlJc w:val="left"/>
      <w:pPr>
        <w:ind w:left="1300" w:hanging="130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3423833">
    <w:abstractNumId w:val="7"/>
  </w:num>
  <w:num w:numId="2" w16cid:durableId="720516611">
    <w:abstractNumId w:val="20"/>
  </w:num>
  <w:num w:numId="3" w16cid:durableId="1947695081">
    <w:abstractNumId w:val="2"/>
  </w:num>
  <w:num w:numId="4" w16cid:durableId="868883777">
    <w:abstractNumId w:val="30"/>
  </w:num>
  <w:num w:numId="5" w16cid:durableId="1766031180">
    <w:abstractNumId w:val="16"/>
  </w:num>
  <w:num w:numId="6" w16cid:durableId="1997295542">
    <w:abstractNumId w:val="21"/>
  </w:num>
  <w:num w:numId="7" w16cid:durableId="2121414581">
    <w:abstractNumId w:val="22"/>
  </w:num>
  <w:num w:numId="8" w16cid:durableId="1862819045">
    <w:abstractNumId w:val="13"/>
  </w:num>
  <w:num w:numId="9" w16cid:durableId="1072121717">
    <w:abstractNumId w:val="6"/>
  </w:num>
  <w:num w:numId="10" w16cid:durableId="223685978">
    <w:abstractNumId w:val="0"/>
  </w:num>
  <w:num w:numId="11" w16cid:durableId="922953178">
    <w:abstractNumId w:val="25"/>
  </w:num>
  <w:num w:numId="12" w16cid:durableId="1214342221">
    <w:abstractNumId w:val="14"/>
  </w:num>
  <w:num w:numId="13" w16cid:durableId="627205254">
    <w:abstractNumId w:val="15"/>
  </w:num>
  <w:num w:numId="14" w16cid:durableId="448865265">
    <w:abstractNumId w:val="32"/>
  </w:num>
  <w:num w:numId="15" w16cid:durableId="16736217">
    <w:abstractNumId w:val="23"/>
  </w:num>
  <w:num w:numId="16" w16cid:durableId="2044789665">
    <w:abstractNumId w:val="4"/>
  </w:num>
  <w:num w:numId="17" w16cid:durableId="43529211">
    <w:abstractNumId w:val="1"/>
  </w:num>
  <w:num w:numId="18" w16cid:durableId="9305067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8682968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66705484">
    <w:abstractNumId w:val="12"/>
  </w:num>
  <w:num w:numId="21" w16cid:durableId="1450780993">
    <w:abstractNumId w:val="29"/>
  </w:num>
  <w:num w:numId="22" w16cid:durableId="873201799">
    <w:abstractNumId w:val="5"/>
  </w:num>
  <w:num w:numId="23" w16cid:durableId="1850557751">
    <w:abstractNumId w:val="9"/>
  </w:num>
  <w:num w:numId="24" w16cid:durableId="179705914">
    <w:abstractNumId w:val="10"/>
  </w:num>
  <w:num w:numId="25" w16cid:durableId="1211840920">
    <w:abstractNumId w:val="3"/>
  </w:num>
  <w:num w:numId="26" w16cid:durableId="1961765829">
    <w:abstractNumId w:val="10"/>
  </w:num>
  <w:num w:numId="27" w16cid:durableId="1709646892">
    <w:abstractNumId w:val="11"/>
  </w:num>
  <w:num w:numId="28" w16cid:durableId="740830482">
    <w:abstractNumId w:val="18"/>
  </w:num>
  <w:num w:numId="29" w16cid:durableId="168562693">
    <w:abstractNumId w:val="31"/>
  </w:num>
  <w:num w:numId="30" w16cid:durableId="745616154">
    <w:abstractNumId w:val="19"/>
  </w:num>
  <w:num w:numId="31" w16cid:durableId="1039431827">
    <w:abstractNumId w:val="26"/>
  </w:num>
  <w:num w:numId="32" w16cid:durableId="141315639">
    <w:abstractNumId w:val="24"/>
  </w:num>
  <w:num w:numId="33" w16cid:durableId="1658192631">
    <w:abstractNumId w:val="27"/>
  </w:num>
  <w:num w:numId="34" w16cid:durableId="12532818">
    <w:abstractNumId w:val="17"/>
  </w:num>
  <w:num w:numId="35" w16cid:durableId="116878932">
    <w:abstractNumId w:val="28"/>
  </w:num>
  <w:num w:numId="36" w16cid:durableId="1776242693">
    <w:abstractNumId w:val="10"/>
  </w:num>
  <w:num w:numId="37" w16cid:durableId="7044070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ds5erfs0dsxnetxa5v5de9aw0vdett5raz&quot;&gt;EndNote20LibraryKA-Converted_2022_12_13&lt;record-ids&gt;&lt;item&gt;340&lt;/item&gt;&lt;item&gt;341&lt;/item&gt;&lt;item&gt;347&lt;/item&gt;&lt;/record-ids&gt;&lt;/item&gt;&lt;/Libraries&gt;"/>
  </w:docVars>
  <w:rsids>
    <w:rsidRoot w:val="00423B7F"/>
    <w:rsid w:val="00000921"/>
    <w:rsid w:val="00001288"/>
    <w:rsid w:val="000012B7"/>
    <w:rsid w:val="00001E1B"/>
    <w:rsid w:val="0000605A"/>
    <w:rsid w:val="00006980"/>
    <w:rsid w:val="000074C2"/>
    <w:rsid w:val="000111E4"/>
    <w:rsid w:val="00011747"/>
    <w:rsid w:val="00012052"/>
    <w:rsid w:val="00013F82"/>
    <w:rsid w:val="00015EB3"/>
    <w:rsid w:val="00016F0B"/>
    <w:rsid w:val="00017306"/>
    <w:rsid w:val="00021A7E"/>
    <w:rsid w:val="00021D13"/>
    <w:rsid w:val="00022095"/>
    <w:rsid w:val="00024961"/>
    <w:rsid w:val="00026965"/>
    <w:rsid w:val="000319FA"/>
    <w:rsid w:val="00031C48"/>
    <w:rsid w:val="00032E12"/>
    <w:rsid w:val="0003337D"/>
    <w:rsid w:val="00034CA3"/>
    <w:rsid w:val="0003673A"/>
    <w:rsid w:val="00036A62"/>
    <w:rsid w:val="00037C30"/>
    <w:rsid w:val="00043528"/>
    <w:rsid w:val="000449FD"/>
    <w:rsid w:val="00046683"/>
    <w:rsid w:val="000471C7"/>
    <w:rsid w:val="00050774"/>
    <w:rsid w:val="000534F8"/>
    <w:rsid w:val="000539E4"/>
    <w:rsid w:val="000552A4"/>
    <w:rsid w:val="000577A5"/>
    <w:rsid w:val="00057897"/>
    <w:rsid w:val="000610BD"/>
    <w:rsid w:val="000627E4"/>
    <w:rsid w:val="000644F2"/>
    <w:rsid w:val="00065CAF"/>
    <w:rsid w:val="00067014"/>
    <w:rsid w:val="000674A3"/>
    <w:rsid w:val="00070026"/>
    <w:rsid w:val="000712C7"/>
    <w:rsid w:val="000748CE"/>
    <w:rsid w:val="000754F5"/>
    <w:rsid w:val="00075D17"/>
    <w:rsid w:val="000778F3"/>
    <w:rsid w:val="000800C2"/>
    <w:rsid w:val="0008021E"/>
    <w:rsid w:val="0008169C"/>
    <w:rsid w:val="00081C03"/>
    <w:rsid w:val="00083B05"/>
    <w:rsid w:val="000843E5"/>
    <w:rsid w:val="00084DC8"/>
    <w:rsid w:val="00084E4C"/>
    <w:rsid w:val="00086246"/>
    <w:rsid w:val="00086AB4"/>
    <w:rsid w:val="00087F0D"/>
    <w:rsid w:val="00090F2D"/>
    <w:rsid w:val="00090FF3"/>
    <w:rsid w:val="00092AE7"/>
    <w:rsid w:val="00093FA7"/>
    <w:rsid w:val="00097E93"/>
    <w:rsid w:val="000A159A"/>
    <w:rsid w:val="000A1DA8"/>
    <w:rsid w:val="000A39C0"/>
    <w:rsid w:val="000B03CA"/>
    <w:rsid w:val="000B0A2D"/>
    <w:rsid w:val="000B34E5"/>
    <w:rsid w:val="000B7B32"/>
    <w:rsid w:val="000C01AF"/>
    <w:rsid w:val="000C07F3"/>
    <w:rsid w:val="000C0BAE"/>
    <w:rsid w:val="000C20C6"/>
    <w:rsid w:val="000C51F6"/>
    <w:rsid w:val="000C57D7"/>
    <w:rsid w:val="000C66CE"/>
    <w:rsid w:val="000C6BCC"/>
    <w:rsid w:val="000C6D3C"/>
    <w:rsid w:val="000C7897"/>
    <w:rsid w:val="000D054B"/>
    <w:rsid w:val="000D25D6"/>
    <w:rsid w:val="000D2AA4"/>
    <w:rsid w:val="000D5FE7"/>
    <w:rsid w:val="000D675D"/>
    <w:rsid w:val="000E24F2"/>
    <w:rsid w:val="000E2DD2"/>
    <w:rsid w:val="000E5E50"/>
    <w:rsid w:val="000E60C5"/>
    <w:rsid w:val="000E7E21"/>
    <w:rsid w:val="000F06AB"/>
    <w:rsid w:val="000F09B1"/>
    <w:rsid w:val="000F46E3"/>
    <w:rsid w:val="000F6870"/>
    <w:rsid w:val="000F7A1A"/>
    <w:rsid w:val="00102A8B"/>
    <w:rsid w:val="00104911"/>
    <w:rsid w:val="001075A7"/>
    <w:rsid w:val="00107FFA"/>
    <w:rsid w:val="00112D02"/>
    <w:rsid w:val="001154AF"/>
    <w:rsid w:val="001173E6"/>
    <w:rsid w:val="0011743E"/>
    <w:rsid w:val="00117C36"/>
    <w:rsid w:val="00120A53"/>
    <w:rsid w:val="00121EF5"/>
    <w:rsid w:val="00123D73"/>
    <w:rsid w:val="00124C1A"/>
    <w:rsid w:val="0012524E"/>
    <w:rsid w:val="00125A73"/>
    <w:rsid w:val="00125F8E"/>
    <w:rsid w:val="00126196"/>
    <w:rsid w:val="00127DC9"/>
    <w:rsid w:val="00127DD0"/>
    <w:rsid w:val="00132650"/>
    <w:rsid w:val="001348BB"/>
    <w:rsid w:val="001354B5"/>
    <w:rsid w:val="00137740"/>
    <w:rsid w:val="00144D22"/>
    <w:rsid w:val="001451EB"/>
    <w:rsid w:val="00145517"/>
    <w:rsid w:val="00146B36"/>
    <w:rsid w:val="001479F2"/>
    <w:rsid w:val="001509E2"/>
    <w:rsid w:val="0015123F"/>
    <w:rsid w:val="001519B5"/>
    <w:rsid w:val="001522B1"/>
    <w:rsid w:val="00153F25"/>
    <w:rsid w:val="001545A5"/>
    <w:rsid w:val="001549F1"/>
    <w:rsid w:val="001616AF"/>
    <w:rsid w:val="00161E23"/>
    <w:rsid w:val="00162E78"/>
    <w:rsid w:val="001635E4"/>
    <w:rsid w:val="00165B5D"/>
    <w:rsid w:val="00165C7A"/>
    <w:rsid w:val="00166353"/>
    <w:rsid w:val="001663E5"/>
    <w:rsid w:val="00167240"/>
    <w:rsid w:val="00170E47"/>
    <w:rsid w:val="001712C9"/>
    <w:rsid w:val="001716FF"/>
    <w:rsid w:val="00171C63"/>
    <w:rsid w:val="001720AE"/>
    <w:rsid w:val="0017223B"/>
    <w:rsid w:val="00172BE0"/>
    <w:rsid w:val="00172E61"/>
    <w:rsid w:val="00173047"/>
    <w:rsid w:val="0017358E"/>
    <w:rsid w:val="0017476D"/>
    <w:rsid w:val="0017774E"/>
    <w:rsid w:val="0018090F"/>
    <w:rsid w:val="00180C6F"/>
    <w:rsid w:val="00180E35"/>
    <w:rsid w:val="0018145B"/>
    <w:rsid w:val="001824D7"/>
    <w:rsid w:val="00184455"/>
    <w:rsid w:val="0018487D"/>
    <w:rsid w:val="00184BB1"/>
    <w:rsid w:val="001855C3"/>
    <w:rsid w:val="00185BA7"/>
    <w:rsid w:val="00186F0D"/>
    <w:rsid w:val="00190525"/>
    <w:rsid w:val="00190AC7"/>
    <w:rsid w:val="00190AFB"/>
    <w:rsid w:val="00190CE9"/>
    <w:rsid w:val="00192DEB"/>
    <w:rsid w:val="00193B53"/>
    <w:rsid w:val="0019556D"/>
    <w:rsid w:val="00196734"/>
    <w:rsid w:val="001972D7"/>
    <w:rsid w:val="00197BD8"/>
    <w:rsid w:val="001A2AD5"/>
    <w:rsid w:val="001A3382"/>
    <w:rsid w:val="001A4A6D"/>
    <w:rsid w:val="001A59C3"/>
    <w:rsid w:val="001A5F3F"/>
    <w:rsid w:val="001A61EA"/>
    <w:rsid w:val="001A6426"/>
    <w:rsid w:val="001A6690"/>
    <w:rsid w:val="001B1B29"/>
    <w:rsid w:val="001B264C"/>
    <w:rsid w:val="001B3276"/>
    <w:rsid w:val="001B40B0"/>
    <w:rsid w:val="001B461E"/>
    <w:rsid w:val="001B4AC3"/>
    <w:rsid w:val="001B562A"/>
    <w:rsid w:val="001B5977"/>
    <w:rsid w:val="001B67FB"/>
    <w:rsid w:val="001B6C7A"/>
    <w:rsid w:val="001B7EDA"/>
    <w:rsid w:val="001C14DF"/>
    <w:rsid w:val="001C4A6E"/>
    <w:rsid w:val="001C4B91"/>
    <w:rsid w:val="001C5686"/>
    <w:rsid w:val="001C5929"/>
    <w:rsid w:val="001C7E36"/>
    <w:rsid w:val="001D261D"/>
    <w:rsid w:val="001D4629"/>
    <w:rsid w:val="001D47BA"/>
    <w:rsid w:val="001D531B"/>
    <w:rsid w:val="001D56A0"/>
    <w:rsid w:val="001D5D0A"/>
    <w:rsid w:val="001D69A6"/>
    <w:rsid w:val="001D6ED2"/>
    <w:rsid w:val="001D74C8"/>
    <w:rsid w:val="001E1A75"/>
    <w:rsid w:val="001E3DA0"/>
    <w:rsid w:val="001F0068"/>
    <w:rsid w:val="001F18E4"/>
    <w:rsid w:val="001F4FDB"/>
    <w:rsid w:val="001F60AA"/>
    <w:rsid w:val="001F6F70"/>
    <w:rsid w:val="002008D8"/>
    <w:rsid w:val="002011B0"/>
    <w:rsid w:val="002029B5"/>
    <w:rsid w:val="0020333F"/>
    <w:rsid w:val="002034D7"/>
    <w:rsid w:val="002045DD"/>
    <w:rsid w:val="0020536C"/>
    <w:rsid w:val="0020772F"/>
    <w:rsid w:val="00212ED7"/>
    <w:rsid w:val="00212F12"/>
    <w:rsid w:val="002144F9"/>
    <w:rsid w:val="00215661"/>
    <w:rsid w:val="00215A42"/>
    <w:rsid w:val="00216B2F"/>
    <w:rsid w:val="002207B6"/>
    <w:rsid w:val="00220FE9"/>
    <w:rsid w:val="00221577"/>
    <w:rsid w:val="002216E5"/>
    <w:rsid w:val="00221808"/>
    <w:rsid w:val="002218B8"/>
    <w:rsid w:val="00222A98"/>
    <w:rsid w:val="00222AE0"/>
    <w:rsid w:val="00222DE8"/>
    <w:rsid w:val="00224B69"/>
    <w:rsid w:val="002264D3"/>
    <w:rsid w:val="00227148"/>
    <w:rsid w:val="0023087D"/>
    <w:rsid w:val="00230A09"/>
    <w:rsid w:val="00231AF4"/>
    <w:rsid w:val="00232CB8"/>
    <w:rsid w:val="002360A7"/>
    <w:rsid w:val="00236DB0"/>
    <w:rsid w:val="00237B73"/>
    <w:rsid w:val="002400FF"/>
    <w:rsid w:val="00240D06"/>
    <w:rsid w:val="002411D8"/>
    <w:rsid w:val="00250F97"/>
    <w:rsid w:val="00252B93"/>
    <w:rsid w:val="00253499"/>
    <w:rsid w:val="00253625"/>
    <w:rsid w:val="002538DC"/>
    <w:rsid w:val="002539F1"/>
    <w:rsid w:val="00256C5D"/>
    <w:rsid w:val="00257239"/>
    <w:rsid w:val="0026139E"/>
    <w:rsid w:val="0026261E"/>
    <w:rsid w:val="0026544C"/>
    <w:rsid w:val="00265483"/>
    <w:rsid w:val="002660EC"/>
    <w:rsid w:val="00266976"/>
    <w:rsid w:val="00266A03"/>
    <w:rsid w:val="00267E83"/>
    <w:rsid w:val="00270E0F"/>
    <w:rsid w:val="002731DA"/>
    <w:rsid w:val="002768AA"/>
    <w:rsid w:val="00276AD6"/>
    <w:rsid w:val="00281992"/>
    <w:rsid w:val="0028226A"/>
    <w:rsid w:val="00283262"/>
    <w:rsid w:val="00283919"/>
    <w:rsid w:val="002853EB"/>
    <w:rsid w:val="0028568D"/>
    <w:rsid w:val="0028728D"/>
    <w:rsid w:val="00287609"/>
    <w:rsid w:val="0028788C"/>
    <w:rsid w:val="00290519"/>
    <w:rsid w:val="00291B59"/>
    <w:rsid w:val="002922AB"/>
    <w:rsid w:val="002925A2"/>
    <w:rsid w:val="00292AF6"/>
    <w:rsid w:val="00292D79"/>
    <w:rsid w:val="002936D1"/>
    <w:rsid w:val="002939FD"/>
    <w:rsid w:val="00295407"/>
    <w:rsid w:val="00295AD6"/>
    <w:rsid w:val="00295AEC"/>
    <w:rsid w:val="002967FA"/>
    <w:rsid w:val="00296A43"/>
    <w:rsid w:val="00297450"/>
    <w:rsid w:val="002976FF"/>
    <w:rsid w:val="002A029D"/>
    <w:rsid w:val="002A0E6C"/>
    <w:rsid w:val="002A1135"/>
    <w:rsid w:val="002A1913"/>
    <w:rsid w:val="002A4431"/>
    <w:rsid w:val="002A6067"/>
    <w:rsid w:val="002A6EE3"/>
    <w:rsid w:val="002B019B"/>
    <w:rsid w:val="002B160C"/>
    <w:rsid w:val="002B2D8F"/>
    <w:rsid w:val="002B39BF"/>
    <w:rsid w:val="002B4F0B"/>
    <w:rsid w:val="002C1526"/>
    <w:rsid w:val="002D0B34"/>
    <w:rsid w:val="002D1917"/>
    <w:rsid w:val="002D5B11"/>
    <w:rsid w:val="002D7196"/>
    <w:rsid w:val="002E0A2D"/>
    <w:rsid w:val="002E0C88"/>
    <w:rsid w:val="002E1A64"/>
    <w:rsid w:val="002E633C"/>
    <w:rsid w:val="002E63C3"/>
    <w:rsid w:val="002E650D"/>
    <w:rsid w:val="002F12CB"/>
    <w:rsid w:val="002F1736"/>
    <w:rsid w:val="002F2AC9"/>
    <w:rsid w:val="002F2D37"/>
    <w:rsid w:val="002F3040"/>
    <w:rsid w:val="002F480B"/>
    <w:rsid w:val="002F4B3F"/>
    <w:rsid w:val="002F5E4E"/>
    <w:rsid w:val="002F629D"/>
    <w:rsid w:val="002F7702"/>
    <w:rsid w:val="0030106C"/>
    <w:rsid w:val="00301426"/>
    <w:rsid w:val="00301A83"/>
    <w:rsid w:val="0030240A"/>
    <w:rsid w:val="00302F96"/>
    <w:rsid w:val="00303223"/>
    <w:rsid w:val="00303453"/>
    <w:rsid w:val="00305278"/>
    <w:rsid w:val="003076E1"/>
    <w:rsid w:val="0030799A"/>
    <w:rsid w:val="003116A4"/>
    <w:rsid w:val="00311E9E"/>
    <w:rsid w:val="00312131"/>
    <w:rsid w:val="0031300C"/>
    <w:rsid w:val="00313E5E"/>
    <w:rsid w:val="003226C8"/>
    <w:rsid w:val="00323BA4"/>
    <w:rsid w:val="00323D74"/>
    <w:rsid w:val="00330325"/>
    <w:rsid w:val="00330738"/>
    <w:rsid w:val="003348F6"/>
    <w:rsid w:val="003356D1"/>
    <w:rsid w:val="00336020"/>
    <w:rsid w:val="0033602D"/>
    <w:rsid w:val="00337198"/>
    <w:rsid w:val="0033770B"/>
    <w:rsid w:val="003377FD"/>
    <w:rsid w:val="00337C18"/>
    <w:rsid w:val="00340F76"/>
    <w:rsid w:val="0034107E"/>
    <w:rsid w:val="00343599"/>
    <w:rsid w:val="00344366"/>
    <w:rsid w:val="00344476"/>
    <w:rsid w:val="00345B29"/>
    <w:rsid w:val="00346E5F"/>
    <w:rsid w:val="003502E8"/>
    <w:rsid w:val="00353691"/>
    <w:rsid w:val="00354184"/>
    <w:rsid w:val="0035543B"/>
    <w:rsid w:val="003571CF"/>
    <w:rsid w:val="00357963"/>
    <w:rsid w:val="003606F9"/>
    <w:rsid w:val="003615F6"/>
    <w:rsid w:val="003618D9"/>
    <w:rsid w:val="0036259D"/>
    <w:rsid w:val="00362B82"/>
    <w:rsid w:val="00362DC5"/>
    <w:rsid w:val="00363299"/>
    <w:rsid w:val="00367A6A"/>
    <w:rsid w:val="00370EDC"/>
    <w:rsid w:val="00372D83"/>
    <w:rsid w:val="003739BE"/>
    <w:rsid w:val="003740BA"/>
    <w:rsid w:val="0037636A"/>
    <w:rsid w:val="003775D8"/>
    <w:rsid w:val="00377E13"/>
    <w:rsid w:val="00380586"/>
    <w:rsid w:val="003805C0"/>
    <w:rsid w:val="0038149F"/>
    <w:rsid w:val="00381CC9"/>
    <w:rsid w:val="00382331"/>
    <w:rsid w:val="0038260F"/>
    <w:rsid w:val="0038263C"/>
    <w:rsid w:val="00382E42"/>
    <w:rsid w:val="0038592A"/>
    <w:rsid w:val="0038665F"/>
    <w:rsid w:val="003915BA"/>
    <w:rsid w:val="00392884"/>
    <w:rsid w:val="003946CF"/>
    <w:rsid w:val="003949F3"/>
    <w:rsid w:val="00394CB2"/>
    <w:rsid w:val="00396B4F"/>
    <w:rsid w:val="00396B91"/>
    <w:rsid w:val="00397D69"/>
    <w:rsid w:val="003A160E"/>
    <w:rsid w:val="003A1E40"/>
    <w:rsid w:val="003A1FA6"/>
    <w:rsid w:val="003A2A08"/>
    <w:rsid w:val="003A3DDF"/>
    <w:rsid w:val="003A5039"/>
    <w:rsid w:val="003A699D"/>
    <w:rsid w:val="003A7672"/>
    <w:rsid w:val="003B1119"/>
    <w:rsid w:val="003B1B5B"/>
    <w:rsid w:val="003B3141"/>
    <w:rsid w:val="003B39EE"/>
    <w:rsid w:val="003B4A5F"/>
    <w:rsid w:val="003B6E78"/>
    <w:rsid w:val="003B7B6F"/>
    <w:rsid w:val="003C0199"/>
    <w:rsid w:val="003C04FD"/>
    <w:rsid w:val="003C0D27"/>
    <w:rsid w:val="003C1A90"/>
    <w:rsid w:val="003C7696"/>
    <w:rsid w:val="003C780A"/>
    <w:rsid w:val="003D01A6"/>
    <w:rsid w:val="003D0F04"/>
    <w:rsid w:val="003D171D"/>
    <w:rsid w:val="003D1B44"/>
    <w:rsid w:val="003D21A5"/>
    <w:rsid w:val="003D392C"/>
    <w:rsid w:val="003D3958"/>
    <w:rsid w:val="003D406F"/>
    <w:rsid w:val="003D5698"/>
    <w:rsid w:val="003E0076"/>
    <w:rsid w:val="003E1096"/>
    <w:rsid w:val="003E1779"/>
    <w:rsid w:val="003E18DB"/>
    <w:rsid w:val="003E4402"/>
    <w:rsid w:val="003E60B4"/>
    <w:rsid w:val="003E7037"/>
    <w:rsid w:val="003E79CC"/>
    <w:rsid w:val="003E7E46"/>
    <w:rsid w:val="003F11D9"/>
    <w:rsid w:val="003F2552"/>
    <w:rsid w:val="003F3D99"/>
    <w:rsid w:val="003F4835"/>
    <w:rsid w:val="003F4B66"/>
    <w:rsid w:val="003F6879"/>
    <w:rsid w:val="003F754A"/>
    <w:rsid w:val="00401A8C"/>
    <w:rsid w:val="0040202A"/>
    <w:rsid w:val="0040261B"/>
    <w:rsid w:val="00402C87"/>
    <w:rsid w:val="00413AA0"/>
    <w:rsid w:val="00413F4A"/>
    <w:rsid w:val="00414B6A"/>
    <w:rsid w:val="00414C7E"/>
    <w:rsid w:val="00417553"/>
    <w:rsid w:val="0042150F"/>
    <w:rsid w:val="00422478"/>
    <w:rsid w:val="004231D1"/>
    <w:rsid w:val="00423B7F"/>
    <w:rsid w:val="00423ED0"/>
    <w:rsid w:val="004242AB"/>
    <w:rsid w:val="0042430C"/>
    <w:rsid w:val="00427A64"/>
    <w:rsid w:val="00430AB8"/>
    <w:rsid w:val="00430DA8"/>
    <w:rsid w:val="004320EC"/>
    <w:rsid w:val="0043234C"/>
    <w:rsid w:val="00433924"/>
    <w:rsid w:val="00434160"/>
    <w:rsid w:val="004347F1"/>
    <w:rsid w:val="00434998"/>
    <w:rsid w:val="00434A09"/>
    <w:rsid w:val="00434C9B"/>
    <w:rsid w:val="00435006"/>
    <w:rsid w:val="004356EF"/>
    <w:rsid w:val="00437305"/>
    <w:rsid w:val="004419F4"/>
    <w:rsid w:val="00442087"/>
    <w:rsid w:val="00443776"/>
    <w:rsid w:val="004438E2"/>
    <w:rsid w:val="00443949"/>
    <w:rsid w:val="00443E6A"/>
    <w:rsid w:val="004446D2"/>
    <w:rsid w:val="00446EAB"/>
    <w:rsid w:val="00447789"/>
    <w:rsid w:val="0044778F"/>
    <w:rsid w:val="004501FC"/>
    <w:rsid w:val="00451C65"/>
    <w:rsid w:val="00452135"/>
    <w:rsid w:val="004521F2"/>
    <w:rsid w:val="00454A91"/>
    <w:rsid w:val="004550FB"/>
    <w:rsid w:val="00455CA7"/>
    <w:rsid w:val="00461DE4"/>
    <w:rsid w:val="0046244A"/>
    <w:rsid w:val="004644BD"/>
    <w:rsid w:val="00465D06"/>
    <w:rsid w:val="00466632"/>
    <w:rsid w:val="00466E28"/>
    <w:rsid w:val="004672C3"/>
    <w:rsid w:val="004718A5"/>
    <w:rsid w:val="004720BE"/>
    <w:rsid w:val="00472662"/>
    <w:rsid w:val="00472898"/>
    <w:rsid w:val="0047299C"/>
    <w:rsid w:val="00472DCC"/>
    <w:rsid w:val="0047355E"/>
    <w:rsid w:val="00473562"/>
    <w:rsid w:val="00474149"/>
    <w:rsid w:val="004757BA"/>
    <w:rsid w:val="00475B31"/>
    <w:rsid w:val="0047614D"/>
    <w:rsid w:val="004776FC"/>
    <w:rsid w:val="00481212"/>
    <w:rsid w:val="004814DD"/>
    <w:rsid w:val="00481F5B"/>
    <w:rsid w:val="004832F9"/>
    <w:rsid w:val="004858EE"/>
    <w:rsid w:val="0048624D"/>
    <w:rsid w:val="0049090F"/>
    <w:rsid w:val="004909CE"/>
    <w:rsid w:val="00492B9A"/>
    <w:rsid w:val="00494074"/>
    <w:rsid w:val="00495EA9"/>
    <w:rsid w:val="0049653A"/>
    <w:rsid w:val="004978F3"/>
    <w:rsid w:val="00497E24"/>
    <w:rsid w:val="004A1034"/>
    <w:rsid w:val="004A157F"/>
    <w:rsid w:val="004A3584"/>
    <w:rsid w:val="004A35EB"/>
    <w:rsid w:val="004A3FA2"/>
    <w:rsid w:val="004A3FD5"/>
    <w:rsid w:val="004A4381"/>
    <w:rsid w:val="004A456A"/>
    <w:rsid w:val="004A4E8F"/>
    <w:rsid w:val="004A5497"/>
    <w:rsid w:val="004A66FE"/>
    <w:rsid w:val="004A7348"/>
    <w:rsid w:val="004A73CD"/>
    <w:rsid w:val="004A7E02"/>
    <w:rsid w:val="004B5341"/>
    <w:rsid w:val="004B5668"/>
    <w:rsid w:val="004B5E6B"/>
    <w:rsid w:val="004B715D"/>
    <w:rsid w:val="004C0CB5"/>
    <w:rsid w:val="004C147C"/>
    <w:rsid w:val="004C2598"/>
    <w:rsid w:val="004C29F0"/>
    <w:rsid w:val="004C3768"/>
    <w:rsid w:val="004C4C4A"/>
    <w:rsid w:val="004C5054"/>
    <w:rsid w:val="004C5C0A"/>
    <w:rsid w:val="004C7CA3"/>
    <w:rsid w:val="004D0842"/>
    <w:rsid w:val="004D15C7"/>
    <w:rsid w:val="004D1ABE"/>
    <w:rsid w:val="004D43DE"/>
    <w:rsid w:val="004D47CA"/>
    <w:rsid w:val="004D4B8E"/>
    <w:rsid w:val="004D6500"/>
    <w:rsid w:val="004E009A"/>
    <w:rsid w:val="004E1214"/>
    <w:rsid w:val="004E1EB9"/>
    <w:rsid w:val="004E2EFE"/>
    <w:rsid w:val="004E4CF3"/>
    <w:rsid w:val="004E78D4"/>
    <w:rsid w:val="004F1F96"/>
    <w:rsid w:val="004F32DF"/>
    <w:rsid w:val="005000AA"/>
    <w:rsid w:val="005001A7"/>
    <w:rsid w:val="00500485"/>
    <w:rsid w:val="00500717"/>
    <w:rsid w:val="00504D81"/>
    <w:rsid w:val="005056D9"/>
    <w:rsid w:val="005059EE"/>
    <w:rsid w:val="00507293"/>
    <w:rsid w:val="00510AA2"/>
    <w:rsid w:val="0051234B"/>
    <w:rsid w:val="0051297C"/>
    <w:rsid w:val="00514206"/>
    <w:rsid w:val="00516DE1"/>
    <w:rsid w:val="005171E3"/>
    <w:rsid w:val="005204A2"/>
    <w:rsid w:val="00520555"/>
    <w:rsid w:val="005234C1"/>
    <w:rsid w:val="005236D1"/>
    <w:rsid w:val="00523A96"/>
    <w:rsid w:val="00523E17"/>
    <w:rsid w:val="005263D9"/>
    <w:rsid w:val="0052660F"/>
    <w:rsid w:val="005276EA"/>
    <w:rsid w:val="00531901"/>
    <w:rsid w:val="005320AE"/>
    <w:rsid w:val="005355DB"/>
    <w:rsid w:val="0054318A"/>
    <w:rsid w:val="0054488D"/>
    <w:rsid w:val="00550D16"/>
    <w:rsid w:val="00552827"/>
    <w:rsid w:val="00552886"/>
    <w:rsid w:val="0055298F"/>
    <w:rsid w:val="00553E2E"/>
    <w:rsid w:val="00554DFB"/>
    <w:rsid w:val="0055529E"/>
    <w:rsid w:val="00557CDE"/>
    <w:rsid w:val="00560332"/>
    <w:rsid w:val="00560EF4"/>
    <w:rsid w:val="0056684C"/>
    <w:rsid w:val="00570768"/>
    <w:rsid w:val="0057128D"/>
    <w:rsid w:val="005715BF"/>
    <w:rsid w:val="0057393B"/>
    <w:rsid w:val="0057526D"/>
    <w:rsid w:val="00577777"/>
    <w:rsid w:val="00580545"/>
    <w:rsid w:val="0058172D"/>
    <w:rsid w:val="00581889"/>
    <w:rsid w:val="00584FE1"/>
    <w:rsid w:val="00587CF9"/>
    <w:rsid w:val="00590BB5"/>
    <w:rsid w:val="00592060"/>
    <w:rsid w:val="00593BCB"/>
    <w:rsid w:val="00594715"/>
    <w:rsid w:val="00596B47"/>
    <w:rsid w:val="005A07BF"/>
    <w:rsid w:val="005A3C83"/>
    <w:rsid w:val="005A576B"/>
    <w:rsid w:val="005A5A7A"/>
    <w:rsid w:val="005A7377"/>
    <w:rsid w:val="005B10E4"/>
    <w:rsid w:val="005C0660"/>
    <w:rsid w:val="005C14D6"/>
    <w:rsid w:val="005C1AEB"/>
    <w:rsid w:val="005C2851"/>
    <w:rsid w:val="005C3F5C"/>
    <w:rsid w:val="005C4821"/>
    <w:rsid w:val="005C4F50"/>
    <w:rsid w:val="005C6513"/>
    <w:rsid w:val="005D1596"/>
    <w:rsid w:val="005D1948"/>
    <w:rsid w:val="005D34DF"/>
    <w:rsid w:val="005D6227"/>
    <w:rsid w:val="005D695E"/>
    <w:rsid w:val="005E034D"/>
    <w:rsid w:val="005E2ADF"/>
    <w:rsid w:val="005E3C1F"/>
    <w:rsid w:val="005E3DB9"/>
    <w:rsid w:val="005E4CA0"/>
    <w:rsid w:val="005E62C4"/>
    <w:rsid w:val="005E63ED"/>
    <w:rsid w:val="005E6457"/>
    <w:rsid w:val="005E73CD"/>
    <w:rsid w:val="005E7B2C"/>
    <w:rsid w:val="005F063F"/>
    <w:rsid w:val="005F160E"/>
    <w:rsid w:val="005F21CD"/>
    <w:rsid w:val="005F26D0"/>
    <w:rsid w:val="005F5941"/>
    <w:rsid w:val="005F5AF2"/>
    <w:rsid w:val="005F5D50"/>
    <w:rsid w:val="0060121C"/>
    <w:rsid w:val="00604250"/>
    <w:rsid w:val="006058C3"/>
    <w:rsid w:val="006064DB"/>
    <w:rsid w:val="006073BE"/>
    <w:rsid w:val="006076E1"/>
    <w:rsid w:val="00611351"/>
    <w:rsid w:val="00613871"/>
    <w:rsid w:val="00613C23"/>
    <w:rsid w:val="00614539"/>
    <w:rsid w:val="00616BEB"/>
    <w:rsid w:val="00616C80"/>
    <w:rsid w:val="006175A1"/>
    <w:rsid w:val="00617D1C"/>
    <w:rsid w:val="00620E9B"/>
    <w:rsid w:val="006229EA"/>
    <w:rsid w:val="00622AD8"/>
    <w:rsid w:val="00626508"/>
    <w:rsid w:val="006269D1"/>
    <w:rsid w:val="006309B8"/>
    <w:rsid w:val="0063136B"/>
    <w:rsid w:val="00631F24"/>
    <w:rsid w:val="00632EA4"/>
    <w:rsid w:val="006332AA"/>
    <w:rsid w:val="006348BD"/>
    <w:rsid w:val="006350C3"/>
    <w:rsid w:val="006355EE"/>
    <w:rsid w:val="00636571"/>
    <w:rsid w:val="00641DAF"/>
    <w:rsid w:val="00642F0F"/>
    <w:rsid w:val="00643A84"/>
    <w:rsid w:val="00645DFB"/>
    <w:rsid w:val="00646A9A"/>
    <w:rsid w:val="006516D1"/>
    <w:rsid w:val="00652275"/>
    <w:rsid w:val="006526E2"/>
    <w:rsid w:val="00654B48"/>
    <w:rsid w:val="00654BC1"/>
    <w:rsid w:val="0065648A"/>
    <w:rsid w:val="00657CA9"/>
    <w:rsid w:val="00660217"/>
    <w:rsid w:val="00661A99"/>
    <w:rsid w:val="00662D4F"/>
    <w:rsid w:val="006630ED"/>
    <w:rsid w:val="00665475"/>
    <w:rsid w:val="00670609"/>
    <w:rsid w:val="00676AF3"/>
    <w:rsid w:val="00680763"/>
    <w:rsid w:val="00680C10"/>
    <w:rsid w:val="00680C70"/>
    <w:rsid w:val="00681CDA"/>
    <w:rsid w:val="006824C0"/>
    <w:rsid w:val="006833E7"/>
    <w:rsid w:val="006839BB"/>
    <w:rsid w:val="006846FA"/>
    <w:rsid w:val="0068758E"/>
    <w:rsid w:val="00690A5A"/>
    <w:rsid w:val="006948FE"/>
    <w:rsid w:val="00695A32"/>
    <w:rsid w:val="00695BD5"/>
    <w:rsid w:val="006A042F"/>
    <w:rsid w:val="006A17D8"/>
    <w:rsid w:val="006A4F0C"/>
    <w:rsid w:val="006A59AB"/>
    <w:rsid w:val="006A6EEC"/>
    <w:rsid w:val="006B0992"/>
    <w:rsid w:val="006B1E49"/>
    <w:rsid w:val="006B5137"/>
    <w:rsid w:val="006B679E"/>
    <w:rsid w:val="006B6CD8"/>
    <w:rsid w:val="006B7F13"/>
    <w:rsid w:val="006C087B"/>
    <w:rsid w:val="006C20DF"/>
    <w:rsid w:val="006C34BB"/>
    <w:rsid w:val="006C4732"/>
    <w:rsid w:val="006C7717"/>
    <w:rsid w:val="006C7A0B"/>
    <w:rsid w:val="006D148E"/>
    <w:rsid w:val="006D2A1C"/>
    <w:rsid w:val="006D6EC3"/>
    <w:rsid w:val="006D726A"/>
    <w:rsid w:val="006E0034"/>
    <w:rsid w:val="006E0066"/>
    <w:rsid w:val="006E0150"/>
    <w:rsid w:val="006E128F"/>
    <w:rsid w:val="006E19B3"/>
    <w:rsid w:val="006E1B8A"/>
    <w:rsid w:val="006E2311"/>
    <w:rsid w:val="006E2C9D"/>
    <w:rsid w:val="006E4AC8"/>
    <w:rsid w:val="006E5BA0"/>
    <w:rsid w:val="006E6357"/>
    <w:rsid w:val="006E79FC"/>
    <w:rsid w:val="006F4050"/>
    <w:rsid w:val="006F477B"/>
    <w:rsid w:val="006F518A"/>
    <w:rsid w:val="006F66FB"/>
    <w:rsid w:val="00700C4D"/>
    <w:rsid w:val="0070190E"/>
    <w:rsid w:val="00701B55"/>
    <w:rsid w:val="007020FE"/>
    <w:rsid w:val="007028CA"/>
    <w:rsid w:val="00704C35"/>
    <w:rsid w:val="00704D89"/>
    <w:rsid w:val="00704F23"/>
    <w:rsid w:val="007053E6"/>
    <w:rsid w:val="00707100"/>
    <w:rsid w:val="0070727E"/>
    <w:rsid w:val="007116A8"/>
    <w:rsid w:val="007129F5"/>
    <w:rsid w:val="00712CD2"/>
    <w:rsid w:val="00713168"/>
    <w:rsid w:val="0071323B"/>
    <w:rsid w:val="007205CB"/>
    <w:rsid w:val="00723568"/>
    <w:rsid w:val="00723EF4"/>
    <w:rsid w:val="00724235"/>
    <w:rsid w:val="007250E3"/>
    <w:rsid w:val="00730AE0"/>
    <w:rsid w:val="00731811"/>
    <w:rsid w:val="00733EBE"/>
    <w:rsid w:val="0073717E"/>
    <w:rsid w:val="007373CB"/>
    <w:rsid w:val="007417DD"/>
    <w:rsid w:val="00742A19"/>
    <w:rsid w:val="007438BB"/>
    <w:rsid w:val="00743B18"/>
    <w:rsid w:val="0074506D"/>
    <w:rsid w:val="00746E4A"/>
    <w:rsid w:val="00750F77"/>
    <w:rsid w:val="00751991"/>
    <w:rsid w:val="00751D7E"/>
    <w:rsid w:val="0075221F"/>
    <w:rsid w:val="00754EDA"/>
    <w:rsid w:val="007553AB"/>
    <w:rsid w:val="007568B2"/>
    <w:rsid w:val="00756DAA"/>
    <w:rsid w:val="0075789D"/>
    <w:rsid w:val="007615EC"/>
    <w:rsid w:val="007619AD"/>
    <w:rsid w:val="0076439F"/>
    <w:rsid w:val="00766386"/>
    <w:rsid w:val="0076719A"/>
    <w:rsid w:val="007672F1"/>
    <w:rsid w:val="0076760C"/>
    <w:rsid w:val="0077222E"/>
    <w:rsid w:val="00772C67"/>
    <w:rsid w:val="007730C0"/>
    <w:rsid w:val="00775747"/>
    <w:rsid w:val="00777318"/>
    <w:rsid w:val="007804F1"/>
    <w:rsid w:val="007813D4"/>
    <w:rsid w:val="00781F10"/>
    <w:rsid w:val="0078494F"/>
    <w:rsid w:val="00784BF1"/>
    <w:rsid w:val="00793EAD"/>
    <w:rsid w:val="00795BDD"/>
    <w:rsid w:val="007A07FB"/>
    <w:rsid w:val="007A1A37"/>
    <w:rsid w:val="007A5205"/>
    <w:rsid w:val="007A697A"/>
    <w:rsid w:val="007A7541"/>
    <w:rsid w:val="007B125D"/>
    <w:rsid w:val="007B5CE1"/>
    <w:rsid w:val="007C0902"/>
    <w:rsid w:val="007C3267"/>
    <w:rsid w:val="007C378D"/>
    <w:rsid w:val="007C3AAA"/>
    <w:rsid w:val="007C4B8F"/>
    <w:rsid w:val="007C4F99"/>
    <w:rsid w:val="007D06EE"/>
    <w:rsid w:val="007D091D"/>
    <w:rsid w:val="007D1DA7"/>
    <w:rsid w:val="007D2211"/>
    <w:rsid w:val="007D296D"/>
    <w:rsid w:val="007D54BA"/>
    <w:rsid w:val="007E3A56"/>
    <w:rsid w:val="007E41DA"/>
    <w:rsid w:val="007E425F"/>
    <w:rsid w:val="007E46B3"/>
    <w:rsid w:val="007E7EBE"/>
    <w:rsid w:val="007F3994"/>
    <w:rsid w:val="007F687D"/>
    <w:rsid w:val="007F72E6"/>
    <w:rsid w:val="007F7E98"/>
    <w:rsid w:val="00801E6E"/>
    <w:rsid w:val="008029DC"/>
    <w:rsid w:val="0080473F"/>
    <w:rsid w:val="00805D42"/>
    <w:rsid w:val="00810756"/>
    <w:rsid w:val="00810776"/>
    <w:rsid w:val="00811194"/>
    <w:rsid w:val="00811A6F"/>
    <w:rsid w:val="008143F9"/>
    <w:rsid w:val="00820A59"/>
    <w:rsid w:val="008233BF"/>
    <w:rsid w:val="008235F6"/>
    <w:rsid w:val="00825320"/>
    <w:rsid w:val="0082566F"/>
    <w:rsid w:val="00826301"/>
    <w:rsid w:val="008267F7"/>
    <w:rsid w:val="008277AF"/>
    <w:rsid w:val="00831A97"/>
    <w:rsid w:val="00832B44"/>
    <w:rsid w:val="008335D4"/>
    <w:rsid w:val="00836416"/>
    <w:rsid w:val="00842DB8"/>
    <w:rsid w:val="0084474A"/>
    <w:rsid w:val="00844F21"/>
    <w:rsid w:val="00845712"/>
    <w:rsid w:val="008503FB"/>
    <w:rsid w:val="00851D77"/>
    <w:rsid w:val="008521C3"/>
    <w:rsid w:val="00853D53"/>
    <w:rsid w:val="00854166"/>
    <w:rsid w:val="008544FF"/>
    <w:rsid w:val="00855255"/>
    <w:rsid w:val="0086041A"/>
    <w:rsid w:val="00861136"/>
    <w:rsid w:val="00861EE5"/>
    <w:rsid w:val="00862719"/>
    <w:rsid w:val="00862A47"/>
    <w:rsid w:val="00862C5F"/>
    <w:rsid w:val="008666E1"/>
    <w:rsid w:val="008674E9"/>
    <w:rsid w:val="0087142B"/>
    <w:rsid w:val="00871C90"/>
    <w:rsid w:val="00871DF4"/>
    <w:rsid w:val="008729FB"/>
    <w:rsid w:val="00873E23"/>
    <w:rsid w:val="008757CC"/>
    <w:rsid w:val="0087667D"/>
    <w:rsid w:val="00876737"/>
    <w:rsid w:val="00876B8D"/>
    <w:rsid w:val="00880375"/>
    <w:rsid w:val="0088677D"/>
    <w:rsid w:val="00887EF8"/>
    <w:rsid w:val="008903CE"/>
    <w:rsid w:val="008905DA"/>
    <w:rsid w:val="00891867"/>
    <w:rsid w:val="0089268E"/>
    <w:rsid w:val="00892A98"/>
    <w:rsid w:val="00893023"/>
    <w:rsid w:val="0089335F"/>
    <w:rsid w:val="008939F7"/>
    <w:rsid w:val="008946F2"/>
    <w:rsid w:val="008946FE"/>
    <w:rsid w:val="0089688C"/>
    <w:rsid w:val="008970E0"/>
    <w:rsid w:val="00897100"/>
    <w:rsid w:val="00897270"/>
    <w:rsid w:val="008A4877"/>
    <w:rsid w:val="008A4D33"/>
    <w:rsid w:val="008B047A"/>
    <w:rsid w:val="008B1A9C"/>
    <w:rsid w:val="008B5129"/>
    <w:rsid w:val="008B60CD"/>
    <w:rsid w:val="008B6571"/>
    <w:rsid w:val="008B7703"/>
    <w:rsid w:val="008C0593"/>
    <w:rsid w:val="008C0759"/>
    <w:rsid w:val="008C13F0"/>
    <w:rsid w:val="008C19A8"/>
    <w:rsid w:val="008C2692"/>
    <w:rsid w:val="008C359F"/>
    <w:rsid w:val="008C3966"/>
    <w:rsid w:val="008C515C"/>
    <w:rsid w:val="008C60C1"/>
    <w:rsid w:val="008C7561"/>
    <w:rsid w:val="008D1516"/>
    <w:rsid w:val="008D21BD"/>
    <w:rsid w:val="008D5269"/>
    <w:rsid w:val="008D6B9E"/>
    <w:rsid w:val="008D71D8"/>
    <w:rsid w:val="008D755B"/>
    <w:rsid w:val="008E2614"/>
    <w:rsid w:val="008E368A"/>
    <w:rsid w:val="008E6B64"/>
    <w:rsid w:val="008F0B12"/>
    <w:rsid w:val="008F1F84"/>
    <w:rsid w:val="008F40DD"/>
    <w:rsid w:val="008F4A3F"/>
    <w:rsid w:val="008F4B69"/>
    <w:rsid w:val="008F5CFC"/>
    <w:rsid w:val="008F5D9A"/>
    <w:rsid w:val="008F7748"/>
    <w:rsid w:val="008F7EF9"/>
    <w:rsid w:val="00900227"/>
    <w:rsid w:val="009028CB"/>
    <w:rsid w:val="00902988"/>
    <w:rsid w:val="009063D5"/>
    <w:rsid w:val="0090653D"/>
    <w:rsid w:val="00910418"/>
    <w:rsid w:val="0091139A"/>
    <w:rsid w:val="00912726"/>
    <w:rsid w:val="0091306F"/>
    <w:rsid w:val="00913366"/>
    <w:rsid w:val="009135AC"/>
    <w:rsid w:val="0091424C"/>
    <w:rsid w:val="00915A3B"/>
    <w:rsid w:val="00922F9F"/>
    <w:rsid w:val="009237DF"/>
    <w:rsid w:val="009242FC"/>
    <w:rsid w:val="00925353"/>
    <w:rsid w:val="00927064"/>
    <w:rsid w:val="009273A2"/>
    <w:rsid w:val="00927486"/>
    <w:rsid w:val="00930171"/>
    <w:rsid w:val="00930FFC"/>
    <w:rsid w:val="00931612"/>
    <w:rsid w:val="00931A0A"/>
    <w:rsid w:val="00932810"/>
    <w:rsid w:val="009328A7"/>
    <w:rsid w:val="00934F84"/>
    <w:rsid w:val="00935663"/>
    <w:rsid w:val="00935B17"/>
    <w:rsid w:val="00935B68"/>
    <w:rsid w:val="0093603C"/>
    <w:rsid w:val="009378B6"/>
    <w:rsid w:val="0093793D"/>
    <w:rsid w:val="00937A84"/>
    <w:rsid w:val="00940ACE"/>
    <w:rsid w:val="00940E35"/>
    <w:rsid w:val="0094108C"/>
    <w:rsid w:val="00942E86"/>
    <w:rsid w:val="00945CB9"/>
    <w:rsid w:val="009463E8"/>
    <w:rsid w:val="00947E99"/>
    <w:rsid w:val="00950515"/>
    <w:rsid w:val="0095167E"/>
    <w:rsid w:val="009519A8"/>
    <w:rsid w:val="0095201C"/>
    <w:rsid w:val="00955B6E"/>
    <w:rsid w:val="00956573"/>
    <w:rsid w:val="00956952"/>
    <w:rsid w:val="00962744"/>
    <w:rsid w:val="00964810"/>
    <w:rsid w:val="00966A95"/>
    <w:rsid w:val="009673E0"/>
    <w:rsid w:val="0097221E"/>
    <w:rsid w:val="009724FD"/>
    <w:rsid w:val="00973F13"/>
    <w:rsid w:val="00975AB5"/>
    <w:rsid w:val="00975D8E"/>
    <w:rsid w:val="0097785F"/>
    <w:rsid w:val="0098038D"/>
    <w:rsid w:val="00983A83"/>
    <w:rsid w:val="009844E3"/>
    <w:rsid w:val="00984F16"/>
    <w:rsid w:val="0098544A"/>
    <w:rsid w:val="00985F36"/>
    <w:rsid w:val="0098779B"/>
    <w:rsid w:val="00987B40"/>
    <w:rsid w:val="00987BCD"/>
    <w:rsid w:val="0099208F"/>
    <w:rsid w:val="00992575"/>
    <w:rsid w:val="0099412A"/>
    <w:rsid w:val="0099465C"/>
    <w:rsid w:val="009950B6"/>
    <w:rsid w:val="00996D88"/>
    <w:rsid w:val="009975CB"/>
    <w:rsid w:val="00997A00"/>
    <w:rsid w:val="00997D0D"/>
    <w:rsid w:val="009A04A4"/>
    <w:rsid w:val="009A25E8"/>
    <w:rsid w:val="009A292B"/>
    <w:rsid w:val="009A2D3D"/>
    <w:rsid w:val="009A3827"/>
    <w:rsid w:val="009A3939"/>
    <w:rsid w:val="009A6AD5"/>
    <w:rsid w:val="009A6E22"/>
    <w:rsid w:val="009A74EE"/>
    <w:rsid w:val="009B0693"/>
    <w:rsid w:val="009B34D6"/>
    <w:rsid w:val="009B3717"/>
    <w:rsid w:val="009B39FF"/>
    <w:rsid w:val="009B3FCB"/>
    <w:rsid w:val="009B408F"/>
    <w:rsid w:val="009B464D"/>
    <w:rsid w:val="009B5DB4"/>
    <w:rsid w:val="009B67CE"/>
    <w:rsid w:val="009B6984"/>
    <w:rsid w:val="009B6AAD"/>
    <w:rsid w:val="009B6C25"/>
    <w:rsid w:val="009C0A89"/>
    <w:rsid w:val="009C0BEC"/>
    <w:rsid w:val="009C2FDA"/>
    <w:rsid w:val="009C4383"/>
    <w:rsid w:val="009C55BB"/>
    <w:rsid w:val="009C68F2"/>
    <w:rsid w:val="009C7207"/>
    <w:rsid w:val="009D0564"/>
    <w:rsid w:val="009D138C"/>
    <w:rsid w:val="009D1653"/>
    <w:rsid w:val="009D200E"/>
    <w:rsid w:val="009D3539"/>
    <w:rsid w:val="009D41CD"/>
    <w:rsid w:val="009D4E20"/>
    <w:rsid w:val="009D54DE"/>
    <w:rsid w:val="009D5A82"/>
    <w:rsid w:val="009D5D09"/>
    <w:rsid w:val="009E28F7"/>
    <w:rsid w:val="009E7A35"/>
    <w:rsid w:val="009E7C75"/>
    <w:rsid w:val="009E7FCA"/>
    <w:rsid w:val="009F0384"/>
    <w:rsid w:val="009F1F08"/>
    <w:rsid w:val="009F2C29"/>
    <w:rsid w:val="009F2F74"/>
    <w:rsid w:val="009F4085"/>
    <w:rsid w:val="009F4654"/>
    <w:rsid w:val="009F52D4"/>
    <w:rsid w:val="009F5A05"/>
    <w:rsid w:val="009F5F09"/>
    <w:rsid w:val="009F6D1B"/>
    <w:rsid w:val="00A01976"/>
    <w:rsid w:val="00A021EE"/>
    <w:rsid w:val="00A053C0"/>
    <w:rsid w:val="00A06444"/>
    <w:rsid w:val="00A13C33"/>
    <w:rsid w:val="00A15901"/>
    <w:rsid w:val="00A1681B"/>
    <w:rsid w:val="00A22923"/>
    <w:rsid w:val="00A22AA7"/>
    <w:rsid w:val="00A257AC"/>
    <w:rsid w:val="00A3230C"/>
    <w:rsid w:val="00A331F0"/>
    <w:rsid w:val="00A33EE1"/>
    <w:rsid w:val="00A34CF7"/>
    <w:rsid w:val="00A3558E"/>
    <w:rsid w:val="00A35781"/>
    <w:rsid w:val="00A4039B"/>
    <w:rsid w:val="00A40DB6"/>
    <w:rsid w:val="00A4143B"/>
    <w:rsid w:val="00A42111"/>
    <w:rsid w:val="00A4731E"/>
    <w:rsid w:val="00A47489"/>
    <w:rsid w:val="00A5137F"/>
    <w:rsid w:val="00A54020"/>
    <w:rsid w:val="00A54F83"/>
    <w:rsid w:val="00A5528C"/>
    <w:rsid w:val="00A55D1B"/>
    <w:rsid w:val="00A5621D"/>
    <w:rsid w:val="00A564DD"/>
    <w:rsid w:val="00A57725"/>
    <w:rsid w:val="00A604AC"/>
    <w:rsid w:val="00A6149E"/>
    <w:rsid w:val="00A64E86"/>
    <w:rsid w:val="00A6534B"/>
    <w:rsid w:val="00A664D8"/>
    <w:rsid w:val="00A66CBC"/>
    <w:rsid w:val="00A67013"/>
    <w:rsid w:val="00A67CA4"/>
    <w:rsid w:val="00A70A53"/>
    <w:rsid w:val="00A72177"/>
    <w:rsid w:val="00A74CD3"/>
    <w:rsid w:val="00A75464"/>
    <w:rsid w:val="00A7637D"/>
    <w:rsid w:val="00A76829"/>
    <w:rsid w:val="00A778BF"/>
    <w:rsid w:val="00A77FB5"/>
    <w:rsid w:val="00A804BF"/>
    <w:rsid w:val="00A823EC"/>
    <w:rsid w:val="00A82644"/>
    <w:rsid w:val="00A86482"/>
    <w:rsid w:val="00A86484"/>
    <w:rsid w:val="00A92174"/>
    <w:rsid w:val="00A93A00"/>
    <w:rsid w:val="00A94200"/>
    <w:rsid w:val="00A95EAC"/>
    <w:rsid w:val="00A95EB9"/>
    <w:rsid w:val="00A9645C"/>
    <w:rsid w:val="00AA2428"/>
    <w:rsid w:val="00AA3144"/>
    <w:rsid w:val="00AA34C6"/>
    <w:rsid w:val="00AA38AD"/>
    <w:rsid w:val="00AA42CE"/>
    <w:rsid w:val="00AA6466"/>
    <w:rsid w:val="00AA6D20"/>
    <w:rsid w:val="00AA7215"/>
    <w:rsid w:val="00AA7C0C"/>
    <w:rsid w:val="00AA7EB0"/>
    <w:rsid w:val="00AB0786"/>
    <w:rsid w:val="00AB1FC0"/>
    <w:rsid w:val="00AB3903"/>
    <w:rsid w:val="00AB3BC3"/>
    <w:rsid w:val="00AB5460"/>
    <w:rsid w:val="00AB70C4"/>
    <w:rsid w:val="00AC0684"/>
    <w:rsid w:val="00AC4757"/>
    <w:rsid w:val="00AC5682"/>
    <w:rsid w:val="00AC593C"/>
    <w:rsid w:val="00AC5F53"/>
    <w:rsid w:val="00AD0C8F"/>
    <w:rsid w:val="00AD3EF9"/>
    <w:rsid w:val="00AD749D"/>
    <w:rsid w:val="00AD7574"/>
    <w:rsid w:val="00AE0666"/>
    <w:rsid w:val="00AE18F0"/>
    <w:rsid w:val="00AE22B7"/>
    <w:rsid w:val="00AE50A2"/>
    <w:rsid w:val="00AE6DAD"/>
    <w:rsid w:val="00AF2F5F"/>
    <w:rsid w:val="00AF7313"/>
    <w:rsid w:val="00B0128F"/>
    <w:rsid w:val="00B029A4"/>
    <w:rsid w:val="00B0369A"/>
    <w:rsid w:val="00B05801"/>
    <w:rsid w:val="00B063D5"/>
    <w:rsid w:val="00B10652"/>
    <w:rsid w:val="00B10E49"/>
    <w:rsid w:val="00B11B79"/>
    <w:rsid w:val="00B124C4"/>
    <w:rsid w:val="00B12641"/>
    <w:rsid w:val="00B12BBA"/>
    <w:rsid w:val="00B13DF2"/>
    <w:rsid w:val="00B159D7"/>
    <w:rsid w:val="00B16CEF"/>
    <w:rsid w:val="00B178AE"/>
    <w:rsid w:val="00B202C2"/>
    <w:rsid w:val="00B20DEF"/>
    <w:rsid w:val="00B20F90"/>
    <w:rsid w:val="00B21D53"/>
    <w:rsid w:val="00B22025"/>
    <w:rsid w:val="00B24770"/>
    <w:rsid w:val="00B27D29"/>
    <w:rsid w:val="00B304F3"/>
    <w:rsid w:val="00B31E28"/>
    <w:rsid w:val="00B32128"/>
    <w:rsid w:val="00B334BF"/>
    <w:rsid w:val="00B33F80"/>
    <w:rsid w:val="00B35751"/>
    <w:rsid w:val="00B35FF2"/>
    <w:rsid w:val="00B36375"/>
    <w:rsid w:val="00B363DD"/>
    <w:rsid w:val="00B36F7B"/>
    <w:rsid w:val="00B3760E"/>
    <w:rsid w:val="00B37A09"/>
    <w:rsid w:val="00B37FC6"/>
    <w:rsid w:val="00B40284"/>
    <w:rsid w:val="00B4075F"/>
    <w:rsid w:val="00B41738"/>
    <w:rsid w:val="00B41A9E"/>
    <w:rsid w:val="00B41C0A"/>
    <w:rsid w:val="00B41E0D"/>
    <w:rsid w:val="00B437E9"/>
    <w:rsid w:val="00B4573F"/>
    <w:rsid w:val="00B472E3"/>
    <w:rsid w:val="00B52081"/>
    <w:rsid w:val="00B54EBA"/>
    <w:rsid w:val="00B54FF8"/>
    <w:rsid w:val="00B57312"/>
    <w:rsid w:val="00B6039A"/>
    <w:rsid w:val="00B6042E"/>
    <w:rsid w:val="00B62451"/>
    <w:rsid w:val="00B62681"/>
    <w:rsid w:val="00B6397E"/>
    <w:rsid w:val="00B6500C"/>
    <w:rsid w:val="00B658BF"/>
    <w:rsid w:val="00B727B7"/>
    <w:rsid w:val="00B740FB"/>
    <w:rsid w:val="00B80280"/>
    <w:rsid w:val="00B83908"/>
    <w:rsid w:val="00B85991"/>
    <w:rsid w:val="00B86BD6"/>
    <w:rsid w:val="00B91559"/>
    <w:rsid w:val="00B916AA"/>
    <w:rsid w:val="00B91C4E"/>
    <w:rsid w:val="00B945CE"/>
    <w:rsid w:val="00B945D5"/>
    <w:rsid w:val="00B97475"/>
    <w:rsid w:val="00B97626"/>
    <w:rsid w:val="00BA04C2"/>
    <w:rsid w:val="00BA0919"/>
    <w:rsid w:val="00BA2B08"/>
    <w:rsid w:val="00BA3A47"/>
    <w:rsid w:val="00BA3C7B"/>
    <w:rsid w:val="00BA44A0"/>
    <w:rsid w:val="00BA451D"/>
    <w:rsid w:val="00BA4D36"/>
    <w:rsid w:val="00BA77E4"/>
    <w:rsid w:val="00BA7CAD"/>
    <w:rsid w:val="00BB1C41"/>
    <w:rsid w:val="00BB3E71"/>
    <w:rsid w:val="00BB4E62"/>
    <w:rsid w:val="00BB59A8"/>
    <w:rsid w:val="00BB73AD"/>
    <w:rsid w:val="00BC1188"/>
    <w:rsid w:val="00BC15B2"/>
    <w:rsid w:val="00BC1F39"/>
    <w:rsid w:val="00BC2EB9"/>
    <w:rsid w:val="00BC782F"/>
    <w:rsid w:val="00BD0DE6"/>
    <w:rsid w:val="00BD1180"/>
    <w:rsid w:val="00BD1517"/>
    <w:rsid w:val="00BD185B"/>
    <w:rsid w:val="00BD2263"/>
    <w:rsid w:val="00BD2702"/>
    <w:rsid w:val="00BD3264"/>
    <w:rsid w:val="00BD3725"/>
    <w:rsid w:val="00BD3A3B"/>
    <w:rsid w:val="00BD4881"/>
    <w:rsid w:val="00BD642C"/>
    <w:rsid w:val="00BE07B0"/>
    <w:rsid w:val="00BE0D4A"/>
    <w:rsid w:val="00BE1EF8"/>
    <w:rsid w:val="00BE3292"/>
    <w:rsid w:val="00BE4AD5"/>
    <w:rsid w:val="00BF15FD"/>
    <w:rsid w:val="00C01F45"/>
    <w:rsid w:val="00C02751"/>
    <w:rsid w:val="00C04B8F"/>
    <w:rsid w:val="00C05E48"/>
    <w:rsid w:val="00C06552"/>
    <w:rsid w:val="00C0707A"/>
    <w:rsid w:val="00C07641"/>
    <w:rsid w:val="00C07DEB"/>
    <w:rsid w:val="00C11A44"/>
    <w:rsid w:val="00C12025"/>
    <w:rsid w:val="00C125D0"/>
    <w:rsid w:val="00C12E95"/>
    <w:rsid w:val="00C13983"/>
    <w:rsid w:val="00C14F92"/>
    <w:rsid w:val="00C15BC1"/>
    <w:rsid w:val="00C15C7E"/>
    <w:rsid w:val="00C2347E"/>
    <w:rsid w:val="00C24B88"/>
    <w:rsid w:val="00C25D33"/>
    <w:rsid w:val="00C25DE3"/>
    <w:rsid w:val="00C26F0B"/>
    <w:rsid w:val="00C314B7"/>
    <w:rsid w:val="00C318A5"/>
    <w:rsid w:val="00C31D44"/>
    <w:rsid w:val="00C32090"/>
    <w:rsid w:val="00C328BE"/>
    <w:rsid w:val="00C32A47"/>
    <w:rsid w:val="00C32FAD"/>
    <w:rsid w:val="00C34181"/>
    <w:rsid w:val="00C3461B"/>
    <w:rsid w:val="00C37405"/>
    <w:rsid w:val="00C41168"/>
    <w:rsid w:val="00C413F2"/>
    <w:rsid w:val="00C428DA"/>
    <w:rsid w:val="00C44673"/>
    <w:rsid w:val="00C457EA"/>
    <w:rsid w:val="00C5125A"/>
    <w:rsid w:val="00C52103"/>
    <w:rsid w:val="00C5257F"/>
    <w:rsid w:val="00C53620"/>
    <w:rsid w:val="00C54BC7"/>
    <w:rsid w:val="00C5752A"/>
    <w:rsid w:val="00C57CA7"/>
    <w:rsid w:val="00C60C71"/>
    <w:rsid w:val="00C645A7"/>
    <w:rsid w:val="00C71011"/>
    <w:rsid w:val="00C71181"/>
    <w:rsid w:val="00C73156"/>
    <w:rsid w:val="00C73716"/>
    <w:rsid w:val="00C75520"/>
    <w:rsid w:val="00C81BCF"/>
    <w:rsid w:val="00C83B48"/>
    <w:rsid w:val="00C84A45"/>
    <w:rsid w:val="00C85087"/>
    <w:rsid w:val="00C92040"/>
    <w:rsid w:val="00C92793"/>
    <w:rsid w:val="00C9339D"/>
    <w:rsid w:val="00C94FD5"/>
    <w:rsid w:val="00C97ACC"/>
    <w:rsid w:val="00CA05A8"/>
    <w:rsid w:val="00CA0624"/>
    <w:rsid w:val="00CA1772"/>
    <w:rsid w:val="00CA5417"/>
    <w:rsid w:val="00CA6F7A"/>
    <w:rsid w:val="00CA7449"/>
    <w:rsid w:val="00CA754C"/>
    <w:rsid w:val="00CA7A47"/>
    <w:rsid w:val="00CB062C"/>
    <w:rsid w:val="00CB092C"/>
    <w:rsid w:val="00CB0A95"/>
    <w:rsid w:val="00CB0E57"/>
    <w:rsid w:val="00CB2A8A"/>
    <w:rsid w:val="00CB3032"/>
    <w:rsid w:val="00CB3CC3"/>
    <w:rsid w:val="00CB53EC"/>
    <w:rsid w:val="00CC1357"/>
    <w:rsid w:val="00CC228C"/>
    <w:rsid w:val="00CC29B5"/>
    <w:rsid w:val="00CC315B"/>
    <w:rsid w:val="00CC4150"/>
    <w:rsid w:val="00CC47E4"/>
    <w:rsid w:val="00CD0872"/>
    <w:rsid w:val="00CD3456"/>
    <w:rsid w:val="00CD3A2F"/>
    <w:rsid w:val="00CD41FA"/>
    <w:rsid w:val="00CD5EFC"/>
    <w:rsid w:val="00CD6C8D"/>
    <w:rsid w:val="00CE0660"/>
    <w:rsid w:val="00CE26D0"/>
    <w:rsid w:val="00CE277C"/>
    <w:rsid w:val="00CE45AB"/>
    <w:rsid w:val="00CE68C1"/>
    <w:rsid w:val="00CE6BC9"/>
    <w:rsid w:val="00CE6CAB"/>
    <w:rsid w:val="00CE6E0E"/>
    <w:rsid w:val="00CE6E8C"/>
    <w:rsid w:val="00CF2A18"/>
    <w:rsid w:val="00CF2F5B"/>
    <w:rsid w:val="00CF393F"/>
    <w:rsid w:val="00CF40D5"/>
    <w:rsid w:val="00CF527F"/>
    <w:rsid w:val="00CF531A"/>
    <w:rsid w:val="00CF5D42"/>
    <w:rsid w:val="00CF664C"/>
    <w:rsid w:val="00D01B08"/>
    <w:rsid w:val="00D01D35"/>
    <w:rsid w:val="00D02A45"/>
    <w:rsid w:val="00D02C5F"/>
    <w:rsid w:val="00D030F9"/>
    <w:rsid w:val="00D03939"/>
    <w:rsid w:val="00D05BE4"/>
    <w:rsid w:val="00D05F48"/>
    <w:rsid w:val="00D06030"/>
    <w:rsid w:val="00D07033"/>
    <w:rsid w:val="00D12D4A"/>
    <w:rsid w:val="00D14E6A"/>
    <w:rsid w:val="00D15EFF"/>
    <w:rsid w:val="00D16C4A"/>
    <w:rsid w:val="00D16FB0"/>
    <w:rsid w:val="00D170A3"/>
    <w:rsid w:val="00D17425"/>
    <w:rsid w:val="00D176EF"/>
    <w:rsid w:val="00D20663"/>
    <w:rsid w:val="00D21908"/>
    <w:rsid w:val="00D24CBA"/>
    <w:rsid w:val="00D27CAD"/>
    <w:rsid w:val="00D30839"/>
    <w:rsid w:val="00D32A62"/>
    <w:rsid w:val="00D33EC1"/>
    <w:rsid w:val="00D341C8"/>
    <w:rsid w:val="00D3456E"/>
    <w:rsid w:val="00D4037D"/>
    <w:rsid w:val="00D42174"/>
    <w:rsid w:val="00D434EA"/>
    <w:rsid w:val="00D43E54"/>
    <w:rsid w:val="00D45085"/>
    <w:rsid w:val="00D45BCF"/>
    <w:rsid w:val="00D462B0"/>
    <w:rsid w:val="00D476B1"/>
    <w:rsid w:val="00D506CC"/>
    <w:rsid w:val="00D50A79"/>
    <w:rsid w:val="00D51387"/>
    <w:rsid w:val="00D52350"/>
    <w:rsid w:val="00D55357"/>
    <w:rsid w:val="00D557ED"/>
    <w:rsid w:val="00D55CC9"/>
    <w:rsid w:val="00D574A4"/>
    <w:rsid w:val="00D57A2F"/>
    <w:rsid w:val="00D57A73"/>
    <w:rsid w:val="00D611C5"/>
    <w:rsid w:val="00D61213"/>
    <w:rsid w:val="00D6148D"/>
    <w:rsid w:val="00D61EBC"/>
    <w:rsid w:val="00D6340A"/>
    <w:rsid w:val="00D63A67"/>
    <w:rsid w:val="00D643DE"/>
    <w:rsid w:val="00D64CF0"/>
    <w:rsid w:val="00D65133"/>
    <w:rsid w:val="00D7153F"/>
    <w:rsid w:val="00D71700"/>
    <w:rsid w:val="00D718CB"/>
    <w:rsid w:val="00D72BDE"/>
    <w:rsid w:val="00D72C2B"/>
    <w:rsid w:val="00D738CB"/>
    <w:rsid w:val="00D7402C"/>
    <w:rsid w:val="00D812C4"/>
    <w:rsid w:val="00D8132E"/>
    <w:rsid w:val="00D81C2D"/>
    <w:rsid w:val="00D81D6D"/>
    <w:rsid w:val="00D83484"/>
    <w:rsid w:val="00D834A9"/>
    <w:rsid w:val="00D85A2D"/>
    <w:rsid w:val="00D86868"/>
    <w:rsid w:val="00D9052A"/>
    <w:rsid w:val="00D908D5"/>
    <w:rsid w:val="00D90FFC"/>
    <w:rsid w:val="00D9116B"/>
    <w:rsid w:val="00D937B3"/>
    <w:rsid w:val="00D939BA"/>
    <w:rsid w:val="00D941E6"/>
    <w:rsid w:val="00D9550D"/>
    <w:rsid w:val="00DA4699"/>
    <w:rsid w:val="00DA4A44"/>
    <w:rsid w:val="00DA5760"/>
    <w:rsid w:val="00DB0304"/>
    <w:rsid w:val="00DB309F"/>
    <w:rsid w:val="00DB4782"/>
    <w:rsid w:val="00DC04A6"/>
    <w:rsid w:val="00DC0E1C"/>
    <w:rsid w:val="00DC1236"/>
    <w:rsid w:val="00DC298A"/>
    <w:rsid w:val="00DC3AA8"/>
    <w:rsid w:val="00DD182A"/>
    <w:rsid w:val="00DD2BB8"/>
    <w:rsid w:val="00DD2DEB"/>
    <w:rsid w:val="00DD56AD"/>
    <w:rsid w:val="00DD5A5A"/>
    <w:rsid w:val="00DD713E"/>
    <w:rsid w:val="00DD736E"/>
    <w:rsid w:val="00DE0A23"/>
    <w:rsid w:val="00DE3F25"/>
    <w:rsid w:val="00DE41AF"/>
    <w:rsid w:val="00DE42CF"/>
    <w:rsid w:val="00DE62AC"/>
    <w:rsid w:val="00DE691D"/>
    <w:rsid w:val="00DE794D"/>
    <w:rsid w:val="00DF1987"/>
    <w:rsid w:val="00DF2746"/>
    <w:rsid w:val="00DF2B8B"/>
    <w:rsid w:val="00DF3CE1"/>
    <w:rsid w:val="00DF4656"/>
    <w:rsid w:val="00DF4ADF"/>
    <w:rsid w:val="00DF515C"/>
    <w:rsid w:val="00DF6E67"/>
    <w:rsid w:val="00DF76CD"/>
    <w:rsid w:val="00E01EE3"/>
    <w:rsid w:val="00E039A6"/>
    <w:rsid w:val="00E0485F"/>
    <w:rsid w:val="00E05272"/>
    <w:rsid w:val="00E054D7"/>
    <w:rsid w:val="00E072C7"/>
    <w:rsid w:val="00E07D6E"/>
    <w:rsid w:val="00E11929"/>
    <w:rsid w:val="00E120AF"/>
    <w:rsid w:val="00E12763"/>
    <w:rsid w:val="00E1495D"/>
    <w:rsid w:val="00E14973"/>
    <w:rsid w:val="00E155DB"/>
    <w:rsid w:val="00E1592F"/>
    <w:rsid w:val="00E159FD"/>
    <w:rsid w:val="00E175B1"/>
    <w:rsid w:val="00E209B4"/>
    <w:rsid w:val="00E21C91"/>
    <w:rsid w:val="00E22828"/>
    <w:rsid w:val="00E23C7D"/>
    <w:rsid w:val="00E24C6B"/>
    <w:rsid w:val="00E26764"/>
    <w:rsid w:val="00E26E70"/>
    <w:rsid w:val="00E26EDE"/>
    <w:rsid w:val="00E27829"/>
    <w:rsid w:val="00E32932"/>
    <w:rsid w:val="00E33D44"/>
    <w:rsid w:val="00E35038"/>
    <w:rsid w:val="00E40509"/>
    <w:rsid w:val="00E40DCB"/>
    <w:rsid w:val="00E42723"/>
    <w:rsid w:val="00E46DD6"/>
    <w:rsid w:val="00E51359"/>
    <w:rsid w:val="00E5197B"/>
    <w:rsid w:val="00E520E2"/>
    <w:rsid w:val="00E54227"/>
    <w:rsid w:val="00E54924"/>
    <w:rsid w:val="00E54A56"/>
    <w:rsid w:val="00E5590D"/>
    <w:rsid w:val="00E55CD9"/>
    <w:rsid w:val="00E560B6"/>
    <w:rsid w:val="00E56935"/>
    <w:rsid w:val="00E5693B"/>
    <w:rsid w:val="00E60341"/>
    <w:rsid w:val="00E61034"/>
    <w:rsid w:val="00E6153A"/>
    <w:rsid w:val="00E63202"/>
    <w:rsid w:val="00E63DBA"/>
    <w:rsid w:val="00E641E6"/>
    <w:rsid w:val="00E66A25"/>
    <w:rsid w:val="00E67673"/>
    <w:rsid w:val="00E7087A"/>
    <w:rsid w:val="00E7142A"/>
    <w:rsid w:val="00E73BAD"/>
    <w:rsid w:val="00E749DD"/>
    <w:rsid w:val="00E74A66"/>
    <w:rsid w:val="00E74F4A"/>
    <w:rsid w:val="00E75291"/>
    <w:rsid w:val="00E77387"/>
    <w:rsid w:val="00E77680"/>
    <w:rsid w:val="00E800D0"/>
    <w:rsid w:val="00E82C9F"/>
    <w:rsid w:val="00E85C7C"/>
    <w:rsid w:val="00E861A8"/>
    <w:rsid w:val="00E91050"/>
    <w:rsid w:val="00E916E8"/>
    <w:rsid w:val="00E93CBB"/>
    <w:rsid w:val="00E942E8"/>
    <w:rsid w:val="00E953E9"/>
    <w:rsid w:val="00E96532"/>
    <w:rsid w:val="00EA0C0E"/>
    <w:rsid w:val="00EA14DF"/>
    <w:rsid w:val="00EA4723"/>
    <w:rsid w:val="00EA47F6"/>
    <w:rsid w:val="00EA4960"/>
    <w:rsid w:val="00EA4ADB"/>
    <w:rsid w:val="00EA6678"/>
    <w:rsid w:val="00EA7D08"/>
    <w:rsid w:val="00EB0E93"/>
    <w:rsid w:val="00EB2255"/>
    <w:rsid w:val="00EB245A"/>
    <w:rsid w:val="00EB4666"/>
    <w:rsid w:val="00EB4D79"/>
    <w:rsid w:val="00EB6F13"/>
    <w:rsid w:val="00EC01F3"/>
    <w:rsid w:val="00EC0ECE"/>
    <w:rsid w:val="00EC1B72"/>
    <w:rsid w:val="00EC2457"/>
    <w:rsid w:val="00EC2C1A"/>
    <w:rsid w:val="00EC465B"/>
    <w:rsid w:val="00EC54B9"/>
    <w:rsid w:val="00EC7307"/>
    <w:rsid w:val="00EC7F14"/>
    <w:rsid w:val="00ED03A3"/>
    <w:rsid w:val="00ED1088"/>
    <w:rsid w:val="00ED1190"/>
    <w:rsid w:val="00ED5789"/>
    <w:rsid w:val="00ED6A5D"/>
    <w:rsid w:val="00ED79B4"/>
    <w:rsid w:val="00EE3080"/>
    <w:rsid w:val="00EE3399"/>
    <w:rsid w:val="00EE350F"/>
    <w:rsid w:val="00EE3562"/>
    <w:rsid w:val="00EE5549"/>
    <w:rsid w:val="00EE70D8"/>
    <w:rsid w:val="00EE7F97"/>
    <w:rsid w:val="00EF01F3"/>
    <w:rsid w:val="00EF1361"/>
    <w:rsid w:val="00EF16D7"/>
    <w:rsid w:val="00EF1874"/>
    <w:rsid w:val="00EF1CBF"/>
    <w:rsid w:val="00EF20AE"/>
    <w:rsid w:val="00EF4FDB"/>
    <w:rsid w:val="00EF55A9"/>
    <w:rsid w:val="00EF75CA"/>
    <w:rsid w:val="00EF7937"/>
    <w:rsid w:val="00F03ED6"/>
    <w:rsid w:val="00F1059D"/>
    <w:rsid w:val="00F12126"/>
    <w:rsid w:val="00F12ADD"/>
    <w:rsid w:val="00F166B9"/>
    <w:rsid w:val="00F17DF0"/>
    <w:rsid w:val="00F2096C"/>
    <w:rsid w:val="00F21E4C"/>
    <w:rsid w:val="00F22D47"/>
    <w:rsid w:val="00F238CC"/>
    <w:rsid w:val="00F23E39"/>
    <w:rsid w:val="00F2419B"/>
    <w:rsid w:val="00F254A3"/>
    <w:rsid w:val="00F25DAC"/>
    <w:rsid w:val="00F2680D"/>
    <w:rsid w:val="00F26E2D"/>
    <w:rsid w:val="00F30545"/>
    <w:rsid w:val="00F30E1A"/>
    <w:rsid w:val="00F32A73"/>
    <w:rsid w:val="00F360B7"/>
    <w:rsid w:val="00F37C94"/>
    <w:rsid w:val="00F40803"/>
    <w:rsid w:val="00F414DD"/>
    <w:rsid w:val="00F42334"/>
    <w:rsid w:val="00F46BC3"/>
    <w:rsid w:val="00F46C83"/>
    <w:rsid w:val="00F476FB"/>
    <w:rsid w:val="00F47C11"/>
    <w:rsid w:val="00F47D0D"/>
    <w:rsid w:val="00F47DB2"/>
    <w:rsid w:val="00F50BD6"/>
    <w:rsid w:val="00F51002"/>
    <w:rsid w:val="00F511D8"/>
    <w:rsid w:val="00F51C1F"/>
    <w:rsid w:val="00F52B29"/>
    <w:rsid w:val="00F557D2"/>
    <w:rsid w:val="00F56C2C"/>
    <w:rsid w:val="00F623CB"/>
    <w:rsid w:val="00F63E35"/>
    <w:rsid w:val="00F65DAD"/>
    <w:rsid w:val="00F66F97"/>
    <w:rsid w:val="00F67749"/>
    <w:rsid w:val="00F710E7"/>
    <w:rsid w:val="00F72127"/>
    <w:rsid w:val="00F72A9E"/>
    <w:rsid w:val="00F73495"/>
    <w:rsid w:val="00F75182"/>
    <w:rsid w:val="00F7533A"/>
    <w:rsid w:val="00F75E6C"/>
    <w:rsid w:val="00F804B9"/>
    <w:rsid w:val="00F80CFC"/>
    <w:rsid w:val="00F81CC2"/>
    <w:rsid w:val="00F82519"/>
    <w:rsid w:val="00F82DF7"/>
    <w:rsid w:val="00F851E8"/>
    <w:rsid w:val="00F87F35"/>
    <w:rsid w:val="00F90F44"/>
    <w:rsid w:val="00F911F9"/>
    <w:rsid w:val="00F91B31"/>
    <w:rsid w:val="00F91D06"/>
    <w:rsid w:val="00F91D43"/>
    <w:rsid w:val="00F93CE7"/>
    <w:rsid w:val="00FA06FF"/>
    <w:rsid w:val="00FA1672"/>
    <w:rsid w:val="00FA2601"/>
    <w:rsid w:val="00FA37E1"/>
    <w:rsid w:val="00FA6023"/>
    <w:rsid w:val="00FA6048"/>
    <w:rsid w:val="00FA65ED"/>
    <w:rsid w:val="00FA7FD0"/>
    <w:rsid w:val="00FB10E1"/>
    <w:rsid w:val="00FB150A"/>
    <w:rsid w:val="00FB249B"/>
    <w:rsid w:val="00FB266E"/>
    <w:rsid w:val="00FB2FA7"/>
    <w:rsid w:val="00FB482D"/>
    <w:rsid w:val="00FB4AA1"/>
    <w:rsid w:val="00FB4D1E"/>
    <w:rsid w:val="00FB5105"/>
    <w:rsid w:val="00FC06F1"/>
    <w:rsid w:val="00FC0B92"/>
    <w:rsid w:val="00FC2C16"/>
    <w:rsid w:val="00FC3BBB"/>
    <w:rsid w:val="00FC3D5A"/>
    <w:rsid w:val="00FC42DF"/>
    <w:rsid w:val="00FC4C45"/>
    <w:rsid w:val="00FC4D54"/>
    <w:rsid w:val="00FC61F5"/>
    <w:rsid w:val="00FC6BB4"/>
    <w:rsid w:val="00FC75A0"/>
    <w:rsid w:val="00FD04BF"/>
    <w:rsid w:val="00FD61EA"/>
    <w:rsid w:val="00FE04BF"/>
    <w:rsid w:val="00FE114D"/>
    <w:rsid w:val="00FE5034"/>
    <w:rsid w:val="00FE5130"/>
    <w:rsid w:val="00FE5B83"/>
    <w:rsid w:val="00FE5DED"/>
    <w:rsid w:val="00FE6080"/>
    <w:rsid w:val="00FE797B"/>
    <w:rsid w:val="00FF1AF3"/>
    <w:rsid w:val="00FF1EC9"/>
    <w:rsid w:val="00FF228C"/>
    <w:rsid w:val="00FF33DC"/>
    <w:rsid w:val="00FF36DC"/>
    <w:rsid w:val="00FF3ABF"/>
    <w:rsid w:val="00FF578D"/>
    <w:rsid w:val="00FF62F6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A52B27"/>
  <w15:docId w15:val="{91B475B0-D69B-0C44-B563-E1F24288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EF9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3136B"/>
    <w:pPr>
      <w:spacing w:after="120"/>
      <w:outlineLvl w:val="0"/>
    </w:pPr>
    <w:rPr>
      <w:b/>
      <w:bCs/>
      <w:color w:val="000000" w:themeColor="text1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476B1"/>
    <w:pPr>
      <w:spacing w:before="240"/>
      <w:outlineLvl w:val="1"/>
    </w:pPr>
    <w:rPr>
      <w:b/>
      <w:bCs/>
      <w:color w:val="000000" w:themeColor="text1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D4E20"/>
    <w:pPr>
      <w:keepNext/>
      <w:keepLines/>
      <w:spacing w:before="120"/>
      <w:outlineLvl w:val="2"/>
    </w:pPr>
    <w:rPr>
      <w:rFonts w:eastAsiaTheme="majorEastAsia"/>
      <w:i/>
      <w:iCs/>
      <w:color w:val="000000" w:themeColor="text1"/>
    </w:rPr>
  </w:style>
  <w:style w:type="paragraph" w:styleId="Rubrik4">
    <w:name w:val="heading 4"/>
    <w:basedOn w:val="Liststycke"/>
    <w:next w:val="Normal"/>
    <w:link w:val="Rubrik4Char"/>
    <w:uiPriority w:val="9"/>
    <w:unhideWhenUsed/>
    <w:qFormat/>
    <w:rsid w:val="0020536C"/>
    <w:pPr>
      <w:numPr>
        <w:numId w:val="23"/>
      </w:numPr>
      <w:outlineLvl w:val="3"/>
    </w:pPr>
  </w:style>
  <w:style w:type="paragraph" w:styleId="Rubrik5">
    <w:name w:val="heading 5"/>
    <w:basedOn w:val="Textheading2"/>
    <w:next w:val="Normal"/>
    <w:link w:val="Rubrik5Char"/>
    <w:uiPriority w:val="9"/>
    <w:unhideWhenUsed/>
    <w:qFormat/>
    <w:rsid w:val="00927064"/>
    <w:pPr>
      <w:numPr>
        <w:ilvl w:val="1"/>
        <w:numId w:val="23"/>
      </w:numPr>
      <w:spacing w:before="0"/>
      <w:outlineLvl w:val="4"/>
    </w:pPr>
    <w:rPr>
      <w:rFonts w:ascii="Times New Roman" w:hAnsi="Times New Roman" w:cs="Times New Roman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B0A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B0A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B0A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B0A95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3136B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lang w:val="en-US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D476B1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9D4E20"/>
    <w:rPr>
      <w:rFonts w:ascii="Times New Roman" w:eastAsiaTheme="majorEastAsia" w:hAnsi="Times New Roman" w:cs="Times New Roman"/>
      <w:i/>
      <w:iCs/>
      <w:color w:val="000000" w:themeColor="text1"/>
      <w:sz w:val="20"/>
      <w:szCs w:val="20"/>
      <w:lang w:val="en-US" w:eastAsia="sv-SE"/>
    </w:rPr>
  </w:style>
  <w:style w:type="character" w:styleId="Kommentarsreferens">
    <w:name w:val="annotation reference"/>
    <w:basedOn w:val="Standardstycketeckensnitt"/>
    <w:unhideWhenUsed/>
    <w:rsid w:val="0078494F"/>
    <w:rPr>
      <w:sz w:val="16"/>
      <w:szCs w:val="16"/>
    </w:rPr>
  </w:style>
  <w:style w:type="paragraph" w:styleId="Kommentarer">
    <w:name w:val="annotation text"/>
    <w:basedOn w:val="Normal"/>
    <w:link w:val="KommentarerChar"/>
    <w:unhideWhenUsed/>
    <w:rsid w:val="0078494F"/>
    <w:rPr>
      <w:color w:val="000000" w:themeColor="text1"/>
    </w:rPr>
  </w:style>
  <w:style w:type="character" w:customStyle="1" w:styleId="KommentarerChar">
    <w:name w:val="Kommentarer Char"/>
    <w:basedOn w:val="Standardstycketeckensnitt"/>
    <w:link w:val="Kommentarer"/>
    <w:rsid w:val="0078494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49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Standardstycketeckensnitt"/>
    <w:rsid w:val="0078494F"/>
  </w:style>
  <w:style w:type="character" w:customStyle="1" w:styleId="cit">
    <w:name w:val="cit"/>
    <w:basedOn w:val="Standardstycketeckensnitt"/>
    <w:rsid w:val="0078494F"/>
  </w:style>
  <w:style w:type="character" w:customStyle="1" w:styleId="citation-doi">
    <w:name w:val="citation-doi"/>
    <w:basedOn w:val="Standardstycketeckensnitt"/>
    <w:rsid w:val="0078494F"/>
  </w:style>
  <w:style w:type="character" w:customStyle="1" w:styleId="secondary-date">
    <w:name w:val="secondary-date"/>
    <w:basedOn w:val="Standardstycketeckensnitt"/>
    <w:rsid w:val="0078494F"/>
  </w:style>
  <w:style w:type="paragraph" w:styleId="Innehll1">
    <w:name w:val="toc 1"/>
    <w:basedOn w:val="Normal"/>
    <w:next w:val="Normal"/>
    <w:autoRedefine/>
    <w:uiPriority w:val="39"/>
    <w:unhideWhenUsed/>
    <w:rsid w:val="00A75464"/>
    <w:pPr>
      <w:spacing w:before="120" w:after="120"/>
    </w:pPr>
    <w:rPr>
      <w:rFonts w:asciiTheme="minorHAnsi" w:hAnsiTheme="minorHAnsi" w:cstheme="minorHAnsi"/>
      <w:b/>
      <w:bCs/>
      <w:caps/>
    </w:rPr>
  </w:style>
  <w:style w:type="paragraph" w:styleId="Innehll2">
    <w:name w:val="toc 2"/>
    <w:basedOn w:val="Normal"/>
    <w:next w:val="Normal"/>
    <w:autoRedefine/>
    <w:uiPriority w:val="39"/>
    <w:unhideWhenUsed/>
    <w:rsid w:val="00D7402C"/>
    <w:pPr>
      <w:ind w:left="200"/>
    </w:pPr>
    <w:rPr>
      <w:rFonts w:asciiTheme="minorHAnsi" w:hAnsiTheme="minorHAnsi" w:cstheme="minorHAnsi"/>
      <w:smallCaps/>
    </w:rPr>
  </w:style>
  <w:style w:type="paragraph" w:styleId="Innehll3">
    <w:name w:val="toc 3"/>
    <w:basedOn w:val="Normal"/>
    <w:next w:val="Normal"/>
    <w:autoRedefine/>
    <w:uiPriority w:val="39"/>
    <w:unhideWhenUsed/>
    <w:rsid w:val="0048624D"/>
    <w:pPr>
      <w:ind w:left="400"/>
    </w:pPr>
    <w:rPr>
      <w:rFonts w:asciiTheme="minorHAnsi" w:hAnsiTheme="minorHAnsi" w:cstheme="minorHAnsi"/>
      <w:i/>
      <w:iCs/>
    </w:rPr>
  </w:style>
  <w:style w:type="paragraph" w:styleId="Innehll4">
    <w:name w:val="toc 4"/>
    <w:basedOn w:val="Normal"/>
    <w:next w:val="Normal"/>
    <w:autoRedefine/>
    <w:uiPriority w:val="39"/>
    <w:unhideWhenUsed/>
    <w:rsid w:val="001616AF"/>
    <w:pPr>
      <w:ind w:left="600"/>
    </w:pPr>
    <w:rPr>
      <w:rFonts w:asciiTheme="minorHAnsi" w:hAnsiTheme="minorHAnsi" w:cs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unhideWhenUsed/>
    <w:rsid w:val="001616AF"/>
    <w:pPr>
      <w:ind w:left="800"/>
    </w:pPr>
    <w:rPr>
      <w:rFonts w:asciiTheme="minorHAnsi" w:hAnsiTheme="minorHAnsi" w:cs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unhideWhenUsed/>
    <w:rsid w:val="001616AF"/>
    <w:pPr>
      <w:ind w:left="1000"/>
    </w:pPr>
    <w:rPr>
      <w:rFonts w:asciiTheme="minorHAnsi" w:hAnsiTheme="minorHAnsi" w:cs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unhideWhenUsed/>
    <w:rsid w:val="001616AF"/>
    <w:pPr>
      <w:ind w:left="1400"/>
    </w:pPr>
    <w:rPr>
      <w:rFonts w:asciiTheme="minorHAnsi" w:hAnsiTheme="minorHAnsi" w:cs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unhideWhenUsed/>
    <w:rsid w:val="001616AF"/>
    <w:pPr>
      <w:ind w:left="1600"/>
    </w:pPr>
    <w:rPr>
      <w:rFonts w:asciiTheme="minorHAnsi" w:hAnsiTheme="minorHAnsi" w:cstheme="minorHAns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1616AF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1616AF"/>
    <w:pPr>
      <w:tabs>
        <w:tab w:val="center" w:pos="4536"/>
        <w:tab w:val="right" w:pos="9072"/>
      </w:tabs>
    </w:pPr>
    <w:rPr>
      <w:color w:val="000000" w:themeColor="text1"/>
    </w:rPr>
  </w:style>
  <w:style w:type="character" w:customStyle="1" w:styleId="SidhuvudChar">
    <w:name w:val="Sidhuvud Char"/>
    <w:basedOn w:val="Standardstycketeckensnitt"/>
    <w:link w:val="Sidhuvud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1616AF"/>
    <w:pPr>
      <w:tabs>
        <w:tab w:val="center" w:pos="4536"/>
        <w:tab w:val="right" w:pos="9072"/>
      </w:tabs>
    </w:pPr>
    <w:rPr>
      <w:color w:val="000000" w:themeColor="text1"/>
    </w:rPr>
  </w:style>
  <w:style w:type="character" w:customStyle="1" w:styleId="SidfotChar">
    <w:name w:val="Sidfot Char"/>
    <w:basedOn w:val="Standardstycketeckensnitt"/>
    <w:link w:val="Sidfot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1616AF"/>
  </w:style>
  <w:style w:type="paragraph" w:styleId="Liststycke">
    <w:name w:val="List Paragraph"/>
    <w:basedOn w:val="Normal"/>
    <w:uiPriority w:val="34"/>
    <w:qFormat/>
    <w:rsid w:val="00DF3CE1"/>
    <w:pPr>
      <w:numPr>
        <w:numId w:val="24"/>
      </w:numPr>
      <w:contextualSpacing/>
    </w:pPr>
    <w:rPr>
      <w:color w:val="000000" w:themeColor="text1"/>
    </w:rPr>
  </w:style>
  <w:style w:type="character" w:styleId="AnvndHyperlnk">
    <w:name w:val="FollowedHyperlink"/>
    <w:basedOn w:val="Standardstycketeckensnit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  <w:style w:type="paragraph" w:customStyle="1" w:styleId="msonormal0">
    <w:name w:val="msonormal"/>
    <w:basedOn w:val="Normal"/>
    <w:rsid w:val="00AE18F0"/>
    <w:pPr>
      <w:spacing w:before="100" w:beforeAutospacing="1" w:after="100" w:afterAutospacing="1"/>
    </w:pPr>
    <w:rPr>
      <w:color w:val="000000" w:themeColor="text1"/>
    </w:rPr>
  </w:style>
  <w:style w:type="paragraph" w:customStyle="1" w:styleId="xl65">
    <w:name w:val="xl65"/>
    <w:basedOn w:val="Normal"/>
    <w:rsid w:val="00AE18F0"/>
    <w:pPr>
      <w:spacing w:before="100" w:beforeAutospacing="1" w:after="100" w:afterAutospacing="1"/>
    </w:pPr>
    <w:rPr>
      <w:color w:val="000000" w:themeColor="text1"/>
      <w:sz w:val="18"/>
      <w:szCs w:val="18"/>
    </w:rPr>
  </w:style>
  <w:style w:type="paragraph" w:customStyle="1" w:styleId="xl66">
    <w:name w:val="xl66"/>
    <w:basedOn w:val="Normal"/>
    <w:rsid w:val="00AE18F0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00" w:themeColor="text1"/>
      <w:sz w:val="18"/>
      <w:szCs w:val="18"/>
    </w:rPr>
  </w:style>
  <w:style w:type="paragraph" w:customStyle="1" w:styleId="xl67">
    <w:name w:val="xl67"/>
    <w:basedOn w:val="Normal"/>
    <w:rsid w:val="00AE18F0"/>
    <w:pPr>
      <w:pBdr>
        <w:bottom w:val="single" w:sz="4" w:space="0" w:color="auto"/>
      </w:pBdr>
      <w:spacing w:before="100" w:beforeAutospacing="1" w:after="100" w:afterAutospacing="1"/>
    </w:pPr>
    <w:rPr>
      <w:b/>
      <w:bCs/>
      <w:color w:val="000000" w:themeColor="text1"/>
      <w:sz w:val="18"/>
      <w:szCs w:val="18"/>
    </w:rPr>
  </w:style>
  <w:style w:type="paragraph" w:customStyle="1" w:styleId="xl68">
    <w:name w:val="xl68"/>
    <w:basedOn w:val="Normal"/>
    <w:rsid w:val="00AE18F0"/>
    <w:pPr>
      <w:spacing w:before="100" w:beforeAutospacing="1" w:after="100" w:afterAutospacing="1"/>
      <w:jc w:val="center"/>
    </w:pPr>
    <w:rPr>
      <w:color w:val="000000" w:themeColor="text1"/>
      <w:sz w:val="18"/>
      <w:szCs w:val="18"/>
    </w:rPr>
  </w:style>
  <w:style w:type="character" w:customStyle="1" w:styleId="Rubrik4Char">
    <w:name w:val="Rubrik 4 Char"/>
    <w:basedOn w:val="Standardstycketeckensnitt"/>
    <w:link w:val="Rubrik4"/>
    <w:uiPriority w:val="9"/>
    <w:rsid w:val="0020536C"/>
    <w:rPr>
      <w:rFonts w:eastAsia="Times New Roman" w:cstheme="minorHAnsi"/>
      <w:color w:val="000000" w:themeColor="text1"/>
      <w:sz w:val="22"/>
      <w:szCs w:val="22"/>
      <w:lang w:val="en-US" w:eastAsia="sv-SE"/>
    </w:rPr>
  </w:style>
  <w:style w:type="character" w:customStyle="1" w:styleId="Rubrik5Char">
    <w:name w:val="Rubrik 5 Char"/>
    <w:basedOn w:val="Standardstycketeckensnitt"/>
    <w:link w:val="Rubrik5"/>
    <w:uiPriority w:val="9"/>
    <w:rsid w:val="00927064"/>
    <w:rPr>
      <w:rFonts w:ascii="Times New Roman" w:eastAsia="Times New Roman" w:hAnsi="Times New Roman" w:cs="Times New Roman"/>
      <w:sz w:val="20"/>
      <w:szCs w:val="22"/>
      <w:lang w:val="en-GB"/>
    </w:rPr>
  </w:style>
  <w:style w:type="paragraph" w:customStyle="1" w:styleId="Textheading2">
    <w:name w:val="Text heading2"/>
    <w:basedOn w:val="Normal"/>
    <w:link w:val="Textheading2Char"/>
    <w:rsid w:val="00127DD0"/>
    <w:pPr>
      <w:spacing w:before="120"/>
      <w:ind w:left="680"/>
    </w:pPr>
    <w:rPr>
      <w:rFonts w:ascii="Arial" w:hAnsi="Arial" w:cs="Arial"/>
      <w:lang w:val="en-GB" w:eastAsia="en-US"/>
    </w:rPr>
  </w:style>
  <w:style w:type="character" w:customStyle="1" w:styleId="Textheading2Char">
    <w:name w:val="Text heading2 Char"/>
    <w:link w:val="Textheading2"/>
    <w:rsid w:val="00127DD0"/>
    <w:rPr>
      <w:rFonts w:ascii="Arial" w:eastAsia="Times New Roman" w:hAnsi="Arial" w:cs="Arial"/>
      <w:sz w:val="20"/>
      <w:lang w:val="en-GB"/>
    </w:rPr>
  </w:style>
  <w:style w:type="paragraph" w:customStyle="1" w:styleId="Textheading3">
    <w:name w:val="Text heading3"/>
    <w:basedOn w:val="Normal"/>
    <w:rsid w:val="00127DD0"/>
    <w:pPr>
      <w:spacing w:before="120"/>
      <w:ind w:left="1361"/>
    </w:pPr>
    <w:rPr>
      <w:rFonts w:ascii="Arial" w:hAnsi="Arial" w:cs="Arial"/>
      <w:lang w:val="en-GB" w:eastAsia="en-US"/>
    </w:rPr>
  </w:style>
  <w:style w:type="numbering" w:customStyle="1" w:styleId="Aktuelllista1">
    <w:name w:val="Aktuell lista1"/>
    <w:uiPriority w:val="99"/>
    <w:rsid w:val="00500717"/>
    <w:pPr>
      <w:numPr>
        <w:numId w:val="27"/>
      </w:numPr>
    </w:pPr>
  </w:style>
  <w:style w:type="numbering" w:customStyle="1" w:styleId="Aktuelllista2">
    <w:name w:val="Aktuell lista2"/>
    <w:uiPriority w:val="99"/>
    <w:rsid w:val="00162E78"/>
    <w:pPr>
      <w:numPr>
        <w:numId w:val="2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2A1135"/>
    <w:pPr>
      <w:jc w:val="center"/>
    </w:pPr>
    <w:rPr>
      <w:rFonts w:ascii="Calibri" w:hAnsi="Calibri" w:cs="Calibri"/>
      <w:sz w:val="28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A1135"/>
    <w:rPr>
      <w:rFonts w:ascii="Calibri" w:eastAsia="Times New Roman" w:hAnsi="Calibri" w:cs="Calibri"/>
      <w:color w:val="000000"/>
      <w:sz w:val="28"/>
      <w:szCs w:val="20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2A1135"/>
    <w:rPr>
      <w:rFonts w:ascii="Calibri" w:hAnsi="Calibri" w:cs="Calibri"/>
      <w:sz w:val="28"/>
    </w:rPr>
  </w:style>
  <w:style w:type="character" w:customStyle="1" w:styleId="EndNoteBibliographyChar">
    <w:name w:val="EndNote Bibliography Char"/>
    <w:basedOn w:val="Standardstycketeckensnitt"/>
    <w:link w:val="EndNoteBibliography"/>
    <w:rsid w:val="002A1135"/>
    <w:rPr>
      <w:rFonts w:ascii="Calibri" w:eastAsia="Times New Roman" w:hAnsi="Calibri" w:cs="Calibri"/>
      <w:color w:val="000000"/>
      <w:sz w:val="28"/>
      <w:szCs w:val="20"/>
      <w:lang w:val="en-US" w:eastAsia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B0A95"/>
    <w:rPr>
      <w:rFonts w:ascii="Times New Roman" w:eastAsiaTheme="majorEastAsia" w:hAnsi="Times New Roman" w:cstheme="majorBidi"/>
      <w:i/>
      <w:iCs/>
      <w:color w:val="595959" w:themeColor="text1" w:themeTint="A6"/>
      <w:lang w:eastAsia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B0A95"/>
    <w:rPr>
      <w:rFonts w:ascii="Times New Roman" w:eastAsiaTheme="majorEastAsia" w:hAnsi="Times New Roman" w:cstheme="majorBidi"/>
      <w:color w:val="595959" w:themeColor="text1" w:themeTint="A6"/>
      <w:lang w:eastAsia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B0A95"/>
    <w:rPr>
      <w:rFonts w:ascii="Times New Roman" w:eastAsiaTheme="majorEastAsia" w:hAnsi="Times New Roman" w:cstheme="majorBidi"/>
      <w:i/>
      <w:iCs/>
      <w:color w:val="272727" w:themeColor="text1" w:themeTint="D8"/>
      <w:lang w:eastAsia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B0A95"/>
    <w:rPr>
      <w:rFonts w:ascii="Times New Roman" w:eastAsiaTheme="majorEastAsia" w:hAnsi="Times New Roman" w:cstheme="majorBidi"/>
      <w:color w:val="272727" w:themeColor="text1" w:themeTint="D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CB0A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B0A95"/>
    <w:rPr>
      <w:rFonts w:asciiTheme="majorHAnsi" w:eastAsiaTheme="majorEastAsia" w:hAnsiTheme="majorHAnsi" w:cstheme="majorBidi"/>
      <w:spacing w:val="-10"/>
      <w:kern w:val="28"/>
      <w:sz w:val="56"/>
      <w:szCs w:val="56"/>
      <w:lang w:eastAsia="sv-S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B0A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B0A95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sv-SE"/>
    </w:rPr>
  </w:style>
  <w:style w:type="paragraph" w:styleId="Citat">
    <w:name w:val="Quote"/>
    <w:basedOn w:val="Normal"/>
    <w:next w:val="Normal"/>
    <w:link w:val="CitatChar"/>
    <w:uiPriority w:val="29"/>
    <w:qFormat/>
    <w:rsid w:val="00CB0A95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CB0A95"/>
    <w:rPr>
      <w:rFonts w:ascii="Times New Roman" w:eastAsia="Times New Roman" w:hAnsi="Times New Roman" w:cs="Times New Roman"/>
      <w:i/>
      <w:iCs/>
      <w:color w:val="404040" w:themeColor="text1" w:themeTint="BF"/>
      <w:lang w:eastAsia="sv-SE"/>
    </w:rPr>
  </w:style>
  <w:style w:type="character" w:styleId="Starkbetoning">
    <w:name w:val="Intense Emphasis"/>
    <w:basedOn w:val="Standardstycketeckensnitt"/>
    <w:uiPriority w:val="21"/>
    <w:qFormat/>
    <w:rsid w:val="00CB0A9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B0A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B0A95"/>
    <w:rPr>
      <w:rFonts w:ascii="Times New Roman" w:eastAsia="Times New Roman" w:hAnsi="Times New Roman" w:cs="Times New Roman"/>
      <w:i/>
      <w:iCs/>
      <w:color w:val="2F5496" w:themeColor="accent1" w:themeShade="BF"/>
      <w:lang w:eastAsia="sv-SE"/>
    </w:rPr>
  </w:style>
  <w:style w:type="character" w:styleId="Starkreferens">
    <w:name w:val="Intense Reference"/>
    <w:basedOn w:val="Standardstycketeckensnitt"/>
    <w:uiPriority w:val="32"/>
    <w:qFormat/>
    <w:rsid w:val="00CB0A95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2922AB"/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SendToDiary xmlns="ae9dd6ea-c2e4-4869-976b-8dbce2ea94e0">false</GU_SendToDiary>
    <_dlc_DocId xmlns="36e3fb7b-82c4-44fb-9f59-b94e0d288af8">GU5211-1186502528-32336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36e3fb7b-82c4-44fb-9f59-b94e0d288af8">
      <Url>https://gunet.sharepoint.com/sites/sy-grp-kristian-axelsson-sharePoint/_layouts/15/DocIdRedir.aspx?ID=GU5211-1186502528-32336</Url>
      <Description>GU5211-1186502528-32336</Description>
    </_dlc_DocIdUrl>
    <GU_DocumentApprover xmlns="36e3fb7b-82c4-44fb-9f59-b94e0d288af8">
      <UserInfo>
        <DisplayName/>
        <AccountId xsi:nil="true"/>
        <AccountType/>
      </UserInfo>
    </GU_DocumentApprover>
    <lcf76f155ced4ddcb4097134ff3c332f xmlns="25d1abab-3f47-4329-b29f-0d7efaf54ade">
      <Terms xmlns="http://schemas.microsoft.com/office/infopath/2007/PartnerControls"/>
    </lcf76f155ced4ddcb4097134ff3c332f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invärtesmedicin och klinisk nutrition</TermName>
          <TermId xmlns="http://schemas.microsoft.com/office/infopath/2007/PartnerControls">02b1fbd3-d935-42ea-ad6f-070e31907e8f</TermId>
        </TermInfo>
      </Terms>
    </ffd98747c26642ec8caf6ec3431d5d08>
    <GU_EstablishedDate xmlns="4160d47a-ddaf-4f96-aa5a-ac84a930d3d1" xsi:nil="true"/>
    <GU_DocGrpId xmlns="ae9dd6ea-c2e4-4869-976b-8dbce2ea94e0">xaxekr</GU_DocGrpId>
    <GU_ArchiveDocId xmlns="4160d47a-ddaf-4f96-aa5a-ac84a930d3d1" xsi:nil="true"/>
    <GU_ArchiveDocVersionId xmlns="4160d47a-ddaf-4f96-aa5a-ac84a930d3d1" xsi:nil="true"/>
    <TaxKeywordTaxHTField xmlns="36e3fb7b-82c4-44fb-9f59-b94e0d288af8">
      <Terms xmlns="http://schemas.microsoft.com/office/infopath/2007/PartnerControls"/>
    </TaxKeywordTaxHTField>
    <GU_DocumentApprovedBy xmlns="36e3fb7b-82c4-44fb-9f59-b94e0d288af8">
      <UserInfo>
        <DisplayName/>
        <AccountId xsi:nil="true"/>
        <AccountType/>
      </UserInfo>
    </GU_DocumentApprovedBy>
    <GU_ArchivedBy xmlns="36e3fb7b-82c4-44fb-9f59-b94e0d288af8">
      <UserInfo>
        <DisplayName/>
        <AccountId xsi:nil="true"/>
        <AccountType/>
      </UserInfo>
    </GU_ArchivedBy>
    <TaxCatchAll xmlns="36e3fb7b-82c4-44fb-9f59-b94e0d288af8">
      <Value>1</Value>
    </TaxCatchAll>
    <GU_DocDescription xmlns="231fe8cf-ccc0-454c-9b48-ac3bf72b5807" xsi:nil="true"/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F24DC3A75F2A64408BF2BB51D8DDCBAA" ma:contentTypeVersion="17" ma:contentTypeDescription="" ma:contentTypeScope="" ma:versionID="b8dcd7df56c5dc1c77254d045846ded5">
  <xsd:schema xmlns:xsd="http://www.w3.org/2001/XMLSchema" xmlns:xs="http://www.w3.org/2001/XMLSchema" xmlns:p="http://schemas.microsoft.com/office/2006/metadata/properties" xmlns:ns2="36e3fb7b-82c4-44fb-9f59-b94e0d288af8" xmlns:ns3="231fe8cf-ccc0-454c-9b48-ac3bf72b5807" xmlns:ns4="ae9dd6ea-c2e4-4869-976b-8dbce2ea94e0" xmlns:ns5="4160d47a-ddaf-4f96-aa5a-ac84a930d3d1" xmlns:ns6="a94ff575-881d-444c-a15f-28f2022b7885" xmlns:ns7="25d1abab-3f47-4329-b29f-0d7efaf54ade" targetNamespace="http://schemas.microsoft.com/office/2006/metadata/properties" ma:root="true" ma:fieldsID="7a0108dee54cd237096e9874b62b3404" ns2:_="" ns3:_="" ns4:_="" ns5:_="" ns6:_="" ns7:_="">
    <xsd:import namespace="36e3fb7b-82c4-44fb-9f59-b94e0d288af8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5d1abab-3f47-4329-b29f-0d7efaf54ade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SearchProperties" minOccurs="0"/>
                <xsd:element ref="ns7:MediaServiceObjectDetectorVersions" minOccurs="0"/>
                <xsd:element ref="ns2:SharedWithUsers" minOccurs="0"/>
                <xsd:element ref="ns2:SharedWithDetails" minOccurs="0"/>
                <xsd:element ref="ns7:lcf76f155ced4ddcb4097134ff3c332f" minOccurs="0"/>
                <xsd:element ref="ns7:MediaServiceDateTaken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Location" minOccurs="0"/>
                <xsd:element ref="ns7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3fb7b-82c4-44fb-9f59-b94e0d288af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47a15250-e46e-4a9e-881a-438b563c4144}" ma:internalName="TaxCatchAll" ma:showField="CatchAllData" ma:web="36e3fb7b-82c4-44fb-9f59-b94e0d288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47a15250-e46e-4a9e-881a-438b563c4144}" ma:internalName="TaxCatchAllLabel" ma:readOnly="true" ma:showField="CatchAllDataLabel" ma:web="36e3fb7b-82c4-44fb-9f59-b94e0d288a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17" nillable="true" ma:displayName="Dokument-ID-värd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-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kivdatum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Åtkomsträt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Handlingstyp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Fastställd datum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d1abab-3f47-4329-b29f-0d7efaf54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4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4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48" nillable="true" ma:taxonomy="true" ma:internalName="lcf76f155ced4ddcb4097134ff3c332f" ma:taxonomyFieldName="MediaServiceImageTags" ma:displayName="Bildmarkeringar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4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5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5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5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5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5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52B61F-F57B-4B00-AC8F-5A8BF591939B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9743BF7-995B-42FC-8E05-489976F5B4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5EB819-C756-4CF0-B879-536D21CF5649}">
  <ds:schemaRefs>
    <ds:schemaRef ds:uri="http://schemas.microsoft.com/office/2006/metadata/properties"/>
    <ds:schemaRef ds:uri="http://schemas.microsoft.com/office/infopath/2007/PartnerControls"/>
    <ds:schemaRef ds:uri="ae9dd6ea-c2e4-4869-976b-8dbce2ea94e0"/>
    <ds:schemaRef ds:uri="36e3fb7b-82c4-44fb-9f59-b94e0d288af8"/>
    <ds:schemaRef ds:uri="4160d47a-ddaf-4f96-aa5a-ac84a930d3d1"/>
    <ds:schemaRef ds:uri="a94ff575-881d-444c-a15f-28f2022b7885"/>
    <ds:schemaRef ds:uri="231fe8cf-ccc0-454c-9b48-ac3bf72b5807"/>
    <ds:schemaRef ds:uri="25d1abab-3f47-4329-b29f-0d7efaf54ade"/>
  </ds:schemaRefs>
</ds:datastoreItem>
</file>

<file path=customXml/itemProps4.xml><?xml version="1.0" encoding="utf-8"?>
<ds:datastoreItem xmlns:ds="http://schemas.openxmlformats.org/officeDocument/2006/customXml" ds:itemID="{BEC2DA73-6C5C-4570-B661-64C88917A521}"/>
</file>

<file path=customXml/itemProps5.xml><?xml version="1.0" encoding="utf-8"?>
<ds:datastoreItem xmlns:ds="http://schemas.openxmlformats.org/officeDocument/2006/customXml" ds:itemID="{3E22F286-3B93-5A49-B3E9-16AEAFCE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37</Words>
  <Characters>11857</Characters>
  <Application>Microsoft Office Word</Application>
  <DocSecurity>0</DocSecurity>
  <Lines>98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Kristian Axelsson</cp:lastModifiedBy>
  <cp:revision>3</cp:revision>
  <dcterms:created xsi:type="dcterms:W3CDTF">2025-11-03T08:21:00Z</dcterms:created>
  <dcterms:modified xsi:type="dcterms:W3CDTF">2025-11-0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F24DC3A75F2A64408BF2BB51D8DDCBAA</vt:lpwstr>
  </property>
  <property fmtid="{D5CDD505-2E9C-101B-9397-08002B2CF9AE}" pid="3" name="_dlc_DocIdItemGuid">
    <vt:lpwstr>63c505bc-1d59-4fa1-b372-b63c5035fc3e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invärtesmedicin och klinisk nutrition|02b1fbd3-d935-42ea-ad6f-070e31907e8f</vt:lpwstr>
  </property>
  <property fmtid="{D5CDD505-2E9C-101B-9397-08002B2CF9AE}" pid="7" name="GU_RecordType">
    <vt:lpwstr/>
  </property>
  <property fmtid="{D5CDD505-2E9C-101B-9397-08002B2CF9AE}" pid="8" name="MSIP_Label_91a54680-a96f-4c33-ac27-78c419292c51_Enabled">
    <vt:lpwstr>true</vt:lpwstr>
  </property>
  <property fmtid="{D5CDD505-2E9C-101B-9397-08002B2CF9AE}" pid="9" name="MSIP_Label_91a54680-a96f-4c33-ac27-78c419292c51_SetDate">
    <vt:lpwstr>2025-03-04T15:31:16Z</vt:lpwstr>
  </property>
  <property fmtid="{D5CDD505-2E9C-101B-9397-08002B2CF9AE}" pid="10" name="MSIP_Label_91a54680-a96f-4c33-ac27-78c419292c51_Method">
    <vt:lpwstr>Standard</vt:lpwstr>
  </property>
  <property fmtid="{D5CDD505-2E9C-101B-9397-08002B2CF9AE}" pid="11" name="MSIP_Label_91a54680-a96f-4c33-ac27-78c419292c51_Name">
    <vt:lpwstr>All Employees (unrestricted)</vt:lpwstr>
  </property>
  <property fmtid="{D5CDD505-2E9C-101B-9397-08002B2CF9AE}" pid="12" name="MSIP_Label_91a54680-a96f-4c33-ac27-78c419292c51_SiteId">
    <vt:lpwstr>3fcc18ee-5da2-4095-a1ce-38334ca0c887</vt:lpwstr>
  </property>
  <property fmtid="{D5CDD505-2E9C-101B-9397-08002B2CF9AE}" pid="13" name="MSIP_Label_91a54680-a96f-4c33-ac27-78c419292c51_ActionId">
    <vt:lpwstr>5f81ebf5-1d13-41b8-a30f-679d8de259ed</vt:lpwstr>
  </property>
  <property fmtid="{D5CDD505-2E9C-101B-9397-08002B2CF9AE}" pid="14" name="MSIP_Label_91a54680-a96f-4c33-ac27-78c419292c51_ContentBits">
    <vt:lpwstr>0</vt:lpwstr>
  </property>
  <property fmtid="{D5CDD505-2E9C-101B-9397-08002B2CF9AE}" pid="15" name="MSIP_Label_91a54680-a96f-4c33-ac27-78c419292c51_Tag">
    <vt:lpwstr>10, 3, 0, 1</vt:lpwstr>
  </property>
</Properties>
</file>